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B9259" w14:textId="7FB31DDC" w:rsidR="00735B10" w:rsidRDefault="003911C9" w:rsidP="008A7936">
      <w:pPr>
        <w:pStyle w:val="EndNoteBibliography"/>
      </w:pPr>
      <w:r w:rsidRPr="003911C9">
        <w:rPr>
          <w:b/>
          <w:bCs w:val="0"/>
        </w:rPr>
        <w:t>Appendix 1</w:t>
      </w:r>
      <w:r>
        <w:t xml:space="preserve">. </w:t>
      </w:r>
      <w:r w:rsidR="00A4678D">
        <w:t>Survey</w:t>
      </w:r>
    </w:p>
    <w:p w14:paraId="6BBCFC15" w14:textId="4C1FA132" w:rsidR="00A4678D" w:rsidRDefault="00A4678D" w:rsidP="008A7936">
      <w:pPr>
        <w:pStyle w:val="EndNoteBibliography"/>
      </w:pPr>
    </w:p>
    <w:p w14:paraId="46597CED" w14:textId="77777777" w:rsidR="000629A4" w:rsidRDefault="00EF0562" w:rsidP="00EF0562">
      <w:pPr>
        <w:spacing w:after="160" w:line="259" w:lineRule="auto"/>
        <w:jc w:val="center"/>
        <w:rPr>
          <w:rFonts w:ascii="Calibri" w:eastAsia="Calibri" w:hAnsi="Calibri"/>
          <w:b/>
          <w:bCs/>
          <w:sz w:val="22"/>
          <w:szCs w:val="22"/>
          <w:u w:val="single"/>
        </w:rPr>
      </w:pPr>
      <w:r w:rsidRPr="009C4687">
        <w:rPr>
          <w:rFonts w:ascii="Calibri" w:eastAsia="Calibri" w:hAnsi="Calibri"/>
          <w:b/>
          <w:bCs/>
          <w:sz w:val="22"/>
          <w:szCs w:val="22"/>
          <w:u w:val="single"/>
        </w:rPr>
        <w:t xml:space="preserve">PLAYER </w:t>
      </w:r>
      <w:r>
        <w:rPr>
          <w:rFonts w:ascii="Calibri" w:eastAsia="Calibri" w:hAnsi="Calibri"/>
          <w:b/>
          <w:bCs/>
          <w:sz w:val="22"/>
          <w:szCs w:val="22"/>
          <w:u w:val="single"/>
        </w:rPr>
        <w:t>SURVEY</w:t>
      </w:r>
    </w:p>
    <w:p w14:paraId="3F3795E9" w14:textId="47F969B7" w:rsidR="00EF0562" w:rsidRPr="009C4687" w:rsidRDefault="00EF0562" w:rsidP="00EF0562">
      <w:pPr>
        <w:spacing w:after="160" w:line="259" w:lineRule="auto"/>
        <w:jc w:val="center"/>
        <w:rPr>
          <w:rFonts w:ascii="Calibri" w:eastAsia="Calibri" w:hAnsi="Calibri"/>
          <w:b/>
          <w:bCs/>
          <w:sz w:val="22"/>
          <w:szCs w:val="22"/>
          <w:u w:val="single"/>
        </w:rPr>
      </w:pPr>
      <w:r>
        <w:rPr>
          <w:rFonts w:ascii="Calibri" w:eastAsia="Calibri" w:hAnsi="Calibri"/>
          <w:b/>
          <w:bCs/>
          <w:sz w:val="22"/>
          <w:szCs w:val="22"/>
          <w:u w:val="single"/>
        </w:rPr>
        <w:br/>
      </w:r>
      <w:r w:rsidRPr="001D518F">
        <w:rPr>
          <w:rFonts w:ascii="Calibri" w:eastAsia="Calibri" w:hAnsi="Calibri"/>
          <w:b/>
          <w:bCs/>
          <w:sz w:val="22"/>
          <w:szCs w:val="22"/>
        </w:rPr>
        <w:t>DEMOGRAPHICS</w:t>
      </w:r>
    </w:p>
    <w:p w14:paraId="527ED466" w14:textId="721A7C11" w:rsidR="00EF0562" w:rsidRDefault="00EF0562" w:rsidP="00EF0562">
      <w:pPr>
        <w:spacing w:after="160" w:line="259" w:lineRule="auto"/>
        <w:rPr>
          <w:rFonts w:ascii="Calibri" w:eastAsia="Calibri" w:hAnsi="Calibri"/>
          <w:sz w:val="22"/>
          <w:szCs w:val="22"/>
        </w:rPr>
      </w:pPr>
      <w:r w:rsidRPr="009C4687">
        <w:rPr>
          <w:rFonts w:ascii="Calibri" w:eastAsia="Calibri" w:hAnsi="Calibri"/>
          <w:sz w:val="22"/>
          <w:szCs w:val="22"/>
        </w:rPr>
        <w:t>Age .......................</w:t>
      </w:r>
    </w:p>
    <w:p w14:paraId="7D168E8F" w14:textId="77777777" w:rsidR="000629A4" w:rsidRPr="009C4687" w:rsidRDefault="000629A4" w:rsidP="00EF0562">
      <w:pPr>
        <w:spacing w:after="160" w:line="259" w:lineRule="auto"/>
        <w:rPr>
          <w:rFonts w:ascii="Calibri" w:eastAsia="Calibri" w:hAnsi="Calibri"/>
          <w:sz w:val="22"/>
          <w:szCs w:val="22"/>
        </w:rPr>
      </w:pPr>
    </w:p>
    <w:tbl>
      <w:tblPr>
        <w:tblW w:w="9856" w:type="dxa"/>
        <w:tblInd w:w="-80" w:type="dxa"/>
        <w:tblCellMar>
          <w:top w:w="23" w:type="dxa"/>
          <w:left w:w="80" w:type="dxa"/>
          <w:bottom w:w="15" w:type="dxa"/>
          <w:right w:w="115" w:type="dxa"/>
        </w:tblCellMar>
        <w:tblLook w:val="04A0" w:firstRow="1" w:lastRow="0" w:firstColumn="1" w:lastColumn="0" w:noHBand="0" w:noVBand="1"/>
      </w:tblPr>
      <w:tblGrid>
        <w:gridCol w:w="572"/>
        <w:gridCol w:w="9284"/>
      </w:tblGrid>
      <w:tr w:rsidR="00EF0562" w:rsidRPr="009C4687" w14:paraId="37B0F82A" w14:textId="77777777" w:rsidTr="004A4501">
        <w:trPr>
          <w:trHeight w:val="20"/>
        </w:trPr>
        <w:tc>
          <w:tcPr>
            <w:tcW w:w="9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66A73534" w14:textId="77777777" w:rsidR="00EF0562" w:rsidRPr="009C4687" w:rsidRDefault="00EF0562" w:rsidP="004A4501">
            <w:pPr>
              <w:spacing w:after="160" w:line="259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9C4687">
              <w:rPr>
                <w:rFonts w:ascii="Calibri" w:eastAsia="Calibri" w:hAnsi="Calibri"/>
                <w:b/>
                <w:bCs/>
                <w:sz w:val="22"/>
                <w:szCs w:val="22"/>
              </w:rPr>
              <w:t xml:space="preserve">What is your </w:t>
            </w:r>
            <w:r w:rsidRPr="00C404DC">
              <w:rPr>
                <w:rFonts w:ascii="Calibri" w:eastAsia="Calibri" w:hAnsi="Calibri"/>
                <w:b/>
                <w:bCs/>
                <w:sz w:val="22"/>
                <w:szCs w:val="22"/>
              </w:rPr>
              <w:t>marital</w:t>
            </w:r>
            <w:r w:rsidRPr="009C4687">
              <w:rPr>
                <w:rFonts w:ascii="Calibri" w:eastAsia="Calibri" w:hAnsi="Calibri"/>
                <w:b/>
                <w:bCs/>
                <w:sz w:val="22"/>
                <w:szCs w:val="22"/>
              </w:rPr>
              <w:t xml:space="preserve"> status?</w:t>
            </w:r>
          </w:p>
        </w:tc>
      </w:tr>
      <w:tr w:rsidR="00EF0562" w:rsidRPr="009C4687" w14:paraId="6891E222" w14:textId="77777777" w:rsidTr="004A4501">
        <w:trPr>
          <w:trHeight w:val="20"/>
        </w:trPr>
        <w:tc>
          <w:tcPr>
            <w:tcW w:w="572" w:type="dxa"/>
            <w:tcBorders>
              <w:top w:val="single" w:sz="4" w:space="0" w:color="FFFFFF"/>
              <w:left w:val="single" w:sz="4" w:space="0" w:color="000000"/>
              <w:bottom w:val="single" w:sz="4" w:space="0" w:color="C0C0C0"/>
              <w:right w:val="single" w:sz="4" w:space="0" w:color="FFFFFF"/>
            </w:tcBorders>
            <w:vAlign w:val="bottom"/>
          </w:tcPr>
          <w:p w14:paraId="1B2D28CB" w14:textId="77777777" w:rsidR="00EF0562" w:rsidRPr="009C4687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9284" w:type="dxa"/>
            <w:tcBorders>
              <w:top w:val="single" w:sz="4" w:space="0" w:color="FFFFFF"/>
              <w:left w:val="single" w:sz="4" w:space="0" w:color="FFFFFF"/>
              <w:bottom w:val="single" w:sz="4" w:space="0" w:color="C0C0C0"/>
              <w:right w:val="single" w:sz="4" w:space="0" w:color="000000"/>
            </w:tcBorders>
            <w:vAlign w:val="bottom"/>
          </w:tcPr>
          <w:p w14:paraId="2E82BCCD" w14:textId="77777777" w:rsidR="00EF0562" w:rsidRPr="009C4687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9C4687">
              <w:rPr>
                <w:rFonts w:ascii="Calibri" w:eastAsia="Calibri" w:hAnsi="Calibri"/>
                <w:noProof/>
                <w:sz w:val="22"/>
                <w:szCs w:val="22"/>
              </w:rPr>
              <w:t xml:space="preserve">   </w:t>
            </w:r>
            <w:r w:rsidRPr="00C404DC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7F1D7EB1" wp14:editId="29924A68">
                  <wp:extent cx="123825" cy="123825"/>
                  <wp:effectExtent l="0" t="0" r="9525" b="9525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C4687">
              <w:rPr>
                <w:rFonts w:ascii="Calibri" w:eastAsia="Calibri" w:hAnsi="Calibri"/>
                <w:sz w:val="22"/>
                <w:szCs w:val="22"/>
              </w:rPr>
              <w:t xml:space="preserve">           Single</w:t>
            </w:r>
          </w:p>
        </w:tc>
      </w:tr>
      <w:tr w:rsidR="00EF0562" w:rsidRPr="009C4687" w14:paraId="0734421D" w14:textId="77777777" w:rsidTr="004A4501">
        <w:trPr>
          <w:trHeight w:val="20"/>
        </w:trPr>
        <w:tc>
          <w:tcPr>
            <w:tcW w:w="9856" w:type="dxa"/>
            <w:gridSpan w:val="2"/>
            <w:tcBorders>
              <w:top w:val="single" w:sz="4" w:space="0" w:color="C0C0C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C0C0C0"/>
            <w:vAlign w:val="bottom"/>
          </w:tcPr>
          <w:p w14:paraId="3F9D0E24" w14:textId="77777777" w:rsidR="00EF0562" w:rsidRPr="009C4687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9C4687">
              <w:rPr>
                <w:rFonts w:ascii="Calibri" w:eastAsia="Calibri" w:hAnsi="Calibri"/>
                <w:sz w:val="22"/>
                <w:szCs w:val="22"/>
              </w:rPr>
              <w:tab/>
            </w:r>
            <w:r w:rsidRPr="009C4687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6C3D463B" wp14:editId="05BC2618">
                  <wp:extent cx="127000" cy="127000"/>
                  <wp:effectExtent l="0" t="0" r="0" b="0"/>
                  <wp:docPr id="145" name="Picture 14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" name="Picture 145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C4687">
              <w:rPr>
                <w:rFonts w:ascii="Calibri" w:eastAsia="Calibri" w:hAnsi="Calibri"/>
                <w:sz w:val="22"/>
                <w:szCs w:val="22"/>
              </w:rPr>
              <w:tab/>
              <w:t>De facto</w:t>
            </w:r>
          </w:p>
        </w:tc>
      </w:tr>
      <w:tr w:rsidR="00EF0562" w:rsidRPr="009C4687" w14:paraId="73E7E5D4" w14:textId="77777777" w:rsidTr="004A4501">
        <w:trPr>
          <w:trHeight w:val="20"/>
        </w:trPr>
        <w:tc>
          <w:tcPr>
            <w:tcW w:w="9856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val="clear" w:color="auto" w:fill="FFFFFF"/>
            <w:vAlign w:val="bottom"/>
          </w:tcPr>
          <w:p w14:paraId="7AD90D80" w14:textId="77777777" w:rsidR="00EF0562" w:rsidRPr="009C4687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9C4687">
              <w:rPr>
                <w:rFonts w:ascii="Calibri" w:eastAsia="Calibri" w:hAnsi="Calibri"/>
                <w:sz w:val="22"/>
                <w:szCs w:val="22"/>
              </w:rPr>
              <w:tab/>
            </w:r>
            <w:r w:rsidRPr="009C4687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1E0E267C" wp14:editId="1FE72CA1">
                  <wp:extent cx="127000" cy="127000"/>
                  <wp:effectExtent l="0" t="0" r="0" b="0"/>
                  <wp:docPr id="148" name="Picture 14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" name="Picture 148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C4687">
              <w:rPr>
                <w:rFonts w:ascii="Calibri" w:eastAsia="Calibri" w:hAnsi="Calibri"/>
                <w:sz w:val="22"/>
                <w:szCs w:val="22"/>
              </w:rPr>
              <w:tab/>
              <w:t>Married</w:t>
            </w:r>
          </w:p>
        </w:tc>
      </w:tr>
      <w:tr w:rsidR="00EF0562" w:rsidRPr="009C4687" w14:paraId="2B6AC5C1" w14:textId="77777777" w:rsidTr="004A4501">
        <w:trPr>
          <w:trHeight w:val="20"/>
        </w:trPr>
        <w:tc>
          <w:tcPr>
            <w:tcW w:w="9856" w:type="dxa"/>
            <w:gridSpan w:val="2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bottom"/>
          </w:tcPr>
          <w:p w14:paraId="2268D973" w14:textId="77777777" w:rsidR="00EF0562" w:rsidRPr="009C4687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9C4687">
              <w:rPr>
                <w:rFonts w:ascii="Calibri" w:eastAsia="Calibri" w:hAnsi="Calibri"/>
                <w:sz w:val="22"/>
                <w:szCs w:val="22"/>
              </w:rPr>
              <w:tab/>
            </w:r>
            <w:r w:rsidRPr="009C4687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02A7DE34" wp14:editId="7D042FD4">
                  <wp:extent cx="127000" cy="127000"/>
                  <wp:effectExtent l="0" t="0" r="0" b="0"/>
                  <wp:docPr id="151" name="Picture 15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" name="Picture 151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C4687">
              <w:rPr>
                <w:rFonts w:ascii="Calibri" w:eastAsia="Calibri" w:hAnsi="Calibri"/>
                <w:sz w:val="22"/>
                <w:szCs w:val="22"/>
              </w:rPr>
              <w:tab/>
              <w:t>Divorced</w:t>
            </w:r>
          </w:p>
        </w:tc>
      </w:tr>
      <w:tr w:rsidR="00EF0562" w:rsidRPr="009C4687" w14:paraId="0E8BE6BA" w14:textId="77777777" w:rsidTr="004A4501">
        <w:trPr>
          <w:trHeight w:val="20"/>
        </w:trPr>
        <w:tc>
          <w:tcPr>
            <w:tcW w:w="9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3A3140B3" w14:textId="4D0C7918" w:rsidR="00EF0562" w:rsidRPr="009C4687" w:rsidRDefault="00EF0562" w:rsidP="004A4501">
            <w:pPr>
              <w:spacing w:after="160" w:line="259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9C4687">
              <w:rPr>
                <w:rFonts w:ascii="Calibri" w:eastAsia="Calibri" w:hAnsi="Calibri"/>
                <w:b/>
                <w:bCs/>
                <w:sz w:val="22"/>
                <w:szCs w:val="22"/>
              </w:rPr>
              <w:t xml:space="preserve">Do you have any </w:t>
            </w:r>
            <w:r w:rsidR="00374327">
              <w:rPr>
                <w:rFonts w:ascii="Calibri" w:eastAsia="Calibri" w:hAnsi="Calibri"/>
                <w:b/>
                <w:bCs/>
                <w:sz w:val="22"/>
                <w:szCs w:val="22"/>
              </w:rPr>
              <w:t>dependants</w:t>
            </w:r>
            <w:r w:rsidRPr="009C4687">
              <w:rPr>
                <w:rFonts w:ascii="Calibri" w:eastAsia="Calibri" w:hAnsi="Calibri"/>
                <w:b/>
                <w:bCs/>
                <w:sz w:val="22"/>
                <w:szCs w:val="22"/>
              </w:rPr>
              <w:t>?</w:t>
            </w:r>
          </w:p>
        </w:tc>
      </w:tr>
      <w:tr w:rsidR="00EF0562" w:rsidRPr="009C4687" w14:paraId="047E9B50" w14:textId="77777777" w:rsidTr="004A4501">
        <w:trPr>
          <w:trHeight w:val="20"/>
        </w:trPr>
        <w:tc>
          <w:tcPr>
            <w:tcW w:w="572" w:type="dxa"/>
            <w:tcBorders>
              <w:top w:val="single" w:sz="4" w:space="0" w:color="FFFFFF"/>
              <w:left w:val="single" w:sz="4" w:space="0" w:color="000000"/>
              <w:bottom w:val="single" w:sz="4" w:space="0" w:color="C0C0C0"/>
              <w:right w:val="single" w:sz="4" w:space="0" w:color="FFFFFF"/>
            </w:tcBorders>
            <w:vAlign w:val="bottom"/>
          </w:tcPr>
          <w:p w14:paraId="281F1CED" w14:textId="77777777" w:rsidR="00EF0562" w:rsidRPr="009C4687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9284" w:type="dxa"/>
            <w:tcBorders>
              <w:top w:val="single" w:sz="4" w:space="0" w:color="FFFFFF"/>
              <w:left w:val="single" w:sz="4" w:space="0" w:color="FFFFFF"/>
              <w:bottom w:val="single" w:sz="4" w:space="0" w:color="C0C0C0"/>
              <w:right w:val="single" w:sz="4" w:space="0" w:color="000000"/>
            </w:tcBorders>
            <w:vAlign w:val="bottom"/>
          </w:tcPr>
          <w:p w14:paraId="4CA58225" w14:textId="77777777" w:rsidR="00EF0562" w:rsidRPr="009C4687" w:rsidRDefault="00EF0562" w:rsidP="00EF0562">
            <w:pPr>
              <w:numPr>
                <w:ilvl w:val="0"/>
                <w:numId w:val="9"/>
              </w:numPr>
              <w:spacing w:after="160" w:line="259" w:lineRule="auto"/>
              <w:contextualSpacing/>
              <w:rPr>
                <w:rFonts w:ascii="Calibri" w:eastAsia="Calibri" w:hAnsi="Calibri"/>
                <w:sz w:val="22"/>
                <w:szCs w:val="22"/>
              </w:rPr>
            </w:pPr>
            <w:r w:rsidRPr="009C4687">
              <w:rPr>
                <w:rFonts w:ascii="Calibri" w:eastAsia="Calibri" w:hAnsi="Calibri"/>
                <w:sz w:val="22"/>
                <w:szCs w:val="22"/>
              </w:rPr>
              <w:t xml:space="preserve">  Yes</w:t>
            </w:r>
          </w:p>
        </w:tc>
      </w:tr>
      <w:tr w:rsidR="00EF0562" w:rsidRPr="009C4687" w14:paraId="42FBD833" w14:textId="77777777" w:rsidTr="004A4501">
        <w:trPr>
          <w:trHeight w:val="20"/>
        </w:trPr>
        <w:tc>
          <w:tcPr>
            <w:tcW w:w="9856" w:type="dxa"/>
            <w:gridSpan w:val="2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bottom"/>
          </w:tcPr>
          <w:p w14:paraId="081905B0" w14:textId="77777777" w:rsidR="00EF0562" w:rsidRPr="009C4687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9C4687">
              <w:rPr>
                <w:rFonts w:ascii="Calibri" w:eastAsia="Calibri" w:hAnsi="Calibri"/>
                <w:sz w:val="22"/>
                <w:szCs w:val="22"/>
              </w:rPr>
              <w:tab/>
              <w:t xml:space="preserve">    </w:t>
            </w:r>
            <w:r w:rsidRPr="009C4687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24ABC80A" wp14:editId="6D25E0F3">
                  <wp:extent cx="127000" cy="127000"/>
                  <wp:effectExtent l="0" t="0" r="0" b="0"/>
                  <wp:docPr id="172" name="Picture 17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" name="Picture 172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C4687">
              <w:rPr>
                <w:rFonts w:ascii="Calibri" w:eastAsia="Calibri" w:hAnsi="Calibri"/>
                <w:sz w:val="22"/>
                <w:szCs w:val="22"/>
              </w:rPr>
              <w:t xml:space="preserve">      No</w:t>
            </w:r>
          </w:p>
        </w:tc>
      </w:tr>
    </w:tbl>
    <w:p w14:paraId="52A1FD42" w14:textId="656803DA" w:rsidR="00EF0562" w:rsidRDefault="00EF0562" w:rsidP="00EF0562">
      <w:pPr>
        <w:spacing w:after="160" w:line="259" w:lineRule="auto"/>
        <w:rPr>
          <w:rFonts w:ascii="Calibri" w:eastAsia="Calibri" w:hAnsi="Calibri"/>
          <w:sz w:val="22"/>
          <w:szCs w:val="22"/>
        </w:rPr>
      </w:pPr>
      <w:r w:rsidRPr="00C404DC">
        <w:rPr>
          <w:rFonts w:ascii="Calibri" w:eastAsia="Calibri" w:hAnsi="Calibri"/>
          <w:b/>
          <w:bCs/>
          <w:sz w:val="22"/>
          <w:szCs w:val="22"/>
        </w:rPr>
        <w:br/>
      </w:r>
      <w:r w:rsidRPr="009C4687">
        <w:rPr>
          <w:rFonts w:ascii="Calibri" w:eastAsia="Calibri" w:hAnsi="Calibri"/>
          <w:b/>
          <w:bCs/>
          <w:sz w:val="22"/>
          <w:szCs w:val="22"/>
        </w:rPr>
        <w:t>If yes, how many?</w:t>
      </w:r>
      <w:r w:rsidRPr="009C4687">
        <w:rPr>
          <w:rFonts w:ascii="Calibri" w:eastAsia="Calibri" w:hAnsi="Calibri"/>
          <w:sz w:val="22"/>
          <w:szCs w:val="22"/>
        </w:rPr>
        <w:t>.............</w:t>
      </w:r>
    </w:p>
    <w:p w14:paraId="62689E6E" w14:textId="77777777" w:rsidR="000629A4" w:rsidRPr="009C4687" w:rsidRDefault="000629A4" w:rsidP="00EF0562">
      <w:pPr>
        <w:spacing w:after="160" w:line="259" w:lineRule="auto"/>
        <w:rPr>
          <w:rFonts w:ascii="Calibri" w:eastAsia="Calibri" w:hAnsi="Calibri"/>
          <w:sz w:val="22"/>
          <w:szCs w:val="22"/>
        </w:rPr>
      </w:pPr>
    </w:p>
    <w:tbl>
      <w:tblPr>
        <w:tblW w:w="9856" w:type="dxa"/>
        <w:tblInd w:w="-80" w:type="dxa"/>
        <w:tblCellMar>
          <w:top w:w="23" w:type="dxa"/>
          <w:left w:w="80" w:type="dxa"/>
          <w:bottom w:w="15" w:type="dxa"/>
          <w:right w:w="115" w:type="dxa"/>
        </w:tblCellMar>
        <w:tblLook w:val="04A0" w:firstRow="1" w:lastRow="0" w:firstColumn="1" w:lastColumn="0" w:noHBand="0" w:noVBand="1"/>
      </w:tblPr>
      <w:tblGrid>
        <w:gridCol w:w="572"/>
        <w:gridCol w:w="9284"/>
      </w:tblGrid>
      <w:tr w:rsidR="00EF0562" w:rsidRPr="009C4687" w14:paraId="1152709F" w14:textId="77777777" w:rsidTr="004A4501">
        <w:trPr>
          <w:trHeight w:val="20"/>
        </w:trPr>
        <w:tc>
          <w:tcPr>
            <w:tcW w:w="9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2B7DB9ED" w14:textId="77777777" w:rsidR="00EF0562" w:rsidRPr="009C4687" w:rsidRDefault="00EF0562" w:rsidP="004A4501">
            <w:pPr>
              <w:spacing w:after="160" w:line="259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9C4687">
              <w:rPr>
                <w:rFonts w:ascii="Calibri" w:eastAsia="Calibri" w:hAnsi="Calibri"/>
                <w:b/>
                <w:bCs/>
                <w:sz w:val="22"/>
                <w:szCs w:val="22"/>
              </w:rPr>
              <w:t>Primary playing position:</w:t>
            </w:r>
          </w:p>
        </w:tc>
      </w:tr>
      <w:tr w:rsidR="00EF0562" w:rsidRPr="009C4687" w14:paraId="24DE1D6C" w14:textId="77777777" w:rsidTr="004A4501">
        <w:trPr>
          <w:trHeight w:val="20"/>
        </w:trPr>
        <w:tc>
          <w:tcPr>
            <w:tcW w:w="572" w:type="dxa"/>
            <w:tcBorders>
              <w:top w:val="single" w:sz="4" w:space="0" w:color="FFFFFF"/>
              <w:left w:val="single" w:sz="4" w:space="0" w:color="000000"/>
              <w:bottom w:val="single" w:sz="4" w:space="0" w:color="C0C0C0"/>
              <w:right w:val="single" w:sz="4" w:space="0" w:color="FFFFFF"/>
            </w:tcBorders>
            <w:vAlign w:val="bottom"/>
          </w:tcPr>
          <w:p w14:paraId="22B74E18" w14:textId="77777777" w:rsidR="00EF0562" w:rsidRPr="009C4687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9284" w:type="dxa"/>
            <w:tcBorders>
              <w:top w:val="single" w:sz="4" w:space="0" w:color="FFFFFF"/>
              <w:left w:val="single" w:sz="4" w:space="0" w:color="FFFFFF"/>
              <w:bottom w:val="single" w:sz="4" w:space="0" w:color="C0C0C0"/>
              <w:right w:val="single" w:sz="4" w:space="0" w:color="000000"/>
            </w:tcBorders>
            <w:vAlign w:val="bottom"/>
          </w:tcPr>
          <w:p w14:paraId="6D3BA963" w14:textId="77777777" w:rsidR="00EF0562" w:rsidRPr="009C4687" w:rsidRDefault="00EF0562" w:rsidP="00EF0562">
            <w:pPr>
              <w:numPr>
                <w:ilvl w:val="0"/>
                <w:numId w:val="10"/>
              </w:numPr>
              <w:spacing w:after="160" w:line="259" w:lineRule="auto"/>
              <w:contextualSpacing/>
              <w:rPr>
                <w:rFonts w:ascii="Calibri" w:eastAsia="Calibri" w:hAnsi="Calibri"/>
                <w:sz w:val="22"/>
                <w:szCs w:val="22"/>
              </w:rPr>
            </w:pPr>
            <w:r w:rsidRPr="009C4687">
              <w:rPr>
                <w:rFonts w:ascii="Calibri" w:eastAsia="Calibri" w:hAnsi="Calibri"/>
                <w:sz w:val="22"/>
                <w:szCs w:val="22"/>
              </w:rPr>
              <w:t xml:space="preserve">   Full-Back (1)</w:t>
            </w:r>
          </w:p>
        </w:tc>
      </w:tr>
      <w:tr w:rsidR="00EF0562" w:rsidRPr="009C4687" w14:paraId="52E849C8" w14:textId="77777777" w:rsidTr="004A4501">
        <w:trPr>
          <w:trHeight w:val="20"/>
        </w:trPr>
        <w:tc>
          <w:tcPr>
            <w:tcW w:w="9856" w:type="dxa"/>
            <w:gridSpan w:val="2"/>
            <w:tcBorders>
              <w:top w:val="single" w:sz="4" w:space="0" w:color="C0C0C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C0C0C0"/>
            <w:vAlign w:val="bottom"/>
          </w:tcPr>
          <w:p w14:paraId="781B85C8" w14:textId="77777777" w:rsidR="00EF0562" w:rsidRPr="009C4687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9C4687">
              <w:rPr>
                <w:rFonts w:ascii="Calibri" w:eastAsia="Calibri" w:hAnsi="Calibri"/>
                <w:sz w:val="22"/>
                <w:szCs w:val="22"/>
              </w:rPr>
              <w:tab/>
              <w:t xml:space="preserve">    </w:t>
            </w:r>
            <w:r w:rsidRPr="009C4687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6133C8C1" wp14:editId="1AA98555">
                  <wp:extent cx="127000" cy="127000"/>
                  <wp:effectExtent l="0" t="0" r="0" b="0"/>
                  <wp:docPr id="225" name="Picture 22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5" name="Picture 225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C4687">
              <w:rPr>
                <w:rFonts w:ascii="Calibri" w:eastAsia="Calibri" w:hAnsi="Calibri"/>
                <w:sz w:val="22"/>
                <w:szCs w:val="22"/>
              </w:rPr>
              <w:tab/>
              <w:t>Wing (2,5)</w:t>
            </w:r>
          </w:p>
        </w:tc>
      </w:tr>
      <w:tr w:rsidR="00EF0562" w:rsidRPr="009C4687" w14:paraId="65A14C75" w14:textId="77777777" w:rsidTr="004A4501">
        <w:trPr>
          <w:trHeight w:val="20"/>
        </w:trPr>
        <w:tc>
          <w:tcPr>
            <w:tcW w:w="9856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val="clear" w:color="auto" w:fill="FFFFFF"/>
            <w:vAlign w:val="bottom"/>
          </w:tcPr>
          <w:p w14:paraId="34636EE0" w14:textId="77777777" w:rsidR="00EF0562" w:rsidRPr="009C4687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9C4687">
              <w:rPr>
                <w:rFonts w:ascii="Calibri" w:eastAsia="Calibri" w:hAnsi="Calibri"/>
                <w:sz w:val="22"/>
                <w:szCs w:val="22"/>
              </w:rPr>
              <w:tab/>
              <w:t xml:space="preserve">    </w:t>
            </w:r>
            <w:r w:rsidRPr="009C4687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746CD2F6" wp14:editId="0DE61358">
                  <wp:extent cx="127000" cy="127000"/>
                  <wp:effectExtent l="0" t="0" r="0" b="0"/>
                  <wp:docPr id="228" name="Picture 22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8" name="Picture 228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C4687">
              <w:rPr>
                <w:rFonts w:ascii="Calibri" w:eastAsia="Calibri" w:hAnsi="Calibri"/>
                <w:sz w:val="22"/>
                <w:szCs w:val="22"/>
              </w:rPr>
              <w:tab/>
              <w:t>Centre (3,4)</w:t>
            </w:r>
          </w:p>
        </w:tc>
      </w:tr>
      <w:tr w:rsidR="00EF0562" w:rsidRPr="009C4687" w14:paraId="0F27E859" w14:textId="77777777" w:rsidTr="004A4501">
        <w:trPr>
          <w:trHeight w:val="20"/>
        </w:trPr>
        <w:tc>
          <w:tcPr>
            <w:tcW w:w="9856" w:type="dxa"/>
            <w:gridSpan w:val="2"/>
            <w:tcBorders>
              <w:top w:val="single" w:sz="4" w:space="0" w:color="C0C0C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C0C0C0"/>
            <w:vAlign w:val="bottom"/>
          </w:tcPr>
          <w:p w14:paraId="77FF1079" w14:textId="77777777" w:rsidR="00EF0562" w:rsidRPr="009C4687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9C4687">
              <w:rPr>
                <w:rFonts w:ascii="Calibri" w:eastAsia="Calibri" w:hAnsi="Calibri"/>
                <w:sz w:val="22"/>
                <w:szCs w:val="22"/>
              </w:rPr>
              <w:tab/>
              <w:t xml:space="preserve">    </w:t>
            </w:r>
            <w:r w:rsidRPr="009C4687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4E80C0B4" wp14:editId="3C6D99E6">
                  <wp:extent cx="127000" cy="127000"/>
                  <wp:effectExtent l="0" t="0" r="0" b="0"/>
                  <wp:docPr id="231" name="Picture 23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1" name="Picture 231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C4687">
              <w:rPr>
                <w:rFonts w:ascii="Calibri" w:eastAsia="Calibri" w:hAnsi="Calibri"/>
                <w:sz w:val="22"/>
                <w:szCs w:val="22"/>
              </w:rPr>
              <w:tab/>
              <w:t>Half (6,7)</w:t>
            </w:r>
          </w:p>
        </w:tc>
      </w:tr>
      <w:tr w:rsidR="00EF0562" w:rsidRPr="009C4687" w14:paraId="4588C463" w14:textId="77777777" w:rsidTr="004A4501">
        <w:trPr>
          <w:trHeight w:val="20"/>
        </w:trPr>
        <w:tc>
          <w:tcPr>
            <w:tcW w:w="9856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val="clear" w:color="auto" w:fill="FFFFFF"/>
            <w:vAlign w:val="bottom"/>
          </w:tcPr>
          <w:p w14:paraId="09095183" w14:textId="77777777" w:rsidR="00EF0562" w:rsidRPr="009C4687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9C4687">
              <w:rPr>
                <w:rFonts w:ascii="Calibri" w:eastAsia="Calibri" w:hAnsi="Calibri"/>
                <w:sz w:val="22"/>
                <w:szCs w:val="22"/>
              </w:rPr>
              <w:tab/>
              <w:t xml:space="preserve">    </w:t>
            </w:r>
            <w:r w:rsidRPr="009C4687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53B5E498" wp14:editId="040F8579">
                  <wp:extent cx="127000" cy="127000"/>
                  <wp:effectExtent l="0" t="0" r="0" b="0"/>
                  <wp:docPr id="234" name="Picture 23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4" name="Picture 234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C4687">
              <w:rPr>
                <w:rFonts w:ascii="Calibri" w:eastAsia="Calibri" w:hAnsi="Calibri"/>
                <w:sz w:val="22"/>
                <w:szCs w:val="22"/>
              </w:rPr>
              <w:tab/>
              <w:t>Middle Forward (8,10,13)</w:t>
            </w:r>
          </w:p>
        </w:tc>
      </w:tr>
      <w:tr w:rsidR="00EF0562" w:rsidRPr="009C4687" w14:paraId="5FB14BD5" w14:textId="77777777" w:rsidTr="004A4501">
        <w:trPr>
          <w:trHeight w:val="20"/>
        </w:trPr>
        <w:tc>
          <w:tcPr>
            <w:tcW w:w="9856" w:type="dxa"/>
            <w:gridSpan w:val="2"/>
            <w:tcBorders>
              <w:top w:val="single" w:sz="4" w:space="0" w:color="C0C0C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C0C0C0"/>
            <w:vAlign w:val="bottom"/>
          </w:tcPr>
          <w:p w14:paraId="2AE2F3D7" w14:textId="77777777" w:rsidR="00EF0562" w:rsidRPr="009C4687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9C4687">
              <w:rPr>
                <w:rFonts w:ascii="Calibri" w:eastAsia="Calibri" w:hAnsi="Calibri"/>
                <w:sz w:val="22"/>
                <w:szCs w:val="22"/>
              </w:rPr>
              <w:tab/>
              <w:t xml:space="preserve">    </w:t>
            </w:r>
            <w:r w:rsidRPr="009C4687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628015CC" wp14:editId="66D11EB4">
                  <wp:extent cx="127000" cy="127000"/>
                  <wp:effectExtent l="0" t="0" r="0" b="0"/>
                  <wp:docPr id="237" name="Picture 23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7" name="Picture 237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C4687">
              <w:rPr>
                <w:rFonts w:ascii="Calibri" w:eastAsia="Calibri" w:hAnsi="Calibri"/>
                <w:sz w:val="22"/>
                <w:szCs w:val="22"/>
              </w:rPr>
              <w:tab/>
              <w:t>Edge Backrow (11,12)</w:t>
            </w:r>
          </w:p>
        </w:tc>
      </w:tr>
      <w:tr w:rsidR="00EF0562" w:rsidRPr="009C4687" w14:paraId="1B29AA05" w14:textId="77777777" w:rsidTr="004A4501">
        <w:trPr>
          <w:trHeight w:val="20"/>
        </w:trPr>
        <w:tc>
          <w:tcPr>
            <w:tcW w:w="9856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FB70438" w14:textId="77777777" w:rsidR="00EF0562" w:rsidRPr="009C4687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9C4687">
              <w:rPr>
                <w:rFonts w:ascii="Calibri" w:eastAsia="Calibri" w:hAnsi="Calibri"/>
                <w:sz w:val="22"/>
                <w:szCs w:val="22"/>
              </w:rPr>
              <w:tab/>
              <w:t xml:space="preserve">    </w:t>
            </w:r>
            <w:r w:rsidRPr="009C4687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7F93D94C" wp14:editId="660426C1">
                  <wp:extent cx="127000" cy="127000"/>
                  <wp:effectExtent l="0" t="0" r="0" b="0"/>
                  <wp:docPr id="240" name="Picture 24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0" name="Picture 240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C4687">
              <w:rPr>
                <w:rFonts w:ascii="Calibri" w:eastAsia="Calibri" w:hAnsi="Calibri"/>
                <w:sz w:val="22"/>
                <w:szCs w:val="22"/>
              </w:rPr>
              <w:tab/>
              <w:t>Hooker (9)</w:t>
            </w:r>
          </w:p>
        </w:tc>
      </w:tr>
    </w:tbl>
    <w:p w14:paraId="286C34D8" w14:textId="77777777" w:rsidR="00EF0562" w:rsidRDefault="00EF0562" w:rsidP="00EF0562">
      <w:pPr>
        <w:spacing w:after="160" w:line="259" w:lineRule="auto"/>
        <w:rPr>
          <w:rFonts w:ascii="Calibri" w:eastAsia="Calibri" w:hAnsi="Calibri"/>
          <w:b/>
          <w:bCs/>
          <w:sz w:val="22"/>
          <w:szCs w:val="22"/>
        </w:rPr>
      </w:pPr>
    </w:p>
    <w:p w14:paraId="5A3410B1" w14:textId="2EB1626B" w:rsidR="00EF0562" w:rsidRPr="00AE519F" w:rsidRDefault="00EF0562" w:rsidP="00EF0562">
      <w:pPr>
        <w:spacing w:after="160" w:line="259" w:lineRule="auto"/>
        <w:rPr>
          <w:rFonts w:ascii="Calibri" w:eastAsia="Calibri" w:hAnsi="Calibri"/>
          <w:sz w:val="22"/>
          <w:szCs w:val="22"/>
        </w:rPr>
      </w:pPr>
      <w:r w:rsidRPr="00AE519F">
        <w:rPr>
          <w:rFonts w:ascii="Calibri" w:eastAsia="Calibri" w:hAnsi="Calibri"/>
          <w:b/>
          <w:bCs/>
          <w:sz w:val="22"/>
          <w:szCs w:val="22"/>
        </w:rPr>
        <w:t>Total number of first grade NRL matches</w:t>
      </w:r>
      <w:r w:rsidRPr="00AE519F">
        <w:rPr>
          <w:rFonts w:ascii="Calibri" w:eastAsia="Calibri" w:hAnsi="Calibri"/>
          <w:sz w:val="22"/>
          <w:szCs w:val="22"/>
        </w:rPr>
        <w:t>: ...........................</w:t>
      </w:r>
    </w:p>
    <w:p w14:paraId="7A8687D1" w14:textId="77777777" w:rsidR="000629A4" w:rsidRDefault="000629A4" w:rsidP="00EF0562">
      <w:pPr>
        <w:spacing w:after="160" w:line="259" w:lineRule="auto"/>
        <w:rPr>
          <w:rFonts w:ascii="Calibri" w:eastAsia="Calibri" w:hAnsi="Calibri"/>
          <w:b/>
          <w:bCs/>
          <w:sz w:val="22"/>
          <w:szCs w:val="22"/>
        </w:rPr>
      </w:pPr>
    </w:p>
    <w:p w14:paraId="1A71486B" w14:textId="7A67C892" w:rsidR="00EF0562" w:rsidRPr="00AE519F" w:rsidRDefault="00EF0562" w:rsidP="00EF0562">
      <w:pPr>
        <w:spacing w:after="160" w:line="259" w:lineRule="auto"/>
        <w:rPr>
          <w:rFonts w:ascii="Calibri" w:eastAsia="Calibri" w:hAnsi="Calibri"/>
          <w:sz w:val="22"/>
          <w:szCs w:val="22"/>
        </w:rPr>
      </w:pPr>
      <w:r w:rsidRPr="00AE519F">
        <w:rPr>
          <w:rFonts w:ascii="Calibri" w:eastAsia="Calibri" w:hAnsi="Calibri"/>
          <w:b/>
          <w:bCs/>
          <w:sz w:val="22"/>
          <w:szCs w:val="22"/>
        </w:rPr>
        <w:t>Total number of NRL seasons:</w:t>
      </w:r>
      <w:r w:rsidRPr="00AE519F">
        <w:rPr>
          <w:rFonts w:ascii="Calibri" w:eastAsia="Calibri" w:hAnsi="Calibri"/>
          <w:sz w:val="22"/>
          <w:szCs w:val="22"/>
        </w:rPr>
        <w:t xml:space="preserve"> ..............................................</w:t>
      </w:r>
    </w:p>
    <w:tbl>
      <w:tblPr>
        <w:tblW w:w="9714" w:type="dxa"/>
        <w:tblInd w:w="-80" w:type="dxa"/>
        <w:tblCellMar>
          <w:top w:w="23" w:type="dxa"/>
          <w:left w:w="80" w:type="dxa"/>
          <w:bottom w:w="15" w:type="dxa"/>
          <w:right w:w="115" w:type="dxa"/>
        </w:tblCellMar>
        <w:tblLook w:val="04A0" w:firstRow="1" w:lastRow="0" w:firstColumn="1" w:lastColumn="0" w:noHBand="0" w:noVBand="1"/>
      </w:tblPr>
      <w:tblGrid>
        <w:gridCol w:w="572"/>
        <w:gridCol w:w="9142"/>
      </w:tblGrid>
      <w:tr w:rsidR="00EF0562" w:rsidRPr="00AE519F" w14:paraId="5937F1B7" w14:textId="77777777" w:rsidTr="004A4501">
        <w:trPr>
          <w:trHeight w:val="360"/>
        </w:trPr>
        <w:tc>
          <w:tcPr>
            <w:tcW w:w="9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06F3FCDA" w14:textId="77777777" w:rsidR="00EF0562" w:rsidRPr="00AE519F" w:rsidRDefault="00EF0562" w:rsidP="004A4501">
            <w:pPr>
              <w:spacing w:after="160" w:line="259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AE519F">
              <w:rPr>
                <w:rFonts w:ascii="Calibri" w:eastAsia="Calibri" w:hAnsi="Calibri"/>
                <w:b/>
                <w:bCs/>
                <w:sz w:val="22"/>
                <w:szCs w:val="22"/>
              </w:rPr>
              <w:lastRenderedPageBreak/>
              <w:t>Are you a Development Squad player?</w:t>
            </w:r>
          </w:p>
        </w:tc>
      </w:tr>
      <w:tr w:rsidR="00EF0562" w:rsidRPr="00AE519F" w14:paraId="7564A404" w14:textId="77777777" w:rsidTr="004A4501">
        <w:trPr>
          <w:trHeight w:val="480"/>
        </w:trPr>
        <w:tc>
          <w:tcPr>
            <w:tcW w:w="572" w:type="dxa"/>
            <w:tcBorders>
              <w:top w:val="single" w:sz="4" w:space="0" w:color="FFFFFF"/>
              <w:left w:val="single" w:sz="4" w:space="0" w:color="000000"/>
              <w:bottom w:val="single" w:sz="4" w:space="0" w:color="C0C0C0"/>
              <w:right w:val="single" w:sz="4" w:space="0" w:color="FFFFFF"/>
            </w:tcBorders>
            <w:vAlign w:val="bottom"/>
          </w:tcPr>
          <w:p w14:paraId="5240CE00" w14:textId="77777777" w:rsidR="00EF0562" w:rsidRPr="00AE519F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9142" w:type="dxa"/>
            <w:tcBorders>
              <w:top w:val="single" w:sz="4" w:space="0" w:color="FFFFFF"/>
              <w:left w:val="single" w:sz="4" w:space="0" w:color="FFFFFF"/>
              <w:bottom w:val="single" w:sz="4" w:space="0" w:color="C0C0C0"/>
              <w:right w:val="single" w:sz="4" w:space="0" w:color="000000"/>
            </w:tcBorders>
            <w:vAlign w:val="bottom"/>
          </w:tcPr>
          <w:p w14:paraId="1B2BABA5" w14:textId="77777777" w:rsidR="00EF0562" w:rsidRPr="00AE519F" w:rsidRDefault="00EF0562" w:rsidP="00EF0562">
            <w:pPr>
              <w:numPr>
                <w:ilvl w:val="0"/>
                <w:numId w:val="11"/>
              </w:numPr>
              <w:spacing w:after="160" w:line="259" w:lineRule="auto"/>
              <w:contextualSpacing/>
              <w:rPr>
                <w:rFonts w:ascii="Calibri" w:eastAsia="Calibri" w:hAnsi="Calibri"/>
                <w:sz w:val="22"/>
                <w:szCs w:val="22"/>
              </w:rPr>
            </w:pPr>
            <w:r w:rsidRPr="00AE519F">
              <w:rPr>
                <w:rFonts w:ascii="Calibri" w:eastAsia="Calibri" w:hAnsi="Calibri"/>
                <w:sz w:val="22"/>
                <w:szCs w:val="22"/>
              </w:rPr>
              <w:t xml:space="preserve">   Yes</w:t>
            </w:r>
          </w:p>
        </w:tc>
      </w:tr>
      <w:tr w:rsidR="00EF0562" w:rsidRPr="00AE519F" w14:paraId="48EB1785" w14:textId="77777777" w:rsidTr="004A4501">
        <w:trPr>
          <w:trHeight w:val="480"/>
        </w:trPr>
        <w:tc>
          <w:tcPr>
            <w:tcW w:w="9714" w:type="dxa"/>
            <w:gridSpan w:val="2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bottom"/>
          </w:tcPr>
          <w:p w14:paraId="30F52DCE" w14:textId="77777777" w:rsidR="00EF0562" w:rsidRPr="00AE519F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AE519F">
              <w:rPr>
                <w:rFonts w:ascii="Calibri" w:eastAsia="Calibri" w:hAnsi="Calibri"/>
                <w:sz w:val="22"/>
                <w:szCs w:val="22"/>
              </w:rPr>
              <w:tab/>
              <w:t xml:space="preserve">    </w:t>
            </w:r>
            <w:r w:rsidRPr="00AE519F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484F948D" wp14:editId="3002C847">
                  <wp:extent cx="127000" cy="127000"/>
                  <wp:effectExtent l="0" t="0" r="0" b="0"/>
                  <wp:docPr id="285" name="Picture 28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5" name="Picture 285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E519F">
              <w:rPr>
                <w:rFonts w:ascii="Calibri" w:eastAsia="Calibri" w:hAnsi="Calibri"/>
                <w:sz w:val="22"/>
                <w:szCs w:val="22"/>
              </w:rPr>
              <w:tab/>
              <w:t>No</w:t>
            </w:r>
          </w:p>
        </w:tc>
      </w:tr>
      <w:tr w:rsidR="00EF0562" w:rsidRPr="00AE519F" w14:paraId="4CF96A2D" w14:textId="77777777" w:rsidTr="004A4501">
        <w:trPr>
          <w:trHeight w:val="360"/>
        </w:trPr>
        <w:tc>
          <w:tcPr>
            <w:tcW w:w="9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7DF2216E" w14:textId="77777777" w:rsidR="00EF0562" w:rsidRPr="00AE519F" w:rsidRDefault="00EF0562" w:rsidP="004A4501">
            <w:pPr>
              <w:spacing w:after="160" w:line="259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AE519F">
              <w:rPr>
                <w:rFonts w:ascii="Calibri" w:eastAsia="Calibri" w:hAnsi="Calibri"/>
                <w:b/>
                <w:bCs/>
                <w:sz w:val="22"/>
                <w:szCs w:val="22"/>
              </w:rPr>
              <w:t>Have you played State of Origin in the past 5 years?</w:t>
            </w:r>
          </w:p>
        </w:tc>
      </w:tr>
      <w:tr w:rsidR="00EF0562" w:rsidRPr="00AE519F" w14:paraId="6DFB2AC1" w14:textId="77777777" w:rsidTr="004A4501">
        <w:trPr>
          <w:trHeight w:val="480"/>
        </w:trPr>
        <w:tc>
          <w:tcPr>
            <w:tcW w:w="572" w:type="dxa"/>
            <w:tcBorders>
              <w:top w:val="single" w:sz="4" w:space="0" w:color="FFFFFF"/>
              <w:left w:val="single" w:sz="4" w:space="0" w:color="000000"/>
              <w:bottom w:val="single" w:sz="4" w:space="0" w:color="C0C0C0"/>
              <w:right w:val="single" w:sz="4" w:space="0" w:color="FFFFFF"/>
            </w:tcBorders>
            <w:vAlign w:val="bottom"/>
          </w:tcPr>
          <w:p w14:paraId="176B2BDF" w14:textId="77777777" w:rsidR="00EF0562" w:rsidRPr="00AE519F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9142" w:type="dxa"/>
            <w:tcBorders>
              <w:top w:val="single" w:sz="4" w:space="0" w:color="FFFFFF"/>
              <w:left w:val="single" w:sz="4" w:space="0" w:color="FFFFFF"/>
              <w:bottom w:val="single" w:sz="4" w:space="0" w:color="C0C0C0"/>
              <w:right w:val="single" w:sz="4" w:space="0" w:color="000000"/>
            </w:tcBorders>
            <w:vAlign w:val="bottom"/>
          </w:tcPr>
          <w:p w14:paraId="057ED698" w14:textId="77777777" w:rsidR="00EF0562" w:rsidRPr="00AE519F" w:rsidRDefault="00EF0562" w:rsidP="00EF0562">
            <w:pPr>
              <w:numPr>
                <w:ilvl w:val="0"/>
                <w:numId w:val="12"/>
              </w:numPr>
              <w:spacing w:after="160" w:line="259" w:lineRule="auto"/>
              <w:contextualSpacing/>
              <w:rPr>
                <w:rFonts w:ascii="Calibri" w:eastAsia="Calibri" w:hAnsi="Calibri"/>
                <w:sz w:val="22"/>
                <w:szCs w:val="22"/>
              </w:rPr>
            </w:pPr>
            <w:r w:rsidRPr="00AE519F">
              <w:rPr>
                <w:rFonts w:ascii="Calibri" w:eastAsia="Calibri" w:hAnsi="Calibri"/>
                <w:noProof/>
                <w:sz w:val="22"/>
                <w:szCs w:val="22"/>
              </w:rPr>
              <w:t xml:space="preserve">   </w:t>
            </w:r>
            <w:r w:rsidRPr="00AE519F">
              <w:rPr>
                <w:rFonts w:ascii="Calibri" w:eastAsia="Calibri" w:hAnsi="Calibri"/>
                <w:sz w:val="22"/>
                <w:szCs w:val="22"/>
              </w:rPr>
              <w:t>Yes</w:t>
            </w:r>
          </w:p>
        </w:tc>
      </w:tr>
      <w:tr w:rsidR="00EF0562" w:rsidRPr="00AE519F" w14:paraId="50948AF8" w14:textId="77777777" w:rsidTr="004A4501">
        <w:trPr>
          <w:trHeight w:val="480"/>
        </w:trPr>
        <w:tc>
          <w:tcPr>
            <w:tcW w:w="9714" w:type="dxa"/>
            <w:gridSpan w:val="2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bottom"/>
          </w:tcPr>
          <w:p w14:paraId="57A42E64" w14:textId="77777777" w:rsidR="00EF0562" w:rsidRPr="00AE519F" w:rsidRDefault="00EF0562" w:rsidP="004A4501">
            <w:pPr>
              <w:spacing w:after="160" w:line="259" w:lineRule="auto"/>
              <w:ind w:left="720"/>
              <w:contextualSpacing/>
              <w:rPr>
                <w:rFonts w:ascii="Calibri" w:eastAsia="Calibri" w:hAnsi="Calibri"/>
                <w:sz w:val="22"/>
                <w:szCs w:val="22"/>
              </w:rPr>
            </w:pPr>
            <w:r w:rsidRPr="00AE519F">
              <w:rPr>
                <w:rFonts w:ascii="Calibri" w:eastAsia="Calibri" w:hAnsi="Calibri"/>
                <w:noProof/>
                <w:sz w:val="22"/>
                <w:szCs w:val="22"/>
              </w:rPr>
              <w:t xml:space="preserve">    </w:t>
            </w:r>
            <w:r w:rsidRPr="00C404DC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75CA2A93" wp14:editId="67D040FC">
                  <wp:extent cx="123825" cy="123825"/>
                  <wp:effectExtent l="0" t="0" r="9525" b="9525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E519F">
              <w:rPr>
                <w:rFonts w:ascii="Calibri" w:eastAsia="Calibri" w:hAnsi="Calibri"/>
                <w:sz w:val="22"/>
                <w:szCs w:val="22"/>
              </w:rPr>
              <w:t xml:space="preserve">       No</w:t>
            </w:r>
          </w:p>
        </w:tc>
      </w:tr>
      <w:tr w:rsidR="00EF0562" w:rsidRPr="00AE519F" w14:paraId="4CA0BB62" w14:textId="77777777" w:rsidTr="004A4501">
        <w:trPr>
          <w:trHeight w:val="360"/>
        </w:trPr>
        <w:tc>
          <w:tcPr>
            <w:tcW w:w="9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6DA4215C" w14:textId="77777777" w:rsidR="00EF0562" w:rsidRPr="00AE519F" w:rsidRDefault="00EF0562" w:rsidP="004A4501">
            <w:pPr>
              <w:spacing w:after="160" w:line="259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AE519F">
              <w:rPr>
                <w:rFonts w:ascii="Calibri" w:eastAsia="Calibri" w:hAnsi="Calibri"/>
                <w:b/>
                <w:bCs/>
                <w:sz w:val="22"/>
                <w:szCs w:val="22"/>
              </w:rPr>
              <w:t>Have you played a Senior International match in the past 5 years?</w:t>
            </w:r>
          </w:p>
        </w:tc>
      </w:tr>
      <w:tr w:rsidR="00EF0562" w:rsidRPr="00AE519F" w14:paraId="25ED8834" w14:textId="77777777" w:rsidTr="004A4501">
        <w:trPr>
          <w:trHeight w:val="480"/>
        </w:trPr>
        <w:tc>
          <w:tcPr>
            <w:tcW w:w="572" w:type="dxa"/>
            <w:tcBorders>
              <w:top w:val="single" w:sz="4" w:space="0" w:color="FFFFFF"/>
              <w:left w:val="single" w:sz="4" w:space="0" w:color="000000"/>
              <w:bottom w:val="single" w:sz="4" w:space="0" w:color="C0C0C0"/>
              <w:right w:val="single" w:sz="4" w:space="0" w:color="FFFFFF"/>
            </w:tcBorders>
            <w:vAlign w:val="bottom"/>
          </w:tcPr>
          <w:p w14:paraId="4D418D45" w14:textId="77777777" w:rsidR="00EF0562" w:rsidRPr="00AE519F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9142" w:type="dxa"/>
            <w:tcBorders>
              <w:top w:val="single" w:sz="4" w:space="0" w:color="FFFFFF"/>
              <w:left w:val="single" w:sz="4" w:space="0" w:color="FFFFFF"/>
              <w:bottom w:val="single" w:sz="4" w:space="0" w:color="C0C0C0"/>
              <w:right w:val="single" w:sz="4" w:space="0" w:color="000000"/>
            </w:tcBorders>
            <w:vAlign w:val="bottom"/>
          </w:tcPr>
          <w:p w14:paraId="66D574C5" w14:textId="77777777" w:rsidR="00EF0562" w:rsidRPr="00AE519F" w:rsidRDefault="00EF0562" w:rsidP="00EF0562">
            <w:pPr>
              <w:numPr>
                <w:ilvl w:val="0"/>
                <w:numId w:val="13"/>
              </w:numPr>
              <w:spacing w:after="160" w:line="259" w:lineRule="auto"/>
              <w:contextualSpacing/>
              <w:rPr>
                <w:rFonts w:ascii="Calibri" w:eastAsia="Calibri" w:hAnsi="Calibri"/>
                <w:sz w:val="22"/>
                <w:szCs w:val="22"/>
              </w:rPr>
            </w:pPr>
            <w:r w:rsidRPr="00AE519F">
              <w:rPr>
                <w:rFonts w:ascii="Calibri" w:eastAsia="Calibri" w:hAnsi="Calibri"/>
                <w:sz w:val="22"/>
                <w:szCs w:val="22"/>
              </w:rPr>
              <w:t xml:space="preserve">   Yes</w:t>
            </w:r>
          </w:p>
        </w:tc>
      </w:tr>
      <w:tr w:rsidR="00EF0562" w:rsidRPr="00AE519F" w14:paraId="1B86FA89" w14:textId="77777777" w:rsidTr="004A4501">
        <w:trPr>
          <w:trHeight w:val="480"/>
        </w:trPr>
        <w:tc>
          <w:tcPr>
            <w:tcW w:w="9714" w:type="dxa"/>
            <w:gridSpan w:val="2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bottom"/>
          </w:tcPr>
          <w:p w14:paraId="248EF62E" w14:textId="77777777" w:rsidR="00EF0562" w:rsidRPr="00AE519F" w:rsidRDefault="00EF0562" w:rsidP="004A4501">
            <w:pPr>
              <w:spacing w:after="160" w:line="259" w:lineRule="auto"/>
              <w:ind w:left="720"/>
              <w:contextualSpacing/>
              <w:rPr>
                <w:rFonts w:ascii="Calibri" w:eastAsia="Calibri" w:hAnsi="Calibri"/>
                <w:sz w:val="22"/>
                <w:szCs w:val="22"/>
              </w:rPr>
            </w:pPr>
            <w:r w:rsidRPr="00AE519F">
              <w:rPr>
                <w:rFonts w:ascii="Calibri" w:eastAsia="Calibri" w:hAnsi="Calibri"/>
                <w:noProof/>
                <w:sz w:val="22"/>
                <w:szCs w:val="22"/>
              </w:rPr>
              <w:t xml:space="preserve">    </w:t>
            </w:r>
            <w:r w:rsidRPr="00C404DC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3B59FFDB" wp14:editId="06B93527">
                  <wp:extent cx="123825" cy="123825"/>
                  <wp:effectExtent l="0" t="0" r="9525" b="9525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E519F">
              <w:rPr>
                <w:rFonts w:ascii="Calibri" w:eastAsia="Calibri" w:hAnsi="Calibri"/>
                <w:sz w:val="22"/>
                <w:szCs w:val="22"/>
              </w:rPr>
              <w:t xml:space="preserve">       No</w:t>
            </w:r>
          </w:p>
        </w:tc>
      </w:tr>
    </w:tbl>
    <w:p w14:paraId="48D138B5" w14:textId="77777777" w:rsidR="000629A4" w:rsidRDefault="00EF0562" w:rsidP="00EF0562">
      <w:pPr>
        <w:spacing w:after="160" w:line="259" w:lineRule="auto"/>
        <w:rPr>
          <w:rFonts w:ascii="Calibri" w:eastAsia="Calibri" w:hAnsi="Calibri"/>
          <w:b/>
          <w:bCs/>
          <w:sz w:val="22"/>
          <w:szCs w:val="22"/>
        </w:rPr>
      </w:pPr>
      <w:r w:rsidRPr="00AE519F">
        <w:rPr>
          <w:rFonts w:ascii="Calibri" w:eastAsia="Calibri" w:hAnsi="Calibri"/>
          <w:sz w:val="22"/>
          <w:szCs w:val="22"/>
        </w:rPr>
        <w:br/>
      </w:r>
    </w:p>
    <w:p w14:paraId="2446199C" w14:textId="161543A8" w:rsidR="00EF0562" w:rsidRPr="00AE519F" w:rsidRDefault="00EF0562" w:rsidP="00EF0562">
      <w:pPr>
        <w:spacing w:after="160" w:line="259" w:lineRule="auto"/>
        <w:rPr>
          <w:rFonts w:ascii="Calibri" w:eastAsia="Calibri" w:hAnsi="Calibri"/>
          <w:sz w:val="22"/>
          <w:szCs w:val="22"/>
        </w:rPr>
      </w:pPr>
      <w:r w:rsidRPr="00AE519F">
        <w:rPr>
          <w:rFonts w:ascii="Calibri" w:eastAsia="Calibri" w:hAnsi="Calibri"/>
          <w:b/>
          <w:bCs/>
          <w:sz w:val="22"/>
          <w:szCs w:val="22"/>
        </w:rPr>
        <w:t>Which Nation/s did you represent?</w:t>
      </w:r>
      <w:r w:rsidRPr="00AE519F">
        <w:rPr>
          <w:rFonts w:ascii="Calibri" w:eastAsia="Calibri" w:hAnsi="Calibri"/>
          <w:sz w:val="22"/>
          <w:szCs w:val="22"/>
        </w:rPr>
        <w:t xml:space="preserve"> ...................................................................................</w:t>
      </w:r>
    </w:p>
    <w:p w14:paraId="5078BA32" w14:textId="77777777" w:rsidR="000629A4" w:rsidRDefault="00EF0562" w:rsidP="00EF0562">
      <w:pPr>
        <w:spacing w:after="160" w:line="259" w:lineRule="auto"/>
        <w:jc w:val="center"/>
        <w:rPr>
          <w:rFonts w:ascii="Calibri" w:eastAsia="Calibri" w:hAnsi="Calibri"/>
          <w:b/>
          <w:bCs/>
          <w:sz w:val="22"/>
          <w:szCs w:val="22"/>
          <w:u w:val="single"/>
        </w:rPr>
      </w:pPr>
      <w:r w:rsidRPr="00C404DC">
        <w:rPr>
          <w:rFonts w:ascii="Calibri" w:eastAsia="Calibri" w:hAnsi="Calibri"/>
          <w:b/>
          <w:bCs/>
          <w:sz w:val="22"/>
          <w:szCs w:val="22"/>
          <w:u w:val="single"/>
        </w:rPr>
        <w:br/>
      </w:r>
    </w:p>
    <w:p w14:paraId="0BC563BD" w14:textId="77777777" w:rsidR="000629A4" w:rsidRDefault="000629A4">
      <w:pPr>
        <w:spacing w:after="160" w:line="259" w:lineRule="auto"/>
        <w:rPr>
          <w:rFonts w:ascii="Calibri" w:eastAsia="Calibri" w:hAnsi="Calibri"/>
          <w:b/>
          <w:bCs/>
          <w:sz w:val="22"/>
          <w:szCs w:val="22"/>
          <w:u w:val="single"/>
        </w:rPr>
      </w:pPr>
      <w:r>
        <w:rPr>
          <w:rFonts w:ascii="Calibri" w:eastAsia="Calibri" w:hAnsi="Calibri"/>
          <w:b/>
          <w:bCs/>
          <w:sz w:val="22"/>
          <w:szCs w:val="22"/>
          <w:u w:val="single"/>
        </w:rPr>
        <w:br w:type="page"/>
      </w:r>
    </w:p>
    <w:p w14:paraId="65311669" w14:textId="2735A7D7" w:rsidR="000629A4" w:rsidRPr="00AE519F" w:rsidRDefault="00EF0562" w:rsidP="000629A4">
      <w:pPr>
        <w:spacing w:after="160" w:line="259" w:lineRule="auto"/>
        <w:jc w:val="center"/>
        <w:rPr>
          <w:rFonts w:ascii="Calibri" w:eastAsia="Calibri" w:hAnsi="Calibri"/>
          <w:b/>
          <w:bCs/>
          <w:sz w:val="22"/>
          <w:szCs w:val="22"/>
          <w:u w:val="single"/>
        </w:rPr>
      </w:pPr>
      <w:r w:rsidRPr="00AE519F">
        <w:rPr>
          <w:rFonts w:ascii="Calibri" w:eastAsia="Calibri" w:hAnsi="Calibri"/>
          <w:b/>
          <w:bCs/>
          <w:sz w:val="22"/>
          <w:szCs w:val="22"/>
          <w:u w:val="single"/>
        </w:rPr>
        <w:lastRenderedPageBreak/>
        <w:t>IN-SEASON QUESTIONS</w:t>
      </w:r>
    </w:p>
    <w:tbl>
      <w:tblPr>
        <w:tblW w:w="9714" w:type="dxa"/>
        <w:tblInd w:w="-80" w:type="dxa"/>
        <w:tblCellMar>
          <w:top w:w="23" w:type="dxa"/>
          <w:bottom w:w="15" w:type="dxa"/>
          <w:right w:w="25" w:type="dxa"/>
        </w:tblCellMar>
        <w:tblLook w:val="04A0" w:firstRow="1" w:lastRow="0" w:firstColumn="1" w:lastColumn="0" w:noHBand="0" w:noVBand="1"/>
      </w:tblPr>
      <w:tblGrid>
        <w:gridCol w:w="1942"/>
        <w:gridCol w:w="1943"/>
        <w:gridCol w:w="1943"/>
        <w:gridCol w:w="967"/>
        <w:gridCol w:w="976"/>
        <w:gridCol w:w="1073"/>
        <w:gridCol w:w="870"/>
      </w:tblGrid>
      <w:tr w:rsidR="00EF0562" w:rsidRPr="00AE519F" w14:paraId="45016749" w14:textId="77777777" w:rsidTr="004A4501">
        <w:trPr>
          <w:trHeight w:val="560"/>
        </w:trPr>
        <w:tc>
          <w:tcPr>
            <w:tcW w:w="971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38FFB64D" w14:textId="6908C6CC" w:rsidR="00EF0562" w:rsidRPr="00AE519F" w:rsidRDefault="0074742A" w:rsidP="004A4501">
            <w:pPr>
              <w:spacing w:after="160" w:line="259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eastAsia="Calibri" w:hAnsi="Calibri"/>
                <w:b/>
                <w:bCs/>
                <w:sz w:val="22"/>
                <w:szCs w:val="22"/>
              </w:rPr>
              <w:t xml:space="preserve">1. </w:t>
            </w:r>
            <w:r w:rsidR="00EF0562" w:rsidRPr="00AE519F">
              <w:rPr>
                <w:rFonts w:ascii="Calibri" w:eastAsia="Calibri" w:hAnsi="Calibri"/>
                <w:b/>
                <w:bCs/>
                <w:sz w:val="22"/>
                <w:szCs w:val="22"/>
              </w:rPr>
              <w:t>I am playing too many official/competition matches (including both club and representative matches) per season:</w:t>
            </w:r>
          </w:p>
        </w:tc>
      </w:tr>
      <w:tr w:rsidR="00EF0562" w:rsidRPr="00C404DC" w14:paraId="20CFFEE2" w14:textId="77777777" w:rsidTr="004A4501">
        <w:trPr>
          <w:trHeight w:val="460"/>
        </w:trPr>
        <w:tc>
          <w:tcPr>
            <w:tcW w:w="194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C0C0C0"/>
          </w:tcPr>
          <w:p w14:paraId="61E44804" w14:textId="77777777" w:rsidR="00EF0562" w:rsidRPr="00AE519F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9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0DAB9BE5" w14:textId="77777777" w:rsidR="00EF0562" w:rsidRPr="00AE519F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AE519F">
              <w:rPr>
                <w:rFonts w:ascii="Calibri" w:eastAsia="Calibri" w:hAnsi="Calibri"/>
                <w:sz w:val="22"/>
                <w:szCs w:val="22"/>
              </w:rPr>
              <w:t>Strongly Disagree</w:t>
            </w:r>
          </w:p>
        </w:tc>
        <w:tc>
          <w:tcPr>
            <w:tcW w:w="19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0B885CE3" w14:textId="77777777" w:rsidR="00EF0562" w:rsidRPr="00AE519F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AE519F">
              <w:rPr>
                <w:rFonts w:ascii="Calibri" w:eastAsia="Calibri" w:hAnsi="Calibri"/>
                <w:sz w:val="22"/>
                <w:szCs w:val="22"/>
              </w:rPr>
              <w:t>Disagree</w:t>
            </w:r>
          </w:p>
        </w:tc>
        <w:tc>
          <w:tcPr>
            <w:tcW w:w="194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096028E4" w14:textId="77777777" w:rsidR="00EF0562" w:rsidRPr="00AE519F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AE519F">
              <w:rPr>
                <w:rFonts w:ascii="Calibri" w:eastAsia="Calibri" w:hAnsi="Calibri"/>
                <w:sz w:val="22"/>
                <w:szCs w:val="22"/>
              </w:rPr>
              <w:t>Agree</w:t>
            </w:r>
          </w:p>
        </w:tc>
        <w:tc>
          <w:tcPr>
            <w:tcW w:w="194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0C0C0"/>
            <w:vAlign w:val="bottom"/>
          </w:tcPr>
          <w:p w14:paraId="490D5DB0" w14:textId="77777777" w:rsidR="00EF0562" w:rsidRPr="00AE519F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AE519F">
              <w:rPr>
                <w:rFonts w:ascii="Calibri" w:eastAsia="Calibri" w:hAnsi="Calibri"/>
                <w:sz w:val="22"/>
                <w:szCs w:val="22"/>
              </w:rPr>
              <w:t>Strongly Agree</w:t>
            </w:r>
          </w:p>
        </w:tc>
      </w:tr>
      <w:tr w:rsidR="00EF0562" w:rsidRPr="00C404DC" w14:paraId="6793D584" w14:textId="77777777" w:rsidTr="004A4501">
        <w:trPr>
          <w:trHeight w:val="480"/>
        </w:trPr>
        <w:tc>
          <w:tcPr>
            <w:tcW w:w="1942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FFFFFF"/>
          </w:tcPr>
          <w:p w14:paraId="6671E4B0" w14:textId="77777777" w:rsidR="00EF0562" w:rsidRPr="00AE519F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94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vAlign w:val="bottom"/>
          </w:tcPr>
          <w:p w14:paraId="3A5F23CE" w14:textId="77777777" w:rsidR="00EF0562" w:rsidRPr="00AE519F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AE519F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0A38BC50" wp14:editId="3D9D03CF">
                  <wp:extent cx="127000" cy="127000"/>
                  <wp:effectExtent l="0" t="0" r="0" b="0"/>
                  <wp:docPr id="385" name="Picture 38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5" name="Picture 385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vAlign w:val="bottom"/>
          </w:tcPr>
          <w:p w14:paraId="6EED76F1" w14:textId="77777777" w:rsidR="00EF0562" w:rsidRPr="00AE519F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AE519F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4BA7DF42" wp14:editId="022CD6A0">
                  <wp:extent cx="127000" cy="127000"/>
                  <wp:effectExtent l="0" t="0" r="0" b="0"/>
                  <wp:docPr id="387" name="Picture 38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7" name="Picture 387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vAlign w:val="bottom"/>
          </w:tcPr>
          <w:p w14:paraId="26F8E4FA" w14:textId="77777777" w:rsidR="00EF0562" w:rsidRPr="00AE519F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AE519F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0D325DF8" wp14:editId="604B9C28">
                  <wp:extent cx="127000" cy="127000"/>
                  <wp:effectExtent l="0" t="0" r="0" b="0"/>
                  <wp:docPr id="389" name="Picture 38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9" name="Picture 389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575142D" w14:textId="77777777" w:rsidR="00EF0562" w:rsidRPr="00AE519F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AE519F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4FB289AE" wp14:editId="0F58BCFE">
                  <wp:extent cx="127000" cy="127000"/>
                  <wp:effectExtent l="0" t="0" r="0" b="0"/>
                  <wp:docPr id="391" name="Picture 39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1" name="Picture 391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0562" w:rsidRPr="00AE519F" w14:paraId="33D10E4B" w14:textId="77777777" w:rsidTr="004A4501">
        <w:trPr>
          <w:trHeight w:val="560"/>
        </w:trPr>
        <w:tc>
          <w:tcPr>
            <w:tcW w:w="971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2D731A9F" w14:textId="5E2AE34B" w:rsidR="00EF0562" w:rsidRPr="00AE519F" w:rsidRDefault="0074742A" w:rsidP="004A4501">
            <w:pPr>
              <w:spacing w:after="160" w:line="259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eastAsia="Calibri" w:hAnsi="Calibri"/>
                <w:b/>
                <w:bCs/>
                <w:sz w:val="22"/>
                <w:szCs w:val="22"/>
              </w:rPr>
              <w:t xml:space="preserve">2. </w:t>
            </w:r>
            <w:r w:rsidR="00EF0562" w:rsidRPr="00AE519F">
              <w:rPr>
                <w:rFonts w:ascii="Calibri" w:eastAsia="Calibri" w:hAnsi="Calibri"/>
                <w:b/>
                <w:bCs/>
                <w:sz w:val="22"/>
                <w:szCs w:val="22"/>
              </w:rPr>
              <w:t xml:space="preserve">The number of official/competition matches (club and representative) per season I </w:t>
            </w:r>
            <w:proofErr w:type="gramStart"/>
            <w:r w:rsidR="00EF0562" w:rsidRPr="00AE519F">
              <w:rPr>
                <w:rFonts w:ascii="Calibri" w:eastAsia="Calibri" w:hAnsi="Calibri"/>
                <w:b/>
                <w:bCs/>
                <w:sz w:val="22"/>
                <w:szCs w:val="22"/>
              </w:rPr>
              <w:t>have to</w:t>
            </w:r>
            <w:proofErr w:type="gramEnd"/>
            <w:r w:rsidR="00EF0562" w:rsidRPr="00AE519F">
              <w:rPr>
                <w:rFonts w:ascii="Calibri" w:eastAsia="Calibri" w:hAnsi="Calibri"/>
                <w:b/>
                <w:bCs/>
                <w:sz w:val="22"/>
                <w:szCs w:val="22"/>
              </w:rPr>
              <w:t xml:space="preserve"> play has negative consequences on my:</w:t>
            </w:r>
          </w:p>
        </w:tc>
      </w:tr>
      <w:tr w:rsidR="00EF0562" w:rsidRPr="00C404DC" w14:paraId="2D13E4E7" w14:textId="77777777" w:rsidTr="004A4501">
        <w:trPr>
          <w:trHeight w:val="460"/>
        </w:trPr>
        <w:tc>
          <w:tcPr>
            <w:tcW w:w="194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C0C0C0"/>
          </w:tcPr>
          <w:p w14:paraId="761E267D" w14:textId="77777777" w:rsidR="00EF0562" w:rsidRPr="00AE519F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9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7DB7820B" w14:textId="77777777" w:rsidR="00EF0562" w:rsidRPr="00AE519F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AE519F">
              <w:rPr>
                <w:rFonts w:ascii="Calibri" w:eastAsia="Calibri" w:hAnsi="Calibri"/>
                <w:sz w:val="22"/>
                <w:szCs w:val="22"/>
              </w:rPr>
              <w:t>Strongly Disagree</w:t>
            </w:r>
          </w:p>
        </w:tc>
        <w:tc>
          <w:tcPr>
            <w:tcW w:w="19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0404CAEC" w14:textId="77777777" w:rsidR="00EF0562" w:rsidRPr="00AE519F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AE519F">
              <w:rPr>
                <w:rFonts w:ascii="Calibri" w:eastAsia="Calibri" w:hAnsi="Calibri"/>
                <w:sz w:val="22"/>
                <w:szCs w:val="22"/>
              </w:rPr>
              <w:t>Disagree</w:t>
            </w:r>
          </w:p>
        </w:tc>
        <w:tc>
          <w:tcPr>
            <w:tcW w:w="194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46E97B01" w14:textId="77777777" w:rsidR="00EF0562" w:rsidRPr="00AE519F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AE519F">
              <w:rPr>
                <w:rFonts w:ascii="Calibri" w:eastAsia="Calibri" w:hAnsi="Calibri"/>
                <w:sz w:val="22"/>
                <w:szCs w:val="22"/>
              </w:rPr>
              <w:t>Agree</w:t>
            </w:r>
          </w:p>
        </w:tc>
        <w:tc>
          <w:tcPr>
            <w:tcW w:w="194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0C0C0"/>
            <w:vAlign w:val="bottom"/>
          </w:tcPr>
          <w:p w14:paraId="0620A2D8" w14:textId="77777777" w:rsidR="00EF0562" w:rsidRPr="00AE519F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AE519F">
              <w:rPr>
                <w:rFonts w:ascii="Calibri" w:eastAsia="Calibri" w:hAnsi="Calibri"/>
                <w:sz w:val="22"/>
                <w:szCs w:val="22"/>
              </w:rPr>
              <w:t>Strongly Agree</w:t>
            </w:r>
          </w:p>
        </w:tc>
      </w:tr>
      <w:tr w:rsidR="00EF0562" w:rsidRPr="00C404DC" w14:paraId="00E17491" w14:textId="77777777" w:rsidTr="004A4501">
        <w:trPr>
          <w:trHeight w:val="480"/>
        </w:trPr>
        <w:tc>
          <w:tcPr>
            <w:tcW w:w="194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bottom"/>
          </w:tcPr>
          <w:p w14:paraId="6F4140BD" w14:textId="1103919C" w:rsidR="00EF0562" w:rsidRPr="00AE519F" w:rsidRDefault="0074742A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 xml:space="preserve">a. </w:t>
            </w:r>
            <w:r w:rsidR="00EF0562" w:rsidRPr="00AE519F">
              <w:rPr>
                <w:rFonts w:ascii="Calibri" w:eastAsia="Calibri" w:hAnsi="Calibri"/>
                <w:sz w:val="22"/>
                <w:szCs w:val="22"/>
              </w:rPr>
              <w:t>Performance</w:t>
            </w:r>
          </w:p>
        </w:tc>
        <w:tc>
          <w:tcPr>
            <w:tcW w:w="19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bottom"/>
          </w:tcPr>
          <w:p w14:paraId="355D9629" w14:textId="77777777" w:rsidR="00EF0562" w:rsidRPr="00AE519F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AE519F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5A571B83" wp14:editId="5AC7561E">
                  <wp:extent cx="127000" cy="127000"/>
                  <wp:effectExtent l="0" t="0" r="0" b="0"/>
                  <wp:docPr id="446" name="Picture 44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6" name="Picture 446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bottom"/>
          </w:tcPr>
          <w:p w14:paraId="62567457" w14:textId="77777777" w:rsidR="00EF0562" w:rsidRPr="00AE519F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AE519F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2C3F9B76" wp14:editId="1F3BBA30">
                  <wp:extent cx="127000" cy="127000"/>
                  <wp:effectExtent l="0" t="0" r="0" b="0"/>
                  <wp:docPr id="448" name="Picture 44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8" name="Picture 448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bottom"/>
          </w:tcPr>
          <w:p w14:paraId="29BA1874" w14:textId="77777777" w:rsidR="00EF0562" w:rsidRPr="00AE519F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AE519F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51627F61" wp14:editId="4ABD9211">
                  <wp:extent cx="127000" cy="127000"/>
                  <wp:effectExtent l="0" t="0" r="0" b="0"/>
                  <wp:docPr id="450" name="Picture 45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0" name="Picture 450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FFFFFF"/>
            <w:vAlign w:val="bottom"/>
          </w:tcPr>
          <w:p w14:paraId="6348F4BA" w14:textId="77777777" w:rsidR="00EF0562" w:rsidRPr="00AE519F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AE519F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65996A3E" wp14:editId="498DC515">
                  <wp:extent cx="127000" cy="127000"/>
                  <wp:effectExtent l="0" t="0" r="0" b="0"/>
                  <wp:docPr id="452" name="Picture 45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2" name="Picture 452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0562" w:rsidRPr="00C404DC" w14:paraId="19EF5641" w14:textId="77777777" w:rsidTr="004A4501">
        <w:trPr>
          <w:trHeight w:val="480"/>
        </w:trPr>
        <w:tc>
          <w:tcPr>
            <w:tcW w:w="194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64418EDA" w14:textId="35C17764" w:rsidR="00EF0562" w:rsidRPr="00AE519F" w:rsidRDefault="0074742A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 xml:space="preserve">b. </w:t>
            </w:r>
            <w:r w:rsidR="00EF0562" w:rsidRPr="00AE519F">
              <w:rPr>
                <w:rFonts w:ascii="Calibri" w:eastAsia="Calibri" w:hAnsi="Calibri"/>
                <w:sz w:val="22"/>
                <w:szCs w:val="22"/>
              </w:rPr>
              <w:t>Physical Health</w:t>
            </w:r>
          </w:p>
        </w:tc>
        <w:tc>
          <w:tcPr>
            <w:tcW w:w="19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42123988" w14:textId="77777777" w:rsidR="00EF0562" w:rsidRPr="00AE519F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AE519F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5ECE9A6F" wp14:editId="37076C11">
                  <wp:extent cx="127000" cy="127000"/>
                  <wp:effectExtent l="0" t="0" r="0" b="0"/>
                  <wp:docPr id="455" name="Picture 45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5" name="Picture 455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5035F0C5" w14:textId="77777777" w:rsidR="00EF0562" w:rsidRPr="00AE519F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AE519F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32C9968D" wp14:editId="7AA178E9">
                  <wp:extent cx="127000" cy="127000"/>
                  <wp:effectExtent l="0" t="0" r="0" b="0"/>
                  <wp:docPr id="457" name="Picture 45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7" name="Picture 457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406291A7" w14:textId="77777777" w:rsidR="00EF0562" w:rsidRPr="00AE519F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AE519F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1FA86CBF" wp14:editId="1B6096A8">
                  <wp:extent cx="127000" cy="127000"/>
                  <wp:effectExtent l="0" t="0" r="0" b="0"/>
                  <wp:docPr id="459" name="Picture 45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9" name="Picture 459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0C0C0"/>
            <w:vAlign w:val="bottom"/>
          </w:tcPr>
          <w:p w14:paraId="207A9693" w14:textId="77777777" w:rsidR="00EF0562" w:rsidRPr="00AE519F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AE519F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63807881" wp14:editId="529BE606">
                  <wp:extent cx="127000" cy="127000"/>
                  <wp:effectExtent l="0" t="0" r="0" b="0"/>
                  <wp:docPr id="461" name="Picture 46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1" name="Picture 461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0562" w:rsidRPr="00C404DC" w14:paraId="653989EF" w14:textId="77777777" w:rsidTr="004A4501">
        <w:trPr>
          <w:trHeight w:val="480"/>
        </w:trPr>
        <w:tc>
          <w:tcPr>
            <w:tcW w:w="1942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FFFFFF"/>
            <w:vAlign w:val="bottom"/>
          </w:tcPr>
          <w:p w14:paraId="0DCCAEB8" w14:textId="4B701BAB" w:rsidR="00EF0562" w:rsidRPr="00AE519F" w:rsidRDefault="0074742A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 xml:space="preserve">c. </w:t>
            </w:r>
            <w:r w:rsidR="00EF0562" w:rsidRPr="00AE519F">
              <w:rPr>
                <w:rFonts w:ascii="Calibri" w:eastAsia="Calibri" w:hAnsi="Calibri"/>
                <w:sz w:val="22"/>
                <w:szCs w:val="22"/>
              </w:rPr>
              <w:t>Mental Health</w:t>
            </w:r>
          </w:p>
        </w:tc>
        <w:tc>
          <w:tcPr>
            <w:tcW w:w="194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vAlign w:val="bottom"/>
          </w:tcPr>
          <w:p w14:paraId="005777AE" w14:textId="77777777" w:rsidR="00EF0562" w:rsidRPr="00AE519F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AE519F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41D44301" wp14:editId="071B5A81">
                  <wp:extent cx="127000" cy="127000"/>
                  <wp:effectExtent l="0" t="0" r="0" b="0"/>
                  <wp:docPr id="464" name="Picture 46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4" name="Picture 464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vAlign w:val="bottom"/>
          </w:tcPr>
          <w:p w14:paraId="3696EF7B" w14:textId="77777777" w:rsidR="00EF0562" w:rsidRPr="00AE519F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AE519F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3F6BB1DF" wp14:editId="21939BE5">
                  <wp:extent cx="127000" cy="127000"/>
                  <wp:effectExtent l="0" t="0" r="0" b="0"/>
                  <wp:docPr id="466" name="Picture 46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6" name="Picture 466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vAlign w:val="bottom"/>
          </w:tcPr>
          <w:p w14:paraId="576E0E09" w14:textId="77777777" w:rsidR="00EF0562" w:rsidRPr="00AE519F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AE519F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36D0588A" wp14:editId="71E17062">
                  <wp:extent cx="127000" cy="127000"/>
                  <wp:effectExtent l="0" t="0" r="0" b="0"/>
                  <wp:docPr id="468" name="Picture 46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8" name="Picture 468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41D5B04" w14:textId="77777777" w:rsidR="00EF0562" w:rsidRPr="00AE519F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AE519F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70A16007" wp14:editId="79EDD344">
                  <wp:extent cx="127000" cy="127000"/>
                  <wp:effectExtent l="0" t="0" r="0" b="0"/>
                  <wp:docPr id="470" name="Picture 47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0" name="Picture 470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0562" w:rsidRPr="00AE519F" w14:paraId="02AC8A71" w14:textId="77777777" w:rsidTr="004A4501">
        <w:trPr>
          <w:trHeight w:val="360"/>
        </w:trPr>
        <w:tc>
          <w:tcPr>
            <w:tcW w:w="67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nil"/>
            </w:tcBorders>
          </w:tcPr>
          <w:p w14:paraId="6B6D7BB9" w14:textId="6B2C4F9C" w:rsidR="00EF0562" w:rsidRPr="00AE519F" w:rsidRDefault="0074742A" w:rsidP="004A4501">
            <w:pPr>
              <w:spacing w:after="160" w:line="259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eastAsia="Calibri" w:hAnsi="Calibri"/>
                <w:b/>
                <w:bCs/>
                <w:sz w:val="22"/>
                <w:szCs w:val="22"/>
              </w:rPr>
              <w:t xml:space="preserve">3. </w:t>
            </w:r>
            <w:r w:rsidR="00EF0562" w:rsidRPr="00AE519F">
              <w:rPr>
                <w:rFonts w:ascii="Calibri" w:eastAsia="Calibri" w:hAnsi="Calibri"/>
                <w:b/>
                <w:bCs/>
                <w:sz w:val="22"/>
                <w:szCs w:val="22"/>
              </w:rPr>
              <w:t xml:space="preserve">Mid-year representative duties has negative consequences on </w:t>
            </w:r>
            <w:r w:rsidR="00EF0562" w:rsidRPr="00C404DC">
              <w:rPr>
                <w:rFonts w:ascii="Calibri" w:eastAsia="Calibri" w:hAnsi="Calibri"/>
                <w:b/>
                <w:bCs/>
                <w:sz w:val="22"/>
                <w:szCs w:val="22"/>
              </w:rPr>
              <w:t>my:</w:t>
            </w:r>
          </w:p>
        </w:tc>
        <w:tc>
          <w:tcPr>
            <w:tcW w:w="2049" w:type="dxa"/>
            <w:gridSpan w:val="2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</w:tcPr>
          <w:p w14:paraId="6230699B" w14:textId="77777777" w:rsidR="00EF0562" w:rsidRPr="00AE519F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000000"/>
            </w:tcBorders>
          </w:tcPr>
          <w:p w14:paraId="765053D2" w14:textId="77777777" w:rsidR="00EF0562" w:rsidRPr="00AE519F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</w:tr>
      <w:tr w:rsidR="00EF0562" w:rsidRPr="00C404DC" w14:paraId="6044C435" w14:textId="77777777" w:rsidTr="004A4501">
        <w:trPr>
          <w:trHeight w:val="460"/>
        </w:trPr>
        <w:tc>
          <w:tcPr>
            <w:tcW w:w="194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C0C0C0"/>
          </w:tcPr>
          <w:p w14:paraId="3047BAF0" w14:textId="77777777" w:rsidR="00EF0562" w:rsidRPr="00AE519F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9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4ADB5145" w14:textId="77777777" w:rsidR="00EF0562" w:rsidRPr="00AE519F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AE519F">
              <w:rPr>
                <w:rFonts w:ascii="Calibri" w:eastAsia="Calibri" w:hAnsi="Calibri"/>
                <w:sz w:val="22"/>
                <w:szCs w:val="22"/>
              </w:rPr>
              <w:t>Strongly Disagree</w:t>
            </w:r>
          </w:p>
        </w:tc>
        <w:tc>
          <w:tcPr>
            <w:tcW w:w="19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5AC9AADE" w14:textId="77777777" w:rsidR="00EF0562" w:rsidRPr="00AE519F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AE519F">
              <w:rPr>
                <w:rFonts w:ascii="Calibri" w:eastAsia="Calibri" w:hAnsi="Calibri"/>
                <w:sz w:val="22"/>
                <w:szCs w:val="22"/>
              </w:rPr>
              <w:t>Disagree</w:t>
            </w:r>
          </w:p>
        </w:tc>
        <w:tc>
          <w:tcPr>
            <w:tcW w:w="194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05ACE895" w14:textId="77777777" w:rsidR="00EF0562" w:rsidRPr="00AE519F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AE519F">
              <w:rPr>
                <w:rFonts w:ascii="Calibri" w:eastAsia="Calibri" w:hAnsi="Calibri"/>
                <w:sz w:val="22"/>
                <w:szCs w:val="22"/>
              </w:rPr>
              <w:t>Agree</w:t>
            </w:r>
          </w:p>
        </w:tc>
        <w:tc>
          <w:tcPr>
            <w:tcW w:w="194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0C0C0"/>
            <w:vAlign w:val="bottom"/>
          </w:tcPr>
          <w:p w14:paraId="55635F1D" w14:textId="77777777" w:rsidR="00EF0562" w:rsidRPr="00AE519F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AE519F">
              <w:rPr>
                <w:rFonts w:ascii="Calibri" w:eastAsia="Calibri" w:hAnsi="Calibri"/>
                <w:sz w:val="22"/>
                <w:szCs w:val="22"/>
              </w:rPr>
              <w:t>Strongly Agree</w:t>
            </w:r>
          </w:p>
        </w:tc>
      </w:tr>
      <w:tr w:rsidR="00EF0562" w:rsidRPr="00C404DC" w14:paraId="52D63D13" w14:textId="77777777" w:rsidTr="004A4501">
        <w:trPr>
          <w:trHeight w:val="480"/>
        </w:trPr>
        <w:tc>
          <w:tcPr>
            <w:tcW w:w="194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bottom"/>
          </w:tcPr>
          <w:p w14:paraId="49281BF1" w14:textId="309C2037" w:rsidR="00EF0562" w:rsidRPr="00AE519F" w:rsidRDefault="0074742A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 xml:space="preserve">a. </w:t>
            </w:r>
            <w:r w:rsidR="00EF0562" w:rsidRPr="00AE519F">
              <w:rPr>
                <w:rFonts w:ascii="Calibri" w:eastAsia="Calibri" w:hAnsi="Calibri"/>
                <w:sz w:val="22"/>
                <w:szCs w:val="22"/>
              </w:rPr>
              <w:t>Performance</w:t>
            </w:r>
          </w:p>
        </w:tc>
        <w:tc>
          <w:tcPr>
            <w:tcW w:w="19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bottom"/>
          </w:tcPr>
          <w:p w14:paraId="22C4BB9A" w14:textId="77777777" w:rsidR="00EF0562" w:rsidRPr="00AE519F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AE519F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33CED91B" wp14:editId="216BAEF6">
                  <wp:extent cx="127000" cy="127000"/>
                  <wp:effectExtent l="0" t="0" r="0" b="0"/>
                  <wp:docPr id="524" name="Picture 52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4" name="Picture 524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bottom"/>
          </w:tcPr>
          <w:p w14:paraId="705DCE9F" w14:textId="77777777" w:rsidR="00EF0562" w:rsidRPr="00AE519F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AE519F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3B23D827" wp14:editId="69282044">
                  <wp:extent cx="127000" cy="127000"/>
                  <wp:effectExtent l="0" t="0" r="0" b="0"/>
                  <wp:docPr id="526" name="Picture 52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6" name="Picture 526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bottom"/>
          </w:tcPr>
          <w:p w14:paraId="59CC9522" w14:textId="77777777" w:rsidR="00EF0562" w:rsidRPr="00AE519F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AE519F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436AB136" wp14:editId="6F1D3CA8">
                  <wp:extent cx="127000" cy="127000"/>
                  <wp:effectExtent l="0" t="0" r="0" b="0"/>
                  <wp:docPr id="528" name="Picture 52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8" name="Picture 528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FFFFFF"/>
            <w:vAlign w:val="bottom"/>
          </w:tcPr>
          <w:p w14:paraId="18821E6F" w14:textId="77777777" w:rsidR="00EF0562" w:rsidRPr="00AE519F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AE519F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4FACE347" wp14:editId="36980A83">
                  <wp:extent cx="127000" cy="127000"/>
                  <wp:effectExtent l="0" t="0" r="0" b="0"/>
                  <wp:docPr id="530" name="Picture 53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0" name="Picture 530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0562" w:rsidRPr="00C404DC" w14:paraId="62191C22" w14:textId="77777777" w:rsidTr="004A4501">
        <w:trPr>
          <w:trHeight w:val="480"/>
        </w:trPr>
        <w:tc>
          <w:tcPr>
            <w:tcW w:w="194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7FF1D6F1" w14:textId="5A2ADDCF" w:rsidR="00EF0562" w:rsidRPr="00AE519F" w:rsidRDefault="0074742A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 xml:space="preserve">b. </w:t>
            </w:r>
            <w:r w:rsidR="00EF0562" w:rsidRPr="00AE519F">
              <w:rPr>
                <w:rFonts w:ascii="Calibri" w:eastAsia="Calibri" w:hAnsi="Calibri"/>
                <w:sz w:val="22"/>
                <w:szCs w:val="22"/>
              </w:rPr>
              <w:t>Physical Health</w:t>
            </w:r>
          </w:p>
        </w:tc>
        <w:tc>
          <w:tcPr>
            <w:tcW w:w="19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7BCFE1F8" w14:textId="77777777" w:rsidR="00EF0562" w:rsidRPr="00AE519F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AE519F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01D816C4" wp14:editId="59EE0224">
                  <wp:extent cx="127000" cy="127000"/>
                  <wp:effectExtent l="0" t="0" r="0" b="0"/>
                  <wp:docPr id="533" name="Picture 53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3" name="Picture 533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711CE233" w14:textId="77777777" w:rsidR="00EF0562" w:rsidRPr="00AE519F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AE519F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1AD50DFA" wp14:editId="7A85F3B4">
                  <wp:extent cx="127000" cy="127000"/>
                  <wp:effectExtent l="0" t="0" r="0" b="0"/>
                  <wp:docPr id="535" name="Picture 53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5" name="Picture 535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7C1EA926" w14:textId="77777777" w:rsidR="00EF0562" w:rsidRPr="00AE519F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AE519F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7FE32FF5" wp14:editId="49B3B5AD">
                  <wp:extent cx="127000" cy="127000"/>
                  <wp:effectExtent l="0" t="0" r="0" b="0"/>
                  <wp:docPr id="537" name="Picture 53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7" name="Picture 537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0C0C0"/>
            <w:vAlign w:val="bottom"/>
          </w:tcPr>
          <w:p w14:paraId="3F4C02ED" w14:textId="77777777" w:rsidR="00EF0562" w:rsidRPr="00AE519F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AE519F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0E4D8870" wp14:editId="4F77FB51">
                  <wp:extent cx="127000" cy="127000"/>
                  <wp:effectExtent l="0" t="0" r="0" b="0"/>
                  <wp:docPr id="539" name="Picture 53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9" name="Picture 539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0562" w:rsidRPr="00C404DC" w14:paraId="433FB789" w14:textId="77777777" w:rsidTr="004A4501">
        <w:trPr>
          <w:trHeight w:val="480"/>
        </w:trPr>
        <w:tc>
          <w:tcPr>
            <w:tcW w:w="1942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FFFFFF"/>
            <w:vAlign w:val="bottom"/>
          </w:tcPr>
          <w:p w14:paraId="78591C9D" w14:textId="0DFE7AAA" w:rsidR="00EF0562" w:rsidRPr="00AE519F" w:rsidRDefault="0074742A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 xml:space="preserve">c. </w:t>
            </w:r>
            <w:r w:rsidR="00EF0562" w:rsidRPr="00AE519F">
              <w:rPr>
                <w:rFonts w:ascii="Calibri" w:eastAsia="Calibri" w:hAnsi="Calibri"/>
                <w:sz w:val="22"/>
                <w:szCs w:val="22"/>
              </w:rPr>
              <w:t>Mental Health</w:t>
            </w:r>
          </w:p>
        </w:tc>
        <w:tc>
          <w:tcPr>
            <w:tcW w:w="194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vAlign w:val="bottom"/>
          </w:tcPr>
          <w:p w14:paraId="0DABB231" w14:textId="77777777" w:rsidR="00EF0562" w:rsidRPr="00AE519F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AE519F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48F128F8" wp14:editId="66BD8410">
                  <wp:extent cx="127000" cy="127000"/>
                  <wp:effectExtent l="0" t="0" r="0" b="0"/>
                  <wp:docPr id="542" name="Picture 54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2" name="Picture 542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vAlign w:val="bottom"/>
          </w:tcPr>
          <w:p w14:paraId="0EDFBEB9" w14:textId="77777777" w:rsidR="00EF0562" w:rsidRPr="00AE519F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AE519F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0F804F14" wp14:editId="48667002">
                  <wp:extent cx="127000" cy="127000"/>
                  <wp:effectExtent l="0" t="0" r="0" b="0"/>
                  <wp:docPr id="544" name="Picture 54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4" name="Picture 544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vAlign w:val="bottom"/>
          </w:tcPr>
          <w:p w14:paraId="38A4662C" w14:textId="77777777" w:rsidR="00EF0562" w:rsidRPr="00AE519F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AE519F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1CE3C9FB" wp14:editId="69C86012">
                  <wp:extent cx="127000" cy="127000"/>
                  <wp:effectExtent l="0" t="0" r="0" b="0"/>
                  <wp:docPr id="546" name="Picture 54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6" name="Picture 546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5F06AD9" w14:textId="77777777" w:rsidR="00EF0562" w:rsidRPr="00AE519F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AE519F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471A9417" wp14:editId="61B0125E">
                  <wp:extent cx="127000" cy="127000"/>
                  <wp:effectExtent l="0" t="0" r="0" b="0"/>
                  <wp:docPr id="548" name="Picture 54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8" name="Picture 548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E70DF27" w14:textId="77777777" w:rsidR="00EF0562" w:rsidRPr="00C404DC" w:rsidRDefault="00EF0562" w:rsidP="00EF0562">
      <w:pPr>
        <w:pStyle w:val="PhDNormal2"/>
        <w:rPr>
          <w:rFonts w:asciiTheme="minorHAnsi" w:hAnsiTheme="minorHAnsi" w:cstheme="minorHAnsi"/>
          <w:sz w:val="22"/>
        </w:rPr>
      </w:pPr>
    </w:p>
    <w:tbl>
      <w:tblPr>
        <w:tblW w:w="9431" w:type="dxa"/>
        <w:tblInd w:w="-80" w:type="dxa"/>
        <w:tblCellMar>
          <w:top w:w="23" w:type="dxa"/>
          <w:bottom w:w="15" w:type="dxa"/>
          <w:right w:w="25" w:type="dxa"/>
        </w:tblCellMar>
        <w:tblLook w:val="04A0" w:firstRow="1" w:lastRow="0" w:firstColumn="1" w:lastColumn="0" w:noHBand="0" w:noVBand="1"/>
      </w:tblPr>
      <w:tblGrid>
        <w:gridCol w:w="1886"/>
        <w:gridCol w:w="1886"/>
        <w:gridCol w:w="1886"/>
        <w:gridCol w:w="1886"/>
        <w:gridCol w:w="1017"/>
        <w:gridCol w:w="870"/>
      </w:tblGrid>
      <w:tr w:rsidR="0074742A" w:rsidRPr="00E03921" w14:paraId="2617C89B" w14:textId="77777777" w:rsidTr="007E2B43">
        <w:trPr>
          <w:trHeight w:val="360"/>
        </w:trPr>
        <w:tc>
          <w:tcPr>
            <w:tcW w:w="85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nil"/>
            </w:tcBorders>
          </w:tcPr>
          <w:p w14:paraId="390EFFA4" w14:textId="12E9A509" w:rsidR="0074742A" w:rsidRPr="00E03921" w:rsidRDefault="0074742A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b/>
                <w:bCs/>
                <w:sz w:val="22"/>
                <w:szCs w:val="22"/>
              </w:rPr>
              <w:t xml:space="preserve">3. </w:t>
            </w:r>
            <w:r w:rsidRPr="00E03921">
              <w:rPr>
                <w:rFonts w:ascii="Calibri" w:eastAsia="Calibri" w:hAnsi="Calibri"/>
                <w:b/>
                <w:bCs/>
                <w:sz w:val="22"/>
                <w:szCs w:val="22"/>
              </w:rPr>
              <w:t>End-of-year representative duties has negative consequences on</w:t>
            </w:r>
            <w:r>
              <w:rPr>
                <w:rFonts w:ascii="Calibri" w:eastAsia="Calibri" w:hAnsi="Calibri"/>
                <w:b/>
                <w:bCs/>
                <w:sz w:val="22"/>
                <w:szCs w:val="22"/>
              </w:rPr>
              <w:t xml:space="preserve"> my</w:t>
            </w:r>
            <w:r w:rsidRPr="00E03921">
              <w:rPr>
                <w:rFonts w:ascii="Calibri" w:eastAsia="Calibri" w:hAnsi="Calibri"/>
                <w:b/>
                <w:bCs/>
                <w:sz w:val="22"/>
                <w:szCs w:val="22"/>
              </w:rPr>
              <w:t xml:space="preserve">: </w:t>
            </w: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000000"/>
            </w:tcBorders>
          </w:tcPr>
          <w:p w14:paraId="0F72118B" w14:textId="77777777" w:rsidR="0074742A" w:rsidRPr="00E03921" w:rsidRDefault="0074742A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</w:tr>
      <w:tr w:rsidR="00EF0562" w:rsidRPr="00E03921" w14:paraId="015A6747" w14:textId="77777777" w:rsidTr="004A4501">
        <w:trPr>
          <w:trHeight w:val="460"/>
        </w:trPr>
        <w:tc>
          <w:tcPr>
            <w:tcW w:w="188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C0C0C0"/>
          </w:tcPr>
          <w:p w14:paraId="7977A43E" w14:textId="77777777" w:rsidR="00EF0562" w:rsidRPr="00E03921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8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7DE4D8BA" w14:textId="77777777" w:rsidR="00EF0562" w:rsidRPr="00E03921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sz w:val="22"/>
                <w:szCs w:val="22"/>
              </w:rPr>
              <w:t>Strongly Disagree</w:t>
            </w:r>
          </w:p>
        </w:tc>
        <w:tc>
          <w:tcPr>
            <w:tcW w:w="18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4F5B61AA" w14:textId="77777777" w:rsidR="00EF0562" w:rsidRPr="00E03921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sz w:val="22"/>
                <w:szCs w:val="22"/>
              </w:rPr>
              <w:t>Disagree</w:t>
            </w:r>
          </w:p>
        </w:tc>
        <w:tc>
          <w:tcPr>
            <w:tcW w:w="18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7FBE879A" w14:textId="77777777" w:rsidR="00EF0562" w:rsidRPr="00E03921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sz w:val="22"/>
                <w:szCs w:val="22"/>
              </w:rPr>
              <w:t>Agree</w:t>
            </w:r>
          </w:p>
        </w:tc>
        <w:tc>
          <w:tcPr>
            <w:tcW w:w="18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0C0C0"/>
            <w:vAlign w:val="bottom"/>
          </w:tcPr>
          <w:p w14:paraId="4B651EC6" w14:textId="77777777" w:rsidR="00EF0562" w:rsidRPr="00E03921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sz w:val="22"/>
                <w:szCs w:val="22"/>
              </w:rPr>
              <w:t>Strongly Agree</w:t>
            </w:r>
          </w:p>
        </w:tc>
      </w:tr>
      <w:tr w:rsidR="00EF0562" w:rsidRPr="00E03921" w14:paraId="3EA605EA" w14:textId="77777777" w:rsidTr="004A4501">
        <w:trPr>
          <w:trHeight w:val="480"/>
        </w:trPr>
        <w:tc>
          <w:tcPr>
            <w:tcW w:w="188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bottom"/>
          </w:tcPr>
          <w:p w14:paraId="0438BE00" w14:textId="2CE5462F" w:rsidR="00EF0562" w:rsidRPr="00E03921" w:rsidRDefault="0074742A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 xml:space="preserve">a. </w:t>
            </w:r>
            <w:r w:rsidR="00EF0562" w:rsidRPr="00E03921">
              <w:rPr>
                <w:rFonts w:ascii="Calibri" w:eastAsia="Calibri" w:hAnsi="Calibri"/>
                <w:sz w:val="22"/>
                <w:szCs w:val="22"/>
              </w:rPr>
              <w:t>Performance</w:t>
            </w:r>
          </w:p>
        </w:tc>
        <w:tc>
          <w:tcPr>
            <w:tcW w:w="18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bottom"/>
          </w:tcPr>
          <w:p w14:paraId="0FDDCA1D" w14:textId="77777777" w:rsidR="00EF0562" w:rsidRPr="00E03921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3ABD7C16" wp14:editId="124E2CF7">
                  <wp:extent cx="127000" cy="127000"/>
                  <wp:effectExtent l="0" t="0" r="0" b="0"/>
                  <wp:docPr id="602" name="Picture 60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2" name="Picture 602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bottom"/>
          </w:tcPr>
          <w:p w14:paraId="4A9F7DC7" w14:textId="77777777" w:rsidR="00EF0562" w:rsidRPr="00E03921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5C1FB275" wp14:editId="470E0B38">
                  <wp:extent cx="127000" cy="127000"/>
                  <wp:effectExtent l="0" t="0" r="0" b="0"/>
                  <wp:docPr id="604" name="Picture 60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4" name="Picture 604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bottom"/>
          </w:tcPr>
          <w:p w14:paraId="63A9218D" w14:textId="77777777" w:rsidR="00EF0562" w:rsidRPr="00E03921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00D13F96" wp14:editId="7681019B">
                  <wp:extent cx="127000" cy="127000"/>
                  <wp:effectExtent l="0" t="0" r="0" b="0"/>
                  <wp:docPr id="606" name="Picture 60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6" name="Picture 606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FFFFFF"/>
            <w:vAlign w:val="bottom"/>
          </w:tcPr>
          <w:p w14:paraId="6A78FD9B" w14:textId="77777777" w:rsidR="00EF0562" w:rsidRPr="00E03921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4E278647" wp14:editId="5D57379E">
                  <wp:extent cx="127000" cy="127000"/>
                  <wp:effectExtent l="0" t="0" r="0" b="0"/>
                  <wp:docPr id="608" name="Picture 60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8" name="Picture 608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0562" w:rsidRPr="00E03921" w14:paraId="73626F75" w14:textId="77777777" w:rsidTr="004A4501">
        <w:trPr>
          <w:trHeight w:val="480"/>
        </w:trPr>
        <w:tc>
          <w:tcPr>
            <w:tcW w:w="188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023DBD59" w14:textId="53C5BF32" w:rsidR="00EF0562" w:rsidRPr="00E03921" w:rsidRDefault="0074742A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 xml:space="preserve">b. </w:t>
            </w:r>
            <w:r w:rsidR="00EF0562" w:rsidRPr="00E03921">
              <w:rPr>
                <w:rFonts w:ascii="Calibri" w:eastAsia="Calibri" w:hAnsi="Calibri"/>
                <w:sz w:val="22"/>
                <w:szCs w:val="22"/>
              </w:rPr>
              <w:t>Physical Health</w:t>
            </w:r>
          </w:p>
        </w:tc>
        <w:tc>
          <w:tcPr>
            <w:tcW w:w="18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1595C2EC" w14:textId="77777777" w:rsidR="00EF0562" w:rsidRPr="00E03921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75FDA2D4" wp14:editId="1E5C9794">
                  <wp:extent cx="127000" cy="127000"/>
                  <wp:effectExtent l="0" t="0" r="0" b="0"/>
                  <wp:docPr id="611" name="Picture 6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1" name="Picture 611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2D638512" w14:textId="77777777" w:rsidR="00EF0562" w:rsidRPr="00E03921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612FC648" wp14:editId="00D696DF">
                  <wp:extent cx="127000" cy="127000"/>
                  <wp:effectExtent l="0" t="0" r="0" b="0"/>
                  <wp:docPr id="613" name="Picture 61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3" name="Picture 613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5DF4C9E5" w14:textId="77777777" w:rsidR="00EF0562" w:rsidRPr="00E03921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43668CE7" wp14:editId="503853FB">
                  <wp:extent cx="127000" cy="127000"/>
                  <wp:effectExtent l="0" t="0" r="0" b="0"/>
                  <wp:docPr id="615" name="Picture 61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5" name="Picture 615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0C0C0"/>
            <w:vAlign w:val="bottom"/>
          </w:tcPr>
          <w:p w14:paraId="12F2458A" w14:textId="77777777" w:rsidR="00EF0562" w:rsidRPr="00E03921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1BFAB63A" wp14:editId="7C2D9413">
                  <wp:extent cx="127000" cy="127000"/>
                  <wp:effectExtent l="0" t="0" r="0" b="0"/>
                  <wp:docPr id="617" name="Picture 61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7" name="Picture 617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0562" w:rsidRPr="00E03921" w14:paraId="173372FF" w14:textId="77777777" w:rsidTr="004A4501">
        <w:trPr>
          <w:trHeight w:val="480"/>
        </w:trPr>
        <w:tc>
          <w:tcPr>
            <w:tcW w:w="188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FFFFFF"/>
            <w:vAlign w:val="bottom"/>
          </w:tcPr>
          <w:p w14:paraId="225AE1C7" w14:textId="69F65C72" w:rsidR="00EF0562" w:rsidRPr="00E03921" w:rsidRDefault="0074742A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 xml:space="preserve">c. </w:t>
            </w:r>
            <w:r w:rsidR="00EF0562" w:rsidRPr="00E03921">
              <w:rPr>
                <w:rFonts w:ascii="Calibri" w:eastAsia="Calibri" w:hAnsi="Calibri"/>
                <w:sz w:val="22"/>
                <w:szCs w:val="22"/>
              </w:rPr>
              <w:t>Mental Health</w:t>
            </w:r>
          </w:p>
        </w:tc>
        <w:tc>
          <w:tcPr>
            <w:tcW w:w="188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vAlign w:val="bottom"/>
          </w:tcPr>
          <w:p w14:paraId="139455F4" w14:textId="77777777" w:rsidR="00EF0562" w:rsidRPr="00E03921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7B96A844" wp14:editId="5DC23336">
                  <wp:extent cx="127000" cy="127000"/>
                  <wp:effectExtent l="0" t="0" r="0" b="0"/>
                  <wp:docPr id="620" name="Picture 62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0" name="Picture 620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vAlign w:val="bottom"/>
          </w:tcPr>
          <w:p w14:paraId="3CB23022" w14:textId="77777777" w:rsidR="00EF0562" w:rsidRPr="00E03921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7E3377DA" wp14:editId="1789F337">
                  <wp:extent cx="127000" cy="127000"/>
                  <wp:effectExtent l="0" t="0" r="0" b="0"/>
                  <wp:docPr id="622" name="Picture 62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2" name="Picture 622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vAlign w:val="bottom"/>
          </w:tcPr>
          <w:p w14:paraId="1AED4E90" w14:textId="77777777" w:rsidR="00EF0562" w:rsidRPr="00E03921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224432C4" wp14:editId="2D5C3C02">
                  <wp:extent cx="127000" cy="127000"/>
                  <wp:effectExtent l="0" t="0" r="0" b="0"/>
                  <wp:docPr id="624" name="Picture 62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4" name="Picture 624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CEBA55C" w14:textId="77777777" w:rsidR="00EF0562" w:rsidRPr="00E03921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4676D20C" wp14:editId="5764EE79">
                  <wp:extent cx="127000" cy="127000"/>
                  <wp:effectExtent l="0" t="0" r="0" b="0"/>
                  <wp:docPr id="626" name="Picture 62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6" name="Picture 626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0562" w:rsidRPr="00E03921" w14:paraId="4CA6C506" w14:textId="77777777" w:rsidTr="004A4501">
        <w:trPr>
          <w:trHeight w:val="560"/>
        </w:trPr>
        <w:tc>
          <w:tcPr>
            <w:tcW w:w="94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2BCF596F" w14:textId="2BFC61BC" w:rsidR="00EF0562" w:rsidRPr="00E03921" w:rsidRDefault="00EF0562" w:rsidP="004A4501">
            <w:pPr>
              <w:spacing w:after="160" w:line="259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sz w:val="22"/>
                <w:szCs w:val="22"/>
              </w:rPr>
              <w:t xml:space="preserve"> </w:t>
            </w:r>
            <w:r w:rsidR="0074742A">
              <w:rPr>
                <w:rFonts w:ascii="Calibri" w:eastAsia="Calibri" w:hAnsi="Calibri"/>
                <w:b/>
                <w:bCs/>
                <w:sz w:val="22"/>
                <w:szCs w:val="22"/>
              </w:rPr>
              <w:t xml:space="preserve">4. </w:t>
            </w:r>
            <w:r w:rsidRPr="00E03921">
              <w:rPr>
                <w:rFonts w:ascii="Calibri" w:eastAsia="Calibri" w:hAnsi="Calibri"/>
                <w:b/>
                <w:bCs/>
                <w:sz w:val="22"/>
                <w:szCs w:val="22"/>
              </w:rPr>
              <w:t>In previous seasons, I have experienced moments of on-going fatigue that has negatively impacted my performance:</w:t>
            </w:r>
          </w:p>
        </w:tc>
      </w:tr>
      <w:tr w:rsidR="00EF0562" w:rsidRPr="00E03921" w14:paraId="71C2DC31" w14:textId="77777777" w:rsidTr="004A4501">
        <w:trPr>
          <w:trHeight w:val="460"/>
        </w:trPr>
        <w:tc>
          <w:tcPr>
            <w:tcW w:w="188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C0C0C0"/>
          </w:tcPr>
          <w:p w14:paraId="34E15EE2" w14:textId="48AE6966" w:rsidR="00EF0562" w:rsidRPr="0074742A" w:rsidRDefault="0074742A" w:rsidP="004A4501">
            <w:pPr>
              <w:spacing w:after="160" w:line="259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74742A">
              <w:rPr>
                <w:rFonts w:ascii="Calibri" w:eastAsia="Calibri" w:hAnsi="Calibri"/>
                <w:b/>
                <w:bCs/>
                <w:sz w:val="22"/>
                <w:szCs w:val="22"/>
              </w:rPr>
              <w:t>a.</w:t>
            </w:r>
          </w:p>
        </w:tc>
        <w:tc>
          <w:tcPr>
            <w:tcW w:w="18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4501C690" w14:textId="77777777" w:rsidR="00EF0562" w:rsidRPr="00E03921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sz w:val="22"/>
                <w:szCs w:val="22"/>
              </w:rPr>
              <w:t>Strongly Disagree</w:t>
            </w:r>
          </w:p>
        </w:tc>
        <w:tc>
          <w:tcPr>
            <w:tcW w:w="18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702B6092" w14:textId="77777777" w:rsidR="00EF0562" w:rsidRPr="00E03921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sz w:val="22"/>
                <w:szCs w:val="22"/>
              </w:rPr>
              <w:t>Disagree</w:t>
            </w:r>
          </w:p>
        </w:tc>
        <w:tc>
          <w:tcPr>
            <w:tcW w:w="18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4B24AE36" w14:textId="77777777" w:rsidR="00EF0562" w:rsidRPr="00E03921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sz w:val="22"/>
                <w:szCs w:val="22"/>
              </w:rPr>
              <w:t>Agree</w:t>
            </w:r>
          </w:p>
        </w:tc>
        <w:tc>
          <w:tcPr>
            <w:tcW w:w="18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0C0C0"/>
            <w:vAlign w:val="bottom"/>
          </w:tcPr>
          <w:p w14:paraId="593C1A1E" w14:textId="77777777" w:rsidR="00EF0562" w:rsidRPr="00E03921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sz w:val="22"/>
                <w:szCs w:val="22"/>
              </w:rPr>
              <w:t>Strongly Agree</w:t>
            </w:r>
          </w:p>
        </w:tc>
      </w:tr>
      <w:tr w:rsidR="00EF0562" w:rsidRPr="00E03921" w14:paraId="09472010" w14:textId="77777777" w:rsidTr="0074742A">
        <w:trPr>
          <w:trHeight w:val="480"/>
        </w:trPr>
        <w:tc>
          <w:tcPr>
            <w:tcW w:w="188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5B864833" w14:textId="77777777" w:rsidR="00EF0562" w:rsidRPr="00E03921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8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bottom"/>
          </w:tcPr>
          <w:p w14:paraId="498CA4DE" w14:textId="77777777" w:rsidR="00EF0562" w:rsidRPr="00E03921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561D892C" wp14:editId="4624486E">
                  <wp:extent cx="127000" cy="127000"/>
                  <wp:effectExtent l="0" t="0" r="0" b="0"/>
                  <wp:docPr id="664" name="Picture 66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4" name="Picture 664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bottom"/>
          </w:tcPr>
          <w:p w14:paraId="339DB868" w14:textId="77777777" w:rsidR="00EF0562" w:rsidRPr="00E03921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78FB8FEE" wp14:editId="65CD93D8">
                  <wp:extent cx="127000" cy="127000"/>
                  <wp:effectExtent l="0" t="0" r="0" b="0"/>
                  <wp:docPr id="666" name="Picture 66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6" name="Picture 666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bottom"/>
          </w:tcPr>
          <w:p w14:paraId="44B84CDE" w14:textId="77777777" w:rsidR="00EF0562" w:rsidRPr="00E03921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1AADC560" wp14:editId="1779A9AD">
                  <wp:extent cx="127000" cy="127000"/>
                  <wp:effectExtent l="0" t="0" r="0" b="0"/>
                  <wp:docPr id="668" name="Picture 66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8" name="Picture 668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FFFFFF"/>
            <w:vAlign w:val="bottom"/>
          </w:tcPr>
          <w:p w14:paraId="6D69A761" w14:textId="77777777" w:rsidR="00EF0562" w:rsidRPr="00E03921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316F155C" wp14:editId="0D933727">
                  <wp:extent cx="127000" cy="127000"/>
                  <wp:effectExtent l="0" t="0" r="0" b="0"/>
                  <wp:docPr id="670" name="Picture 67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0" name="Picture 670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4742A" w:rsidRPr="00E03921" w14:paraId="2661796B" w14:textId="77777777" w:rsidTr="007E2B43">
        <w:trPr>
          <w:trHeight w:val="480"/>
        </w:trPr>
        <w:tc>
          <w:tcPr>
            <w:tcW w:w="9431" w:type="dxa"/>
            <w:gridSpan w:val="6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0AC4CED" w14:textId="77777777" w:rsidR="0074742A" w:rsidRDefault="0074742A" w:rsidP="0074742A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b/>
                <w:bCs/>
                <w:sz w:val="22"/>
                <w:szCs w:val="22"/>
              </w:rPr>
              <w:t xml:space="preserve">b. </w:t>
            </w:r>
            <w:r w:rsidRPr="00E03921">
              <w:rPr>
                <w:rFonts w:ascii="Calibri" w:eastAsia="Calibri" w:hAnsi="Calibri"/>
                <w:b/>
                <w:bCs/>
                <w:sz w:val="22"/>
                <w:szCs w:val="22"/>
              </w:rPr>
              <w:t xml:space="preserve">At approximately what round would this on-going </w:t>
            </w:r>
            <w:r w:rsidRPr="00C404DC">
              <w:rPr>
                <w:rFonts w:ascii="Calibri" w:eastAsia="Calibri" w:hAnsi="Calibri"/>
                <w:b/>
                <w:bCs/>
                <w:sz w:val="22"/>
                <w:szCs w:val="22"/>
              </w:rPr>
              <w:t xml:space="preserve">fatigue </w:t>
            </w:r>
            <w:r w:rsidRPr="00E03921">
              <w:rPr>
                <w:rFonts w:ascii="Calibri" w:eastAsia="Calibri" w:hAnsi="Calibri"/>
                <w:b/>
                <w:bCs/>
                <w:sz w:val="22"/>
                <w:szCs w:val="22"/>
              </w:rPr>
              <w:t>occur?</w:t>
            </w:r>
            <w:r w:rsidRPr="00C404DC">
              <w:rPr>
                <w:rFonts w:ascii="Calibri" w:eastAsia="Calibri" w:hAnsi="Calibri"/>
                <w:sz w:val="22"/>
                <w:szCs w:val="22"/>
              </w:rPr>
              <w:t xml:space="preserve"> </w:t>
            </w:r>
            <w:r w:rsidRPr="0061632D">
              <w:rPr>
                <w:rFonts w:ascii="Calibri" w:eastAsia="Calibri" w:hAnsi="Calibri"/>
                <w:sz w:val="22"/>
                <w:szCs w:val="22"/>
              </w:rPr>
              <w:t>.................</w:t>
            </w:r>
          </w:p>
          <w:p w14:paraId="5B3BF637" w14:textId="6E3AA568" w:rsidR="0074742A" w:rsidRPr="00E03921" w:rsidRDefault="0074742A" w:rsidP="0074742A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b/>
                <w:bCs/>
                <w:sz w:val="22"/>
                <w:szCs w:val="22"/>
              </w:rPr>
              <w:t xml:space="preserve">c. </w:t>
            </w:r>
            <w:r w:rsidRPr="00E03921">
              <w:rPr>
                <w:rFonts w:ascii="Calibri" w:eastAsia="Calibri" w:hAnsi="Calibri"/>
                <w:b/>
                <w:bCs/>
                <w:sz w:val="22"/>
                <w:szCs w:val="22"/>
              </w:rPr>
              <w:t>Approximately how many weeks does this fatigue last?</w:t>
            </w:r>
            <w:r w:rsidRPr="00E03921">
              <w:rPr>
                <w:rFonts w:ascii="Calibri" w:eastAsia="Calibri" w:hAnsi="Calibri"/>
                <w:sz w:val="22"/>
                <w:szCs w:val="22"/>
              </w:rPr>
              <w:t xml:space="preserve"> </w:t>
            </w:r>
            <w:r w:rsidRPr="0061632D">
              <w:rPr>
                <w:rFonts w:ascii="Calibri" w:eastAsia="Calibri" w:hAnsi="Calibri"/>
                <w:sz w:val="22"/>
                <w:szCs w:val="22"/>
              </w:rPr>
              <w:t>.................</w:t>
            </w:r>
            <w:r w:rsidRPr="00C404DC">
              <w:rPr>
                <w:rFonts w:ascii="Calibri" w:eastAsia="Calibri" w:hAnsi="Calibri"/>
                <w:sz w:val="22"/>
                <w:szCs w:val="22"/>
              </w:rPr>
              <w:t xml:space="preserve"> weeks</w:t>
            </w:r>
          </w:p>
        </w:tc>
      </w:tr>
    </w:tbl>
    <w:p w14:paraId="72F77007" w14:textId="77777777" w:rsidR="0074742A" w:rsidRDefault="0074742A" w:rsidP="00EF0562">
      <w:pPr>
        <w:spacing w:after="160" w:line="259" w:lineRule="auto"/>
        <w:jc w:val="center"/>
        <w:rPr>
          <w:rFonts w:ascii="Calibri" w:eastAsia="Calibri" w:hAnsi="Calibri"/>
          <w:b/>
          <w:bCs/>
          <w:sz w:val="22"/>
          <w:szCs w:val="22"/>
          <w:u w:val="single"/>
        </w:rPr>
      </w:pPr>
    </w:p>
    <w:p w14:paraId="17DDBC8C" w14:textId="21EBED33" w:rsidR="00EF0562" w:rsidRDefault="00EF0562" w:rsidP="00EF0562">
      <w:pPr>
        <w:spacing w:after="160" w:line="259" w:lineRule="auto"/>
        <w:jc w:val="center"/>
        <w:rPr>
          <w:rFonts w:ascii="Calibri" w:eastAsia="Calibri" w:hAnsi="Calibri"/>
          <w:b/>
          <w:bCs/>
          <w:sz w:val="22"/>
          <w:szCs w:val="22"/>
          <w:u w:val="single"/>
        </w:rPr>
      </w:pPr>
      <w:r w:rsidRPr="00E03921">
        <w:rPr>
          <w:rFonts w:ascii="Calibri" w:eastAsia="Calibri" w:hAnsi="Calibri"/>
          <w:b/>
          <w:bCs/>
          <w:sz w:val="22"/>
          <w:szCs w:val="22"/>
          <w:u w:val="single"/>
        </w:rPr>
        <w:lastRenderedPageBreak/>
        <w:t>OFF-SEASON QUESTIONS</w:t>
      </w:r>
    </w:p>
    <w:p w14:paraId="290E66C3" w14:textId="77777777" w:rsidR="000629A4" w:rsidRPr="00E03921" w:rsidRDefault="000629A4" w:rsidP="00EF0562">
      <w:pPr>
        <w:spacing w:after="160" w:line="259" w:lineRule="auto"/>
        <w:jc w:val="center"/>
        <w:rPr>
          <w:rFonts w:ascii="Calibri" w:eastAsia="Calibri" w:hAnsi="Calibri"/>
          <w:b/>
          <w:bCs/>
          <w:sz w:val="22"/>
          <w:szCs w:val="22"/>
          <w:u w:val="single"/>
        </w:rPr>
      </w:pPr>
    </w:p>
    <w:tbl>
      <w:tblPr>
        <w:tblW w:w="9573" w:type="dxa"/>
        <w:tblInd w:w="-80" w:type="dxa"/>
        <w:tblCellMar>
          <w:top w:w="23" w:type="dxa"/>
          <w:left w:w="80" w:type="dxa"/>
          <w:bottom w:w="15" w:type="dxa"/>
          <w:right w:w="115" w:type="dxa"/>
        </w:tblCellMar>
        <w:tblLook w:val="04A0" w:firstRow="1" w:lastRow="0" w:firstColumn="1" w:lastColumn="0" w:noHBand="0" w:noVBand="1"/>
      </w:tblPr>
      <w:tblGrid>
        <w:gridCol w:w="572"/>
        <w:gridCol w:w="1342"/>
        <w:gridCol w:w="1915"/>
        <w:gridCol w:w="1914"/>
        <w:gridCol w:w="1915"/>
        <w:gridCol w:w="1915"/>
      </w:tblGrid>
      <w:tr w:rsidR="00EF0562" w:rsidRPr="00E03921" w14:paraId="2E923E70" w14:textId="77777777" w:rsidTr="004A4501">
        <w:trPr>
          <w:trHeight w:val="360"/>
        </w:trPr>
        <w:tc>
          <w:tcPr>
            <w:tcW w:w="957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309711CA" w14:textId="6A4105DA" w:rsidR="00EF0562" w:rsidRPr="00E03921" w:rsidRDefault="0074742A" w:rsidP="004A4501">
            <w:pPr>
              <w:spacing w:after="160" w:line="259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eastAsia="Calibri" w:hAnsi="Calibri"/>
                <w:b/>
                <w:bCs/>
                <w:sz w:val="22"/>
                <w:szCs w:val="22"/>
              </w:rPr>
              <w:t xml:space="preserve">5. </w:t>
            </w:r>
            <w:r w:rsidR="00EF0562" w:rsidRPr="00E03921">
              <w:rPr>
                <w:rFonts w:ascii="Calibri" w:eastAsia="Calibri" w:hAnsi="Calibri"/>
                <w:b/>
                <w:bCs/>
                <w:sz w:val="22"/>
                <w:szCs w:val="22"/>
              </w:rPr>
              <w:t>Have you played in an NRL finals series before?</w:t>
            </w:r>
          </w:p>
        </w:tc>
      </w:tr>
      <w:tr w:rsidR="00EF0562" w:rsidRPr="00E03921" w14:paraId="2AB69B68" w14:textId="77777777" w:rsidTr="004A4501">
        <w:trPr>
          <w:trHeight w:val="480"/>
        </w:trPr>
        <w:tc>
          <w:tcPr>
            <w:tcW w:w="572" w:type="dxa"/>
            <w:tcBorders>
              <w:top w:val="single" w:sz="4" w:space="0" w:color="FFFFFF"/>
              <w:left w:val="single" w:sz="4" w:space="0" w:color="000000"/>
              <w:bottom w:val="single" w:sz="4" w:space="0" w:color="C0C0C0"/>
              <w:right w:val="single" w:sz="4" w:space="0" w:color="FFFFFF"/>
            </w:tcBorders>
            <w:vAlign w:val="bottom"/>
          </w:tcPr>
          <w:p w14:paraId="3B72102D" w14:textId="77777777" w:rsidR="00EF0562" w:rsidRPr="00E03921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63B786A4" wp14:editId="12B5399E">
                  <wp:extent cx="127000" cy="127000"/>
                  <wp:effectExtent l="0" t="0" r="0" b="0"/>
                  <wp:docPr id="718" name="Picture 7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8" name="Picture 718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1" w:type="dxa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C0C0C0"/>
              <w:right w:val="single" w:sz="4" w:space="0" w:color="000000"/>
            </w:tcBorders>
            <w:vAlign w:val="bottom"/>
          </w:tcPr>
          <w:p w14:paraId="21E35EBF" w14:textId="77777777" w:rsidR="00EF0562" w:rsidRPr="00E03921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sz w:val="22"/>
                <w:szCs w:val="22"/>
              </w:rPr>
              <w:t>Yes</w:t>
            </w:r>
          </w:p>
        </w:tc>
      </w:tr>
      <w:tr w:rsidR="00EF0562" w:rsidRPr="00E03921" w14:paraId="29044AFE" w14:textId="77777777" w:rsidTr="004A4501">
        <w:trPr>
          <w:trHeight w:val="480"/>
        </w:trPr>
        <w:tc>
          <w:tcPr>
            <w:tcW w:w="9573" w:type="dxa"/>
            <w:gridSpan w:val="6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bottom"/>
          </w:tcPr>
          <w:p w14:paraId="3A74AC57" w14:textId="77777777" w:rsidR="00EF0562" w:rsidRPr="00E03921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4D70156D" wp14:editId="5FF2C4D2">
                  <wp:extent cx="127000" cy="127000"/>
                  <wp:effectExtent l="0" t="0" r="0" b="0"/>
                  <wp:docPr id="721" name="Picture 72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1" name="Picture 721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E03921">
              <w:rPr>
                <w:rFonts w:ascii="Calibri" w:eastAsia="Calibri" w:hAnsi="Calibri"/>
                <w:sz w:val="22"/>
                <w:szCs w:val="22"/>
              </w:rPr>
              <w:t xml:space="preserve">        No</w:t>
            </w:r>
          </w:p>
        </w:tc>
      </w:tr>
      <w:tr w:rsidR="00EF0562" w:rsidRPr="00E03921" w14:paraId="1BB1BB3C" w14:textId="77777777" w:rsidTr="004A4501">
        <w:trPr>
          <w:trHeight w:val="560"/>
        </w:trPr>
        <w:tc>
          <w:tcPr>
            <w:tcW w:w="957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24BDAD65" w14:textId="39E5F6B4" w:rsidR="00EF0562" w:rsidRPr="00E03921" w:rsidRDefault="0074742A" w:rsidP="004A4501">
            <w:pPr>
              <w:spacing w:after="160" w:line="259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eastAsia="Calibri" w:hAnsi="Calibri"/>
                <w:b/>
                <w:bCs/>
                <w:sz w:val="22"/>
                <w:szCs w:val="22"/>
              </w:rPr>
              <w:t xml:space="preserve">6. </w:t>
            </w:r>
            <w:r w:rsidR="00EF0562" w:rsidRPr="00E03921">
              <w:rPr>
                <w:rFonts w:ascii="Calibri" w:eastAsia="Calibri" w:hAnsi="Calibri"/>
                <w:b/>
                <w:bCs/>
                <w:sz w:val="22"/>
                <w:szCs w:val="22"/>
              </w:rPr>
              <w:t xml:space="preserve">When I DO play in the </w:t>
            </w:r>
            <w:proofErr w:type="gramStart"/>
            <w:r w:rsidR="00EF0562" w:rsidRPr="00E03921">
              <w:rPr>
                <w:rFonts w:ascii="Calibri" w:eastAsia="Calibri" w:hAnsi="Calibri"/>
                <w:b/>
                <w:bCs/>
                <w:sz w:val="22"/>
                <w:szCs w:val="22"/>
              </w:rPr>
              <w:t>finals</w:t>
            </w:r>
            <w:proofErr w:type="gramEnd"/>
            <w:r w:rsidR="00EF0562" w:rsidRPr="00E03921">
              <w:rPr>
                <w:rFonts w:ascii="Calibri" w:eastAsia="Calibri" w:hAnsi="Calibri"/>
                <w:b/>
                <w:bCs/>
                <w:sz w:val="22"/>
                <w:szCs w:val="22"/>
              </w:rPr>
              <w:t xml:space="preserve"> series, the time period between the final game of the season, and the first session of pre-season, is enough recover:</w:t>
            </w:r>
          </w:p>
        </w:tc>
      </w:tr>
      <w:tr w:rsidR="00EF0562" w:rsidRPr="00E03921" w14:paraId="6BE3EC4F" w14:textId="77777777" w:rsidTr="004A4501">
        <w:trPr>
          <w:trHeight w:val="460"/>
        </w:trPr>
        <w:tc>
          <w:tcPr>
            <w:tcW w:w="1914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C0C0C0"/>
          </w:tcPr>
          <w:p w14:paraId="0C68A17A" w14:textId="77777777" w:rsidR="00EF0562" w:rsidRPr="00E03921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25076D09" w14:textId="77777777" w:rsidR="00EF0562" w:rsidRPr="00E03921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sz w:val="22"/>
                <w:szCs w:val="22"/>
              </w:rPr>
              <w:t>Strongly Disagree</w:t>
            </w:r>
          </w:p>
        </w:tc>
        <w:tc>
          <w:tcPr>
            <w:tcW w:w="19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28EEB016" w14:textId="77777777" w:rsidR="00EF0562" w:rsidRPr="00E03921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sz w:val="22"/>
                <w:szCs w:val="22"/>
              </w:rPr>
              <w:t>Disagree</w:t>
            </w:r>
          </w:p>
        </w:tc>
        <w:tc>
          <w:tcPr>
            <w:tcW w:w="1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67E61036" w14:textId="77777777" w:rsidR="00EF0562" w:rsidRPr="00E03921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sz w:val="22"/>
                <w:szCs w:val="22"/>
              </w:rPr>
              <w:t>Agree</w:t>
            </w:r>
          </w:p>
        </w:tc>
        <w:tc>
          <w:tcPr>
            <w:tcW w:w="1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0C0C0"/>
            <w:vAlign w:val="bottom"/>
          </w:tcPr>
          <w:p w14:paraId="0008C7C1" w14:textId="77777777" w:rsidR="00EF0562" w:rsidRPr="00E03921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sz w:val="22"/>
                <w:szCs w:val="22"/>
              </w:rPr>
              <w:t>Strongly Agree</w:t>
            </w:r>
          </w:p>
        </w:tc>
      </w:tr>
      <w:tr w:rsidR="00EF0562" w:rsidRPr="00E03921" w14:paraId="63F9D912" w14:textId="77777777" w:rsidTr="004A4501">
        <w:trPr>
          <w:trHeight w:val="480"/>
        </w:trPr>
        <w:tc>
          <w:tcPr>
            <w:tcW w:w="1914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bottom"/>
          </w:tcPr>
          <w:p w14:paraId="21ED918E" w14:textId="09BA64E9" w:rsidR="00EF0562" w:rsidRPr="00E03921" w:rsidRDefault="0074742A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 xml:space="preserve">a. </w:t>
            </w:r>
            <w:r w:rsidR="00EF0562" w:rsidRPr="00E03921">
              <w:rPr>
                <w:rFonts w:ascii="Calibri" w:eastAsia="Calibri" w:hAnsi="Calibri"/>
                <w:sz w:val="22"/>
                <w:szCs w:val="22"/>
              </w:rPr>
              <w:t>Physically</w:t>
            </w:r>
          </w:p>
        </w:tc>
        <w:tc>
          <w:tcPr>
            <w:tcW w:w="1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bottom"/>
          </w:tcPr>
          <w:p w14:paraId="31F5C9A1" w14:textId="77777777" w:rsidR="00EF0562" w:rsidRPr="00E03921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7F759E67" wp14:editId="5E4AC7C2">
                  <wp:extent cx="127000" cy="127000"/>
                  <wp:effectExtent l="0" t="0" r="0" b="0"/>
                  <wp:docPr id="767" name="Picture 76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7" name="Picture 767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bottom"/>
          </w:tcPr>
          <w:p w14:paraId="3D45058C" w14:textId="77777777" w:rsidR="00EF0562" w:rsidRPr="00E03921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75DE3E81" wp14:editId="6A10E3AE">
                  <wp:extent cx="127000" cy="127000"/>
                  <wp:effectExtent l="0" t="0" r="0" b="0"/>
                  <wp:docPr id="769" name="Picture 76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9" name="Picture 769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bottom"/>
          </w:tcPr>
          <w:p w14:paraId="1BF2A075" w14:textId="77777777" w:rsidR="00EF0562" w:rsidRPr="00E03921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24FB7E21" wp14:editId="5F226B63">
                  <wp:extent cx="127000" cy="127000"/>
                  <wp:effectExtent l="0" t="0" r="0" b="0"/>
                  <wp:docPr id="771" name="Picture 77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1" name="Picture 771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FFFFFF"/>
            <w:vAlign w:val="bottom"/>
          </w:tcPr>
          <w:p w14:paraId="46025EC0" w14:textId="77777777" w:rsidR="00EF0562" w:rsidRPr="00E03921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467EA608" wp14:editId="03B45E6C">
                  <wp:extent cx="127000" cy="127000"/>
                  <wp:effectExtent l="0" t="0" r="0" b="0"/>
                  <wp:docPr id="773" name="Picture 77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3" name="Picture 773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0562" w:rsidRPr="00E03921" w14:paraId="1AB92896" w14:textId="77777777" w:rsidTr="004A4501">
        <w:trPr>
          <w:trHeight w:val="480"/>
        </w:trPr>
        <w:tc>
          <w:tcPr>
            <w:tcW w:w="1914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C0C0C0"/>
            <w:vAlign w:val="bottom"/>
          </w:tcPr>
          <w:p w14:paraId="030961E8" w14:textId="65B49D98" w:rsidR="00EF0562" w:rsidRPr="00E03921" w:rsidRDefault="0074742A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 xml:space="preserve">b. </w:t>
            </w:r>
            <w:r w:rsidR="00EF0562" w:rsidRPr="00E03921">
              <w:rPr>
                <w:rFonts w:ascii="Calibri" w:eastAsia="Calibri" w:hAnsi="Calibri"/>
                <w:sz w:val="22"/>
                <w:szCs w:val="22"/>
              </w:rPr>
              <w:t>Mentally</w:t>
            </w:r>
          </w:p>
        </w:tc>
        <w:tc>
          <w:tcPr>
            <w:tcW w:w="191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C0C0C0"/>
            <w:vAlign w:val="bottom"/>
          </w:tcPr>
          <w:p w14:paraId="19FDB702" w14:textId="77777777" w:rsidR="00EF0562" w:rsidRPr="00E03921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3996FCB9" wp14:editId="706A147B">
                  <wp:extent cx="127000" cy="127000"/>
                  <wp:effectExtent l="0" t="0" r="0" b="0"/>
                  <wp:docPr id="776" name="Picture 77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6" name="Picture 776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C0C0C0"/>
            <w:vAlign w:val="bottom"/>
          </w:tcPr>
          <w:p w14:paraId="35628446" w14:textId="77777777" w:rsidR="00EF0562" w:rsidRPr="00E03921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30A09344" wp14:editId="1B3E76CA">
                  <wp:extent cx="127000" cy="127000"/>
                  <wp:effectExtent l="0" t="0" r="0" b="0"/>
                  <wp:docPr id="778" name="Picture 77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8" name="Picture 778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C0C0C0"/>
            <w:vAlign w:val="bottom"/>
          </w:tcPr>
          <w:p w14:paraId="1F7932EB" w14:textId="77777777" w:rsidR="00EF0562" w:rsidRPr="00E03921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465FEA1D" wp14:editId="68A5465B">
                  <wp:extent cx="127000" cy="127000"/>
                  <wp:effectExtent l="0" t="0" r="0" b="0"/>
                  <wp:docPr id="780" name="Picture 78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0" name="Picture 780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bottom"/>
          </w:tcPr>
          <w:p w14:paraId="07A331C6" w14:textId="77777777" w:rsidR="00EF0562" w:rsidRPr="00E03921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2788F983" wp14:editId="4CD8D202">
                  <wp:extent cx="127000" cy="127000"/>
                  <wp:effectExtent l="0" t="0" r="0" b="0"/>
                  <wp:docPr id="782" name="Picture 78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2" name="Picture 782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0562" w:rsidRPr="00E03921" w14:paraId="38921A1B" w14:textId="77777777" w:rsidTr="004A4501">
        <w:trPr>
          <w:trHeight w:val="360"/>
        </w:trPr>
        <w:tc>
          <w:tcPr>
            <w:tcW w:w="957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4C56CA0C" w14:textId="7B402C90" w:rsidR="00EF0562" w:rsidRPr="00E03921" w:rsidRDefault="0074742A" w:rsidP="004A4501">
            <w:pPr>
              <w:spacing w:after="160" w:line="259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eastAsia="Calibri" w:hAnsi="Calibri"/>
                <w:b/>
                <w:bCs/>
                <w:sz w:val="22"/>
                <w:szCs w:val="22"/>
              </w:rPr>
              <w:t xml:space="preserve">7. </w:t>
            </w:r>
            <w:r w:rsidR="00EF0562" w:rsidRPr="00E03921">
              <w:rPr>
                <w:rFonts w:ascii="Calibri" w:eastAsia="Calibri" w:hAnsi="Calibri"/>
                <w:b/>
                <w:bCs/>
                <w:sz w:val="22"/>
                <w:szCs w:val="22"/>
              </w:rPr>
              <w:t>Have you experienced a season where you did not play in the NRL finals series?</w:t>
            </w:r>
          </w:p>
        </w:tc>
      </w:tr>
      <w:tr w:rsidR="00EF0562" w:rsidRPr="00E03921" w14:paraId="41B71D0F" w14:textId="77777777" w:rsidTr="004A4501">
        <w:trPr>
          <w:trHeight w:val="480"/>
        </w:trPr>
        <w:tc>
          <w:tcPr>
            <w:tcW w:w="572" w:type="dxa"/>
            <w:tcBorders>
              <w:top w:val="single" w:sz="4" w:space="0" w:color="FFFFFF"/>
              <w:left w:val="single" w:sz="4" w:space="0" w:color="000000"/>
              <w:bottom w:val="single" w:sz="4" w:space="0" w:color="C0C0C0"/>
              <w:right w:val="single" w:sz="4" w:space="0" w:color="FFFFFF"/>
            </w:tcBorders>
            <w:vAlign w:val="bottom"/>
          </w:tcPr>
          <w:p w14:paraId="58005F4A" w14:textId="77777777" w:rsidR="00EF0562" w:rsidRPr="00E03921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34FD7224" wp14:editId="7A1099A1">
                  <wp:extent cx="127000" cy="127000"/>
                  <wp:effectExtent l="0" t="0" r="0" b="0"/>
                  <wp:docPr id="799" name="Picture 79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9" name="Picture 799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1" w:type="dxa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C0C0C0"/>
              <w:right w:val="single" w:sz="4" w:space="0" w:color="000000"/>
            </w:tcBorders>
            <w:vAlign w:val="bottom"/>
          </w:tcPr>
          <w:p w14:paraId="21547FCA" w14:textId="77777777" w:rsidR="00EF0562" w:rsidRPr="00E03921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sz w:val="22"/>
                <w:szCs w:val="22"/>
              </w:rPr>
              <w:t>Yes</w:t>
            </w:r>
          </w:p>
        </w:tc>
      </w:tr>
      <w:tr w:rsidR="00EF0562" w:rsidRPr="00E03921" w14:paraId="17B576DD" w14:textId="77777777" w:rsidTr="004A4501">
        <w:trPr>
          <w:trHeight w:val="480"/>
        </w:trPr>
        <w:tc>
          <w:tcPr>
            <w:tcW w:w="9573" w:type="dxa"/>
            <w:gridSpan w:val="6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bottom"/>
          </w:tcPr>
          <w:p w14:paraId="28E29687" w14:textId="77777777" w:rsidR="00EF0562" w:rsidRPr="00E03921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69E2AB6C" wp14:editId="37D74AD7">
                  <wp:extent cx="127000" cy="127000"/>
                  <wp:effectExtent l="0" t="0" r="0" b="0"/>
                  <wp:docPr id="802" name="Picture 80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2" name="Picture 802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E03921">
              <w:rPr>
                <w:rFonts w:ascii="Calibri" w:eastAsia="Calibri" w:hAnsi="Calibri"/>
                <w:sz w:val="22"/>
                <w:szCs w:val="22"/>
              </w:rPr>
              <w:t xml:space="preserve">        No</w:t>
            </w:r>
          </w:p>
        </w:tc>
      </w:tr>
      <w:tr w:rsidR="00EF0562" w:rsidRPr="00E03921" w14:paraId="66950736" w14:textId="77777777" w:rsidTr="004A4501">
        <w:trPr>
          <w:trHeight w:val="560"/>
        </w:trPr>
        <w:tc>
          <w:tcPr>
            <w:tcW w:w="957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279DAA25" w14:textId="684BADBE" w:rsidR="00EF0562" w:rsidRPr="00E03921" w:rsidRDefault="0074742A" w:rsidP="004A4501">
            <w:pPr>
              <w:spacing w:after="160" w:line="259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eastAsia="Calibri" w:hAnsi="Calibri"/>
                <w:b/>
                <w:bCs/>
                <w:sz w:val="22"/>
                <w:szCs w:val="22"/>
              </w:rPr>
              <w:t xml:space="preserve">8. </w:t>
            </w:r>
            <w:r w:rsidR="00EF0562" w:rsidRPr="00E03921">
              <w:rPr>
                <w:rFonts w:ascii="Calibri" w:eastAsia="Calibri" w:hAnsi="Calibri"/>
                <w:b/>
                <w:bCs/>
                <w:sz w:val="22"/>
                <w:szCs w:val="22"/>
              </w:rPr>
              <w:t xml:space="preserve">When I DO NOT play in the </w:t>
            </w:r>
            <w:proofErr w:type="gramStart"/>
            <w:r w:rsidR="00EF0562" w:rsidRPr="00E03921">
              <w:rPr>
                <w:rFonts w:ascii="Calibri" w:eastAsia="Calibri" w:hAnsi="Calibri"/>
                <w:b/>
                <w:bCs/>
                <w:sz w:val="22"/>
                <w:szCs w:val="22"/>
              </w:rPr>
              <w:t>finals</w:t>
            </w:r>
            <w:proofErr w:type="gramEnd"/>
            <w:r w:rsidR="00EF0562" w:rsidRPr="00E03921">
              <w:rPr>
                <w:rFonts w:ascii="Calibri" w:eastAsia="Calibri" w:hAnsi="Calibri"/>
                <w:b/>
                <w:bCs/>
                <w:sz w:val="22"/>
                <w:szCs w:val="22"/>
              </w:rPr>
              <w:t xml:space="preserve"> series, the time period between the final game of the season, and the first session of pre-season, is enough to recover:</w:t>
            </w:r>
          </w:p>
        </w:tc>
      </w:tr>
      <w:tr w:rsidR="00EF0562" w:rsidRPr="00E03921" w14:paraId="65516C5F" w14:textId="77777777" w:rsidTr="004A4501">
        <w:trPr>
          <w:trHeight w:val="460"/>
        </w:trPr>
        <w:tc>
          <w:tcPr>
            <w:tcW w:w="1914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C0C0C0"/>
          </w:tcPr>
          <w:p w14:paraId="7E427E2D" w14:textId="77777777" w:rsidR="00EF0562" w:rsidRPr="00E03921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57EF8333" w14:textId="77777777" w:rsidR="00EF0562" w:rsidRPr="00E03921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sz w:val="22"/>
                <w:szCs w:val="22"/>
              </w:rPr>
              <w:t>Strongly Disagree</w:t>
            </w:r>
          </w:p>
        </w:tc>
        <w:tc>
          <w:tcPr>
            <w:tcW w:w="19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1A89294D" w14:textId="77777777" w:rsidR="00EF0562" w:rsidRPr="00E03921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sz w:val="22"/>
                <w:szCs w:val="22"/>
              </w:rPr>
              <w:t>Disagree</w:t>
            </w:r>
          </w:p>
        </w:tc>
        <w:tc>
          <w:tcPr>
            <w:tcW w:w="1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1B02266C" w14:textId="77777777" w:rsidR="00EF0562" w:rsidRPr="00E03921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sz w:val="22"/>
                <w:szCs w:val="22"/>
              </w:rPr>
              <w:t>Agree</w:t>
            </w:r>
          </w:p>
        </w:tc>
        <w:tc>
          <w:tcPr>
            <w:tcW w:w="1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0C0C0"/>
            <w:vAlign w:val="bottom"/>
          </w:tcPr>
          <w:p w14:paraId="3C88C098" w14:textId="77777777" w:rsidR="00EF0562" w:rsidRPr="00E03921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sz w:val="22"/>
                <w:szCs w:val="22"/>
              </w:rPr>
              <w:t>Strongly Agree</w:t>
            </w:r>
          </w:p>
        </w:tc>
      </w:tr>
      <w:tr w:rsidR="00EF0562" w:rsidRPr="00E03921" w14:paraId="29AA0A09" w14:textId="77777777" w:rsidTr="004A4501">
        <w:trPr>
          <w:trHeight w:val="480"/>
        </w:trPr>
        <w:tc>
          <w:tcPr>
            <w:tcW w:w="1914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bottom"/>
          </w:tcPr>
          <w:p w14:paraId="7FB75A97" w14:textId="21BFD4D2" w:rsidR="00EF0562" w:rsidRPr="00E03921" w:rsidRDefault="0074742A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 xml:space="preserve">a. </w:t>
            </w:r>
            <w:r w:rsidR="00EF0562" w:rsidRPr="00E03921">
              <w:rPr>
                <w:rFonts w:ascii="Calibri" w:eastAsia="Calibri" w:hAnsi="Calibri"/>
                <w:sz w:val="22"/>
                <w:szCs w:val="22"/>
              </w:rPr>
              <w:t>Physically</w:t>
            </w:r>
          </w:p>
        </w:tc>
        <w:tc>
          <w:tcPr>
            <w:tcW w:w="1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bottom"/>
          </w:tcPr>
          <w:p w14:paraId="381B4A24" w14:textId="77777777" w:rsidR="00EF0562" w:rsidRPr="00E03921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595EF691" wp14:editId="2B25F810">
                  <wp:extent cx="127000" cy="127000"/>
                  <wp:effectExtent l="0" t="0" r="0" b="0"/>
                  <wp:docPr id="848" name="Picture 84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8" name="Picture 848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bottom"/>
          </w:tcPr>
          <w:p w14:paraId="09F82784" w14:textId="77777777" w:rsidR="00EF0562" w:rsidRPr="00E03921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6AAA3A0D" wp14:editId="1F82066D">
                  <wp:extent cx="127000" cy="127000"/>
                  <wp:effectExtent l="0" t="0" r="0" b="0"/>
                  <wp:docPr id="850" name="Picture 85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0" name="Picture 850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bottom"/>
          </w:tcPr>
          <w:p w14:paraId="10109DAA" w14:textId="77777777" w:rsidR="00EF0562" w:rsidRPr="00E03921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5A3D472F" wp14:editId="7BE0A9C4">
                  <wp:extent cx="127000" cy="127000"/>
                  <wp:effectExtent l="0" t="0" r="0" b="0"/>
                  <wp:docPr id="852" name="Picture 85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2" name="Picture 852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FFFFFF"/>
            <w:vAlign w:val="bottom"/>
          </w:tcPr>
          <w:p w14:paraId="687D4AC3" w14:textId="77777777" w:rsidR="00EF0562" w:rsidRPr="00E03921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74DDC048" wp14:editId="7A268290">
                  <wp:extent cx="127000" cy="127000"/>
                  <wp:effectExtent l="0" t="0" r="0" b="0"/>
                  <wp:docPr id="854" name="Picture 85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4" name="Picture 854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0562" w:rsidRPr="00E03921" w14:paraId="27579968" w14:textId="77777777" w:rsidTr="004A4501">
        <w:trPr>
          <w:trHeight w:val="480"/>
        </w:trPr>
        <w:tc>
          <w:tcPr>
            <w:tcW w:w="1914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C0C0C0"/>
            <w:vAlign w:val="bottom"/>
          </w:tcPr>
          <w:p w14:paraId="7B4FC406" w14:textId="58AEDE67" w:rsidR="00EF0562" w:rsidRPr="00E03921" w:rsidRDefault="0074742A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 xml:space="preserve">b. </w:t>
            </w:r>
            <w:r w:rsidR="00EF0562" w:rsidRPr="00E03921">
              <w:rPr>
                <w:rFonts w:ascii="Calibri" w:eastAsia="Calibri" w:hAnsi="Calibri"/>
                <w:sz w:val="22"/>
                <w:szCs w:val="22"/>
              </w:rPr>
              <w:t>Mentally</w:t>
            </w:r>
          </w:p>
        </w:tc>
        <w:tc>
          <w:tcPr>
            <w:tcW w:w="191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C0C0C0"/>
            <w:vAlign w:val="bottom"/>
          </w:tcPr>
          <w:p w14:paraId="3E200255" w14:textId="77777777" w:rsidR="00EF0562" w:rsidRPr="00E03921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326BCA9F" wp14:editId="6C48F66C">
                  <wp:extent cx="127000" cy="127000"/>
                  <wp:effectExtent l="0" t="0" r="0" b="0"/>
                  <wp:docPr id="857" name="Picture 85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7" name="Picture 857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C0C0C0"/>
            <w:vAlign w:val="bottom"/>
          </w:tcPr>
          <w:p w14:paraId="6D063CEF" w14:textId="77777777" w:rsidR="00EF0562" w:rsidRPr="00E03921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46228412" wp14:editId="353183AD">
                  <wp:extent cx="127000" cy="127000"/>
                  <wp:effectExtent l="0" t="0" r="0" b="0"/>
                  <wp:docPr id="859" name="Picture 85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9" name="Picture 859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C0C0C0"/>
            <w:vAlign w:val="bottom"/>
          </w:tcPr>
          <w:p w14:paraId="235C96A9" w14:textId="77777777" w:rsidR="00EF0562" w:rsidRPr="00E03921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47955538" wp14:editId="46F32939">
                  <wp:extent cx="127000" cy="127000"/>
                  <wp:effectExtent l="0" t="0" r="0" b="0"/>
                  <wp:docPr id="861" name="Picture 86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1" name="Picture 861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bottom"/>
          </w:tcPr>
          <w:p w14:paraId="320C925C" w14:textId="77777777" w:rsidR="00EF0562" w:rsidRPr="00E03921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E03921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79814E6A" wp14:editId="70AA291F">
                  <wp:extent cx="127000" cy="127000"/>
                  <wp:effectExtent l="0" t="0" r="0" b="0"/>
                  <wp:docPr id="863" name="Picture 86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3" name="Picture 863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B9B7438" w14:textId="77777777" w:rsidR="000629A4" w:rsidRDefault="000629A4" w:rsidP="00EF0562">
      <w:pPr>
        <w:spacing w:after="160" w:line="360" w:lineRule="auto"/>
        <w:jc w:val="both"/>
        <w:rPr>
          <w:rFonts w:ascii="Calibri" w:eastAsia="Calibri" w:hAnsi="Calibri"/>
          <w:b/>
          <w:bCs/>
          <w:sz w:val="22"/>
          <w:szCs w:val="22"/>
        </w:rPr>
      </w:pPr>
    </w:p>
    <w:p w14:paraId="66A4F748" w14:textId="093137FC" w:rsidR="00EF0562" w:rsidRDefault="0074742A" w:rsidP="00EF0562">
      <w:pPr>
        <w:spacing w:after="160" w:line="360" w:lineRule="auto"/>
        <w:jc w:val="both"/>
        <w:rPr>
          <w:rFonts w:ascii="Calibri" w:eastAsia="Calibri" w:hAnsi="Calibri"/>
          <w:sz w:val="22"/>
          <w:szCs w:val="22"/>
        </w:rPr>
      </w:pPr>
      <w:r>
        <w:rPr>
          <w:rFonts w:ascii="Calibri" w:eastAsia="Calibri" w:hAnsi="Calibri"/>
          <w:b/>
          <w:bCs/>
          <w:sz w:val="22"/>
          <w:szCs w:val="22"/>
        </w:rPr>
        <w:t xml:space="preserve">9a. </w:t>
      </w:r>
      <w:r w:rsidR="00EF0562" w:rsidRPr="001F0C48">
        <w:rPr>
          <w:rFonts w:ascii="Calibri" w:eastAsia="Calibri" w:hAnsi="Calibri"/>
          <w:b/>
          <w:bCs/>
          <w:sz w:val="22"/>
          <w:szCs w:val="22"/>
        </w:rPr>
        <w:t xml:space="preserve">How many weeks following the final game of the season would you spend being completely </w:t>
      </w:r>
      <w:r w:rsidR="00EF0562" w:rsidRPr="00C404DC">
        <w:rPr>
          <w:rFonts w:ascii="Calibri" w:eastAsia="Calibri" w:hAnsi="Calibri"/>
          <w:b/>
          <w:bCs/>
          <w:sz w:val="22"/>
          <w:szCs w:val="22"/>
        </w:rPr>
        <w:t>inactive?</w:t>
      </w:r>
      <w:r w:rsidR="00EF0562" w:rsidRPr="001F0C48">
        <w:rPr>
          <w:rFonts w:ascii="Calibri" w:eastAsia="Calibri" w:hAnsi="Calibri"/>
          <w:b/>
          <w:bCs/>
          <w:sz w:val="22"/>
          <w:szCs w:val="22"/>
        </w:rPr>
        <w:t xml:space="preserve">  </w:t>
      </w:r>
      <w:r w:rsidR="00EF0562" w:rsidRPr="0061632D">
        <w:rPr>
          <w:rFonts w:ascii="Calibri" w:eastAsia="Calibri" w:hAnsi="Calibri"/>
          <w:sz w:val="22"/>
          <w:szCs w:val="22"/>
        </w:rPr>
        <w:t>.................</w:t>
      </w:r>
      <w:r w:rsidR="00EF0562" w:rsidRPr="00C404DC">
        <w:rPr>
          <w:rFonts w:ascii="Calibri" w:eastAsia="Calibri" w:hAnsi="Calibri"/>
          <w:sz w:val="22"/>
          <w:szCs w:val="22"/>
        </w:rPr>
        <w:t xml:space="preserve"> weeks</w:t>
      </w:r>
    </w:p>
    <w:p w14:paraId="22B224CA" w14:textId="77777777" w:rsidR="000629A4" w:rsidRPr="001F0C48" w:rsidRDefault="000629A4" w:rsidP="00EF0562">
      <w:pPr>
        <w:spacing w:after="160" w:line="360" w:lineRule="auto"/>
        <w:jc w:val="both"/>
        <w:rPr>
          <w:rFonts w:ascii="Calibri" w:eastAsia="Calibri" w:hAnsi="Calibri"/>
          <w:b/>
          <w:bCs/>
          <w:sz w:val="22"/>
          <w:szCs w:val="22"/>
        </w:rPr>
      </w:pPr>
    </w:p>
    <w:p w14:paraId="61AF7074" w14:textId="54A34CA6" w:rsidR="00EF0562" w:rsidRPr="001F0C48" w:rsidRDefault="0074742A" w:rsidP="00EF0562">
      <w:pPr>
        <w:spacing w:after="160" w:line="360" w:lineRule="auto"/>
        <w:jc w:val="both"/>
        <w:rPr>
          <w:rFonts w:ascii="Calibri" w:eastAsia="Calibri" w:hAnsi="Calibri"/>
          <w:sz w:val="22"/>
          <w:szCs w:val="22"/>
        </w:rPr>
      </w:pPr>
      <w:r>
        <w:rPr>
          <w:rFonts w:ascii="Calibri" w:eastAsia="Calibri" w:hAnsi="Calibri"/>
          <w:b/>
          <w:bCs/>
          <w:sz w:val="22"/>
          <w:szCs w:val="22"/>
        </w:rPr>
        <w:t xml:space="preserve">9b. </w:t>
      </w:r>
      <w:r w:rsidR="00EF0562" w:rsidRPr="001F0C48">
        <w:rPr>
          <w:rFonts w:ascii="Calibri" w:eastAsia="Calibri" w:hAnsi="Calibri"/>
          <w:b/>
          <w:bCs/>
          <w:sz w:val="22"/>
          <w:szCs w:val="22"/>
        </w:rPr>
        <w:t xml:space="preserve">What do you think is the optimal length of the off-season to recover both physically and mentally? </w:t>
      </w:r>
      <w:r w:rsidR="00EF0562" w:rsidRPr="0061632D">
        <w:rPr>
          <w:rFonts w:ascii="Calibri" w:eastAsia="Calibri" w:hAnsi="Calibri"/>
          <w:sz w:val="22"/>
          <w:szCs w:val="22"/>
        </w:rPr>
        <w:t>.................</w:t>
      </w:r>
      <w:r w:rsidR="00EF0562" w:rsidRPr="00C404DC">
        <w:rPr>
          <w:rFonts w:ascii="Calibri" w:eastAsia="Calibri" w:hAnsi="Calibri"/>
          <w:sz w:val="22"/>
          <w:szCs w:val="22"/>
        </w:rPr>
        <w:t xml:space="preserve"> weeks</w:t>
      </w:r>
    </w:p>
    <w:p w14:paraId="7A5F5654" w14:textId="77777777" w:rsidR="000629A4" w:rsidRDefault="000629A4">
      <w:pPr>
        <w:spacing w:after="160" w:line="259" w:lineRule="auto"/>
        <w:rPr>
          <w:rFonts w:ascii="Calibri" w:eastAsia="Calibri" w:hAnsi="Calibri"/>
          <w:b/>
          <w:bCs/>
          <w:sz w:val="22"/>
          <w:szCs w:val="22"/>
          <w:u w:val="single"/>
        </w:rPr>
      </w:pPr>
      <w:r>
        <w:rPr>
          <w:rFonts w:ascii="Calibri" w:eastAsia="Calibri" w:hAnsi="Calibri"/>
          <w:b/>
          <w:bCs/>
          <w:sz w:val="22"/>
          <w:szCs w:val="22"/>
          <w:u w:val="single"/>
        </w:rPr>
        <w:br w:type="page"/>
      </w:r>
    </w:p>
    <w:p w14:paraId="2279F02E" w14:textId="273A15B4" w:rsidR="00EF0562" w:rsidRPr="001F0C48" w:rsidRDefault="00EF0562" w:rsidP="00EF0562">
      <w:pPr>
        <w:spacing w:after="160" w:line="259" w:lineRule="auto"/>
        <w:jc w:val="center"/>
        <w:rPr>
          <w:rFonts w:ascii="Calibri" w:eastAsia="Calibri" w:hAnsi="Calibri"/>
          <w:b/>
          <w:bCs/>
          <w:sz w:val="22"/>
          <w:szCs w:val="22"/>
          <w:u w:val="single"/>
        </w:rPr>
      </w:pPr>
      <w:r w:rsidRPr="001F0C48">
        <w:rPr>
          <w:rFonts w:ascii="Calibri" w:eastAsia="Calibri" w:hAnsi="Calibri"/>
          <w:b/>
          <w:bCs/>
          <w:sz w:val="22"/>
          <w:szCs w:val="22"/>
          <w:u w:val="single"/>
        </w:rPr>
        <w:lastRenderedPageBreak/>
        <w:t>PRE-SEASON QUESTIONS</w:t>
      </w:r>
    </w:p>
    <w:tbl>
      <w:tblPr>
        <w:tblW w:w="9573" w:type="dxa"/>
        <w:tblInd w:w="-80" w:type="dxa"/>
        <w:tblCellMar>
          <w:top w:w="23" w:type="dxa"/>
          <w:left w:w="80" w:type="dxa"/>
          <w:bottom w:w="15" w:type="dxa"/>
          <w:right w:w="115" w:type="dxa"/>
        </w:tblCellMar>
        <w:tblLook w:val="04A0" w:firstRow="1" w:lastRow="0" w:firstColumn="1" w:lastColumn="0" w:noHBand="0" w:noVBand="1"/>
      </w:tblPr>
      <w:tblGrid>
        <w:gridCol w:w="1914"/>
        <w:gridCol w:w="1915"/>
        <w:gridCol w:w="1914"/>
        <w:gridCol w:w="1915"/>
        <w:gridCol w:w="1915"/>
      </w:tblGrid>
      <w:tr w:rsidR="00EF0562" w:rsidRPr="001F0C48" w14:paraId="01734DD4" w14:textId="77777777" w:rsidTr="004A4501">
        <w:trPr>
          <w:trHeight w:val="360"/>
        </w:trPr>
        <w:tc>
          <w:tcPr>
            <w:tcW w:w="957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3AFFC69D" w14:textId="59EC1322" w:rsidR="00EF0562" w:rsidRPr="001F0C48" w:rsidRDefault="0074742A" w:rsidP="004A4501">
            <w:pPr>
              <w:spacing w:after="160" w:line="259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eastAsia="Calibri" w:hAnsi="Calibri"/>
                <w:b/>
                <w:bCs/>
                <w:sz w:val="22"/>
                <w:szCs w:val="22"/>
              </w:rPr>
              <w:t xml:space="preserve">10. </w:t>
            </w:r>
            <w:r w:rsidR="00EF0562" w:rsidRPr="001F0C48">
              <w:rPr>
                <w:rFonts w:ascii="Calibri" w:eastAsia="Calibri" w:hAnsi="Calibri"/>
                <w:b/>
                <w:bCs/>
                <w:sz w:val="22"/>
                <w:szCs w:val="22"/>
              </w:rPr>
              <w:t>The pre-season period (including trial games) allows sufficient time to prepare for the up-coming season:</w:t>
            </w:r>
          </w:p>
        </w:tc>
      </w:tr>
      <w:tr w:rsidR="00EF0562" w:rsidRPr="001F0C48" w14:paraId="380528FB" w14:textId="77777777" w:rsidTr="004A4501">
        <w:trPr>
          <w:trHeight w:val="460"/>
        </w:trPr>
        <w:tc>
          <w:tcPr>
            <w:tcW w:w="1914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C0C0C0"/>
          </w:tcPr>
          <w:p w14:paraId="3F7D7ADC" w14:textId="77777777" w:rsidR="00EF0562" w:rsidRPr="001F0C48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4BDF1048" w14:textId="77777777" w:rsidR="00EF0562" w:rsidRPr="001F0C48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1F0C48">
              <w:rPr>
                <w:rFonts w:ascii="Calibri" w:eastAsia="Calibri" w:hAnsi="Calibri"/>
                <w:sz w:val="22"/>
                <w:szCs w:val="22"/>
              </w:rPr>
              <w:t>Strongly Disagree</w:t>
            </w:r>
          </w:p>
        </w:tc>
        <w:tc>
          <w:tcPr>
            <w:tcW w:w="19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47806E9A" w14:textId="77777777" w:rsidR="00EF0562" w:rsidRPr="001F0C48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1F0C48">
              <w:rPr>
                <w:rFonts w:ascii="Calibri" w:eastAsia="Calibri" w:hAnsi="Calibri"/>
                <w:sz w:val="22"/>
                <w:szCs w:val="22"/>
              </w:rPr>
              <w:t>Disagree</w:t>
            </w:r>
          </w:p>
        </w:tc>
        <w:tc>
          <w:tcPr>
            <w:tcW w:w="1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251FD89F" w14:textId="77777777" w:rsidR="00EF0562" w:rsidRPr="001F0C48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1F0C48">
              <w:rPr>
                <w:rFonts w:ascii="Calibri" w:eastAsia="Calibri" w:hAnsi="Calibri"/>
                <w:sz w:val="22"/>
                <w:szCs w:val="22"/>
              </w:rPr>
              <w:t>Agree</w:t>
            </w:r>
          </w:p>
        </w:tc>
        <w:tc>
          <w:tcPr>
            <w:tcW w:w="1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0C0C0"/>
            <w:vAlign w:val="bottom"/>
          </w:tcPr>
          <w:p w14:paraId="51C61AF6" w14:textId="77777777" w:rsidR="00EF0562" w:rsidRPr="001F0C48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1F0C48">
              <w:rPr>
                <w:rFonts w:ascii="Calibri" w:eastAsia="Calibri" w:hAnsi="Calibri"/>
                <w:sz w:val="22"/>
                <w:szCs w:val="22"/>
              </w:rPr>
              <w:t>Strongly Agree</w:t>
            </w:r>
          </w:p>
        </w:tc>
      </w:tr>
      <w:tr w:rsidR="00EF0562" w:rsidRPr="001F0C48" w14:paraId="0919DDF6" w14:textId="77777777" w:rsidTr="004A4501">
        <w:trPr>
          <w:trHeight w:val="480"/>
        </w:trPr>
        <w:tc>
          <w:tcPr>
            <w:tcW w:w="1914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bottom"/>
          </w:tcPr>
          <w:p w14:paraId="39020851" w14:textId="6D258279" w:rsidR="00EF0562" w:rsidRPr="001F0C48" w:rsidRDefault="0074742A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 xml:space="preserve">a. </w:t>
            </w:r>
            <w:r w:rsidR="00EF0562" w:rsidRPr="001F0C48">
              <w:rPr>
                <w:rFonts w:ascii="Calibri" w:eastAsia="Calibri" w:hAnsi="Calibri"/>
                <w:sz w:val="22"/>
                <w:szCs w:val="22"/>
              </w:rPr>
              <w:t>Physically</w:t>
            </w:r>
          </w:p>
        </w:tc>
        <w:tc>
          <w:tcPr>
            <w:tcW w:w="1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bottom"/>
          </w:tcPr>
          <w:p w14:paraId="1E05CAD1" w14:textId="77777777" w:rsidR="00EF0562" w:rsidRPr="001F0C48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1F0C48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4AF88AC3" wp14:editId="3BF04876">
                  <wp:extent cx="127000" cy="127000"/>
                  <wp:effectExtent l="0" t="0" r="0" b="0"/>
                  <wp:docPr id="942" name="Picture 94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" name="Picture 942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bottom"/>
          </w:tcPr>
          <w:p w14:paraId="5F428107" w14:textId="77777777" w:rsidR="00EF0562" w:rsidRPr="001F0C48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1F0C48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0C18A6BF" wp14:editId="28C192A1">
                  <wp:extent cx="127000" cy="127000"/>
                  <wp:effectExtent l="0" t="0" r="0" b="0"/>
                  <wp:docPr id="944" name="Picture 94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4" name="Picture 944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bottom"/>
          </w:tcPr>
          <w:p w14:paraId="155CBFDD" w14:textId="77777777" w:rsidR="00EF0562" w:rsidRPr="001F0C48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1F0C48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2522E888" wp14:editId="473F6C2B">
                  <wp:extent cx="127000" cy="127000"/>
                  <wp:effectExtent l="0" t="0" r="0" b="0"/>
                  <wp:docPr id="946" name="Picture 94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6" name="Picture 946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FFFFFF"/>
            <w:vAlign w:val="bottom"/>
          </w:tcPr>
          <w:p w14:paraId="22393E5B" w14:textId="77777777" w:rsidR="00EF0562" w:rsidRPr="001F0C48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1F0C48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67258164" wp14:editId="24E1B604">
                  <wp:extent cx="127000" cy="127000"/>
                  <wp:effectExtent l="0" t="0" r="0" b="0"/>
                  <wp:docPr id="948" name="Picture 94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8" name="Picture 948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0562" w:rsidRPr="001F0C48" w14:paraId="62868E73" w14:textId="77777777" w:rsidTr="004A4501">
        <w:trPr>
          <w:trHeight w:val="480"/>
        </w:trPr>
        <w:tc>
          <w:tcPr>
            <w:tcW w:w="1914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C0C0C0"/>
            <w:vAlign w:val="bottom"/>
          </w:tcPr>
          <w:p w14:paraId="4064E2FC" w14:textId="60B0E6B6" w:rsidR="00EF0562" w:rsidRPr="001F0C48" w:rsidRDefault="0074742A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t xml:space="preserve">b. </w:t>
            </w:r>
            <w:r w:rsidR="00EF0562" w:rsidRPr="001F0C48">
              <w:rPr>
                <w:rFonts w:ascii="Calibri" w:eastAsia="Calibri" w:hAnsi="Calibri"/>
                <w:sz w:val="22"/>
                <w:szCs w:val="22"/>
              </w:rPr>
              <w:t>Mentally</w:t>
            </w:r>
          </w:p>
        </w:tc>
        <w:tc>
          <w:tcPr>
            <w:tcW w:w="191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C0C0C0"/>
            <w:vAlign w:val="bottom"/>
          </w:tcPr>
          <w:p w14:paraId="7964B55C" w14:textId="77777777" w:rsidR="00EF0562" w:rsidRPr="001F0C48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1F0C48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02108562" wp14:editId="4ED9B07B">
                  <wp:extent cx="127000" cy="127000"/>
                  <wp:effectExtent l="0" t="0" r="0" b="0"/>
                  <wp:docPr id="951" name="Picture 95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1" name="Picture 951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C0C0C0"/>
            <w:vAlign w:val="bottom"/>
          </w:tcPr>
          <w:p w14:paraId="278E8621" w14:textId="77777777" w:rsidR="00EF0562" w:rsidRPr="001F0C48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1F0C48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10543B27" wp14:editId="0A6DF0D5">
                  <wp:extent cx="127000" cy="127000"/>
                  <wp:effectExtent l="0" t="0" r="0" b="0"/>
                  <wp:docPr id="953" name="Picture 95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3" name="Picture 953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C0C0C0"/>
            <w:vAlign w:val="bottom"/>
          </w:tcPr>
          <w:p w14:paraId="21BC75A2" w14:textId="77777777" w:rsidR="00EF0562" w:rsidRPr="001F0C48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1F0C48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36BCCE8E" wp14:editId="044CF9C0">
                  <wp:extent cx="127000" cy="127000"/>
                  <wp:effectExtent l="0" t="0" r="0" b="0"/>
                  <wp:docPr id="955" name="Picture 95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5" name="Picture 955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bottom"/>
          </w:tcPr>
          <w:p w14:paraId="55F992EE" w14:textId="77777777" w:rsidR="00EF0562" w:rsidRPr="001F0C48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1F0C48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1815FE43" wp14:editId="1EC81D12">
                  <wp:extent cx="127000" cy="127000"/>
                  <wp:effectExtent l="0" t="0" r="0" b="0"/>
                  <wp:docPr id="957" name="Picture 95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7" name="Picture 957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F13B162" w14:textId="18C49FD0" w:rsidR="00EF0562" w:rsidRDefault="00EF0562" w:rsidP="00EF0562">
      <w:pPr>
        <w:spacing w:after="160" w:line="360" w:lineRule="auto"/>
        <w:jc w:val="both"/>
        <w:rPr>
          <w:rFonts w:ascii="Calibri" w:eastAsia="Calibri" w:hAnsi="Calibri"/>
          <w:sz w:val="22"/>
          <w:szCs w:val="22"/>
        </w:rPr>
      </w:pPr>
      <w:r w:rsidRPr="001F0C48">
        <w:rPr>
          <w:rFonts w:ascii="Calibri" w:eastAsia="Calibri" w:hAnsi="Calibri"/>
          <w:sz w:val="22"/>
          <w:szCs w:val="22"/>
        </w:rPr>
        <w:br/>
      </w:r>
      <w:r w:rsidR="0074742A">
        <w:rPr>
          <w:rFonts w:ascii="Calibri" w:eastAsia="Calibri" w:hAnsi="Calibri"/>
          <w:b/>
          <w:bCs/>
          <w:sz w:val="22"/>
          <w:szCs w:val="22"/>
        </w:rPr>
        <w:t xml:space="preserve">11a. </w:t>
      </w:r>
      <w:r w:rsidRPr="001F0C48">
        <w:rPr>
          <w:rFonts w:ascii="Calibri" w:eastAsia="Calibri" w:hAnsi="Calibri"/>
          <w:b/>
          <w:bCs/>
          <w:sz w:val="22"/>
          <w:szCs w:val="22"/>
        </w:rPr>
        <w:t xml:space="preserve">What do you think is the </w:t>
      </w:r>
      <w:r w:rsidRPr="00C404DC">
        <w:rPr>
          <w:rFonts w:ascii="Calibri" w:eastAsia="Calibri" w:hAnsi="Calibri"/>
          <w:b/>
          <w:bCs/>
          <w:sz w:val="22"/>
          <w:szCs w:val="22"/>
        </w:rPr>
        <w:t>optimal length</w:t>
      </w:r>
      <w:r w:rsidRPr="001F0C48">
        <w:rPr>
          <w:rFonts w:ascii="Calibri" w:eastAsia="Calibri" w:hAnsi="Calibri"/>
          <w:b/>
          <w:bCs/>
          <w:sz w:val="22"/>
          <w:szCs w:val="22"/>
        </w:rPr>
        <w:t xml:space="preserve"> of the pre-season (in weeks), including trial games, to prepare for an upcoming season?</w:t>
      </w:r>
      <w:r w:rsidRPr="00C404DC">
        <w:rPr>
          <w:rFonts w:ascii="Calibri" w:eastAsia="Calibri" w:hAnsi="Calibri"/>
          <w:sz w:val="22"/>
          <w:szCs w:val="22"/>
        </w:rPr>
        <w:t xml:space="preserve"> </w:t>
      </w:r>
      <w:r w:rsidRPr="0061632D">
        <w:rPr>
          <w:rFonts w:ascii="Calibri" w:eastAsia="Calibri" w:hAnsi="Calibri"/>
          <w:sz w:val="22"/>
          <w:szCs w:val="22"/>
        </w:rPr>
        <w:t>.................</w:t>
      </w:r>
      <w:r w:rsidRPr="00C404DC">
        <w:rPr>
          <w:rFonts w:ascii="Calibri" w:eastAsia="Calibri" w:hAnsi="Calibri"/>
          <w:sz w:val="22"/>
          <w:szCs w:val="22"/>
        </w:rPr>
        <w:t xml:space="preserve"> weeks</w:t>
      </w:r>
    </w:p>
    <w:p w14:paraId="62DC53E6" w14:textId="77777777" w:rsidR="000629A4" w:rsidRPr="001F0C48" w:rsidRDefault="000629A4" w:rsidP="00EF0562">
      <w:pPr>
        <w:spacing w:after="160" w:line="360" w:lineRule="auto"/>
        <w:jc w:val="both"/>
        <w:rPr>
          <w:rFonts w:ascii="Calibri" w:eastAsia="Calibri" w:hAnsi="Calibri"/>
          <w:sz w:val="22"/>
          <w:szCs w:val="22"/>
        </w:rPr>
      </w:pPr>
    </w:p>
    <w:p w14:paraId="1188F41E" w14:textId="219BEC23" w:rsidR="00EF0562" w:rsidRDefault="0074742A" w:rsidP="00EF0562">
      <w:pPr>
        <w:spacing w:after="160" w:line="360" w:lineRule="auto"/>
        <w:jc w:val="both"/>
        <w:rPr>
          <w:rFonts w:ascii="Calibri" w:eastAsia="Calibri" w:hAnsi="Calibri"/>
          <w:sz w:val="22"/>
          <w:szCs w:val="22"/>
        </w:rPr>
      </w:pPr>
      <w:r>
        <w:rPr>
          <w:rFonts w:ascii="Calibri" w:eastAsia="Calibri" w:hAnsi="Calibri"/>
          <w:b/>
          <w:bCs/>
          <w:sz w:val="22"/>
          <w:szCs w:val="22"/>
        </w:rPr>
        <w:t xml:space="preserve">11b. </w:t>
      </w:r>
      <w:r w:rsidR="00EF0562" w:rsidRPr="001F0C48">
        <w:rPr>
          <w:rFonts w:ascii="Calibri" w:eastAsia="Calibri" w:hAnsi="Calibri"/>
          <w:b/>
          <w:bCs/>
          <w:sz w:val="22"/>
          <w:szCs w:val="22"/>
        </w:rPr>
        <w:t>What is the minimum number of weeks, including trial games, it would take you to prepare for an upcoming season?</w:t>
      </w:r>
      <w:r w:rsidR="00EF0562" w:rsidRPr="00C404DC">
        <w:rPr>
          <w:rFonts w:ascii="Calibri" w:eastAsia="Calibri" w:hAnsi="Calibri"/>
          <w:b/>
          <w:bCs/>
          <w:sz w:val="22"/>
          <w:szCs w:val="22"/>
        </w:rPr>
        <w:t xml:space="preserve"> </w:t>
      </w:r>
      <w:r w:rsidR="00EF0562" w:rsidRPr="0061632D">
        <w:rPr>
          <w:rFonts w:ascii="Calibri" w:eastAsia="Calibri" w:hAnsi="Calibri"/>
          <w:sz w:val="22"/>
          <w:szCs w:val="22"/>
        </w:rPr>
        <w:t>.................</w:t>
      </w:r>
      <w:r w:rsidR="00EF0562" w:rsidRPr="00C404DC">
        <w:rPr>
          <w:rFonts w:ascii="Calibri" w:eastAsia="Calibri" w:hAnsi="Calibri"/>
          <w:sz w:val="22"/>
          <w:szCs w:val="22"/>
        </w:rPr>
        <w:t xml:space="preserve"> weeks</w:t>
      </w:r>
    </w:p>
    <w:p w14:paraId="367CAD87" w14:textId="77777777" w:rsidR="000629A4" w:rsidRPr="001F0C48" w:rsidRDefault="000629A4" w:rsidP="00EF0562">
      <w:pPr>
        <w:spacing w:after="160" w:line="360" w:lineRule="auto"/>
        <w:jc w:val="both"/>
        <w:rPr>
          <w:rFonts w:ascii="Calibri" w:eastAsia="Calibri" w:hAnsi="Calibri"/>
          <w:sz w:val="22"/>
          <w:szCs w:val="22"/>
        </w:rPr>
      </w:pPr>
    </w:p>
    <w:p w14:paraId="4E09CB82" w14:textId="77777777" w:rsidR="00EF0562" w:rsidRPr="005D78D4" w:rsidRDefault="00EF0562" w:rsidP="00EF0562">
      <w:pPr>
        <w:spacing w:after="160" w:line="259" w:lineRule="auto"/>
        <w:jc w:val="center"/>
        <w:rPr>
          <w:rFonts w:ascii="Calibri" w:eastAsia="Calibri" w:hAnsi="Calibri"/>
          <w:b/>
          <w:bCs/>
          <w:sz w:val="22"/>
          <w:szCs w:val="22"/>
        </w:rPr>
      </w:pPr>
      <w:r w:rsidRPr="005D78D4">
        <w:rPr>
          <w:rFonts w:ascii="Calibri" w:eastAsia="Calibri" w:hAnsi="Calibri"/>
          <w:b/>
          <w:bCs/>
          <w:sz w:val="22"/>
          <w:szCs w:val="22"/>
        </w:rPr>
        <w:t>END OF PLAYER SURVEY</w:t>
      </w:r>
    </w:p>
    <w:p w14:paraId="4585ABBF" w14:textId="77777777" w:rsidR="000629A4" w:rsidRDefault="000629A4">
      <w:pPr>
        <w:spacing w:after="160" w:line="259" w:lineRule="auto"/>
        <w:rPr>
          <w:rFonts w:ascii="Calibri" w:eastAsia="Calibri" w:hAnsi="Calibri"/>
          <w:b/>
          <w:bCs/>
          <w:sz w:val="22"/>
          <w:szCs w:val="22"/>
          <w:u w:val="single"/>
        </w:rPr>
      </w:pPr>
      <w:r>
        <w:rPr>
          <w:rFonts w:ascii="Calibri" w:eastAsia="Calibri" w:hAnsi="Calibri"/>
          <w:b/>
          <w:bCs/>
          <w:sz w:val="22"/>
          <w:szCs w:val="22"/>
          <w:u w:val="single"/>
        </w:rPr>
        <w:br w:type="page"/>
      </w:r>
    </w:p>
    <w:p w14:paraId="7DF23C59" w14:textId="77777777" w:rsidR="000629A4" w:rsidRDefault="00EF0562" w:rsidP="00EF0562">
      <w:pPr>
        <w:spacing w:after="160" w:line="259" w:lineRule="auto"/>
        <w:jc w:val="center"/>
        <w:rPr>
          <w:rFonts w:ascii="Calibri" w:eastAsia="Calibri" w:hAnsi="Calibri"/>
          <w:b/>
          <w:bCs/>
          <w:sz w:val="22"/>
          <w:szCs w:val="22"/>
          <w:u w:val="single"/>
        </w:rPr>
      </w:pPr>
      <w:r w:rsidRPr="001F0C48">
        <w:rPr>
          <w:rFonts w:ascii="Calibri" w:eastAsia="Calibri" w:hAnsi="Calibri"/>
          <w:b/>
          <w:bCs/>
          <w:sz w:val="22"/>
          <w:szCs w:val="22"/>
          <w:u w:val="single"/>
        </w:rPr>
        <w:lastRenderedPageBreak/>
        <w:t>STAFF</w:t>
      </w:r>
      <w:r w:rsidRPr="00C404DC">
        <w:rPr>
          <w:rFonts w:ascii="Calibri" w:eastAsia="Calibri" w:hAnsi="Calibri"/>
          <w:b/>
          <w:bCs/>
          <w:sz w:val="22"/>
          <w:szCs w:val="22"/>
          <w:u w:val="single"/>
        </w:rPr>
        <w:t xml:space="preserve"> SURVEY</w:t>
      </w:r>
    </w:p>
    <w:p w14:paraId="68D1254C" w14:textId="341AA9D6" w:rsidR="00EF0562" w:rsidRPr="001F0C48" w:rsidRDefault="00EF0562" w:rsidP="00EF0562">
      <w:pPr>
        <w:spacing w:after="160" w:line="259" w:lineRule="auto"/>
        <w:jc w:val="center"/>
        <w:rPr>
          <w:rFonts w:ascii="Calibri" w:eastAsia="Calibri" w:hAnsi="Calibri"/>
          <w:b/>
          <w:bCs/>
          <w:sz w:val="22"/>
          <w:szCs w:val="22"/>
        </w:rPr>
      </w:pPr>
      <w:r>
        <w:rPr>
          <w:rFonts w:ascii="Calibri" w:eastAsia="Calibri" w:hAnsi="Calibri"/>
          <w:b/>
          <w:bCs/>
          <w:sz w:val="22"/>
          <w:szCs w:val="22"/>
          <w:u w:val="single"/>
        </w:rPr>
        <w:br/>
      </w:r>
      <w:r>
        <w:rPr>
          <w:rFonts w:ascii="Calibri" w:eastAsia="Calibri" w:hAnsi="Calibri"/>
          <w:b/>
          <w:bCs/>
          <w:sz w:val="22"/>
          <w:szCs w:val="22"/>
        </w:rPr>
        <w:t>DEMOGRAPHICS</w:t>
      </w:r>
    </w:p>
    <w:tbl>
      <w:tblPr>
        <w:tblW w:w="9573" w:type="dxa"/>
        <w:tblInd w:w="-80" w:type="dxa"/>
        <w:tblCellMar>
          <w:top w:w="23" w:type="dxa"/>
          <w:left w:w="80" w:type="dxa"/>
          <w:bottom w:w="15" w:type="dxa"/>
          <w:right w:w="115" w:type="dxa"/>
        </w:tblCellMar>
        <w:tblLook w:val="04A0" w:firstRow="1" w:lastRow="0" w:firstColumn="1" w:lastColumn="0" w:noHBand="0" w:noVBand="1"/>
      </w:tblPr>
      <w:tblGrid>
        <w:gridCol w:w="572"/>
        <w:gridCol w:w="9001"/>
      </w:tblGrid>
      <w:tr w:rsidR="00EF0562" w:rsidRPr="001F0C48" w14:paraId="5EBFFE13" w14:textId="77777777" w:rsidTr="004A4501">
        <w:trPr>
          <w:trHeight w:val="20"/>
        </w:trPr>
        <w:tc>
          <w:tcPr>
            <w:tcW w:w="9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3A90C41A" w14:textId="77777777" w:rsidR="00EF0562" w:rsidRPr="001F0C48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1F0C48">
              <w:rPr>
                <w:rFonts w:ascii="Calibri" w:eastAsia="Calibri" w:hAnsi="Calibri"/>
                <w:sz w:val="22"/>
                <w:szCs w:val="22"/>
              </w:rPr>
              <w:t>Gender:</w:t>
            </w:r>
          </w:p>
        </w:tc>
      </w:tr>
      <w:tr w:rsidR="00EF0562" w:rsidRPr="001F0C48" w14:paraId="72162139" w14:textId="77777777" w:rsidTr="004A4501">
        <w:trPr>
          <w:trHeight w:val="20"/>
        </w:trPr>
        <w:tc>
          <w:tcPr>
            <w:tcW w:w="572" w:type="dxa"/>
            <w:tcBorders>
              <w:top w:val="single" w:sz="4" w:space="0" w:color="FFFFFF"/>
              <w:left w:val="single" w:sz="4" w:space="0" w:color="000000"/>
              <w:bottom w:val="single" w:sz="4" w:space="0" w:color="C0C0C0"/>
              <w:right w:val="single" w:sz="4" w:space="0" w:color="FFFFFF"/>
            </w:tcBorders>
            <w:vAlign w:val="bottom"/>
          </w:tcPr>
          <w:p w14:paraId="0682F693" w14:textId="77777777" w:rsidR="00EF0562" w:rsidRPr="001F0C48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1F0C48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7E0FEF03" wp14:editId="44513E20">
                  <wp:extent cx="127000" cy="127000"/>
                  <wp:effectExtent l="0" t="0" r="0" b="0"/>
                  <wp:docPr id="1007" name="Picture 100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7" name="Picture 1007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1" w:type="dxa"/>
            <w:tcBorders>
              <w:top w:val="single" w:sz="4" w:space="0" w:color="FFFFFF"/>
              <w:left w:val="single" w:sz="4" w:space="0" w:color="FFFFFF"/>
              <w:bottom w:val="single" w:sz="4" w:space="0" w:color="C0C0C0"/>
              <w:right w:val="single" w:sz="4" w:space="0" w:color="000000"/>
            </w:tcBorders>
            <w:vAlign w:val="bottom"/>
          </w:tcPr>
          <w:p w14:paraId="693A0672" w14:textId="77777777" w:rsidR="00EF0562" w:rsidRPr="001F0C48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1F0C48">
              <w:rPr>
                <w:rFonts w:ascii="Calibri" w:eastAsia="Calibri" w:hAnsi="Calibri"/>
                <w:sz w:val="22"/>
                <w:szCs w:val="22"/>
              </w:rPr>
              <w:t xml:space="preserve">   Male</w:t>
            </w:r>
          </w:p>
        </w:tc>
      </w:tr>
      <w:tr w:rsidR="00EF0562" w:rsidRPr="001F0C48" w14:paraId="29DD6E31" w14:textId="77777777" w:rsidTr="004A4501">
        <w:trPr>
          <w:trHeight w:val="20"/>
        </w:trPr>
        <w:tc>
          <w:tcPr>
            <w:tcW w:w="9573" w:type="dxa"/>
            <w:gridSpan w:val="2"/>
            <w:tcBorders>
              <w:top w:val="single" w:sz="4" w:space="0" w:color="C0C0C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C0C0C0"/>
            <w:vAlign w:val="bottom"/>
          </w:tcPr>
          <w:p w14:paraId="5605716E" w14:textId="77777777" w:rsidR="00EF0562" w:rsidRPr="001F0C48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1F0C48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7BC92B29" wp14:editId="6F89C66B">
                  <wp:extent cx="127000" cy="127000"/>
                  <wp:effectExtent l="0" t="0" r="0" b="0"/>
                  <wp:docPr id="1010" name="Picture 10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0" name="Picture 1010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1F0C48">
              <w:rPr>
                <w:rFonts w:ascii="Calibri" w:eastAsia="Calibri" w:hAnsi="Calibri"/>
                <w:sz w:val="22"/>
                <w:szCs w:val="22"/>
              </w:rPr>
              <w:tab/>
              <w:t>Female</w:t>
            </w:r>
          </w:p>
        </w:tc>
      </w:tr>
      <w:tr w:rsidR="00EF0562" w:rsidRPr="001F0C48" w14:paraId="585A5836" w14:textId="77777777" w:rsidTr="004A4501">
        <w:trPr>
          <w:trHeight w:val="20"/>
        </w:trPr>
        <w:tc>
          <w:tcPr>
            <w:tcW w:w="9573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C0C0C0"/>
              <w:right w:val="single" w:sz="4" w:space="0" w:color="000000"/>
            </w:tcBorders>
            <w:shd w:val="clear" w:color="auto" w:fill="FFFFFF"/>
            <w:vAlign w:val="bottom"/>
          </w:tcPr>
          <w:p w14:paraId="2ED9107D" w14:textId="77777777" w:rsidR="00EF0562" w:rsidRPr="001F0C48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1F0C48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138DE0E6" wp14:editId="44F98BEE">
                  <wp:extent cx="127000" cy="127000"/>
                  <wp:effectExtent l="0" t="0" r="0" b="0"/>
                  <wp:docPr id="1013" name="Picture 101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3" name="Picture 1013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1F0C48">
              <w:rPr>
                <w:rFonts w:ascii="Calibri" w:eastAsia="Calibri" w:hAnsi="Calibri"/>
                <w:sz w:val="22"/>
                <w:szCs w:val="22"/>
              </w:rPr>
              <w:tab/>
              <w:t>Other</w:t>
            </w:r>
          </w:p>
        </w:tc>
      </w:tr>
      <w:tr w:rsidR="00EF0562" w:rsidRPr="001F0C48" w14:paraId="48725326" w14:textId="77777777" w:rsidTr="004A4501">
        <w:trPr>
          <w:trHeight w:val="20"/>
        </w:trPr>
        <w:tc>
          <w:tcPr>
            <w:tcW w:w="9573" w:type="dxa"/>
            <w:gridSpan w:val="2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bottom"/>
          </w:tcPr>
          <w:p w14:paraId="1CF6F06D" w14:textId="77777777" w:rsidR="00EF0562" w:rsidRPr="001F0C48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1F0C48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347A0207" wp14:editId="47AC94D8">
                  <wp:extent cx="127000" cy="127000"/>
                  <wp:effectExtent l="0" t="0" r="0" b="0"/>
                  <wp:docPr id="1016" name="Picture 10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6" name="Picture 1016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1F0C48">
              <w:rPr>
                <w:rFonts w:ascii="Calibri" w:eastAsia="Calibri" w:hAnsi="Calibri"/>
                <w:sz w:val="22"/>
                <w:szCs w:val="22"/>
              </w:rPr>
              <w:tab/>
              <w:t>I do not want to disclose</w:t>
            </w:r>
          </w:p>
        </w:tc>
      </w:tr>
      <w:tr w:rsidR="00EF0562" w:rsidRPr="001F0C48" w14:paraId="678B55BE" w14:textId="77777777" w:rsidTr="004A4501">
        <w:trPr>
          <w:trHeight w:val="20"/>
        </w:trPr>
        <w:tc>
          <w:tcPr>
            <w:tcW w:w="9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 w14:paraId="64ECB291" w14:textId="77777777" w:rsidR="00EF0562" w:rsidRPr="001F0C48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>
              <w:rPr>
                <w:rFonts w:ascii="Calibri" w:eastAsia="Calibri" w:hAnsi="Calibri"/>
                <w:sz w:val="22"/>
                <w:szCs w:val="22"/>
              </w:rPr>
              <w:br/>
            </w:r>
            <w:r w:rsidRPr="001F0C48">
              <w:rPr>
                <w:rFonts w:ascii="Calibri" w:eastAsia="Calibri" w:hAnsi="Calibri"/>
                <w:sz w:val="22"/>
                <w:szCs w:val="22"/>
              </w:rPr>
              <w:t>Age………….</w:t>
            </w:r>
          </w:p>
        </w:tc>
      </w:tr>
      <w:tr w:rsidR="00EF0562" w:rsidRPr="001F0C48" w14:paraId="3110509F" w14:textId="77777777" w:rsidTr="004A4501">
        <w:trPr>
          <w:trHeight w:val="20"/>
        </w:trPr>
        <w:tc>
          <w:tcPr>
            <w:tcW w:w="9573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bottom"/>
          </w:tcPr>
          <w:p w14:paraId="67653788" w14:textId="77777777" w:rsidR="00EF0562" w:rsidRPr="001F0C48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</w:tr>
      <w:tr w:rsidR="00EF0562" w:rsidRPr="001F0C48" w14:paraId="286E40DB" w14:textId="77777777" w:rsidTr="004A4501">
        <w:trPr>
          <w:trHeight w:val="20"/>
        </w:trPr>
        <w:tc>
          <w:tcPr>
            <w:tcW w:w="9573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C0C0C0"/>
            <w:vAlign w:val="bottom"/>
          </w:tcPr>
          <w:p w14:paraId="59F1B309" w14:textId="77777777" w:rsidR="00EF0562" w:rsidRPr="001F0C48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1F0C48">
              <w:rPr>
                <w:rFonts w:ascii="Calibri" w:eastAsia="Calibri" w:hAnsi="Calibri"/>
                <w:sz w:val="22"/>
                <w:szCs w:val="22"/>
              </w:rPr>
              <w:t>What is your staff role?.......................................</w:t>
            </w:r>
          </w:p>
        </w:tc>
      </w:tr>
      <w:tr w:rsidR="00EF0562" w:rsidRPr="001F0C48" w14:paraId="20EC1305" w14:textId="77777777" w:rsidTr="004A4501">
        <w:trPr>
          <w:trHeight w:val="20"/>
        </w:trPr>
        <w:tc>
          <w:tcPr>
            <w:tcW w:w="9573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FFFFFF"/>
            <w:vAlign w:val="bottom"/>
          </w:tcPr>
          <w:p w14:paraId="28BACA35" w14:textId="77777777" w:rsidR="00EF0562" w:rsidRPr="001F0C48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</w:tr>
      <w:tr w:rsidR="00EF0562" w:rsidRPr="001F0C48" w14:paraId="41BEBAC4" w14:textId="77777777" w:rsidTr="004A4501">
        <w:trPr>
          <w:trHeight w:val="20"/>
        </w:trPr>
        <w:tc>
          <w:tcPr>
            <w:tcW w:w="9573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bottom"/>
          </w:tcPr>
          <w:p w14:paraId="1BA27066" w14:textId="77777777" w:rsidR="00EF0562" w:rsidRPr="001F0C48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1F0C48">
              <w:rPr>
                <w:rFonts w:ascii="Calibri" w:eastAsia="Calibri" w:hAnsi="Calibri"/>
                <w:sz w:val="22"/>
                <w:szCs w:val="22"/>
              </w:rPr>
              <w:t xml:space="preserve">How many </w:t>
            </w:r>
            <w:proofErr w:type="spellStart"/>
            <w:r w:rsidRPr="001F0C48">
              <w:rPr>
                <w:rFonts w:ascii="Calibri" w:eastAsia="Calibri" w:hAnsi="Calibri"/>
                <w:sz w:val="22"/>
                <w:szCs w:val="22"/>
              </w:rPr>
              <w:t>years experience</w:t>
            </w:r>
            <w:proofErr w:type="spellEnd"/>
            <w:r w:rsidRPr="001F0C48">
              <w:rPr>
                <w:rFonts w:ascii="Calibri" w:eastAsia="Calibri" w:hAnsi="Calibri"/>
                <w:sz w:val="22"/>
                <w:szCs w:val="22"/>
              </w:rPr>
              <w:t xml:space="preserve"> do you have in this role?.................</w:t>
            </w:r>
          </w:p>
        </w:tc>
      </w:tr>
      <w:tr w:rsidR="00EF0562" w:rsidRPr="001F0C48" w14:paraId="73A502E1" w14:textId="77777777" w:rsidTr="004A4501">
        <w:trPr>
          <w:trHeight w:val="20"/>
        </w:trPr>
        <w:tc>
          <w:tcPr>
            <w:tcW w:w="9573" w:type="dxa"/>
            <w:gridSpan w:val="2"/>
            <w:tcBorders>
              <w:top w:val="single" w:sz="4" w:space="0" w:color="FFFFFF"/>
              <w:left w:val="single" w:sz="4" w:space="0" w:color="000000"/>
              <w:bottom w:val="single" w:sz="12" w:space="0" w:color="auto"/>
              <w:right w:val="single" w:sz="4" w:space="0" w:color="000000"/>
            </w:tcBorders>
            <w:vAlign w:val="bottom"/>
          </w:tcPr>
          <w:p w14:paraId="4D0FD681" w14:textId="77777777" w:rsidR="00EF0562" w:rsidRPr="001F0C48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DC7C7A">
              <w:rPr>
                <w:rFonts w:ascii="Calibri" w:eastAsia="Calibri" w:hAnsi="Calibri"/>
                <w:sz w:val="22"/>
                <w:szCs w:val="22"/>
              </w:rPr>
              <w:t xml:space="preserve">How many </w:t>
            </w:r>
            <w:proofErr w:type="spellStart"/>
            <w:r w:rsidRPr="00DC7C7A">
              <w:rPr>
                <w:rFonts w:ascii="Calibri" w:eastAsia="Calibri" w:hAnsi="Calibri"/>
                <w:sz w:val="22"/>
                <w:szCs w:val="22"/>
              </w:rPr>
              <w:t>years experience</w:t>
            </w:r>
            <w:proofErr w:type="spellEnd"/>
            <w:r w:rsidRPr="00DC7C7A">
              <w:rPr>
                <w:rFonts w:ascii="Calibri" w:eastAsia="Calibri" w:hAnsi="Calibri"/>
                <w:sz w:val="22"/>
                <w:szCs w:val="22"/>
              </w:rPr>
              <w:t xml:space="preserve"> do you have in the NRL?..................</w:t>
            </w:r>
          </w:p>
        </w:tc>
      </w:tr>
    </w:tbl>
    <w:p w14:paraId="1C6C60C9" w14:textId="77777777" w:rsidR="00EF0562" w:rsidRDefault="00EF0562" w:rsidP="00EF0562">
      <w:pPr>
        <w:spacing w:after="160" w:line="259" w:lineRule="auto"/>
        <w:jc w:val="center"/>
        <w:rPr>
          <w:rFonts w:ascii="Calibri" w:eastAsia="Calibri" w:hAnsi="Calibri"/>
          <w:b/>
          <w:bCs/>
          <w:sz w:val="22"/>
          <w:szCs w:val="22"/>
          <w:u w:val="single"/>
        </w:rPr>
      </w:pPr>
    </w:p>
    <w:p w14:paraId="04C9B9FE" w14:textId="77777777" w:rsidR="00EF0562" w:rsidRDefault="00EF0562" w:rsidP="00EF0562">
      <w:pPr>
        <w:spacing w:after="160" w:line="259" w:lineRule="auto"/>
        <w:jc w:val="center"/>
        <w:rPr>
          <w:rFonts w:ascii="Calibri" w:eastAsia="Calibri" w:hAnsi="Calibri"/>
          <w:b/>
          <w:bCs/>
          <w:sz w:val="22"/>
          <w:szCs w:val="22"/>
          <w:u w:val="single"/>
        </w:rPr>
      </w:pPr>
    </w:p>
    <w:p w14:paraId="587B2462" w14:textId="77777777" w:rsidR="000629A4" w:rsidRDefault="000629A4">
      <w:pPr>
        <w:spacing w:after="160" w:line="259" w:lineRule="auto"/>
        <w:rPr>
          <w:rFonts w:ascii="Calibri" w:eastAsia="Calibri" w:hAnsi="Calibri"/>
          <w:b/>
          <w:bCs/>
          <w:sz w:val="22"/>
          <w:szCs w:val="22"/>
          <w:u w:val="single"/>
        </w:rPr>
      </w:pPr>
      <w:r>
        <w:rPr>
          <w:rFonts w:ascii="Calibri" w:eastAsia="Calibri" w:hAnsi="Calibri"/>
          <w:b/>
          <w:bCs/>
          <w:sz w:val="22"/>
          <w:szCs w:val="22"/>
          <w:u w:val="single"/>
        </w:rPr>
        <w:br w:type="page"/>
      </w:r>
    </w:p>
    <w:p w14:paraId="4910E5B7" w14:textId="28496A35" w:rsidR="000629A4" w:rsidRPr="009B06CB" w:rsidRDefault="00EF0562" w:rsidP="000629A4">
      <w:pPr>
        <w:spacing w:after="160" w:line="259" w:lineRule="auto"/>
        <w:jc w:val="center"/>
        <w:rPr>
          <w:rFonts w:ascii="Calibri" w:eastAsia="Calibri" w:hAnsi="Calibri"/>
          <w:b/>
          <w:bCs/>
          <w:sz w:val="22"/>
          <w:szCs w:val="22"/>
          <w:u w:val="single"/>
        </w:rPr>
      </w:pPr>
      <w:r w:rsidRPr="009B06CB">
        <w:rPr>
          <w:rFonts w:ascii="Calibri" w:eastAsia="Calibri" w:hAnsi="Calibri"/>
          <w:b/>
          <w:bCs/>
          <w:sz w:val="22"/>
          <w:szCs w:val="22"/>
          <w:u w:val="single"/>
        </w:rPr>
        <w:lastRenderedPageBreak/>
        <w:t>IN-SEASON QUESTIONS</w:t>
      </w:r>
    </w:p>
    <w:tbl>
      <w:tblPr>
        <w:tblW w:w="9431" w:type="dxa"/>
        <w:tblInd w:w="-80" w:type="dxa"/>
        <w:tblCellMar>
          <w:top w:w="23" w:type="dxa"/>
          <w:bottom w:w="15" w:type="dxa"/>
          <w:right w:w="11" w:type="dxa"/>
        </w:tblCellMar>
        <w:tblLook w:val="04A0" w:firstRow="1" w:lastRow="0" w:firstColumn="1" w:lastColumn="0" w:noHBand="0" w:noVBand="1"/>
      </w:tblPr>
      <w:tblGrid>
        <w:gridCol w:w="1886"/>
        <w:gridCol w:w="1886"/>
        <w:gridCol w:w="1886"/>
        <w:gridCol w:w="888"/>
        <w:gridCol w:w="998"/>
        <w:gridCol w:w="1031"/>
        <w:gridCol w:w="856"/>
      </w:tblGrid>
      <w:tr w:rsidR="00EF0562" w:rsidRPr="009B06CB" w14:paraId="5E0D445B" w14:textId="77777777" w:rsidTr="004A4501">
        <w:trPr>
          <w:trHeight w:val="560"/>
        </w:trPr>
        <w:tc>
          <w:tcPr>
            <w:tcW w:w="943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3C3BD2A8" w14:textId="77777777" w:rsidR="00EF0562" w:rsidRPr="009B06CB" w:rsidRDefault="00EF0562" w:rsidP="004A4501">
            <w:pPr>
              <w:spacing w:after="160" w:line="259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b/>
                <w:bCs/>
                <w:sz w:val="22"/>
                <w:szCs w:val="22"/>
              </w:rPr>
              <w:t>Players are playing too many official/competition matches (including both club and representative matches) per season:</w:t>
            </w:r>
          </w:p>
        </w:tc>
      </w:tr>
      <w:tr w:rsidR="00EF0562" w:rsidRPr="009B06CB" w14:paraId="1A26C43B" w14:textId="77777777" w:rsidTr="004A4501">
        <w:trPr>
          <w:trHeight w:val="460"/>
        </w:trPr>
        <w:tc>
          <w:tcPr>
            <w:tcW w:w="188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C0C0C0"/>
          </w:tcPr>
          <w:p w14:paraId="3E044248" w14:textId="77777777" w:rsidR="00EF0562" w:rsidRPr="009B06CB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8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446F9B39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sz w:val="22"/>
                <w:szCs w:val="22"/>
              </w:rPr>
              <w:t>Strongly Disagree</w:t>
            </w:r>
          </w:p>
        </w:tc>
        <w:tc>
          <w:tcPr>
            <w:tcW w:w="18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08A2B619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sz w:val="22"/>
                <w:szCs w:val="22"/>
              </w:rPr>
              <w:t>Disagree</w:t>
            </w:r>
          </w:p>
        </w:tc>
        <w:tc>
          <w:tcPr>
            <w:tcW w:w="188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65308F22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sz w:val="22"/>
                <w:szCs w:val="22"/>
              </w:rPr>
              <w:t>Agree</w:t>
            </w:r>
          </w:p>
        </w:tc>
        <w:tc>
          <w:tcPr>
            <w:tcW w:w="18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0C0C0"/>
            <w:vAlign w:val="bottom"/>
          </w:tcPr>
          <w:p w14:paraId="12EFF215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sz w:val="22"/>
                <w:szCs w:val="22"/>
              </w:rPr>
              <w:t>Strongly Agree</w:t>
            </w:r>
          </w:p>
        </w:tc>
      </w:tr>
      <w:tr w:rsidR="00EF0562" w:rsidRPr="009B06CB" w14:paraId="4F604846" w14:textId="77777777" w:rsidTr="004A4501">
        <w:trPr>
          <w:trHeight w:val="480"/>
        </w:trPr>
        <w:tc>
          <w:tcPr>
            <w:tcW w:w="188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FFFFFF"/>
          </w:tcPr>
          <w:p w14:paraId="5C42D28A" w14:textId="77777777" w:rsidR="00EF0562" w:rsidRPr="009B06CB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88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vAlign w:val="bottom"/>
          </w:tcPr>
          <w:p w14:paraId="0A93E070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42D6F531" wp14:editId="4B8920A8">
                  <wp:extent cx="127000" cy="127000"/>
                  <wp:effectExtent l="0" t="0" r="0" b="0"/>
                  <wp:docPr id="1093" name="Picture 109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3" name="Picture 1093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vAlign w:val="bottom"/>
          </w:tcPr>
          <w:p w14:paraId="6615D62B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66B6AE49" wp14:editId="09491DE2">
                  <wp:extent cx="127000" cy="127000"/>
                  <wp:effectExtent l="0" t="0" r="0" b="0"/>
                  <wp:docPr id="1095" name="Picture 109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5" name="Picture 1095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vAlign w:val="bottom"/>
          </w:tcPr>
          <w:p w14:paraId="6EC61346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550C2823" wp14:editId="4E6CBA07">
                  <wp:extent cx="127000" cy="127000"/>
                  <wp:effectExtent l="0" t="0" r="0" b="0"/>
                  <wp:docPr id="1097" name="Picture 109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7" name="Picture 1097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FDE5499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3C298D4A" wp14:editId="211E1532">
                  <wp:extent cx="127000" cy="127000"/>
                  <wp:effectExtent l="0" t="0" r="0" b="0"/>
                  <wp:docPr id="1099" name="Picture 109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9" name="Picture 1099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0562" w:rsidRPr="009B06CB" w14:paraId="0A252144" w14:textId="77777777" w:rsidTr="004A4501">
        <w:trPr>
          <w:trHeight w:val="560"/>
        </w:trPr>
        <w:tc>
          <w:tcPr>
            <w:tcW w:w="943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3BC18557" w14:textId="77777777" w:rsidR="00EF0562" w:rsidRPr="009B06CB" w:rsidRDefault="00EF0562" w:rsidP="004A4501">
            <w:pPr>
              <w:spacing w:after="160" w:line="259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b/>
                <w:bCs/>
                <w:sz w:val="22"/>
                <w:szCs w:val="22"/>
              </w:rPr>
              <w:t>The number of official/competition matches (club and representative) per season players play has negative consequences on their:</w:t>
            </w:r>
          </w:p>
        </w:tc>
      </w:tr>
      <w:tr w:rsidR="00EF0562" w:rsidRPr="009B06CB" w14:paraId="668B9FD6" w14:textId="77777777" w:rsidTr="004A4501">
        <w:trPr>
          <w:trHeight w:val="460"/>
        </w:trPr>
        <w:tc>
          <w:tcPr>
            <w:tcW w:w="188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C0C0C0"/>
          </w:tcPr>
          <w:p w14:paraId="4D79EC31" w14:textId="77777777" w:rsidR="00EF0562" w:rsidRPr="009B06CB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8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5967005F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sz w:val="22"/>
                <w:szCs w:val="22"/>
              </w:rPr>
              <w:t>Strongly Disagree</w:t>
            </w:r>
          </w:p>
        </w:tc>
        <w:tc>
          <w:tcPr>
            <w:tcW w:w="18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5F861DEB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sz w:val="22"/>
                <w:szCs w:val="22"/>
              </w:rPr>
              <w:t>Disagree</w:t>
            </w:r>
          </w:p>
        </w:tc>
        <w:tc>
          <w:tcPr>
            <w:tcW w:w="188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37369F4E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sz w:val="22"/>
                <w:szCs w:val="22"/>
              </w:rPr>
              <w:t>Agree</w:t>
            </w:r>
          </w:p>
        </w:tc>
        <w:tc>
          <w:tcPr>
            <w:tcW w:w="18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0C0C0"/>
            <w:vAlign w:val="bottom"/>
          </w:tcPr>
          <w:p w14:paraId="458A527F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sz w:val="22"/>
                <w:szCs w:val="22"/>
              </w:rPr>
              <w:t>Strongly Agree</w:t>
            </w:r>
          </w:p>
        </w:tc>
      </w:tr>
      <w:tr w:rsidR="00EF0562" w:rsidRPr="009B06CB" w14:paraId="58F25AA3" w14:textId="77777777" w:rsidTr="004A4501">
        <w:trPr>
          <w:trHeight w:val="480"/>
        </w:trPr>
        <w:tc>
          <w:tcPr>
            <w:tcW w:w="188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bottom"/>
          </w:tcPr>
          <w:p w14:paraId="157FBC72" w14:textId="77777777" w:rsidR="00EF0562" w:rsidRPr="009B06CB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sz w:val="22"/>
                <w:szCs w:val="22"/>
              </w:rPr>
              <w:t>Performance</w:t>
            </w:r>
          </w:p>
        </w:tc>
        <w:tc>
          <w:tcPr>
            <w:tcW w:w="18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bottom"/>
          </w:tcPr>
          <w:p w14:paraId="606D23E0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1A1FD351" wp14:editId="51FA8E16">
                  <wp:extent cx="127000" cy="127000"/>
                  <wp:effectExtent l="0" t="0" r="0" b="0"/>
                  <wp:docPr id="1154" name="Picture 115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4" name="Picture 1154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bottom"/>
          </w:tcPr>
          <w:p w14:paraId="560626A2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1429BCA9" wp14:editId="20374AA1">
                  <wp:extent cx="127000" cy="127000"/>
                  <wp:effectExtent l="0" t="0" r="0" b="0"/>
                  <wp:docPr id="1156" name="Picture 115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6" name="Picture 1156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bottom"/>
          </w:tcPr>
          <w:p w14:paraId="45050206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0436D4EA" wp14:editId="4692C0FE">
                  <wp:extent cx="127000" cy="127000"/>
                  <wp:effectExtent l="0" t="0" r="0" b="0"/>
                  <wp:docPr id="1158" name="Picture 11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8" name="Picture 1158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FFFFFF"/>
            <w:vAlign w:val="bottom"/>
          </w:tcPr>
          <w:p w14:paraId="6C2B6C9B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07029BA8" wp14:editId="0A1A252C">
                  <wp:extent cx="127000" cy="127000"/>
                  <wp:effectExtent l="0" t="0" r="0" b="0"/>
                  <wp:docPr id="1160" name="Picture 116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0" name="Picture 1160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0562" w:rsidRPr="009B06CB" w14:paraId="4019147D" w14:textId="77777777" w:rsidTr="004A4501">
        <w:trPr>
          <w:trHeight w:val="480"/>
        </w:trPr>
        <w:tc>
          <w:tcPr>
            <w:tcW w:w="188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648C0172" w14:textId="77777777" w:rsidR="00EF0562" w:rsidRPr="009B06CB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sz w:val="22"/>
                <w:szCs w:val="22"/>
              </w:rPr>
              <w:t>Physical Health</w:t>
            </w:r>
          </w:p>
        </w:tc>
        <w:tc>
          <w:tcPr>
            <w:tcW w:w="18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6A205145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2810B1BF" wp14:editId="237FBF09">
                  <wp:extent cx="127000" cy="127000"/>
                  <wp:effectExtent l="0" t="0" r="0" b="0"/>
                  <wp:docPr id="1163" name="Picture 116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3" name="Picture 1163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74DAC29E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76D07D28" wp14:editId="375E4CE9">
                  <wp:extent cx="127000" cy="127000"/>
                  <wp:effectExtent l="0" t="0" r="0" b="0"/>
                  <wp:docPr id="1165" name="Picture 116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5" name="Picture 1165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07691F96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37B95758" wp14:editId="5C58967F">
                  <wp:extent cx="127000" cy="127000"/>
                  <wp:effectExtent l="0" t="0" r="0" b="0"/>
                  <wp:docPr id="1167" name="Picture 116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7" name="Picture 1167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0C0C0"/>
            <w:vAlign w:val="bottom"/>
          </w:tcPr>
          <w:p w14:paraId="66ED7E74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4D926392" wp14:editId="0402C54A">
                  <wp:extent cx="127000" cy="127000"/>
                  <wp:effectExtent l="0" t="0" r="0" b="0"/>
                  <wp:docPr id="1169" name="Picture 116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9" name="Picture 1169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0562" w:rsidRPr="009B06CB" w14:paraId="0C4C8FE9" w14:textId="77777777" w:rsidTr="004A4501">
        <w:trPr>
          <w:trHeight w:val="480"/>
        </w:trPr>
        <w:tc>
          <w:tcPr>
            <w:tcW w:w="188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FFFFFF"/>
            <w:vAlign w:val="bottom"/>
          </w:tcPr>
          <w:p w14:paraId="1D33CBEA" w14:textId="77777777" w:rsidR="00EF0562" w:rsidRPr="009B06CB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sz w:val="22"/>
                <w:szCs w:val="22"/>
              </w:rPr>
              <w:t>Mental Health</w:t>
            </w:r>
          </w:p>
        </w:tc>
        <w:tc>
          <w:tcPr>
            <w:tcW w:w="188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vAlign w:val="bottom"/>
          </w:tcPr>
          <w:p w14:paraId="672294F1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795754E9" wp14:editId="26617538">
                  <wp:extent cx="127000" cy="127000"/>
                  <wp:effectExtent l="0" t="0" r="0" b="0"/>
                  <wp:docPr id="1172" name="Picture 117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2" name="Picture 1172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vAlign w:val="bottom"/>
          </w:tcPr>
          <w:p w14:paraId="34B8BF96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03DAA184" wp14:editId="7572F2F5">
                  <wp:extent cx="127000" cy="127000"/>
                  <wp:effectExtent l="0" t="0" r="0" b="0"/>
                  <wp:docPr id="1174" name="Picture 117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4" name="Picture 1174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vAlign w:val="bottom"/>
          </w:tcPr>
          <w:p w14:paraId="2E9AB5C2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55DF8F13" wp14:editId="7C809F4B">
                  <wp:extent cx="127000" cy="127000"/>
                  <wp:effectExtent l="0" t="0" r="0" b="0"/>
                  <wp:docPr id="1176" name="Picture 117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6" name="Picture 1176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03BAC45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6D6C06D1" wp14:editId="644E6274">
                  <wp:extent cx="127000" cy="127000"/>
                  <wp:effectExtent l="0" t="0" r="0" b="0"/>
                  <wp:docPr id="1178" name="Picture 117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8" name="Picture 1178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0562" w:rsidRPr="009B06CB" w14:paraId="776485EF" w14:textId="77777777" w:rsidTr="004A4501">
        <w:trPr>
          <w:trHeight w:val="360"/>
        </w:trPr>
        <w:tc>
          <w:tcPr>
            <w:tcW w:w="65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nil"/>
            </w:tcBorders>
          </w:tcPr>
          <w:p w14:paraId="7039A400" w14:textId="77777777" w:rsidR="00EF0562" w:rsidRPr="009B06CB" w:rsidRDefault="00EF0562" w:rsidP="004A4501">
            <w:pPr>
              <w:spacing w:after="160" w:line="259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b/>
                <w:bCs/>
                <w:sz w:val="22"/>
                <w:szCs w:val="22"/>
              </w:rPr>
              <w:t xml:space="preserve">Mid-year representative duties </w:t>
            </w:r>
            <w:proofErr w:type="gramStart"/>
            <w:r w:rsidRPr="009B06CB">
              <w:rPr>
                <w:rFonts w:ascii="Calibri" w:eastAsia="Calibri" w:hAnsi="Calibri"/>
                <w:b/>
                <w:bCs/>
                <w:sz w:val="22"/>
                <w:szCs w:val="22"/>
              </w:rPr>
              <w:t>has</w:t>
            </w:r>
            <w:proofErr w:type="gramEnd"/>
            <w:r w:rsidRPr="009B06CB">
              <w:rPr>
                <w:rFonts w:ascii="Calibri" w:eastAsia="Calibri" w:hAnsi="Calibri"/>
                <w:b/>
                <w:bCs/>
                <w:sz w:val="22"/>
                <w:szCs w:val="22"/>
              </w:rPr>
              <w:t xml:space="preserve"> negative consequences on</w:t>
            </w:r>
            <w:r w:rsidRPr="00C404DC">
              <w:rPr>
                <w:rFonts w:ascii="Calibri" w:eastAsia="Calibri" w:hAnsi="Calibri"/>
                <w:b/>
                <w:bCs/>
                <w:sz w:val="22"/>
                <w:szCs w:val="22"/>
              </w:rPr>
              <w:t xml:space="preserve"> players:</w:t>
            </w:r>
          </w:p>
        </w:tc>
        <w:tc>
          <w:tcPr>
            <w:tcW w:w="2029" w:type="dxa"/>
            <w:gridSpan w:val="2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</w:tcPr>
          <w:p w14:paraId="6E5591B8" w14:textId="77777777" w:rsidR="00EF0562" w:rsidRPr="009B06CB" w:rsidRDefault="00EF0562" w:rsidP="004A4501">
            <w:pPr>
              <w:spacing w:after="160" w:line="259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856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000000"/>
            </w:tcBorders>
          </w:tcPr>
          <w:p w14:paraId="63C428F7" w14:textId="77777777" w:rsidR="00EF0562" w:rsidRPr="009B06CB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</w:tr>
      <w:tr w:rsidR="00EF0562" w:rsidRPr="009B06CB" w14:paraId="20D458C0" w14:textId="77777777" w:rsidTr="004A4501">
        <w:trPr>
          <w:trHeight w:val="460"/>
        </w:trPr>
        <w:tc>
          <w:tcPr>
            <w:tcW w:w="188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C0C0C0"/>
          </w:tcPr>
          <w:p w14:paraId="66732BD7" w14:textId="77777777" w:rsidR="00EF0562" w:rsidRPr="009B06CB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8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6B65C76C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sz w:val="22"/>
                <w:szCs w:val="22"/>
              </w:rPr>
              <w:t>Strongly Disagree</w:t>
            </w:r>
          </w:p>
        </w:tc>
        <w:tc>
          <w:tcPr>
            <w:tcW w:w="18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3AA05ECA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sz w:val="22"/>
                <w:szCs w:val="22"/>
              </w:rPr>
              <w:t>Disagree</w:t>
            </w:r>
          </w:p>
        </w:tc>
        <w:tc>
          <w:tcPr>
            <w:tcW w:w="188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35613C3B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sz w:val="22"/>
                <w:szCs w:val="22"/>
              </w:rPr>
              <w:t>Agree</w:t>
            </w:r>
          </w:p>
        </w:tc>
        <w:tc>
          <w:tcPr>
            <w:tcW w:w="18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0C0C0"/>
            <w:vAlign w:val="bottom"/>
          </w:tcPr>
          <w:p w14:paraId="6E507CE5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sz w:val="22"/>
                <w:szCs w:val="22"/>
              </w:rPr>
              <w:t>Strongly Agree</w:t>
            </w:r>
          </w:p>
        </w:tc>
      </w:tr>
      <w:tr w:rsidR="00EF0562" w:rsidRPr="009B06CB" w14:paraId="674AF070" w14:textId="77777777" w:rsidTr="004A4501">
        <w:trPr>
          <w:trHeight w:val="480"/>
        </w:trPr>
        <w:tc>
          <w:tcPr>
            <w:tcW w:w="188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bottom"/>
          </w:tcPr>
          <w:p w14:paraId="0D5D8576" w14:textId="77777777" w:rsidR="00EF0562" w:rsidRPr="009B06CB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sz w:val="22"/>
                <w:szCs w:val="22"/>
              </w:rPr>
              <w:t>Performance</w:t>
            </w:r>
          </w:p>
        </w:tc>
        <w:tc>
          <w:tcPr>
            <w:tcW w:w="18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bottom"/>
          </w:tcPr>
          <w:p w14:paraId="57D5ACD3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2E23F6F3" wp14:editId="34C596F4">
                  <wp:extent cx="127000" cy="127000"/>
                  <wp:effectExtent l="0" t="0" r="0" b="0"/>
                  <wp:docPr id="1232" name="Picture 123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2" name="Picture 1232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bottom"/>
          </w:tcPr>
          <w:p w14:paraId="3B53F3E4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1B3CDDD8" wp14:editId="09175AB9">
                  <wp:extent cx="127000" cy="127000"/>
                  <wp:effectExtent l="0" t="0" r="0" b="0"/>
                  <wp:docPr id="1234" name="Picture 123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4" name="Picture 1234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bottom"/>
          </w:tcPr>
          <w:p w14:paraId="1EC0587B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600027F9" wp14:editId="010A6137">
                  <wp:extent cx="127000" cy="127000"/>
                  <wp:effectExtent l="0" t="0" r="0" b="0"/>
                  <wp:docPr id="1236" name="Picture 123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6" name="Picture 1236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FFFFFF"/>
            <w:vAlign w:val="bottom"/>
          </w:tcPr>
          <w:p w14:paraId="540F3AAD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064021B9" wp14:editId="655A6629">
                  <wp:extent cx="127000" cy="127000"/>
                  <wp:effectExtent l="0" t="0" r="0" b="0"/>
                  <wp:docPr id="1238" name="Picture 123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8" name="Picture 1238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0562" w:rsidRPr="009B06CB" w14:paraId="4E532265" w14:textId="77777777" w:rsidTr="004A4501">
        <w:trPr>
          <w:trHeight w:val="480"/>
        </w:trPr>
        <w:tc>
          <w:tcPr>
            <w:tcW w:w="188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40F6E09D" w14:textId="77777777" w:rsidR="00EF0562" w:rsidRPr="009B06CB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sz w:val="22"/>
                <w:szCs w:val="22"/>
              </w:rPr>
              <w:t>Physical Health</w:t>
            </w:r>
          </w:p>
        </w:tc>
        <w:tc>
          <w:tcPr>
            <w:tcW w:w="18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5A13BE66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580E21D2" wp14:editId="31345799">
                  <wp:extent cx="127000" cy="127000"/>
                  <wp:effectExtent l="0" t="0" r="0" b="0"/>
                  <wp:docPr id="1241" name="Picture 124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1" name="Picture 1241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427C4751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4011480C" wp14:editId="7205C86D">
                  <wp:extent cx="127000" cy="127000"/>
                  <wp:effectExtent l="0" t="0" r="0" b="0"/>
                  <wp:docPr id="1243" name="Picture 124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3" name="Picture 1243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34C8B65C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62E6F628" wp14:editId="517E4069">
                  <wp:extent cx="127000" cy="127000"/>
                  <wp:effectExtent l="0" t="0" r="0" b="0"/>
                  <wp:docPr id="1245" name="Picture 124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5" name="Picture 1245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0C0C0"/>
            <w:vAlign w:val="bottom"/>
          </w:tcPr>
          <w:p w14:paraId="1308A949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7379DADA" wp14:editId="24CDCDD1">
                  <wp:extent cx="127000" cy="127000"/>
                  <wp:effectExtent l="0" t="0" r="0" b="0"/>
                  <wp:docPr id="1247" name="Picture 124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7" name="Picture 1247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0562" w:rsidRPr="009B06CB" w14:paraId="26394D41" w14:textId="77777777" w:rsidTr="004A4501">
        <w:trPr>
          <w:trHeight w:val="480"/>
        </w:trPr>
        <w:tc>
          <w:tcPr>
            <w:tcW w:w="188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FFFFFF"/>
            <w:vAlign w:val="bottom"/>
          </w:tcPr>
          <w:p w14:paraId="665B6477" w14:textId="77777777" w:rsidR="00EF0562" w:rsidRPr="009B06CB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sz w:val="22"/>
                <w:szCs w:val="22"/>
              </w:rPr>
              <w:t>Mental Health</w:t>
            </w:r>
          </w:p>
        </w:tc>
        <w:tc>
          <w:tcPr>
            <w:tcW w:w="188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vAlign w:val="bottom"/>
          </w:tcPr>
          <w:p w14:paraId="5B2A1906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065D7EB5" wp14:editId="4BD28692">
                  <wp:extent cx="127000" cy="127000"/>
                  <wp:effectExtent l="0" t="0" r="0" b="0"/>
                  <wp:docPr id="1250" name="Picture 125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0" name="Picture 1250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vAlign w:val="bottom"/>
          </w:tcPr>
          <w:p w14:paraId="790ED551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66817E4E" wp14:editId="10D76C6D">
                  <wp:extent cx="127000" cy="127000"/>
                  <wp:effectExtent l="0" t="0" r="0" b="0"/>
                  <wp:docPr id="1252" name="Picture 125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2" name="Picture 1252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vAlign w:val="bottom"/>
          </w:tcPr>
          <w:p w14:paraId="491A71F9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33674F44" wp14:editId="1D58A9FD">
                  <wp:extent cx="127000" cy="127000"/>
                  <wp:effectExtent l="0" t="0" r="0" b="0"/>
                  <wp:docPr id="1254" name="Picture 125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4" name="Picture 1254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6932684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6D7E10EB" wp14:editId="185C088D">
                  <wp:extent cx="127000" cy="127000"/>
                  <wp:effectExtent l="0" t="0" r="0" b="0"/>
                  <wp:docPr id="1256" name="Picture 125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6" name="Picture 1256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0562" w:rsidRPr="009B06CB" w14:paraId="2C879517" w14:textId="77777777" w:rsidTr="004A4501">
        <w:trPr>
          <w:trHeight w:val="360"/>
        </w:trPr>
        <w:tc>
          <w:tcPr>
            <w:tcW w:w="857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nil"/>
            </w:tcBorders>
          </w:tcPr>
          <w:p w14:paraId="7F556C09" w14:textId="77777777" w:rsidR="00EF0562" w:rsidRPr="009B06CB" w:rsidRDefault="00EF0562" w:rsidP="004A4501">
            <w:pPr>
              <w:spacing w:after="160" w:line="259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b/>
                <w:bCs/>
                <w:sz w:val="22"/>
                <w:szCs w:val="22"/>
              </w:rPr>
              <w:t xml:space="preserve">End-of-year representative duties has negative consequences on </w:t>
            </w:r>
            <w:r w:rsidRPr="00C404DC">
              <w:rPr>
                <w:rFonts w:ascii="Calibri" w:eastAsia="Calibri" w:hAnsi="Calibri"/>
                <w:b/>
                <w:bCs/>
                <w:sz w:val="22"/>
                <w:szCs w:val="22"/>
              </w:rPr>
              <w:t>players</w:t>
            </w:r>
            <w:r w:rsidRPr="009B06CB">
              <w:rPr>
                <w:rFonts w:ascii="Calibri" w:eastAsia="Calibri" w:hAnsi="Calibri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856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000000"/>
            </w:tcBorders>
          </w:tcPr>
          <w:p w14:paraId="0B1E82AB" w14:textId="77777777" w:rsidR="00EF0562" w:rsidRPr="009B06CB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</w:tr>
      <w:tr w:rsidR="00EF0562" w:rsidRPr="009B06CB" w14:paraId="38B43BC9" w14:textId="77777777" w:rsidTr="004A4501">
        <w:trPr>
          <w:trHeight w:val="460"/>
        </w:trPr>
        <w:tc>
          <w:tcPr>
            <w:tcW w:w="188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C0C0C0"/>
          </w:tcPr>
          <w:p w14:paraId="686F6B52" w14:textId="77777777" w:rsidR="00EF0562" w:rsidRPr="009B06CB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8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15750C12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sz w:val="22"/>
                <w:szCs w:val="22"/>
              </w:rPr>
              <w:t>Strongly Disagree</w:t>
            </w:r>
          </w:p>
        </w:tc>
        <w:tc>
          <w:tcPr>
            <w:tcW w:w="18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465CDBDD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sz w:val="22"/>
                <w:szCs w:val="22"/>
              </w:rPr>
              <w:t>Disagree</w:t>
            </w:r>
          </w:p>
        </w:tc>
        <w:tc>
          <w:tcPr>
            <w:tcW w:w="188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736B9881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sz w:val="22"/>
                <w:szCs w:val="22"/>
              </w:rPr>
              <w:t>Agree</w:t>
            </w:r>
          </w:p>
        </w:tc>
        <w:tc>
          <w:tcPr>
            <w:tcW w:w="18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0C0C0"/>
            <w:vAlign w:val="bottom"/>
          </w:tcPr>
          <w:p w14:paraId="01C68A4C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sz w:val="22"/>
                <w:szCs w:val="22"/>
              </w:rPr>
              <w:t>Strongly Agree</w:t>
            </w:r>
          </w:p>
        </w:tc>
      </w:tr>
      <w:tr w:rsidR="00EF0562" w:rsidRPr="009B06CB" w14:paraId="04503121" w14:textId="77777777" w:rsidTr="004A4501">
        <w:trPr>
          <w:trHeight w:val="480"/>
        </w:trPr>
        <w:tc>
          <w:tcPr>
            <w:tcW w:w="188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bottom"/>
          </w:tcPr>
          <w:p w14:paraId="75664E02" w14:textId="77777777" w:rsidR="00EF0562" w:rsidRPr="009B06CB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sz w:val="22"/>
                <w:szCs w:val="22"/>
              </w:rPr>
              <w:t>Performance</w:t>
            </w:r>
          </w:p>
        </w:tc>
        <w:tc>
          <w:tcPr>
            <w:tcW w:w="18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bottom"/>
          </w:tcPr>
          <w:p w14:paraId="70CB9836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1DC0C265" wp14:editId="06EE66E0">
                  <wp:extent cx="127000" cy="127000"/>
                  <wp:effectExtent l="0" t="0" r="0" b="0"/>
                  <wp:docPr id="1310" name="Picture 13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0" name="Picture 1310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bottom"/>
          </w:tcPr>
          <w:p w14:paraId="4D9B48A0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02ED4C1C" wp14:editId="648D9281">
                  <wp:extent cx="127000" cy="127000"/>
                  <wp:effectExtent l="0" t="0" r="0" b="0"/>
                  <wp:docPr id="1312" name="Picture 13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2" name="Picture 1312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bottom"/>
          </w:tcPr>
          <w:p w14:paraId="593E0973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263A51E2" wp14:editId="26640E9D">
                  <wp:extent cx="127000" cy="127000"/>
                  <wp:effectExtent l="0" t="0" r="0" b="0"/>
                  <wp:docPr id="1314" name="Picture 13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4" name="Picture 1314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FFFFFF"/>
            <w:vAlign w:val="bottom"/>
          </w:tcPr>
          <w:p w14:paraId="3BFD6D20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679169C2" wp14:editId="509337AE">
                  <wp:extent cx="127000" cy="127000"/>
                  <wp:effectExtent l="0" t="0" r="0" b="0"/>
                  <wp:docPr id="1316" name="Picture 13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6" name="Picture 1316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0562" w:rsidRPr="009B06CB" w14:paraId="7DCF365F" w14:textId="77777777" w:rsidTr="004A4501">
        <w:trPr>
          <w:trHeight w:val="480"/>
        </w:trPr>
        <w:tc>
          <w:tcPr>
            <w:tcW w:w="188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137983ED" w14:textId="77777777" w:rsidR="00EF0562" w:rsidRPr="009B06CB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sz w:val="22"/>
                <w:szCs w:val="22"/>
              </w:rPr>
              <w:t>Physical Health</w:t>
            </w:r>
          </w:p>
        </w:tc>
        <w:tc>
          <w:tcPr>
            <w:tcW w:w="18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37C6D2C5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3ACBDFE2" wp14:editId="3A58BA7E">
                  <wp:extent cx="127000" cy="127000"/>
                  <wp:effectExtent l="0" t="0" r="0" b="0"/>
                  <wp:docPr id="1319" name="Picture 131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9" name="Picture 1319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6190A7D5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78F741FF" wp14:editId="40ABC5C1">
                  <wp:extent cx="127000" cy="127000"/>
                  <wp:effectExtent l="0" t="0" r="0" b="0"/>
                  <wp:docPr id="1321" name="Picture 132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1" name="Picture 1321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05836F2C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18CE492B" wp14:editId="3CD9B81C">
                  <wp:extent cx="127000" cy="127000"/>
                  <wp:effectExtent l="0" t="0" r="0" b="0"/>
                  <wp:docPr id="1323" name="Picture 132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3" name="Picture 1323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0C0C0"/>
            <w:vAlign w:val="bottom"/>
          </w:tcPr>
          <w:p w14:paraId="1E4CA7D4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0778DA93" wp14:editId="4265E90F">
                  <wp:extent cx="127000" cy="127000"/>
                  <wp:effectExtent l="0" t="0" r="0" b="0"/>
                  <wp:docPr id="1325" name="Picture 132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5" name="Picture 1325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0562" w:rsidRPr="009B06CB" w14:paraId="5008B536" w14:textId="77777777" w:rsidTr="004A4501">
        <w:trPr>
          <w:trHeight w:val="480"/>
        </w:trPr>
        <w:tc>
          <w:tcPr>
            <w:tcW w:w="188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FFFFFF"/>
            <w:vAlign w:val="bottom"/>
          </w:tcPr>
          <w:p w14:paraId="1165C9DC" w14:textId="77777777" w:rsidR="00EF0562" w:rsidRPr="009B06CB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sz w:val="22"/>
                <w:szCs w:val="22"/>
              </w:rPr>
              <w:t>Mental Health</w:t>
            </w:r>
          </w:p>
        </w:tc>
        <w:tc>
          <w:tcPr>
            <w:tcW w:w="188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vAlign w:val="bottom"/>
          </w:tcPr>
          <w:p w14:paraId="08FDAD67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5AAAAC01" wp14:editId="60958E1C">
                  <wp:extent cx="127000" cy="127000"/>
                  <wp:effectExtent l="0" t="0" r="0" b="0"/>
                  <wp:docPr id="1328" name="Picture 132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8" name="Picture 1328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vAlign w:val="bottom"/>
          </w:tcPr>
          <w:p w14:paraId="06F20FE7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6479A9A7" wp14:editId="2A6E5192">
                  <wp:extent cx="127000" cy="127000"/>
                  <wp:effectExtent l="0" t="0" r="0" b="0"/>
                  <wp:docPr id="1330" name="Picture 133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0" name="Picture 1330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vAlign w:val="bottom"/>
          </w:tcPr>
          <w:p w14:paraId="0F58CF56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653C2913" wp14:editId="5000B257">
                  <wp:extent cx="127000" cy="127000"/>
                  <wp:effectExtent l="0" t="0" r="0" b="0"/>
                  <wp:docPr id="1332" name="Picture 133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2" name="Picture 1332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D16D57B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45C697C9" wp14:editId="6EB9CE3D">
                  <wp:extent cx="127000" cy="127000"/>
                  <wp:effectExtent l="0" t="0" r="0" b="0"/>
                  <wp:docPr id="1334" name="Picture 133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4" name="Picture 1334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0562" w:rsidRPr="009B06CB" w14:paraId="5DAC1C07" w14:textId="77777777" w:rsidTr="004A4501">
        <w:trPr>
          <w:trHeight w:val="560"/>
        </w:trPr>
        <w:tc>
          <w:tcPr>
            <w:tcW w:w="943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791CB72C" w14:textId="77777777" w:rsidR="00EF0562" w:rsidRPr="009B06CB" w:rsidRDefault="00EF0562" w:rsidP="004A4501">
            <w:pPr>
              <w:spacing w:after="160" w:line="259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b/>
                <w:bCs/>
                <w:sz w:val="22"/>
                <w:szCs w:val="22"/>
              </w:rPr>
              <w:t>In previous seasons, players have experienced moments of on-going fatigue that have negatively impacted their performance:</w:t>
            </w:r>
          </w:p>
        </w:tc>
      </w:tr>
      <w:tr w:rsidR="00EF0562" w:rsidRPr="009B06CB" w14:paraId="5ED7F940" w14:textId="77777777" w:rsidTr="004A4501">
        <w:trPr>
          <w:trHeight w:val="460"/>
        </w:trPr>
        <w:tc>
          <w:tcPr>
            <w:tcW w:w="1886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C0C0C0"/>
          </w:tcPr>
          <w:p w14:paraId="2EBC1AED" w14:textId="77777777" w:rsidR="00EF0562" w:rsidRPr="009B06CB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8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0161BC89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sz w:val="22"/>
                <w:szCs w:val="22"/>
              </w:rPr>
              <w:t>Strongly Disagree</w:t>
            </w:r>
          </w:p>
        </w:tc>
        <w:tc>
          <w:tcPr>
            <w:tcW w:w="18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1D8A7D5B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sz w:val="22"/>
                <w:szCs w:val="22"/>
              </w:rPr>
              <w:t>Disagree</w:t>
            </w:r>
          </w:p>
        </w:tc>
        <w:tc>
          <w:tcPr>
            <w:tcW w:w="188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64F7DEA1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sz w:val="22"/>
                <w:szCs w:val="22"/>
              </w:rPr>
              <w:t>Agree</w:t>
            </w:r>
          </w:p>
        </w:tc>
        <w:tc>
          <w:tcPr>
            <w:tcW w:w="18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0C0C0"/>
            <w:vAlign w:val="bottom"/>
          </w:tcPr>
          <w:p w14:paraId="1424B247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sz w:val="22"/>
                <w:szCs w:val="22"/>
              </w:rPr>
              <w:t>Strongly Agree</w:t>
            </w:r>
          </w:p>
        </w:tc>
      </w:tr>
      <w:tr w:rsidR="00EF0562" w:rsidRPr="009B06CB" w14:paraId="1166515A" w14:textId="77777777" w:rsidTr="004A4501">
        <w:trPr>
          <w:trHeight w:val="480"/>
        </w:trPr>
        <w:tc>
          <w:tcPr>
            <w:tcW w:w="1886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FFFFFF"/>
          </w:tcPr>
          <w:p w14:paraId="1E81F394" w14:textId="77777777" w:rsidR="00EF0562" w:rsidRPr="009B06CB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88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vAlign w:val="bottom"/>
          </w:tcPr>
          <w:p w14:paraId="7A6A3ABF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6929DA4A" wp14:editId="05A84AE3">
                  <wp:extent cx="127000" cy="127000"/>
                  <wp:effectExtent l="0" t="0" r="0" b="0"/>
                  <wp:docPr id="1368" name="Picture 136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8" name="Picture 1368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vAlign w:val="bottom"/>
          </w:tcPr>
          <w:p w14:paraId="585CA440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244D9F90" wp14:editId="50EF1A86">
                  <wp:extent cx="127000" cy="127000"/>
                  <wp:effectExtent l="0" t="0" r="0" b="0"/>
                  <wp:docPr id="1370" name="Picture 137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0" name="Picture 1370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  <w:vAlign w:val="bottom"/>
          </w:tcPr>
          <w:p w14:paraId="7516169F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7FD95DE5" wp14:editId="50F40484">
                  <wp:extent cx="127000" cy="127000"/>
                  <wp:effectExtent l="0" t="0" r="0" b="0"/>
                  <wp:docPr id="1372" name="Picture 137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2" name="Picture 1372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8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B6EB6C3" w14:textId="77777777" w:rsidR="00EF0562" w:rsidRPr="009B06CB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9B06CB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3C5E0C34" wp14:editId="7F06EEF8">
                  <wp:extent cx="127000" cy="127000"/>
                  <wp:effectExtent l="0" t="0" r="0" b="0"/>
                  <wp:docPr id="1374" name="Picture 137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4" name="Picture 1374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D4B9C93" w14:textId="77777777" w:rsidR="00EF0562" w:rsidRPr="009B06CB" w:rsidRDefault="00EF0562" w:rsidP="00EF0562">
      <w:pPr>
        <w:spacing w:after="160" w:line="259" w:lineRule="auto"/>
        <w:rPr>
          <w:rFonts w:ascii="Calibri" w:eastAsia="Calibri" w:hAnsi="Calibri"/>
          <w:sz w:val="22"/>
          <w:szCs w:val="22"/>
        </w:rPr>
      </w:pPr>
    </w:p>
    <w:p w14:paraId="78C273B0" w14:textId="77777777" w:rsidR="00EF0562" w:rsidRPr="009B06CB" w:rsidRDefault="00EF0562" w:rsidP="00EF0562">
      <w:pPr>
        <w:spacing w:after="160" w:line="360" w:lineRule="auto"/>
        <w:rPr>
          <w:rFonts w:ascii="Calibri" w:eastAsia="Calibri" w:hAnsi="Calibri"/>
          <w:sz w:val="22"/>
          <w:szCs w:val="22"/>
        </w:rPr>
      </w:pPr>
      <w:r w:rsidRPr="009B06CB">
        <w:rPr>
          <w:rFonts w:ascii="Calibri" w:eastAsia="Calibri" w:hAnsi="Calibri"/>
          <w:b/>
          <w:bCs/>
          <w:sz w:val="22"/>
          <w:szCs w:val="22"/>
        </w:rPr>
        <w:t>At approximately what round would this on-going fatigue occur?</w:t>
      </w:r>
      <w:r w:rsidRPr="00C404DC">
        <w:rPr>
          <w:rFonts w:ascii="Calibri" w:eastAsia="Calibri" w:hAnsi="Calibri"/>
          <w:sz w:val="22"/>
          <w:szCs w:val="22"/>
        </w:rPr>
        <w:t xml:space="preserve"> </w:t>
      </w:r>
      <w:r w:rsidRPr="0061632D">
        <w:rPr>
          <w:rFonts w:ascii="Calibri" w:eastAsia="Calibri" w:hAnsi="Calibri"/>
          <w:sz w:val="22"/>
          <w:szCs w:val="22"/>
        </w:rPr>
        <w:t>.................</w:t>
      </w:r>
    </w:p>
    <w:p w14:paraId="0373FEE3" w14:textId="72A66363" w:rsidR="00EF0562" w:rsidRPr="00045B07" w:rsidRDefault="00EF0562" w:rsidP="000629A4">
      <w:pPr>
        <w:spacing w:after="160" w:line="360" w:lineRule="auto"/>
        <w:rPr>
          <w:rFonts w:ascii="Calibri" w:eastAsia="Calibri" w:hAnsi="Calibri"/>
          <w:sz w:val="22"/>
          <w:szCs w:val="22"/>
        </w:rPr>
      </w:pPr>
      <w:r w:rsidRPr="009B06CB">
        <w:rPr>
          <w:rFonts w:ascii="Calibri" w:eastAsia="Calibri" w:hAnsi="Calibri"/>
          <w:b/>
          <w:bCs/>
          <w:sz w:val="22"/>
          <w:szCs w:val="22"/>
        </w:rPr>
        <w:t>Approximately how many weeks does this fatigue last?</w:t>
      </w:r>
      <w:r w:rsidRPr="00C404DC">
        <w:rPr>
          <w:rFonts w:ascii="Calibri" w:eastAsia="Calibri" w:hAnsi="Calibri"/>
          <w:sz w:val="22"/>
          <w:szCs w:val="22"/>
        </w:rPr>
        <w:t xml:space="preserve"> </w:t>
      </w:r>
      <w:r w:rsidRPr="0061632D">
        <w:rPr>
          <w:rFonts w:ascii="Calibri" w:eastAsia="Calibri" w:hAnsi="Calibri"/>
          <w:sz w:val="22"/>
          <w:szCs w:val="22"/>
        </w:rPr>
        <w:t>.................</w:t>
      </w:r>
      <w:r w:rsidRPr="00C404DC">
        <w:rPr>
          <w:rFonts w:ascii="Calibri" w:eastAsia="Calibri" w:hAnsi="Calibri"/>
          <w:sz w:val="22"/>
          <w:szCs w:val="22"/>
        </w:rPr>
        <w:t xml:space="preserve"> weeks</w:t>
      </w:r>
    </w:p>
    <w:p w14:paraId="1405F540" w14:textId="40A4C9AF" w:rsidR="00EF0562" w:rsidRDefault="00EF0562" w:rsidP="00EF0562">
      <w:pPr>
        <w:spacing w:after="160" w:line="259" w:lineRule="auto"/>
        <w:jc w:val="center"/>
        <w:rPr>
          <w:rFonts w:ascii="Calibri" w:eastAsia="Calibri" w:hAnsi="Calibri"/>
          <w:b/>
          <w:bCs/>
          <w:sz w:val="22"/>
          <w:szCs w:val="22"/>
          <w:u w:val="single"/>
        </w:rPr>
      </w:pPr>
      <w:r w:rsidRPr="00045B07">
        <w:rPr>
          <w:rFonts w:ascii="Calibri" w:eastAsia="Calibri" w:hAnsi="Calibri"/>
          <w:b/>
          <w:bCs/>
          <w:sz w:val="22"/>
          <w:szCs w:val="22"/>
          <w:u w:val="single"/>
        </w:rPr>
        <w:lastRenderedPageBreak/>
        <w:t>OFF-SEASON QUESTIONS</w:t>
      </w:r>
    </w:p>
    <w:p w14:paraId="0CDA1006" w14:textId="77777777" w:rsidR="000629A4" w:rsidRPr="00045B07" w:rsidRDefault="000629A4" w:rsidP="00EF0562">
      <w:pPr>
        <w:spacing w:after="160" w:line="259" w:lineRule="auto"/>
        <w:jc w:val="center"/>
        <w:rPr>
          <w:rFonts w:ascii="Calibri" w:eastAsia="Calibri" w:hAnsi="Calibri"/>
          <w:b/>
          <w:bCs/>
          <w:sz w:val="22"/>
          <w:szCs w:val="22"/>
          <w:u w:val="single"/>
        </w:rPr>
      </w:pPr>
    </w:p>
    <w:tbl>
      <w:tblPr>
        <w:tblW w:w="9573" w:type="dxa"/>
        <w:tblInd w:w="-80" w:type="dxa"/>
        <w:tblCellMar>
          <w:top w:w="23" w:type="dxa"/>
          <w:left w:w="80" w:type="dxa"/>
          <w:bottom w:w="15" w:type="dxa"/>
          <w:right w:w="115" w:type="dxa"/>
        </w:tblCellMar>
        <w:tblLook w:val="04A0" w:firstRow="1" w:lastRow="0" w:firstColumn="1" w:lastColumn="0" w:noHBand="0" w:noVBand="1"/>
      </w:tblPr>
      <w:tblGrid>
        <w:gridCol w:w="572"/>
        <w:gridCol w:w="1342"/>
        <w:gridCol w:w="1915"/>
        <w:gridCol w:w="1914"/>
        <w:gridCol w:w="1915"/>
        <w:gridCol w:w="1915"/>
      </w:tblGrid>
      <w:tr w:rsidR="00EF0562" w:rsidRPr="00045B07" w14:paraId="2EEAE0C8" w14:textId="77777777" w:rsidTr="004A4501">
        <w:trPr>
          <w:trHeight w:val="360"/>
        </w:trPr>
        <w:tc>
          <w:tcPr>
            <w:tcW w:w="957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439E6739" w14:textId="77777777" w:rsidR="00EF0562" w:rsidRPr="00045B07" w:rsidRDefault="00EF0562" w:rsidP="004A4501">
            <w:pPr>
              <w:spacing w:after="160" w:line="259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045B07">
              <w:rPr>
                <w:rFonts w:ascii="Calibri" w:eastAsia="Calibri" w:hAnsi="Calibri"/>
                <w:b/>
                <w:bCs/>
                <w:sz w:val="22"/>
                <w:szCs w:val="22"/>
              </w:rPr>
              <w:t>Have you experienced a season where your associated team played in the NRL finals series?</w:t>
            </w:r>
          </w:p>
        </w:tc>
      </w:tr>
      <w:tr w:rsidR="00EF0562" w:rsidRPr="00045B07" w14:paraId="49DCB7F8" w14:textId="77777777" w:rsidTr="004A4501">
        <w:trPr>
          <w:trHeight w:val="480"/>
        </w:trPr>
        <w:tc>
          <w:tcPr>
            <w:tcW w:w="572" w:type="dxa"/>
            <w:tcBorders>
              <w:top w:val="single" w:sz="4" w:space="0" w:color="FFFFFF"/>
              <w:left w:val="single" w:sz="4" w:space="0" w:color="000000"/>
              <w:bottom w:val="single" w:sz="4" w:space="0" w:color="C0C0C0"/>
              <w:right w:val="single" w:sz="4" w:space="0" w:color="FFFFFF"/>
            </w:tcBorders>
            <w:vAlign w:val="bottom"/>
          </w:tcPr>
          <w:p w14:paraId="03BE21CA" w14:textId="77777777" w:rsidR="00EF0562" w:rsidRPr="00045B07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045B07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336DB8A4" wp14:editId="1351469E">
                  <wp:extent cx="127000" cy="127000"/>
                  <wp:effectExtent l="0" t="0" r="0" b="0"/>
                  <wp:docPr id="1490" name="Picture 149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0" name="Picture 1490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1" w:type="dxa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C0C0C0"/>
              <w:right w:val="single" w:sz="4" w:space="0" w:color="000000"/>
            </w:tcBorders>
            <w:vAlign w:val="bottom"/>
          </w:tcPr>
          <w:p w14:paraId="302300A6" w14:textId="77777777" w:rsidR="00EF0562" w:rsidRPr="00045B07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045B07">
              <w:rPr>
                <w:rFonts w:ascii="Calibri" w:eastAsia="Calibri" w:hAnsi="Calibri"/>
                <w:sz w:val="22"/>
                <w:szCs w:val="22"/>
              </w:rPr>
              <w:t xml:space="preserve">   Yes</w:t>
            </w:r>
          </w:p>
        </w:tc>
      </w:tr>
      <w:tr w:rsidR="00EF0562" w:rsidRPr="00045B07" w14:paraId="66310618" w14:textId="77777777" w:rsidTr="004A4501">
        <w:trPr>
          <w:trHeight w:val="480"/>
        </w:trPr>
        <w:tc>
          <w:tcPr>
            <w:tcW w:w="9573" w:type="dxa"/>
            <w:gridSpan w:val="6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bottom"/>
          </w:tcPr>
          <w:p w14:paraId="338A92DD" w14:textId="77777777" w:rsidR="00EF0562" w:rsidRPr="00045B07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045B07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300EE97A" wp14:editId="471FAB23">
                  <wp:extent cx="127000" cy="127000"/>
                  <wp:effectExtent l="0" t="0" r="0" b="0"/>
                  <wp:docPr id="1493" name="Picture 149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3" name="Picture 1493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045B07">
              <w:rPr>
                <w:rFonts w:ascii="Calibri" w:eastAsia="Calibri" w:hAnsi="Calibri"/>
                <w:sz w:val="22"/>
                <w:szCs w:val="22"/>
              </w:rPr>
              <w:tab/>
              <w:t>No</w:t>
            </w:r>
          </w:p>
        </w:tc>
      </w:tr>
      <w:tr w:rsidR="00EF0562" w:rsidRPr="00045B07" w14:paraId="4B54C434" w14:textId="77777777" w:rsidTr="004A4501">
        <w:trPr>
          <w:trHeight w:val="560"/>
        </w:trPr>
        <w:tc>
          <w:tcPr>
            <w:tcW w:w="957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01C3B072" w14:textId="77777777" w:rsidR="00EF0562" w:rsidRPr="00045B07" w:rsidRDefault="00EF0562" w:rsidP="004A4501">
            <w:pPr>
              <w:spacing w:after="160" w:line="259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045B07">
              <w:rPr>
                <w:rFonts w:ascii="Calibri" w:eastAsia="Calibri" w:hAnsi="Calibri"/>
                <w:b/>
                <w:bCs/>
                <w:sz w:val="22"/>
                <w:szCs w:val="22"/>
              </w:rPr>
              <w:t xml:space="preserve">When players DO play in the </w:t>
            </w:r>
            <w:proofErr w:type="gramStart"/>
            <w:r w:rsidRPr="00045B07">
              <w:rPr>
                <w:rFonts w:ascii="Calibri" w:eastAsia="Calibri" w:hAnsi="Calibri"/>
                <w:b/>
                <w:bCs/>
                <w:sz w:val="22"/>
                <w:szCs w:val="22"/>
              </w:rPr>
              <w:t>finals</w:t>
            </w:r>
            <w:proofErr w:type="gramEnd"/>
            <w:r w:rsidRPr="00045B07">
              <w:rPr>
                <w:rFonts w:ascii="Calibri" w:eastAsia="Calibri" w:hAnsi="Calibri"/>
                <w:b/>
                <w:bCs/>
                <w:sz w:val="22"/>
                <w:szCs w:val="22"/>
              </w:rPr>
              <w:t xml:space="preserve"> series, the time period between the final game of the season, and the first session of pre-season, is enough for them to recover:</w:t>
            </w:r>
          </w:p>
        </w:tc>
      </w:tr>
      <w:tr w:rsidR="00EF0562" w:rsidRPr="00045B07" w14:paraId="0472C7E7" w14:textId="77777777" w:rsidTr="004A4501">
        <w:trPr>
          <w:trHeight w:val="460"/>
        </w:trPr>
        <w:tc>
          <w:tcPr>
            <w:tcW w:w="1914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C0C0C0"/>
          </w:tcPr>
          <w:p w14:paraId="0DF7E0FA" w14:textId="77777777" w:rsidR="00EF0562" w:rsidRPr="00045B07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797E9861" w14:textId="77777777" w:rsidR="00EF0562" w:rsidRPr="00045B07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045B07">
              <w:rPr>
                <w:rFonts w:ascii="Calibri" w:eastAsia="Calibri" w:hAnsi="Calibri"/>
                <w:sz w:val="22"/>
                <w:szCs w:val="22"/>
              </w:rPr>
              <w:t>Strongly Disagree</w:t>
            </w:r>
          </w:p>
        </w:tc>
        <w:tc>
          <w:tcPr>
            <w:tcW w:w="19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08A8BEF9" w14:textId="77777777" w:rsidR="00EF0562" w:rsidRPr="00045B07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045B07">
              <w:rPr>
                <w:rFonts w:ascii="Calibri" w:eastAsia="Calibri" w:hAnsi="Calibri"/>
                <w:sz w:val="22"/>
                <w:szCs w:val="22"/>
              </w:rPr>
              <w:t>Disagree</w:t>
            </w:r>
          </w:p>
        </w:tc>
        <w:tc>
          <w:tcPr>
            <w:tcW w:w="1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4CB30224" w14:textId="77777777" w:rsidR="00EF0562" w:rsidRPr="00045B07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045B07">
              <w:rPr>
                <w:rFonts w:ascii="Calibri" w:eastAsia="Calibri" w:hAnsi="Calibri"/>
                <w:sz w:val="22"/>
                <w:szCs w:val="22"/>
              </w:rPr>
              <w:t>Agree</w:t>
            </w:r>
          </w:p>
        </w:tc>
        <w:tc>
          <w:tcPr>
            <w:tcW w:w="1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0C0C0"/>
            <w:vAlign w:val="bottom"/>
          </w:tcPr>
          <w:p w14:paraId="0A65F4F3" w14:textId="77777777" w:rsidR="00EF0562" w:rsidRPr="00045B07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045B07">
              <w:rPr>
                <w:rFonts w:ascii="Calibri" w:eastAsia="Calibri" w:hAnsi="Calibri"/>
                <w:sz w:val="22"/>
                <w:szCs w:val="22"/>
              </w:rPr>
              <w:t>Strongly Agree</w:t>
            </w:r>
          </w:p>
        </w:tc>
      </w:tr>
      <w:tr w:rsidR="00EF0562" w:rsidRPr="00045B07" w14:paraId="3A5F50C2" w14:textId="77777777" w:rsidTr="004A4501">
        <w:trPr>
          <w:trHeight w:val="480"/>
        </w:trPr>
        <w:tc>
          <w:tcPr>
            <w:tcW w:w="1914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bottom"/>
          </w:tcPr>
          <w:p w14:paraId="426B902E" w14:textId="77777777" w:rsidR="00EF0562" w:rsidRPr="00045B07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045B07">
              <w:rPr>
                <w:rFonts w:ascii="Calibri" w:eastAsia="Calibri" w:hAnsi="Calibri"/>
                <w:sz w:val="22"/>
                <w:szCs w:val="22"/>
              </w:rPr>
              <w:t>Physically</w:t>
            </w:r>
          </w:p>
        </w:tc>
        <w:tc>
          <w:tcPr>
            <w:tcW w:w="1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bottom"/>
          </w:tcPr>
          <w:p w14:paraId="33871572" w14:textId="77777777" w:rsidR="00EF0562" w:rsidRPr="00045B07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045B07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24F531F0" wp14:editId="6D897DF4">
                  <wp:extent cx="127000" cy="127000"/>
                  <wp:effectExtent l="0" t="0" r="0" b="0"/>
                  <wp:docPr id="1539" name="Picture 153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9" name="Picture 1539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bottom"/>
          </w:tcPr>
          <w:p w14:paraId="604E7CFF" w14:textId="77777777" w:rsidR="00EF0562" w:rsidRPr="00045B07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045B07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4EB1FB91" wp14:editId="1D0CC252">
                  <wp:extent cx="127000" cy="127000"/>
                  <wp:effectExtent l="0" t="0" r="0" b="0"/>
                  <wp:docPr id="1541" name="Picture 154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1" name="Picture 1541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bottom"/>
          </w:tcPr>
          <w:p w14:paraId="3E1E2086" w14:textId="77777777" w:rsidR="00EF0562" w:rsidRPr="00045B07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045B07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0D8772B3" wp14:editId="2047E544">
                  <wp:extent cx="127000" cy="127000"/>
                  <wp:effectExtent l="0" t="0" r="0" b="0"/>
                  <wp:docPr id="1543" name="Picture 154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3" name="Picture 1543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FFFFFF"/>
            <w:vAlign w:val="bottom"/>
          </w:tcPr>
          <w:p w14:paraId="24D27F03" w14:textId="77777777" w:rsidR="00EF0562" w:rsidRPr="00045B07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045B07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013329F0" wp14:editId="22DC9390">
                  <wp:extent cx="127000" cy="127000"/>
                  <wp:effectExtent l="0" t="0" r="0" b="0"/>
                  <wp:docPr id="1545" name="Picture 154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5" name="Picture 1545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0562" w:rsidRPr="00045B07" w14:paraId="3A506670" w14:textId="77777777" w:rsidTr="004A4501">
        <w:trPr>
          <w:trHeight w:val="480"/>
        </w:trPr>
        <w:tc>
          <w:tcPr>
            <w:tcW w:w="1914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C0C0C0"/>
            <w:vAlign w:val="bottom"/>
          </w:tcPr>
          <w:p w14:paraId="75AA04EE" w14:textId="77777777" w:rsidR="00EF0562" w:rsidRPr="00045B07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045B07">
              <w:rPr>
                <w:rFonts w:ascii="Calibri" w:eastAsia="Calibri" w:hAnsi="Calibri"/>
                <w:sz w:val="22"/>
                <w:szCs w:val="22"/>
              </w:rPr>
              <w:t>Mentally</w:t>
            </w:r>
          </w:p>
        </w:tc>
        <w:tc>
          <w:tcPr>
            <w:tcW w:w="191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C0C0C0"/>
            <w:vAlign w:val="bottom"/>
          </w:tcPr>
          <w:p w14:paraId="168C123A" w14:textId="77777777" w:rsidR="00EF0562" w:rsidRPr="00045B07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045B07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0315B7B6" wp14:editId="7335692A">
                  <wp:extent cx="127000" cy="127000"/>
                  <wp:effectExtent l="0" t="0" r="0" b="0"/>
                  <wp:docPr id="1548" name="Picture 154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8" name="Picture 1548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C0C0C0"/>
            <w:vAlign w:val="bottom"/>
          </w:tcPr>
          <w:p w14:paraId="16A406FA" w14:textId="77777777" w:rsidR="00EF0562" w:rsidRPr="00045B07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045B07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6310609D" wp14:editId="06575303">
                  <wp:extent cx="127000" cy="127000"/>
                  <wp:effectExtent l="0" t="0" r="0" b="0"/>
                  <wp:docPr id="1550" name="Picture 155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0" name="Picture 1550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C0C0C0"/>
            <w:vAlign w:val="bottom"/>
          </w:tcPr>
          <w:p w14:paraId="2DAC585F" w14:textId="77777777" w:rsidR="00EF0562" w:rsidRPr="00045B07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045B07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5F1843C0" wp14:editId="40EBF64A">
                  <wp:extent cx="127000" cy="127000"/>
                  <wp:effectExtent l="0" t="0" r="0" b="0"/>
                  <wp:docPr id="1552" name="Picture 155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2" name="Picture 1552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bottom"/>
          </w:tcPr>
          <w:p w14:paraId="47C70D27" w14:textId="77777777" w:rsidR="00EF0562" w:rsidRPr="00045B07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045B07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3754510C" wp14:editId="38B5FCDF">
                  <wp:extent cx="127000" cy="127000"/>
                  <wp:effectExtent l="0" t="0" r="0" b="0"/>
                  <wp:docPr id="1554" name="Picture 155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4" name="Picture 1554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0562" w:rsidRPr="00045B07" w14:paraId="17AFD01E" w14:textId="77777777" w:rsidTr="004A4501">
        <w:trPr>
          <w:trHeight w:val="360"/>
        </w:trPr>
        <w:tc>
          <w:tcPr>
            <w:tcW w:w="957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3976A54A" w14:textId="77777777" w:rsidR="00EF0562" w:rsidRPr="00045B07" w:rsidRDefault="00EF0562" w:rsidP="004A4501">
            <w:pPr>
              <w:spacing w:after="160" w:line="259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045B07">
              <w:rPr>
                <w:rFonts w:ascii="Calibri" w:eastAsia="Calibri" w:hAnsi="Calibri"/>
                <w:b/>
                <w:bCs/>
                <w:sz w:val="22"/>
                <w:szCs w:val="22"/>
              </w:rPr>
              <w:t>Have you experienced a season where your associated team did not play in the NRL finals series?</w:t>
            </w:r>
          </w:p>
        </w:tc>
      </w:tr>
      <w:tr w:rsidR="00EF0562" w:rsidRPr="00045B07" w14:paraId="65628C90" w14:textId="77777777" w:rsidTr="004A4501">
        <w:trPr>
          <w:trHeight w:val="480"/>
        </w:trPr>
        <w:tc>
          <w:tcPr>
            <w:tcW w:w="572" w:type="dxa"/>
            <w:tcBorders>
              <w:top w:val="single" w:sz="4" w:space="0" w:color="FFFFFF"/>
              <w:left w:val="single" w:sz="4" w:space="0" w:color="000000"/>
              <w:bottom w:val="single" w:sz="4" w:space="0" w:color="C0C0C0"/>
              <w:right w:val="single" w:sz="4" w:space="0" w:color="FFFFFF"/>
            </w:tcBorders>
            <w:vAlign w:val="bottom"/>
          </w:tcPr>
          <w:p w14:paraId="4ECFC645" w14:textId="77777777" w:rsidR="00EF0562" w:rsidRPr="00045B07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045B07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38B2C3BD" wp14:editId="3D0C0380">
                  <wp:extent cx="127000" cy="127000"/>
                  <wp:effectExtent l="0" t="0" r="0" b="0"/>
                  <wp:docPr id="1571" name="Picture 157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1" name="Picture 1571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001" w:type="dxa"/>
            <w:gridSpan w:val="5"/>
            <w:tcBorders>
              <w:top w:val="single" w:sz="4" w:space="0" w:color="FFFFFF"/>
              <w:left w:val="single" w:sz="4" w:space="0" w:color="FFFFFF"/>
              <w:bottom w:val="single" w:sz="4" w:space="0" w:color="C0C0C0"/>
              <w:right w:val="single" w:sz="4" w:space="0" w:color="000000"/>
            </w:tcBorders>
            <w:vAlign w:val="bottom"/>
          </w:tcPr>
          <w:p w14:paraId="13F627D3" w14:textId="77777777" w:rsidR="00EF0562" w:rsidRPr="00045B07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045B07">
              <w:rPr>
                <w:rFonts w:ascii="Calibri" w:eastAsia="Calibri" w:hAnsi="Calibri"/>
                <w:sz w:val="22"/>
                <w:szCs w:val="22"/>
              </w:rPr>
              <w:t xml:space="preserve">   Yes</w:t>
            </w:r>
          </w:p>
        </w:tc>
      </w:tr>
      <w:tr w:rsidR="00EF0562" w:rsidRPr="00045B07" w14:paraId="63D25E42" w14:textId="77777777" w:rsidTr="004A4501">
        <w:trPr>
          <w:trHeight w:val="480"/>
        </w:trPr>
        <w:tc>
          <w:tcPr>
            <w:tcW w:w="9573" w:type="dxa"/>
            <w:gridSpan w:val="6"/>
            <w:tcBorders>
              <w:top w:val="single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bottom"/>
          </w:tcPr>
          <w:p w14:paraId="10B75206" w14:textId="77777777" w:rsidR="00EF0562" w:rsidRPr="00045B07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045B07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10EF172D" wp14:editId="3F58CC60">
                  <wp:extent cx="127000" cy="127000"/>
                  <wp:effectExtent l="0" t="0" r="0" b="0"/>
                  <wp:docPr id="1574" name="Picture 157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4" name="Picture 1574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045B07">
              <w:rPr>
                <w:rFonts w:ascii="Calibri" w:eastAsia="Calibri" w:hAnsi="Calibri"/>
                <w:sz w:val="22"/>
                <w:szCs w:val="22"/>
              </w:rPr>
              <w:tab/>
              <w:t>No</w:t>
            </w:r>
          </w:p>
        </w:tc>
      </w:tr>
      <w:tr w:rsidR="00EF0562" w:rsidRPr="00045B07" w14:paraId="28220BA7" w14:textId="77777777" w:rsidTr="004A4501">
        <w:trPr>
          <w:trHeight w:val="560"/>
        </w:trPr>
        <w:tc>
          <w:tcPr>
            <w:tcW w:w="957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1876FF04" w14:textId="77777777" w:rsidR="00EF0562" w:rsidRPr="00045B07" w:rsidRDefault="00EF0562" w:rsidP="004A4501">
            <w:pPr>
              <w:spacing w:after="160" w:line="259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045B07">
              <w:rPr>
                <w:rFonts w:ascii="Calibri" w:eastAsia="Calibri" w:hAnsi="Calibri"/>
                <w:b/>
                <w:bCs/>
                <w:sz w:val="22"/>
                <w:szCs w:val="22"/>
              </w:rPr>
              <w:t xml:space="preserve">When players DO NOT play in the </w:t>
            </w:r>
            <w:proofErr w:type="gramStart"/>
            <w:r w:rsidRPr="00045B07">
              <w:rPr>
                <w:rFonts w:ascii="Calibri" w:eastAsia="Calibri" w:hAnsi="Calibri"/>
                <w:b/>
                <w:bCs/>
                <w:sz w:val="22"/>
                <w:szCs w:val="22"/>
              </w:rPr>
              <w:t>finals</w:t>
            </w:r>
            <w:proofErr w:type="gramEnd"/>
            <w:r w:rsidRPr="00045B07">
              <w:rPr>
                <w:rFonts w:ascii="Calibri" w:eastAsia="Calibri" w:hAnsi="Calibri"/>
                <w:b/>
                <w:bCs/>
                <w:sz w:val="22"/>
                <w:szCs w:val="22"/>
              </w:rPr>
              <w:t xml:space="preserve"> series, the time period between the final game of the season, and the first session of pre-season, is enough for them to recover:</w:t>
            </w:r>
          </w:p>
        </w:tc>
      </w:tr>
      <w:tr w:rsidR="00EF0562" w:rsidRPr="00045B07" w14:paraId="3945636B" w14:textId="77777777" w:rsidTr="004A4501">
        <w:trPr>
          <w:trHeight w:val="460"/>
        </w:trPr>
        <w:tc>
          <w:tcPr>
            <w:tcW w:w="1914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C0C0C0"/>
          </w:tcPr>
          <w:p w14:paraId="3D25DF48" w14:textId="77777777" w:rsidR="00EF0562" w:rsidRPr="00045B07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70F3B049" w14:textId="77777777" w:rsidR="00EF0562" w:rsidRPr="00045B07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045B07">
              <w:rPr>
                <w:rFonts w:ascii="Calibri" w:eastAsia="Calibri" w:hAnsi="Calibri"/>
                <w:sz w:val="22"/>
                <w:szCs w:val="22"/>
              </w:rPr>
              <w:t>Strongly Disagree</w:t>
            </w:r>
          </w:p>
        </w:tc>
        <w:tc>
          <w:tcPr>
            <w:tcW w:w="19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4FBEC646" w14:textId="77777777" w:rsidR="00EF0562" w:rsidRPr="00045B07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045B07">
              <w:rPr>
                <w:rFonts w:ascii="Calibri" w:eastAsia="Calibri" w:hAnsi="Calibri"/>
                <w:sz w:val="22"/>
                <w:szCs w:val="22"/>
              </w:rPr>
              <w:t>Disagree</w:t>
            </w:r>
          </w:p>
        </w:tc>
        <w:tc>
          <w:tcPr>
            <w:tcW w:w="1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64C938AE" w14:textId="77777777" w:rsidR="00EF0562" w:rsidRPr="00045B07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045B07">
              <w:rPr>
                <w:rFonts w:ascii="Calibri" w:eastAsia="Calibri" w:hAnsi="Calibri"/>
                <w:sz w:val="22"/>
                <w:szCs w:val="22"/>
              </w:rPr>
              <w:t>Agree</w:t>
            </w:r>
          </w:p>
        </w:tc>
        <w:tc>
          <w:tcPr>
            <w:tcW w:w="1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0C0C0"/>
            <w:vAlign w:val="bottom"/>
          </w:tcPr>
          <w:p w14:paraId="16904F78" w14:textId="77777777" w:rsidR="00EF0562" w:rsidRPr="00045B07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045B07">
              <w:rPr>
                <w:rFonts w:ascii="Calibri" w:eastAsia="Calibri" w:hAnsi="Calibri"/>
                <w:sz w:val="22"/>
                <w:szCs w:val="22"/>
              </w:rPr>
              <w:t>Strongly Agree</w:t>
            </w:r>
          </w:p>
        </w:tc>
      </w:tr>
      <w:tr w:rsidR="00EF0562" w:rsidRPr="00045B07" w14:paraId="1617BEC9" w14:textId="77777777" w:rsidTr="004A4501">
        <w:trPr>
          <w:trHeight w:val="480"/>
        </w:trPr>
        <w:tc>
          <w:tcPr>
            <w:tcW w:w="1914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bottom"/>
          </w:tcPr>
          <w:p w14:paraId="3603DBE2" w14:textId="77777777" w:rsidR="00EF0562" w:rsidRPr="00045B07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045B07">
              <w:rPr>
                <w:rFonts w:ascii="Calibri" w:eastAsia="Calibri" w:hAnsi="Calibri"/>
                <w:sz w:val="22"/>
                <w:szCs w:val="22"/>
              </w:rPr>
              <w:t>Physically</w:t>
            </w:r>
          </w:p>
        </w:tc>
        <w:tc>
          <w:tcPr>
            <w:tcW w:w="1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bottom"/>
          </w:tcPr>
          <w:p w14:paraId="4D17490A" w14:textId="77777777" w:rsidR="00EF0562" w:rsidRPr="00045B07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045B07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4CA54D1A" wp14:editId="7C8BAA32">
                  <wp:extent cx="127000" cy="127000"/>
                  <wp:effectExtent l="0" t="0" r="0" b="0"/>
                  <wp:docPr id="1620" name="Picture 162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0" name="Picture 1620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bottom"/>
          </w:tcPr>
          <w:p w14:paraId="1159D99B" w14:textId="77777777" w:rsidR="00EF0562" w:rsidRPr="00045B07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045B07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150D3282" wp14:editId="36575FE5">
                  <wp:extent cx="127000" cy="127000"/>
                  <wp:effectExtent l="0" t="0" r="0" b="0"/>
                  <wp:docPr id="1622" name="Picture 162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2" name="Picture 1622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bottom"/>
          </w:tcPr>
          <w:p w14:paraId="3EFDC209" w14:textId="77777777" w:rsidR="00EF0562" w:rsidRPr="00045B07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045B07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5106B6A5" wp14:editId="0999CBB6">
                  <wp:extent cx="127000" cy="127000"/>
                  <wp:effectExtent l="0" t="0" r="0" b="0"/>
                  <wp:docPr id="1624" name="Picture 162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4" name="Picture 1624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FFFFFF"/>
            <w:vAlign w:val="bottom"/>
          </w:tcPr>
          <w:p w14:paraId="2809ABFD" w14:textId="77777777" w:rsidR="00EF0562" w:rsidRPr="00045B07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045B07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6C28AA94" wp14:editId="6F24E912">
                  <wp:extent cx="127000" cy="127000"/>
                  <wp:effectExtent l="0" t="0" r="0" b="0"/>
                  <wp:docPr id="1626" name="Picture 162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6" name="Picture 1626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0562" w:rsidRPr="00045B07" w14:paraId="433BE2DB" w14:textId="77777777" w:rsidTr="004A4501">
        <w:trPr>
          <w:trHeight w:val="480"/>
        </w:trPr>
        <w:tc>
          <w:tcPr>
            <w:tcW w:w="1914" w:type="dxa"/>
            <w:gridSpan w:val="2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C0C0C0"/>
            <w:vAlign w:val="bottom"/>
          </w:tcPr>
          <w:p w14:paraId="27FEEF80" w14:textId="77777777" w:rsidR="00EF0562" w:rsidRPr="00045B07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045B07">
              <w:rPr>
                <w:rFonts w:ascii="Calibri" w:eastAsia="Calibri" w:hAnsi="Calibri"/>
                <w:sz w:val="22"/>
                <w:szCs w:val="22"/>
              </w:rPr>
              <w:t>Mentally</w:t>
            </w:r>
          </w:p>
        </w:tc>
        <w:tc>
          <w:tcPr>
            <w:tcW w:w="191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C0C0C0"/>
            <w:vAlign w:val="bottom"/>
          </w:tcPr>
          <w:p w14:paraId="7A36CA1A" w14:textId="77777777" w:rsidR="00EF0562" w:rsidRPr="00045B07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045B07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760E5ABC" wp14:editId="1FBBE099">
                  <wp:extent cx="127000" cy="127000"/>
                  <wp:effectExtent l="0" t="0" r="0" b="0"/>
                  <wp:docPr id="1629" name="Picture 162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29" name="Picture 1629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C0C0C0"/>
            <w:vAlign w:val="bottom"/>
          </w:tcPr>
          <w:p w14:paraId="22F44806" w14:textId="77777777" w:rsidR="00EF0562" w:rsidRPr="00045B07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045B07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05A422A1" wp14:editId="04D13430">
                  <wp:extent cx="127000" cy="127000"/>
                  <wp:effectExtent l="0" t="0" r="0" b="0"/>
                  <wp:docPr id="1631" name="Picture 163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1" name="Picture 1631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C0C0C0"/>
            <w:vAlign w:val="bottom"/>
          </w:tcPr>
          <w:p w14:paraId="107BDC55" w14:textId="77777777" w:rsidR="00EF0562" w:rsidRPr="00045B07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045B07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68CBC3AB" wp14:editId="6C1E53BB">
                  <wp:extent cx="127000" cy="127000"/>
                  <wp:effectExtent l="0" t="0" r="0" b="0"/>
                  <wp:docPr id="1633" name="Picture 163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3" name="Picture 1633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1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bottom"/>
          </w:tcPr>
          <w:p w14:paraId="7AC06DA9" w14:textId="77777777" w:rsidR="00EF0562" w:rsidRPr="00045B07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045B07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627F1A41" wp14:editId="411F0A0D">
                  <wp:extent cx="127000" cy="127000"/>
                  <wp:effectExtent l="0" t="0" r="0" b="0"/>
                  <wp:docPr id="1635" name="Picture 163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5" name="Picture 1635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B7ACC24" w14:textId="743FCCB7" w:rsidR="00EF0562" w:rsidRDefault="00EF0562" w:rsidP="00EF0562">
      <w:pPr>
        <w:spacing w:after="160" w:line="480" w:lineRule="auto"/>
        <w:rPr>
          <w:rFonts w:ascii="Calibri" w:eastAsia="Calibri" w:hAnsi="Calibri"/>
          <w:sz w:val="22"/>
          <w:szCs w:val="22"/>
        </w:rPr>
      </w:pPr>
      <w:r w:rsidRPr="00045B07">
        <w:rPr>
          <w:rFonts w:ascii="Calibri" w:eastAsia="Calibri" w:hAnsi="Calibri"/>
          <w:sz w:val="22"/>
          <w:szCs w:val="22"/>
        </w:rPr>
        <w:br/>
      </w:r>
      <w:r w:rsidRPr="00045B07">
        <w:rPr>
          <w:rFonts w:ascii="Calibri" w:eastAsia="Calibri" w:hAnsi="Calibri"/>
          <w:b/>
          <w:bCs/>
          <w:sz w:val="22"/>
          <w:szCs w:val="22"/>
        </w:rPr>
        <w:t>What do you think is the optimal length of the off-season (in weeks) for players to recover from the season both physically and mentally?</w:t>
      </w:r>
      <w:r w:rsidRPr="00C404DC">
        <w:rPr>
          <w:rFonts w:ascii="Calibri" w:eastAsia="Calibri" w:hAnsi="Calibri"/>
          <w:sz w:val="22"/>
          <w:szCs w:val="22"/>
        </w:rPr>
        <w:t xml:space="preserve"> </w:t>
      </w:r>
      <w:r w:rsidRPr="0061632D">
        <w:rPr>
          <w:rFonts w:ascii="Calibri" w:eastAsia="Calibri" w:hAnsi="Calibri"/>
          <w:sz w:val="22"/>
          <w:szCs w:val="22"/>
        </w:rPr>
        <w:t>.................</w:t>
      </w:r>
      <w:r w:rsidRPr="00C404DC">
        <w:rPr>
          <w:rFonts w:ascii="Calibri" w:eastAsia="Calibri" w:hAnsi="Calibri"/>
          <w:sz w:val="22"/>
          <w:szCs w:val="22"/>
        </w:rPr>
        <w:t xml:space="preserve"> weeks</w:t>
      </w:r>
    </w:p>
    <w:p w14:paraId="4E9D7D25" w14:textId="77777777" w:rsidR="000629A4" w:rsidRPr="00045B07" w:rsidRDefault="000629A4" w:rsidP="00EF0562">
      <w:pPr>
        <w:spacing w:after="160" w:line="480" w:lineRule="auto"/>
        <w:rPr>
          <w:rFonts w:ascii="Calibri" w:eastAsia="Calibri" w:hAnsi="Calibri"/>
          <w:b/>
          <w:bCs/>
          <w:sz w:val="22"/>
          <w:szCs w:val="22"/>
        </w:rPr>
      </w:pPr>
    </w:p>
    <w:p w14:paraId="6CA63DFB" w14:textId="77777777" w:rsidR="000629A4" w:rsidRDefault="000629A4">
      <w:pPr>
        <w:spacing w:after="160" w:line="259" w:lineRule="auto"/>
        <w:rPr>
          <w:rFonts w:ascii="Calibri" w:eastAsia="Calibri" w:hAnsi="Calibri"/>
          <w:b/>
          <w:bCs/>
          <w:sz w:val="22"/>
          <w:szCs w:val="22"/>
          <w:u w:val="single"/>
        </w:rPr>
      </w:pPr>
      <w:r>
        <w:rPr>
          <w:rFonts w:ascii="Calibri" w:eastAsia="Calibri" w:hAnsi="Calibri"/>
          <w:b/>
          <w:bCs/>
          <w:sz w:val="22"/>
          <w:szCs w:val="22"/>
          <w:u w:val="single"/>
        </w:rPr>
        <w:br w:type="page"/>
      </w:r>
    </w:p>
    <w:p w14:paraId="66D1121E" w14:textId="24A57AAB" w:rsidR="00EF0562" w:rsidRDefault="00EF0562" w:rsidP="00EF0562">
      <w:pPr>
        <w:spacing w:after="160" w:line="259" w:lineRule="auto"/>
        <w:jc w:val="center"/>
        <w:rPr>
          <w:rFonts w:ascii="Calibri" w:eastAsia="Calibri" w:hAnsi="Calibri"/>
          <w:b/>
          <w:bCs/>
          <w:sz w:val="22"/>
          <w:szCs w:val="22"/>
          <w:u w:val="single"/>
        </w:rPr>
      </w:pPr>
      <w:r w:rsidRPr="0061632D">
        <w:rPr>
          <w:rFonts w:ascii="Calibri" w:eastAsia="Calibri" w:hAnsi="Calibri"/>
          <w:b/>
          <w:bCs/>
          <w:sz w:val="22"/>
          <w:szCs w:val="22"/>
          <w:u w:val="single"/>
        </w:rPr>
        <w:lastRenderedPageBreak/>
        <w:t>PRE-SEASON QUESTIONS</w:t>
      </w:r>
    </w:p>
    <w:p w14:paraId="7B5FA658" w14:textId="77777777" w:rsidR="000629A4" w:rsidRPr="0061632D" w:rsidRDefault="000629A4" w:rsidP="00EF0562">
      <w:pPr>
        <w:spacing w:after="160" w:line="259" w:lineRule="auto"/>
        <w:jc w:val="center"/>
        <w:rPr>
          <w:rFonts w:ascii="Calibri" w:eastAsia="Calibri" w:hAnsi="Calibri"/>
          <w:b/>
          <w:bCs/>
          <w:sz w:val="22"/>
          <w:szCs w:val="22"/>
          <w:u w:val="single"/>
        </w:rPr>
      </w:pPr>
    </w:p>
    <w:tbl>
      <w:tblPr>
        <w:tblW w:w="9714" w:type="dxa"/>
        <w:tblInd w:w="-80" w:type="dxa"/>
        <w:tblCellMar>
          <w:top w:w="23" w:type="dxa"/>
          <w:left w:w="80" w:type="dxa"/>
          <w:bottom w:w="15" w:type="dxa"/>
          <w:right w:w="268" w:type="dxa"/>
        </w:tblCellMar>
        <w:tblLook w:val="04A0" w:firstRow="1" w:lastRow="0" w:firstColumn="1" w:lastColumn="0" w:noHBand="0" w:noVBand="1"/>
      </w:tblPr>
      <w:tblGrid>
        <w:gridCol w:w="1942"/>
        <w:gridCol w:w="1943"/>
        <w:gridCol w:w="1943"/>
        <w:gridCol w:w="1943"/>
        <w:gridCol w:w="1943"/>
      </w:tblGrid>
      <w:tr w:rsidR="00EF0562" w:rsidRPr="0061632D" w14:paraId="0947382F" w14:textId="77777777" w:rsidTr="004A4501">
        <w:trPr>
          <w:trHeight w:val="560"/>
        </w:trPr>
        <w:tc>
          <w:tcPr>
            <w:tcW w:w="971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</w:tcPr>
          <w:p w14:paraId="7DB0F8D6" w14:textId="77777777" w:rsidR="00EF0562" w:rsidRPr="0061632D" w:rsidRDefault="00EF0562" w:rsidP="004A4501">
            <w:pPr>
              <w:spacing w:after="160" w:line="259" w:lineRule="auto"/>
              <w:rPr>
                <w:rFonts w:ascii="Calibri" w:eastAsia="Calibri" w:hAnsi="Calibri"/>
                <w:b/>
                <w:bCs/>
                <w:sz w:val="22"/>
                <w:szCs w:val="22"/>
              </w:rPr>
            </w:pPr>
            <w:r w:rsidRPr="0061632D">
              <w:rPr>
                <w:rFonts w:ascii="Calibri" w:eastAsia="Calibri" w:hAnsi="Calibri"/>
                <w:b/>
                <w:bCs/>
                <w:sz w:val="22"/>
                <w:szCs w:val="22"/>
              </w:rPr>
              <w:t>The pre-season period (including trial games) allows sufficient time to prepare players for the up-coming season:</w:t>
            </w:r>
          </w:p>
        </w:tc>
      </w:tr>
      <w:tr w:rsidR="00EF0562" w:rsidRPr="0061632D" w14:paraId="2A61A122" w14:textId="77777777" w:rsidTr="004A4501">
        <w:trPr>
          <w:trHeight w:val="460"/>
        </w:trPr>
        <w:tc>
          <w:tcPr>
            <w:tcW w:w="194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C0C0C0"/>
          </w:tcPr>
          <w:p w14:paraId="0C432218" w14:textId="77777777" w:rsidR="00EF0562" w:rsidRPr="0061632D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</w:p>
        </w:tc>
        <w:tc>
          <w:tcPr>
            <w:tcW w:w="19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067F9CFB" w14:textId="77777777" w:rsidR="00EF0562" w:rsidRPr="0061632D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61632D">
              <w:rPr>
                <w:rFonts w:ascii="Calibri" w:eastAsia="Calibri" w:hAnsi="Calibri"/>
                <w:sz w:val="22"/>
                <w:szCs w:val="22"/>
              </w:rPr>
              <w:t>Strongly Disagree</w:t>
            </w:r>
          </w:p>
        </w:tc>
        <w:tc>
          <w:tcPr>
            <w:tcW w:w="19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68B60DBE" w14:textId="77777777" w:rsidR="00EF0562" w:rsidRPr="0061632D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61632D">
              <w:rPr>
                <w:rFonts w:ascii="Calibri" w:eastAsia="Calibri" w:hAnsi="Calibri"/>
                <w:sz w:val="22"/>
                <w:szCs w:val="22"/>
              </w:rPr>
              <w:t>Disagree</w:t>
            </w:r>
          </w:p>
        </w:tc>
        <w:tc>
          <w:tcPr>
            <w:tcW w:w="19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0C0C0"/>
            <w:vAlign w:val="bottom"/>
          </w:tcPr>
          <w:p w14:paraId="2B3A1395" w14:textId="77777777" w:rsidR="00EF0562" w:rsidRPr="0061632D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61632D">
              <w:rPr>
                <w:rFonts w:ascii="Calibri" w:eastAsia="Calibri" w:hAnsi="Calibri"/>
                <w:sz w:val="22"/>
                <w:szCs w:val="22"/>
              </w:rPr>
              <w:t>Agree</w:t>
            </w:r>
          </w:p>
        </w:tc>
        <w:tc>
          <w:tcPr>
            <w:tcW w:w="19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C0C0C0"/>
            <w:vAlign w:val="bottom"/>
          </w:tcPr>
          <w:p w14:paraId="6E0E01A2" w14:textId="77777777" w:rsidR="00EF0562" w:rsidRPr="0061632D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61632D">
              <w:rPr>
                <w:rFonts w:ascii="Calibri" w:eastAsia="Calibri" w:hAnsi="Calibri"/>
                <w:sz w:val="22"/>
                <w:szCs w:val="22"/>
              </w:rPr>
              <w:t>Strongly Agree</w:t>
            </w:r>
          </w:p>
        </w:tc>
      </w:tr>
      <w:tr w:rsidR="00EF0562" w:rsidRPr="0061632D" w14:paraId="4E5CC7FE" w14:textId="77777777" w:rsidTr="004A4501">
        <w:trPr>
          <w:trHeight w:val="480"/>
        </w:trPr>
        <w:tc>
          <w:tcPr>
            <w:tcW w:w="194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bottom"/>
          </w:tcPr>
          <w:p w14:paraId="7E6F63CC" w14:textId="77777777" w:rsidR="00EF0562" w:rsidRPr="0061632D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61632D">
              <w:rPr>
                <w:rFonts w:ascii="Calibri" w:eastAsia="Calibri" w:hAnsi="Calibri"/>
                <w:sz w:val="22"/>
                <w:szCs w:val="22"/>
              </w:rPr>
              <w:t>Physically</w:t>
            </w:r>
          </w:p>
        </w:tc>
        <w:tc>
          <w:tcPr>
            <w:tcW w:w="19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bottom"/>
          </w:tcPr>
          <w:p w14:paraId="12549022" w14:textId="77777777" w:rsidR="00EF0562" w:rsidRPr="0061632D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61632D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5ED177C7" wp14:editId="24ECEC14">
                  <wp:extent cx="127000" cy="127000"/>
                  <wp:effectExtent l="0" t="0" r="0" b="0"/>
                  <wp:docPr id="1717" name="Picture 171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7" name="Picture 1717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bottom"/>
          </w:tcPr>
          <w:p w14:paraId="512A281D" w14:textId="77777777" w:rsidR="00EF0562" w:rsidRPr="0061632D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61632D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30298C7D" wp14:editId="44FF6D5A">
                  <wp:extent cx="127000" cy="127000"/>
                  <wp:effectExtent l="0" t="0" r="0" b="0"/>
                  <wp:docPr id="1719" name="Picture 171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9" name="Picture 1719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  <w:vAlign w:val="bottom"/>
          </w:tcPr>
          <w:p w14:paraId="5951D07A" w14:textId="77777777" w:rsidR="00EF0562" w:rsidRPr="0061632D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61632D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1612FCA6" wp14:editId="717335CF">
                  <wp:extent cx="127000" cy="127000"/>
                  <wp:effectExtent l="0" t="0" r="0" b="0"/>
                  <wp:docPr id="1721" name="Picture 172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1" name="Picture 1721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shd w:val="clear" w:color="auto" w:fill="FFFFFF"/>
            <w:vAlign w:val="bottom"/>
          </w:tcPr>
          <w:p w14:paraId="32B7C066" w14:textId="77777777" w:rsidR="00EF0562" w:rsidRPr="0061632D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61632D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6BE4274E" wp14:editId="2AC4C4C3">
                  <wp:extent cx="127000" cy="127000"/>
                  <wp:effectExtent l="0" t="0" r="0" b="0"/>
                  <wp:docPr id="1723" name="Picture 172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3" name="Picture 1723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0562" w:rsidRPr="0061632D" w14:paraId="0E1EC93D" w14:textId="77777777" w:rsidTr="004A4501">
        <w:trPr>
          <w:trHeight w:val="480"/>
        </w:trPr>
        <w:tc>
          <w:tcPr>
            <w:tcW w:w="1942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shd w:val="clear" w:color="auto" w:fill="C0C0C0"/>
            <w:vAlign w:val="bottom"/>
          </w:tcPr>
          <w:p w14:paraId="58714B4A" w14:textId="77777777" w:rsidR="00EF0562" w:rsidRPr="0061632D" w:rsidRDefault="00EF0562" w:rsidP="004A4501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</w:rPr>
            </w:pPr>
            <w:r w:rsidRPr="0061632D">
              <w:rPr>
                <w:rFonts w:ascii="Calibri" w:eastAsia="Calibri" w:hAnsi="Calibri"/>
                <w:sz w:val="22"/>
                <w:szCs w:val="22"/>
              </w:rPr>
              <w:t>Mentally</w:t>
            </w:r>
          </w:p>
        </w:tc>
        <w:tc>
          <w:tcPr>
            <w:tcW w:w="194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C0C0C0"/>
            <w:vAlign w:val="bottom"/>
          </w:tcPr>
          <w:p w14:paraId="0D6244EE" w14:textId="77777777" w:rsidR="00EF0562" w:rsidRPr="0061632D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61632D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59BD3632" wp14:editId="4AD4EF56">
                  <wp:extent cx="127000" cy="127000"/>
                  <wp:effectExtent l="0" t="0" r="0" b="0"/>
                  <wp:docPr id="1726" name="Picture 172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6" name="Picture 1726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C0C0C0"/>
            <w:vAlign w:val="bottom"/>
          </w:tcPr>
          <w:p w14:paraId="0DFB1948" w14:textId="77777777" w:rsidR="00EF0562" w:rsidRPr="0061632D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61632D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65EE818B" wp14:editId="09ECA065">
                  <wp:extent cx="127000" cy="127000"/>
                  <wp:effectExtent l="0" t="0" r="0" b="0"/>
                  <wp:docPr id="1728" name="Picture 172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8" name="Picture 1728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C0C0C0"/>
            <w:vAlign w:val="bottom"/>
          </w:tcPr>
          <w:p w14:paraId="7505A92F" w14:textId="77777777" w:rsidR="00EF0562" w:rsidRPr="0061632D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61632D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55D1EF93" wp14:editId="71E0ACAC">
                  <wp:extent cx="127000" cy="127000"/>
                  <wp:effectExtent l="0" t="0" r="0" b="0"/>
                  <wp:docPr id="1730" name="Picture 173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0" name="Picture 1730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4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C0C0C0"/>
            <w:vAlign w:val="bottom"/>
          </w:tcPr>
          <w:p w14:paraId="75385B98" w14:textId="77777777" w:rsidR="00EF0562" w:rsidRPr="0061632D" w:rsidRDefault="00EF0562" w:rsidP="004A4501">
            <w:pPr>
              <w:spacing w:after="160" w:line="259" w:lineRule="auto"/>
              <w:jc w:val="center"/>
              <w:rPr>
                <w:rFonts w:ascii="Calibri" w:eastAsia="Calibri" w:hAnsi="Calibri"/>
                <w:sz w:val="22"/>
                <w:szCs w:val="22"/>
              </w:rPr>
            </w:pPr>
            <w:r w:rsidRPr="0061632D">
              <w:rPr>
                <w:rFonts w:ascii="Calibri" w:eastAsia="Calibri" w:hAnsi="Calibri"/>
                <w:noProof/>
                <w:sz w:val="22"/>
                <w:szCs w:val="22"/>
                <w:lang w:eastAsia="en-AU"/>
              </w:rPr>
              <w:drawing>
                <wp:inline distT="0" distB="0" distL="0" distR="0" wp14:anchorId="534D2D42" wp14:editId="52CE10AC">
                  <wp:extent cx="127000" cy="127000"/>
                  <wp:effectExtent l="0" t="0" r="0" b="0"/>
                  <wp:docPr id="1732" name="Picture 173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2" name="Picture 1732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E1AD5BE" w14:textId="1F7D6EF7" w:rsidR="00EF0562" w:rsidRDefault="00EF0562" w:rsidP="00EF0562">
      <w:pPr>
        <w:spacing w:after="160" w:line="480" w:lineRule="auto"/>
        <w:rPr>
          <w:rFonts w:ascii="Calibri" w:eastAsia="Calibri" w:hAnsi="Calibri"/>
          <w:sz w:val="22"/>
          <w:szCs w:val="22"/>
        </w:rPr>
      </w:pPr>
      <w:r w:rsidRPr="00C404DC">
        <w:rPr>
          <w:rFonts w:ascii="Calibri" w:eastAsia="Calibri" w:hAnsi="Calibri"/>
          <w:b/>
          <w:bCs/>
          <w:sz w:val="22"/>
          <w:szCs w:val="22"/>
        </w:rPr>
        <w:br/>
      </w:r>
      <w:r w:rsidRPr="0061632D">
        <w:rPr>
          <w:rFonts w:ascii="Calibri" w:eastAsia="Calibri" w:hAnsi="Calibri"/>
          <w:b/>
          <w:bCs/>
          <w:sz w:val="22"/>
          <w:szCs w:val="22"/>
        </w:rPr>
        <w:t>What do you think is the optimal length of the pre-season, including trial games, to prepare players for the upcoming season?</w:t>
      </w:r>
      <w:r w:rsidRPr="0061632D">
        <w:rPr>
          <w:rFonts w:ascii="Calibri" w:eastAsia="Calibri" w:hAnsi="Calibri"/>
          <w:sz w:val="22"/>
          <w:szCs w:val="22"/>
        </w:rPr>
        <w:t xml:space="preserve"> .................</w:t>
      </w:r>
      <w:r w:rsidRPr="00C404DC">
        <w:rPr>
          <w:rFonts w:ascii="Calibri" w:eastAsia="Calibri" w:hAnsi="Calibri"/>
          <w:sz w:val="22"/>
          <w:szCs w:val="22"/>
        </w:rPr>
        <w:t xml:space="preserve"> weeks</w:t>
      </w:r>
    </w:p>
    <w:p w14:paraId="2A16A9E9" w14:textId="77777777" w:rsidR="000629A4" w:rsidRPr="0061632D" w:rsidRDefault="000629A4" w:rsidP="00EF0562">
      <w:pPr>
        <w:spacing w:after="160" w:line="480" w:lineRule="auto"/>
        <w:rPr>
          <w:rFonts w:ascii="Calibri" w:eastAsia="Calibri" w:hAnsi="Calibri"/>
          <w:sz w:val="22"/>
          <w:szCs w:val="22"/>
        </w:rPr>
      </w:pPr>
    </w:p>
    <w:p w14:paraId="7686B6C8" w14:textId="77777777" w:rsidR="00EF0562" w:rsidRPr="0061632D" w:rsidRDefault="00EF0562" w:rsidP="00EF0562">
      <w:pPr>
        <w:spacing w:after="160" w:line="480" w:lineRule="auto"/>
        <w:rPr>
          <w:rFonts w:ascii="Calibri" w:eastAsia="Calibri" w:hAnsi="Calibri"/>
          <w:b/>
          <w:bCs/>
          <w:sz w:val="22"/>
          <w:szCs w:val="22"/>
        </w:rPr>
      </w:pPr>
      <w:r w:rsidRPr="0061632D">
        <w:rPr>
          <w:rFonts w:ascii="Calibri" w:eastAsia="Calibri" w:hAnsi="Calibri"/>
          <w:b/>
          <w:bCs/>
          <w:sz w:val="22"/>
          <w:szCs w:val="22"/>
        </w:rPr>
        <w:t xml:space="preserve">What is the minimum number of weeks, including trial games, it would take you to prepare players for an upcoming season? </w:t>
      </w:r>
      <w:r w:rsidRPr="0061632D">
        <w:rPr>
          <w:rFonts w:ascii="Calibri" w:eastAsia="Calibri" w:hAnsi="Calibri"/>
          <w:sz w:val="22"/>
          <w:szCs w:val="22"/>
        </w:rPr>
        <w:t>.................</w:t>
      </w:r>
      <w:r w:rsidRPr="00C404DC">
        <w:rPr>
          <w:rFonts w:ascii="Calibri" w:eastAsia="Calibri" w:hAnsi="Calibri"/>
          <w:sz w:val="22"/>
          <w:szCs w:val="22"/>
        </w:rPr>
        <w:t xml:space="preserve"> weeks</w:t>
      </w:r>
    </w:p>
    <w:p w14:paraId="291F11EA" w14:textId="77777777" w:rsidR="00EF0562" w:rsidRPr="0061632D" w:rsidRDefault="00EF0562" w:rsidP="00EF0562">
      <w:pPr>
        <w:spacing w:after="160" w:line="259" w:lineRule="auto"/>
        <w:rPr>
          <w:rFonts w:ascii="Calibri" w:eastAsia="Calibri" w:hAnsi="Calibri"/>
          <w:sz w:val="22"/>
          <w:szCs w:val="22"/>
        </w:rPr>
      </w:pPr>
    </w:p>
    <w:p w14:paraId="27FF1035" w14:textId="12EBD198" w:rsidR="003117A6" w:rsidRDefault="00EF0562" w:rsidP="00EF0562">
      <w:pPr>
        <w:spacing w:after="160" w:line="259" w:lineRule="auto"/>
        <w:jc w:val="center"/>
        <w:rPr>
          <w:rFonts w:ascii="Calibri" w:eastAsia="Calibri" w:hAnsi="Calibri"/>
          <w:b/>
          <w:bCs/>
          <w:sz w:val="22"/>
          <w:szCs w:val="22"/>
          <w:u w:val="single"/>
        </w:rPr>
      </w:pPr>
      <w:r w:rsidRPr="00FC4931">
        <w:rPr>
          <w:rFonts w:ascii="Calibri" w:eastAsia="Calibri" w:hAnsi="Calibri"/>
          <w:b/>
          <w:bCs/>
          <w:sz w:val="22"/>
          <w:szCs w:val="22"/>
          <w:u w:val="single"/>
        </w:rPr>
        <w:t>END OF STAFF SURVEY</w:t>
      </w:r>
    </w:p>
    <w:p w14:paraId="7477E6D5" w14:textId="0D90C5B5" w:rsidR="00A4678D" w:rsidRPr="007514CB" w:rsidRDefault="00A4678D" w:rsidP="00E74614">
      <w:pPr>
        <w:spacing w:after="160" w:line="259" w:lineRule="auto"/>
        <w:rPr>
          <w:sz w:val="22"/>
          <w:szCs w:val="22"/>
        </w:rPr>
      </w:pPr>
    </w:p>
    <w:sectPr w:rsidR="00A4678D" w:rsidRPr="007514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78" type="#_x0000_t75" style="width:48pt;height:48pt;visibility:visible;mso-wrap-style:square" o:bullet="t">
        <v:imagedata r:id="rId1" o:title=""/>
      </v:shape>
    </w:pict>
  </w:numPicBullet>
  <w:abstractNum w:abstractNumId="0" w15:restartNumberingAfterBreak="0">
    <w:nsid w:val="0B212D01"/>
    <w:multiLevelType w:val="hybridMultilevel"/>
    <w:tmpl w:val="521C9470"/>
    <w:lvl w:ilvl="0" w:tplc="0F7098B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D7C944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FA6CE0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5B82BA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67A47B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B20887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3C091B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C0AB5B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826EE6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CDE4D1C"/>
    <w:multiLevelType w:val="multilevel"/>
    <w:tmpl w:val="7E8C5DA0"/>
    <w:lvl w:ilvl="0">
      <w:start w:val="1"/>
      <w:numFmt w:val="none"/>
      <w:pStyle w:val="Heading1"/>
      <w:suff w:val="space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nothing"/>
      <w:lvlText w:val="Chapter %2 -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nothing"/>
      <w:lvlText w:val="%2.%3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nothing"/>
      <w:lvlText w:val="%2.%3.%4 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" w15:restartNumberingAfterBreak="0">
    <w:nsid w:val="1526755C"/>
    <w:multiLevelType w:val="hybridMultilevel"/>
    <w:tmpl w:val="379E1A6E"/>
    <w:lvl w:ilvl="0" w:tplc="4DDC522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38AA88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F78AC0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E2A660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7C0033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1F4127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112FF1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3C60EB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81663B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1B181ECF"/>
    <w:multiLevelType w:val="hybridMultilevel"/>
    <w:tmpl w:val="AE5C88B0"/>
    <w:lvl w:ilvl="0" w:tplc="0DF4C68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1BAA70D9"/>
    <w:multiLevelType w:val="hybridMultilevel"/>
    <w:tmpl w:val="45320C98"/>
    <w:lvl w:ilvl="0" w:tplc="A83CA1DE">
      <w:start w:val="2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1EAF4AD0"/>
    <w:multiLevelType w:val="multilevel"/>
    <w:tmpl w:val="B0B24678"/>
    <w:lvl w:ilvl="0">
      <w:start w:val="1"/>
      <w:numFmt w:val="decimal"/>
      <w:lvlText w:val="Chapter %1:"/>
      <w:lvlJc w:val="left"/>
      <w:pPr>
        <w:tabs>
          <w:tab w:val="num" w:pos="2126"/>
        </w:tabs>
        <w:ind w:left="2126" w:hanging="2126"/>
      </w:pPr>
      <w:rPr>
        <w:rFonts w:ascii="Times New Roman" w:hAnsi="Times New Roman" w:hint="default"/>
        <w:b/>
        <w:i w:val="0"/>
        <w:color w:val="auto"/>
        <w:sz w:val="44"/>
        <w:szCs w:val="16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6" w15:restartNumberingAfterBreak="0">
    <w:nsid w:val="22584C4D"/>
    <w:multiLevelType w:val="hybridMultilevel"/>
    <w:tmpl w:val="B6F67978"/>
    <w:lvl w:ilvl="0" w:tplc="794E1D2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0EA105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B60020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C7E2AD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BC619F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E5E7C6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0864ED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EC89AA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7102F3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37B02B7E"/>
    <w:multiLevelType w:val="multilevel"/>
    <w:tmpl w:val="33A4A57A"/>
    <w:lvl w:ilvl="0">
      <w:start w:val="1"/>
      <w:numFmt w:val="decimal"/>
      <w:pStyle w:val="PhDNumberIndent"/>
      <w:lvlText w:val="%1."/>
      <w:lvlJc w:val="left"/>
      <w:pPr>
        <w:tabs>
          <w:tab w:val="num" w:pos="992"/>
        </w:tabs>
        <w:ind w:left="992" w:hanging="425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tabs>
          <w:tab w:val="num" w:pos="1418"/>
        </w:tabs>
        <w:ind w:left="1418" w:hanging="426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727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447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4167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887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607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327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7047" w:hanging="180"/>
      </w:pPr>
      <w:rPr>
        <w:rFonts w:hint="default"/>
      </w:rPr>
    </w:lvl>
  </w:abstractNum>
  <w:abstractNum w:abstractNumId="8" w15:restartNumberingAfterBreak="0">
    <w:nsid w:val="436A0463"/>
    <w:multiLevelType w:val="hybridMultilevel"/>
    <w:tmpl w:val="236E74F4"/>
    <w:lvl w:ilvl="0" w:tplc="88C2E7B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DC2943"/>
    <w:multiLevelType w:val="hybridMultilevel"/>
    <w:tmpl w:val="C3B6AA8C"/>
    <w:lvl w:ilvl="0" w:tplc="4BA465E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7E059E"/>
    <w:multiLevelType w:val="hybridMultilevel"/>
    <w:tmpl w:val="2996C170"/>
    <w:lvl w:ilvl="0" w:tplc="84589798">
      <w:start w:val="2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4F901BB3"/>
    <w:multiLevelType w:val="hybridMultilevel"/>
    <w:tmpl w:val="93A22780"/>
    <w:lvl w:ilvl="0" w:tplc="A298228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A28986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CB08BD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0629F2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D725D3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49C555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A2AFA9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714DCF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87A3BD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2" w15:restartNumberingAfterBreak="0">
    <w:nsid w:val="570B0DE5"/>
    <w:multiLevelType w:val="hybridMultilevel"/>
    <w:tmpl w:val="AD0E6B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4F22FC"/>
    <w:multiLevelType w:val="multilevel"/>
    <w:tmpl w:val="B6D828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4" w15:restartNumberingAfterBreak="0">
    <w:nsid w:val="69DF5E33"/>
    <w:multiLevelType w:val="hybridMultilevel"/>
    <w:tmpl w:val="16DA1B72"/>
    <w:lvl w:ilvl="0" w:tplc="C818B9E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725501A7"/>
    <w:multiLevelType w:val="hybridMultilevel"/>
    <w:tmpl w:val="3834AFA4"/>
    <w:lvl w:ilvl="0" w:tplc="BACA8C3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F262EE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37E59A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5BA990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5E6DA5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87A37D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C0C297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138B1A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4F6A33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1340892005">
    <w:abstractNumId w:val="1"/>
  </w:num>
  <w:num w:numId="2" w16cid:durableId="140318203">
    <w:abstractNumId w:val="1"/>
  </w:num>
  <w:num w:numId="3" w16cid:durableId="324364108">
    <w:abstractNumId w:val="1"/>
  </w:num>
  <w:num w:numId="4" w16cid:durableId="1778520490">
    <w:abstractNumId w:val="13"/>
  </w:num>
  <w:num w:numId="5" w16cid:durableId="2039895324">
    <w:abstractNumId w:val="7"/>
  </w:num>
  <w:num w:numId="6" w16cid:durableId="1488937630">
    <w:abstractNumId w:val="5"/>
  </w:num>
  <w:num w:numId="7" w16cid:durableId="158663721">
    <w:abstractNumId w:val="9"/>
  </w:num>
  <w:num w:numId="8" w16cid:durableId="2108843672">
    <w:abstractNumId w:val="8"/>
  </w:num>
  <w:num w:numId="9" w16cid:durableId="398792863">
    <w:abstractNumId w:val="11"/>
  </w:num>
  <w:num w:numId="10" w16cid:durableId="2129854696">
    <w:abstractNumId w:val="6"/>
  </w:num>
  <w:num w:numId="11" w16cid:durableId="1869635286">
    <w:abstractNumId w:val="15"/>
  </w:num>
  <w:num w:numId="12" w16cid:durableId="1155881214">
    <w:abstractNumId w:val="0"/>
  </w:num>
  <w:num w:numId="13" w16cid:durableId="1806388197">
    <w:abstractNumId w:val="2"/>
  </w:num>
  <w:num w:numId="14" w16cid:durableId="566381935">
    <w:abstractNumId w:val="10"/>
  </w:num>
  <w:num w:numId="15" w16cid:durableId="1243948670">
    <w:abstractNumId w:val="4"/>
  </w:num>
  <w:num w:numId="16" w16cid:durableId="1508205673">
    <w:abstractNumId w:val="3"/>
  </w:num>
  <w:num w:numId="17" w16cid:durableId="203104077">
    <w:abstractNumId w:val="14"/>
  </w:num>
  <w:num w:numId="18" w16cid:durableId="129906817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zNrA0NzEzMjQ1MDVU0lEKTi0uzszPAykwrAUAqFmBD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A35BB"/>
    <w:rsid w:val="00000CBF"/>
    <w:rsid w:val="000025B5"/>
    <w:rsid w:val="00002620"/>
    <w:rsid w:val="00003626"/>
    <w:rsid w:val="00004480"/>
    <w:rsid w:val="00004A44"/>
    <w:rsid w:val="00005DD7"/>
    <w:rsid w:val="000061AC"/>
    <w:rsid w:val="00006D8D"/>
    <w:rsid w:val="0001008B"/>
    <w:rsid w:val="00010B27"/>
    <w:rsid w:val="000118C4"/>
    <w:rsid w:val="00013492"/>
    <w:rsid w:val="00013D62"/>
    <w:rsid w:val="00014956"/>
    <w:rsid w:val="00015D7C"/>
    <w:rsid w:val="000163E6"/>
    <w:rsid w:val="000179FD"/>
    <w:rsid w:val="00017F51"/>
    <w:rsid w:val="00020E00"/>
    <w:rsid w:val="00021639"/>
    <w:rsid w:val="00021EAA"/>
    <w:rsid w:val="00023AD8"/>
    <w:rsid w:val="00023CB9"/>
    <w:rsid w:val="000252EB"/>
    <w:rsid w:val="000278DD"/>
    <w:rsid w:val="00033CC6"/>
    <w:rsid w:val="00034E61"/>
    <w:rsid w:val="00036D21"/>
    <w:rsid w:val="0003743F"/>
    <w:rsid w:val="000376BB"/>
    <w:rsid w:val="00040EB0"/>
    <w:rsid w:val="00042624"/>
    <w:rsid w:val="00042F93"/>
    <w:rsid w:val="00043D73"/>
    <w:rsid w:val="0004425B"/>
    <w:rsid w:val="000445A6"/>
    <w:rsid w:val="000446B0"/>
    <w:rsid w:val="00046BA9"/>
    <w:rsid w:val="0004771A"/>
    <w:rsid w:val="00047C74"/>
    <w:rsid w:val="00051E1F"/>
    <w:rsid w:val="00052AC6"/>
    <w:rsid w:val="000533A4"/>
    <w:rsid w:val="00054400"/>
    <w:rsid w:val="00055D9F"/>
    <w:rsid w:val="000565D3"/>
    <w:rsid w:val="00057945"/>
    <w:rsid w:val="00060A9C"/>
    <w:rsid w:val="00060BC9"/>
    <w:rsid w:val="00060EF2"/>
    <w:rsid w:val="000627C0"/>
    <w:rsid w:val="000629A4"/>
    <w:rsid w:val="00062FAE"/>
    <w:rsid w:val="00063B35"/>
    <w:rsid w:val="0006433C"/>
    <w:rsid w:val="00071896"/>
    <w:rsid w:val="00071C47"/>
    <w:rsid w:val="00071FC9"/>
    <w:rsid w:val="00073D4E"/>
    <w:rsid w:val="00075765"/>
    <w:rsid w:val="000761F4"/>
    <w:rsid w:val="000766DF"/>
    <w:rsid w:val="00077E83"/>
    <w:rsid w:val="00081664"/>
    <w:rsid w:val="0008178A"/>
    <w:rsid w:val="000818AE"/>
    <w:rsid w:val="0008291E"/>
    <w:rsid w:val="00084021"/>
    <w:rsid w:val="00084A48"/>
    <w:rsid w:val="00084B6C"/>
    <w:rsid w:val="00084CAE"/>
    <w:rsid w:val="00085AB6"/>
    <w:rsid w:val="00086C14"/>
    <w:rsid w:val="0009430C"/>
    <w:rsid w:val="00094CB5"/>
    <w:rsid w:val="0009547B"/>
    <w:rsid w:val="000A00CE"/>
    <w:rsid w:val="000A124F"/>
    <w:rsid w:val="000A195D"/>
    <w:rsid w:val="000A1B75"/>
    <w:rsid w:val="000A1D71"/>
    <w:rsid w:val="000A33C3"/>
    <w:rsid w:val="000A3508"/>
    <w:rsid w:val="000A5289"/>
    <w:rsid w:val="000A5B03"/>
    <w:rsid w:val="000A69F6"/>
    <w:rsid w:val="000A6E5C"/>
    <w:rsid w:val="000B006C"/>
    <w:rsid w:val="000B0B32"/>
    <w:rsid w:val="000B1132"/>
    <w:rsid w:val="000B1F4B"/>
    <w:rsid w:val="000B2006"/>
    <w:rsid w:val="000B5614"/>
    <w:rsid w:val="000B62EC"/>
    <w:rsid w:val="000B7C58"/>
    <w:rsid w:val="000C075E"/>
    <w:rsid w:val="000C2A6A"/>
    <w:rsid w:val="000C35B1"/>
    <w:rsid w:val="000C3721"/>
    <w:rsid w:val="000C3B8A"/>
    <w:rsid w:val="000C5D91"/>
    <w:rsid w:val="000C68D4"/>
    <w:rsid w:val="000C7B8F"/>
    <w:rsid w:val="000D0FE9"/>
    <w:rsid w:val="000D2245"/>
    <w:rsid w:val="000D41DB"/>
    <w:rsid w:val="000D4494"/>
    <w:rsid w:val="000D47F5"/>
    <w:rsid w:val="000D6B07"/>
    <w:rsid w:val="000D7068"/>
    <w:rsid w:val="000D7DCC"/>
    <w:rsid w:val="000D7E97"/>
    <w:rsid w:val="000E1589"/>
    <w:rsid w:val="000E16C1"/>
    <w:rsid w:val="000E370D"/>
    <w:rsid w:val="000E5588"/>
    <w:rsid w:val="000E728C"/>
    <w:rsid w:val="000F0255"/>
    <w:rsid w:val="000F02B4"/>
    <w:rsid w:val="000F0C49"/>
    <w:rsid w:val="000F0E21"/>
    <w:rsid w:val="000F154E"/>
    <w:rsid w:val="000F4C69"/>
    <w:rsid w:val="000F4D58"/>
    <w:rsid w:val="000F5719"/>
    <w:rsid w:val="001020A3"/>
    <w:rsid w:val="001038EE"/>
    <w:rsid w:val="001046AB"/>
    <w:rsid w:val="00104ADB"/>
    <w:rsid w:val="001060CF"/>
    <w:rsid w:val="00110358"/>
    <w:rsid w:val="00110A8F"/>
    <w:rsid w:val="00110D7C"/>
    <w:rsid w:val="00111C5F"/>
    <w:rsid w:val="0011371D"/>
    <w:rsid w:val="00113FFD"/>
    <w:rsid w:val="001158AE"/>
    <w:rsid w:val="00116E15"/>
    <w:rsid w:val="001170CC"/>
    <w:rsid w:val="00120FC7"/>
    <w:rsid w:val="0012173A"/>
    <w:rsid w:val="00121AFD"/>
    <w:rsid w:val="00121D64"/>
    <w:rsid w:val="00122848"/>
    <w:rsid w:val="00123231"/>
    <w:rsid w:val="00125CCD"/>
    <w:rsid w:val="00126901"/>
    <w:rsid w:val="001308A0"/>
    <w:rsid w:val="00130AF5"/>
    <w:rsid w:val="001340A5"/>
    <w:rsid w:val="001347E1"/>
    <w:rsid w:val="00140B06"/>
    <w:rsid w:val="00140D48"/>
    <w:rsid w:val="001419E0"/>
    <w:rsid w:val="00141EBF"/>
    <w:rsid w:val="00142B12"/>
    <w:rsid w:val="00143755"/>
    <w:rsid w:val="00143C2A"/>
    <w:rsid w:val="00145E3D"/>
    <w:rsid w:val="00147D40"/>
    <w:rsid w:val="001503D9"/>
    <w:rsid w:val="001509E7"/>
    <w:rsid w:val="001521F1"/>
    <w:rsid w:val="00152C43"/>
    <w:rsid w:val="00153017"/>
    <w:rsid w:val="00154226"/>
    <w:rsid w:val="0015499A"/>
    <w:rsid w:val="00164502"/>
    <w:rsid w:val="00164706"/>
    <w:rsid w:val="00164921"/>
    <w:rsid w:val="001650CC"/>
    <w:rsid w:val="001667B1"/>
    <w:rsid w:val="001667B5"/>
    <w:rsid w:val="00166D85"/>
    <w:rsid w:val="001679CE"/>
    <w:rsid w:val="00167A9F"/>
    <w:rsid w:val="001706AA"/>
    <w:rsid w:val="00170F8F"/>
    <w:rsid w:val="00172D9A"/>
    <w:rsid w:val="00173F7E"/>
    <w:rsid w:val="0017446F"/>
    <w:rsid w:val="00175B2C"/>
    <w:rsid w:val="00176C22"/>
    <w:rsid w:val="00177658"/>
    <w:rsid w:val="0017784A"/>
    <w:rsid w:val="0017793D"/>
    <w:rsid w:val="001825C6"/>
    <w:rsid w:val="00183202"/>
    <w:rsid w:val="0018379A"/>
    <w:rsid w:val="00183C92"/>
    <w:rsid w:val="001842A3"/>
    <w:rsid w:val="001843B1"/>
    <w:rsid w:val="00185690"/>
    <w:rsid w:val="00186BCB"/>
    <w:rsid w:val="001872A9"/>
    <w:rsid w:val="001904E5"/>
    <w:rsid w:val="00190C9F"/>
    <w:rsid w:val="00191D47"/>
    <w:rsid w:val="00192984"/>
    <w:rsid w:val="00192C2A"/>
    <w:rsid w:val="00193179"/>
    <w:rsid w:val="0019426D"/>
    <w:rsid w:val="00194823"/>
    <w:rsid w:val="001949D8"/>
    <w:rsid w:val="00194EBA"/>
    <w:rsid w:val="00195809"/>
    <w:rsid w:val="0019621F"/>
    <w:rsid w:val="00197253"/>
    <w:rsid w:val="00197C70"/>
    <w:rsid w:val="00197CC5"/>
    <w:rsid w:val="001A064D"/>
    <w:rsid w:val="001A07DC"/>
    <w:rsid w:val="001A1A81"/>
    <w:rsid w:val="001A2E44"/>
    <w:rsid w:val="001A31A8"/>
    <w:rsid w:val="001A3C4C"/>
    <w:rsid w:val="001A4241"/>
    <w:rsid w:val="001A495A"/>
    <w:rsid w:val="001A4C72"/>
    <w:rsid w:val="001A7A3C"/>
    <w:rsid w:val="001A7AC7"/>
    <w:rsid w:val="001B1D49"/>
    <w:rsid w:val="001B2B92"/>
    <w:rsid w:val="001B4F9D"/>
    <w:rsid w:val="001C2779"/>
    <w:rsid w:val="001C4136"/>
    <w:rsid w:val="001C4840"/>
    <w:rsid w:val="001C5FFC"/>
    <w:rsid w:val="001D00BA"/>
    <w:rsid w:val="001D01B6"/>
    <w:rsid w:val="001D1054"/>
    <w:rsid w:val="001D2F5D"/>
    <w:rsid w:val="001D40F1"/>
    <w:rsid w:val="001D6180"/>
    <w:rsid w:val="001D67D5"/>
    <w:rsid w:val="001D7A10"/>
    <w:rsid w:val="001D7BCC"/>
    <w:rsid w:val="001E00E8"/>
    <w:rsid w:val="001E10CB"/>
    <w:rsid w:val="001E4909"/>
    <w:rsid w:val="001E4EF7"/>
    <w:rsid w:val="001E5A83"/>
    <w:rsid w:val="001E79D9"/>
    <w:rsid w:val="001F0461"/>
    <w:rsid w:val="001F0ED1"/>
    <w:rsid w:val="001F0F53"/>
    <w:rsid w:val="001F4BE1"/>
    <w:rsid w:val="001F65BE"/>
    <w:rsid w:val="001F6E70"/>
    <w:rsid w:val="00200734"/>
    <w:rsid w:val="00203FD2"/>
    <w:rsid w:val="00204A3F"/>
    <w:rsid w:val="002106F2"/>
    <w:rsid w:val="002119C9"/>
    <w:rsid w:val="00212EF7"/>
    <w:rsid w:val="002138E1"/>
    <w:rsid w:val="00214757"/>
    <w:rsid w:val="00214984"/>
    <w:rsid w:val="0021592D"/>
    <w:rsid w:val="00215AD1"/>
    <w:rsid w:val="0021628E"/>
    <w:rsid w:val="00216662"/>
    <w:rsid w:val="00216A90"/>
    <w:rsid w:val="00217046"/>
    <w:rsid w:val="002170E9"/>
    <w:rsid w:val="0022057B"/>
    <w:rsid w:val="00220D6B"/>
    <w:rsid w:val="00221213"/>
    <w:rsid w:val="002218FB"/>
    <w:rsid w:val="00221C76"/>
    <w:rsid w:val="00222192"/>
    <w:rsid w:val="00224200"/>
    <w:rsid w:val="002255F2"/>
    <w:rsid w:val="00225D6F"/>
    <w:rsid w:val="0022755F"/>
    <w:rsid w:val="0023098F"/>
    <w:rsid w:val="00232479"/>
    <w:rsid w:val="0023299A"/>
    <w:rsid w:val="0023436F"/>
    <w:rsid w:val="002355B7"/>
    <w:rsid w:val="00240639"/>
    <w:rsid w:val="00240720"/>
    <w:rsid w:val="00240770"/>
    <w:rsid w:val="00241194"/>
    <w:rsid w:val="00242743"/>
    <w:rsid w:val="0024558E"/>
    <w:rsid w:val="00246F66"/>
    <w:rsid w:val="0024739E"/>
    <w:rsid w:val="00247B3C"/>
    <w:rsid w:val="00250F0A"/>
    <w:rsid w:val="00252AE6"/>
    <w:rsid w:val="0025398A"/>
    <w:rsid w:val="00256384"/>
    <w:rsid w:val="00263A04"/>
    <w:rsid w:val="00264C3A"/>
    <w:rsid w:val="0026529D"/>
    <w:rsid w:val="002720FC"/>
    <w:rsid w:val="002727AB"/>
    <w:rsid w:val="00273138"/>
    <w:rsid w:val="002736DA"/>
    <w:rsid w:val="00274638"/>
    <w:rsid w:val="0027521E"/>
    <w:rsid w:val="00276205"/>
    <w:rsid w:val="00277C34"/>
    <w:rsid w:val="002817E0"/>
    <w:rsid w:val="002822D8"/>
    <w:rsid w:val="002825A3"/>
    <w:rsid w:val="0028292C"/>
    <w:rsid w:val="00284EC6"/>
    <w:rsid w:val="00285654"/>
    <w:rsid w:val="0028647D"/>
    <w:rsid w:val="00290C5F"/>
    <w:rsid w:val="0029108B"/>
    <w:rsid w:val="00292092"/>
    <w:rsid w:val="002932AC"/>
    <w:rsid w:val="002934E3"/>
    <w:rsid w:val="00293F16"/>
    <w:rsid w:val="00294CB8"/>
    <w:rsid w:val="00295922"/>
    <w:rsid w:val="00296157"/>
    <w:rsid w:val="002A05DB"/>
    <w:rsid w:val="002A4BCD"/>
    <w:rsid w:val="002A6738"/>
    <w:rsid w:val="002A79C3"/>
    <w:rsid w:val="002A7B80"/>
    <w:rsid w:val="002B052E"/>
    <w:rsid w:val="002B1FB6"/>
    <w:rsid w:val="002B2E77"/>
    <w:rsid w:val="002B430D"/>
    <w:rsid w:val="002B5938"/>
    <w:rsid w:val="002B76DE"/>
    <w:rsid w:val="002B7A65"/>
    <w:rsid w:val="002C069D"/>
    <w:rsid w:val="002C0EDD"/>
    <w:rsid w:val="002C153C"/>
    <w:rsid w:val="002C16E6"/>
    <w:rsid w:val="002C18C8"/>
    <w:rsid w:val="002C234A"/>
    <w:rsid w:val="002C2D07"/>
    <w:rsid w:val="002C2E98"/>
    <w:rsid w:val="002C3265"/>
    <w:rsid w:val="002C68B7"/>
    <w:rsid w:val="002C784D"/>
    <w:rsid w:val="002C7988"/>
    <w:rsid w:val="002D231B"/>
    <w:rsid w:val="002D3EBF"/>
    <w:rsid w:val="002D4B1F"/>
    <w:rsid w:val="002D4DD5"/>
    <w:rsid w:val="002D5DF5"/>
    <w:rsid w:val="002D6CF9"/>
    <w:rsid w:val="002D7356"/>
    <w:rsid w:val="002E1077"/>
    <w:rsid w:val="002E2131"/>
    <w:rsid w:val="002E2AE2"/>
    <w:rsid w:val="002E2DD4"/>
    <w:rsid w:val="002E373F"/>
    <w:rsid w:val="002E3F5A"/>
    <w:rsid w:val="002E4A9F"/>
    <w:rsid w:val="002F18BD"/>
    <w:rsid w:val="002F43F9"/>
    <w:rsid w:val="002F6BBC"/>
    <w:rsid w:val="002F7CE7"/>
    <w:rsid w:val="002F7D8D"/>
    <w:rsid w:val="00300D17"/>
    <w:rsid w:val="00301AC8"/>
    <w:rsid w:val="003020B8"/>
    <w:rsid w:val="00302788"/>
    <w:rsid w:val="00302FF3"/>
    <w:rsid w:val="00304E25"/>
    <w:rsid w:val="003070A1"/>
    <w:rsid w:val="003117A6"/>
    <w:rsid w:val="00311817"/>
    <w:rsid w:val="003118AE"/>
    <w:rsid w:val="003130A4"/>
    <w:rsid w:val="00316303"/>
    <w:rsid w:val="00316741"/>
    <w:rsid w:val="00320EE1"/>
    <w:rsid w:val="003228CE"/>
    <w:rsid w:val="0032377E"/>
    <w:rsid w:val="00326B19"/>
    <w:rsid w:val="003271C7"/>
    <w:rsid w:val="00330AC9"/>
    <w:rsid w:val="00330D98"/>
    <w:rsid w:val="00331D7C"/>
    <w:rsid w:val="00333878"/>
    <w:rsid w:val="00333AFE"/>
    <w:rsid w:val="003344A2"/>
    <w:rsid w:val="003365D2"/>
    <w:rsid w:val="003374AB"/>
    <w:rsid w:val="00337E6A"/>
    <w:rsid w:val="00341D79"/>
    <w:rsid w:val="003427DC"/>
    <w:rsid w:val="00344A0B"/>
    <w:rsid w:val="003468A9"/>
    <w:rsid w:val="0034785E"/>
    <w:rsid w:val="003505E8"/>
    <w:rsid w:val="003505F7"/>
    <w:rsid w:val="00351167"/>
    <w:rsid w:val="003511B7"/>
    <w:rsid w:val="003526C0"/>
    <w:rsid w:val="00357CDA"/>
    <w:rsid w:val="00360BD6"/>
    <w:rsid w:val="00361692"/>
    <w:rsid w:val="00361A98"/>
    <w:rsid w:val="00361BE6"/>
    <w:rsid w:val="00361C3A"/>
    <w:rsid w:val="00362981"/>
    <w:rsid w:val="003641A9"/>
    <w:rsid w:val="00365CBC"/>
    <w:rsid w:val="003667F7"/>
    <w:rsid w:val="00370A29"/>
    <w:rsid w:val="00371303"/>
    <w:rsid w:val="00372DCB"/>
    <w:rsid w:val="00374327"/>
    <w:rsid w:val="00374676"/>
    <w:rsid w:val="00374BB3"/>
    <w:rsid w:val="00374CD5"/>
    <w:rsid w:val="00377112"/>
    <w:rsid w:val="00377567"/>
    <w:rsid w:val="00383B9C"/>
    <w:rsid w:val="00387734"/>
    <w:rsid w:val="003911C9"/>
    <w:rsid w:val="00391E56"/>
    <w:rsid w:val="00391F05"/>
    <w:rsid w:val="00396387"/>
    <w:rsid w:val="00397A8D"/>
    <w:rsid w:val="003A1332"/>
    <w:rsid w:val="003A17E7"/>
    <w:rsid w:val="003A2BD7"/>
    <w:rsid w:val="003A4DEE"/>
    <w:rsid w:val="003B03B9"/>
    <w:rsid w:val="003B072A"/>
    <w:rsid w:val="003B0EEA"/>
    <w:rsid w:val="003B60DE"/>
    <w:rsid w:val="003B60FC"/>
    <w:rsid w:val="003B6759"/>
    <w:rsid w:val="003C09BD"/>
    <w:rsid w:val="003C24B0"/>
    <w:rsid w:val="003C3237"/>
    <w:rsid w:val="003C3DAA"/>
    <w:rsid w:val="003C460C"/>
    <w:rsid w:val="003C5B81"/>
    <w:rsid w:val="003D0131"/>
    <w:rsid w:val="003D15BE"/>
    <w:rsid w:val="003D37E8"/>
    <w:rsid w:val="003D4B7F"/>
    <w:rsid w:val="003E0ABB"/>
    <w:rsid w:val="003E0CA4"/>
    <w:rsid w:val="003E0FFB"/>
    <w:rsid w:val="003E1953"/>
    <w:rsid w:val="003E300D"/>
    <w:rsid w:val="003E3E41"/>
    <w:rsid w:val="003E45AA"/>
    <w:rsid w:val="003E680B"/>
    <w:rsid w:val="003E78BE"/>
    <w:rsid w:val="003F0442"/>
    <w:rsid w:val="003F0FE3"/>
    <w:rsid w:val="003F1EBB"/>
    <w:rsid w:val="003F224D"/>
    <w:rsid w:val="003F3A33"/>
    <w:rsid w:val="003F5DCA"/>
    <w:rsid w:val="003F6F52"/>
    <w:rsid w:val="003F72C3"/>
    <w:rsid w:val="00400163"/>
    <w:rsid w:val="00404BEF"/>
    <w:rsid w:val="004058FC"/>
    <w:rsid w:val="00405A10"/>
    <w:rsid w:val="00406276"/>
    <w:rsid w:val="004110AE"/>
    <w:rsid w:val="00411360"/>
    <w:rsid w:val="00411D7E"/>
    <w:rsid w:val="00411FF0"/>
    <w:rsid w:val="00412A1E"/>
    <w:rsid w:val="00412C3B"/>
    <w:rsid w:val="0041388F"/>
    <w:rsid w:val="004152C2"/>
    <w:rsid w:val="00416F0A"/>
    <w:rsid w:val="0041741C"/>
    <w:rsid w:val="00417F99"/>
    <w:rsid w:val="004219E7"/>
    <w:rsid w:val="00421F21"/>
    <w:rsid w:val="00422B5C"/>
    <w:rsid w:val="00422FEB"/>
    <w:rsid w:val="0042452E"/>
    <w:rsid w:val="004246DE"/>
    <w:rsid w:val="00424975"/>
    <w:rsid w:val="004251CC"/>
    <w:rsid w:val="004252EC"/>
    <w:rsid w:val="004267F3"/>
    <w:rsid w:val="0043315D"/>
    <w:rsid w:val="004334E3"/>
    <w:rsid w:val="004337B4"/>
    <w:rsid w:val="0043481C"/>
    <w:rsid w:val="00434BE5"/>
    <w:rsid w:val="00441770"/>
    <w:rsid w:val="00441B5D"/>
    <w:rsid w:val="00442972"/>
    <w:rsid w:val="00443A41"/>
    <w:rsid w:val="0044587C"/>
    <w:rsid w:val="00445937"/>
    <w:rsid w:val="004470AE"/>
    <w:rsid w:val="00451189"/>
    <w:rsid w:val="0045339F"/>
    <w:rsid w:val="004536E1"/>
    <w:rsid w:val="00453E1F"/>
    <w:rsid w:val="00454F42"/>
    <w:rsid w:val="00470042"/>
    <w:rsid w:val="00470A62"/>
    <w:rsid w:val="00470B3A"/>
    <w:rsid w:val="00470E86"/>
    <w:rsid w:val="00473C98"/>
    <w:rsid w:val="004760A5"/>
    <w:rsid w:val="004809B4"/>
    <w:rsid w:val="00482446"/>
    <w:rsid w:val="004835A3"/>
    <w:rsid w:val="00483F42"/>
    <w:rsid w:val="0048566A"/>
    <w:rsid w:val="00486261"/>
    <w:rsid w:val="004868AC"/>
    <w:rsid w:val="00486A9D"/>
    <w:rsid w:val="00487790"/>
    <w:rsid w:val="004878E6"/>
    <w:rsid w:val="00487A6F"/>
    <w:rsid w:val="00490048"/>
    <w:rsid w:val="00490157"/>
    <w:rsid w:val="0049042C"/>
    <w:rsid w:val="004918AC"/>
    <w:rsid w:val="0049293A"/>
    <w:rsid w:val="0049482C"/>
    <w:rsid w:val="0049590F"/>
    <w:rsid w:val="004A0D09"/>
    <w:rsid w:val="004A281F"/>
    <w:rsid w:val="004A2C58"/>
    <w:rsid w:val="004A4501"/>
    <w:rsid w:val="004A4A7E"/>
    <w:rsid w:val="004B343A"/>
    <w:rsid w:val="004B3467"/>
    <w:rsid w:val="004B46D6"/>
    <w:rsid w:val="004B5A6B"/>
    <w:rsid w:val="004B6BFA"/>
    <w:rsid w:val="004B6FA8"/>
    <w:rsid w:val="004B7CE8"/>
    <w:rsid w:val="004C18B7"/>
    <w:rsid w:val="004C1FEC"/>
    <w:rsid w:val="004C400C"/>
    <w:rsid w:val="004D06D2"/>
    <w:rsid w:val="004D07EF"/>
    <w:rsid w:val="004D1B7F"/>
    <w:rsid w:val="004D1F88"/>
    <w:rsid w:val="004D27F9"/>
    <w:rsid w:val="004D2856"/>
    <w:rsid w:val="004D2E69"/>
    <w:rsid w:val="004D6AC6"/>
    <w:rsid w:val="004D6F46"/>
    <w:rsid w:val="004D71F0"/>
    <w:rsid w:val="004D75AD"/>
    <w:rsid w:val="004D76CD"/>
    <w:rsid w:val="004E16A4"/>
    <w:rsid w:val="004E1E3E"/>
    <w:rsid w:val="004F03B9"/>
    <w:rsid w:val="004F131E"/>
    <w:rsid w:val="004F25EC"/>
    <w:rsid w:val="004F2706"/>
    <w:rsid w:val="004F30E6"/>
    <w:rsid w:val="004F6739"/>
    <w:rsid w:val="004F6E54"/>
    <w:rsid w:val="004F7BDF"/>
    <w:rsid w:val="00506EF6"/>
    <w:rsid w:val="00507C17"/>
    <w:rsid w:val="00510BC9"/>
    <w:rsid w:val="00510F6B"/>
    <w:rsid w:val="00511A61"/>
    <w:rsid w:val="0051322D"/>
    <w:rsid w:val="00514830"/>
    <w:rsid w:val="00515DDB"/>
    <w:rsid w:val="00516FF9"/>
    <w:rsid w:val="005177DB"/>
    <w:rsid w:val="00520A43"/>
    <w:rsid w:val="0052113A"/>
    <w:rsid w:val="00521D0A"/>
    <w:rsid w:val="00522A2C"/>
    <w:rsid w:val="00522BD0"/>
    <w:rsid w:val="00522F19"/>
    <w:rsid w:val="00523398"/>
    <w:rsid w:val="00523E58"/>
    <w:rsid w:val="005243A0"/>
    <w:rsid w:val="0052599F"/>
    <w:rsid w:val="005260EF"/>
    <w:rsid w:val="005305B2"/>
    <w:rsid w:val="005315DB"/>
    <w:rsid w:val="005316E0"/>
    <w:rsid w:val="00531701"/>
    <w:rsid w:val="00531EB4"/>
    <w:rsid w:val="005329F2"/>
    <w:rsid w:val="005340A9"/>
    <w:rsid w:val="0053583F"/>
    <w:rsid w:val="00535872"/>
    <w:rsid w:val="00535A0F"/>
    <w:rsid w:val="005360E8"/>
    <w:rsid w:val="00541890"/>
    <w:rsid w:val="00542D63"/>
    <w:rsid w:val="005431D6"/>
    <w:rsid w:val="00543206"/>
    <w:rsid w:val="0054322B"/>
    <w:rsid w:val="0054545B"/>
    <w:rsid w:val="00546334"/>
    <w:rsid w:val="005529A6"/>
    <w:rsid w:val="005534E6"/>
    <w:rsid w:val="00554B28"/>
    <w:rsid w:val="00556078"/>
    <w:rsid w:val="00556089"/>
    <w:rsid w:val="00556909"/>
    <w:rsid w:val="005570B1"/>
    <w:rsid w:val="00557EAF"/>
    <w:rsid w:val="0056279A"/>
    <w:rsid w:val="00562826"/>
    <w:rsid w:val="00563110"/>
    <w:rsid w:val="005631BE"/>
    <w:rsid w:val="00564FA9"/>
    <w:rsid w:val="005671BC"/>
    <w:rsid w:val="00567380"/>
    <w:rsid w:val="00567835"/>
    <w:rsid w:val="00567C02"/>
    <w:rsid w:val="00570963"/>
    <w:rsid w:val="00571797"/>
    <w:rsid w:val="00574892"/>
    <w:rsid w:val="00575A64"/>
    <w:rsid w:val="0057643A"/>
    <w:rsid w:val="00577361"/>
    <w:rsid w:val="00581C7A"/>
    <w:rsid w:val="005821DE"/>
    <w:rsid w:val="00583979"/>
    <w:rsid w:val="00583E54"/>
    <w:rsid w:val="00591615"/>
    <w:rsid w:val="00592582"/>
    <w:rsid w:val="0059464E"/>
    <w:rsid w:val="005950D8"/>
    <w:rsid w:val="00595A27"/>
    <w:rsid w:val="0059617E"/>
    <w:rsid w:val="00596DAB"/>
    <w:rsid w:val="0059710B"/>
    <w:rsid w:val="005A0DE8"/>
    <w:rsid w:val="005A24EF"/>
    <w:rsid w:val="005A2876"/>
    <w:rsid w:val="005A2953"/>
    <w:rsid w:val="005A3089"/>
    <w:rsid w:val="005A3537"/>
    <w:rsid w:val="005A36B1"/>
    <w:rsid w:val="005A6141"/>
    <w:rsid w:val="005A6EA9"/>
    <w:rsid w:val="005A7B50"/>
    <w:rsid w:val="005B1508"/>
    <w:rsid w:val="005B2CB5"/>
    <w:rsid w:val="005B3AA5"/>
    <w:rsid w:val="005B41E7"/>
    <w:rsid w:val="005B5A89"/>
    <w:rsid w:val="005B6CF2"/>
    <w:rsid w:val="005B7F37"/>
    <w:rsid w:val="005C265A"/>
    <w:rsid w:val="005C2E14"/>
    <w:rsid w:val="005C3695"/>
    <w:rsid w:val="005C3965"/>
    <w:rsid w:val="005C59FA"/>
    <w:rsid w:val="005C5F72"/>
    <w:rsid w:val="005C6172"/>
    <w:rsid w:val="005C7A0B"/>
    <w:rsid w:val="005D1BA2"/>
    <w:rsid w:val="005D3AC2"/>
    <w:rsid w:val="005D52AE"/>
    <w:rsid w:val="005D66B6"/>
    <w:rsid w:val="005D79AE"/>
    <w:rsid w:val="005E247A"/>
    <w:rsid w:val="005E4272"/>
    <w:rsid w:val="005E436E"/>
    <w:rsid w:val="005E4E07"/>
    <w:rsid w:val="005E79FE"/>
    <w:rsid w:val="005F18EE"/>
    <w:rsid w:val="005F3065"/>
    <w:rsid w:val="005F3511"/>
    <w:rsid w:val="005F3964"/>
    <w:rsid w:val="005F4747"/>
    <w:rsid w:val="005F6DA9"/>
    <w:rsid w:val="006007D7"/>
    <w:rsid w:val="00600D4D"/>
    <w:rsid w:val="00601AB8"/>
    <w:rsid w:val="00601DC8"/>
    <w:rsid w:val="00601FF7"/>
    <w:rsid w:val="00605109"/>
    <w:rsid w:val="00606207"/>
    <w:rsid w:val="00610E35"/>
    <w:rsid w:val="006128FF"/>
    <w:rsid w:val="006144BC"/>
    <w:rsid w:val="006148F6"/>
    <w:rsid w:val="00614A99"/>
    <w:rsid w:val="0061531C"/>
    <w:rsid w:val="006154D4"/>
    <w:rsid w:val="00615CB6"/>
    <w:rsid w:val="00615D1E"/>
    <w:rsid w:val="006161FF"/>
    <w:rsid w:val="00616346"/>
    <w:rsid w:val="00617EA5"/>
    <w:rsid w:val="0062046A"/>
    <w:rsid w:val="006204B5"/>
    <w:rsid w:val="00620F5D"/>
    <w:rsid w:val="00621280"/>
    <w:rsid w:val="006230E4"/>
    <w:rsid w:val="0062353F"/>
    <w:rsid w:val="006241D9"/>
    <w:rsid w:val="006253F6"/>
    <w:rsid w:val="0063010E"/>
    <w:rsid w:val="0063107F"/>
    <w:rsid w:val="006325B5"/>
    <w:rsid w:val="0063390A"/>
    <w:rsid w:val="0063463B"/>
    <w:rsid w:val="0063591D"/>
    <w:rsid w:val="00636463"/>
    <w:rsid w:val="0063659F"/>
    <w:rsid w:val="00636A6C"/>
    <w:rsid w:val="00637447"/>
    <w:rsid w:val="00640FB4"/>
    <w:rsid w:val="006430BE"/>
    <w:rsid w:val="006431C8"/>
    <w:rsid w:val="0064564D"/>
    <w:rsid w:val="00645D05"/>
    <w:rsid w:val="00646606"/>
    <w:rsid w:val="00646CD0"/>
    <w:rsid w:val="00654AE0"/>
    <w:rsid w:val="00654F9C"/>
    <w:rsid w:val="006563B6"/>
    <w:rsid w:val="00657B9A"/>
    <w:rsid w:val="00657DE1"/>
    <w:rsid w:val="006605F9"/>
    <w:rsid w:val="00660607"/>
    <w:rsid w:val="006635A4"/>
    <w:rsid w:val="0066422E"/>
    <w:rsid w:val="00665254"/>
    <w:rsid w:val="006656B6"/>
    <w:rsid w:val="00672292"/>
    <w:rsid w:val="006729A0"/>
    <w:rsid w:val="006764DB"/>
    <w:rsid w:val="00680437"/>
    <w:rsid w:val="00681D63"/>
    <w:rsid w:val="00682F60"/>
    <w:rsid w:val="00683F24"/>
    <w:rsid w:val="00683F31"/>
    <w:rsid w:val="0068485A"/>
    <w:rsid w:val="006860B5"/>
    <w:rsid w:val="006865B4"/>
    <w:rsid w:val="00686CB1"/>
    <w:rsid w:val="00690236"/>
    <w:rsid w:val="0069129C"/>
    <w:rsid w:val="00692F85"/>
    <w:rsid w:val="00694429"/>
    <w:rsid w:val="006945B6"/>
    <w:rsid w:val="00694CE1"/>
    <w:rsid w:val="00694EB6"/>
    <w:rsid w:val="00696A88"/>
    <w:rsid w:val="00696AD6"/>
    <w:rsid w:val="006977AC"/>
    <w:rsid w:val="006A166D"/>
    <w:rsid w:val="006A5175"/>
    <w:rsid w:val="006A5D43"/>
    <w:rsid w:val="006A6392"/>
    <w:rsid w:val="006A684F"/>
    <w:rsid w:val="006A6E20"/>
    <w:rsid w:val="006A7915"/>
    <w:rsid w:val="006A7D47"/>
    <w:rsid w:val="006B042B"/>
    <w:rsid w:val="006B0BBA"/>
    <w:rsid w:val="006B11C5"/>
    <w:rsid w:val="006B2E8A"/>
    <w:rsid w:val="006B310A"/>
    <w:rsid w:val="006B43AC"/>
    <w:rsid w:val="006B682A"/>
    <w:rsid w:val="006B7ACF"/>
    <w:rsid w:val="006C3A5F"/>
    <w:rsid w:val="006C7216"/>
    <w:rsid w:val="006C788D"/>
    <w:rsid w:val="006C7C81"/>
    <w:rsid w:val="006D0A8F"/>
    <w:rsid w:val="006D0E7B"/>
    <w:rsid w:val="006D2840"/>
    <w:rsid w:val="006D4691"/>
    <w:rsid w:val="006D4BC6"/>
    <w:rsid w:val="006D5B17"/>
    <w:rsid w:val="006D7727"/>
    <w:rsid w:val="006E036B"/>
    <w:rsid w:val="006E0C56"/>
    <w:rsid w:val="006E10E2"/>
    <w:rsid w:val="006E43E8"/>
    <w:rsid w:val="006E4CE8"/>
    <w:rsid w:val="006E5166"/>
    <w:rsid w:val="006E6996"/>
    <w:rsid w:val="006E7CFA"/>
    <w:rsid w:val="006F066E"/>
    <w:rsid w:val="006F1D58"/>
    <w:rsid w:val="006F2A1A"/>
    <w:rsid w:val="006F2D44"/>
    <w:rsid w:val="006F5998"/>
    <w:rsid w:val="006F7124"/>
    <w:rsid w:val="006F7877"/>
    <w:rsid w:val="00700377"/>
    <w:rsid w:val="007013B0"/>
    <w:rsid w:val="00705545"/>
    <w:rsid w:val="00705696"/>
    <w:rsid w:val="007059C6"/>
    <w:rsid w:val="00705B68"/>
    <w:rsid w:val="007071B9"/>
    <w:rsid w:val="00707C59"/>
    <w:rsid w:val="00712637"/>
    <w:rsid w:val="007133C5"/>
    <w:rsid w:val="00720E28"/>
    <w:rsid w:val="00720F1C"/>
    <w:rsid w:val="007214C8"/>
    <w:rsid w:val="00721C61"/>
    <w:rsid w:val="00723484"/>
    <w:rsid w:val="007235CF"/>
    <w:rsid w:val="00723925"/>
    <w:rsid w:val="0072479A"/>
    <w:rsid w:val="00724D80"/>
    <w:rsid w:val="00725C95"/>
    <w:rsid w:val="007331A7"/>
    <w:rsid w:val="0073379B"/>
    <w:rsid w:val="00733846"/>
    <w:rsid w:val="007338B5"/>
    <w:rsid w:val="00733C3D"/>
    <w:rsid w:val="007340CB"/>
    <w:rsid w:val="007341FA"/>
    <w:rsid w:val="00734EDD"/>
    <w:rsid w:val="00735B10"/>
    <w:rsid w:val="0073630A"/>
    <w:rsid w:val="00737A92"/>
    <w:rsid w:val="0074261B"/>
    <w:rsid w:val="00744326"/>
    <w:rsid w:val="00744992"/>
    <w:rsid w:val="00744D0C"/>
    <w:rsid w:val="007450CD"/>
    <w:rsid w:val="00745FE3"/>
    <w:rsid w:val="0074742A"/>
    <w:rsid w:val="007478CA"/>
    <w:rsid w:val="007514CB"/>
    <w:rsid w:val="00751EC8"/>
    <w:rsid w:val="007539DF"/>
    <w:rsid w:val="00757835"/>
    <w:rsid w:val="00757BF5"/>
    <w:rsid w:val="00762242"/>
    <w:rsid w:val="007623B1"/>
    <w:rsid w:val="00762A01"/>
    <w:rsid w:val="00762EEB"/>
    <w:rsid w:val="007631BA"/>
    <w:rsid w:val="00763560"/>
    <w:rsid w:val="00767A7C"/>
    <w:rsid w:val="00774A24"/>
    <w:rsid w:val="00774B43"/>
    <w:rsid w:val="00775701"/>
    <w:rsid w:val="00780844"/>
    <w:rsid w:val="007812A8"/>
    <w:rsid w:val="00781598"/>
    <w:rsid w:val="00781916"/>
    <w:rsid w:val="00781A86"/>
    <w:rsid w:val="007821AD"/>
    <w:rsid w:val="0078247C"/>
    <w:rsid w:val="00783EDC"/>
    <w:rsid w:val="007849B7"/>
    <w:rsid w:val="007858DA"/>
    <w:rsid w:val="00785CBC"/>
    <w:rsid w:val="00786C54"/>
    <w:rsid w:val="0078763F"/>
    <w:rsid w:val="0079032A"/>
    <w:rsid w:val="00793054"/>
    <w:rsid w:val="00793137"/>
    <w:rsid w:val="00793501"/>
    <w:rsid w:val="00793C87"/>
    <w:rsid w:val="00795466"/>
    <w:rsid w:val="007A021B"/>
    <w:rsid w:val="007A1F71"/>
    <w:rsid w:val="007A2175"/>
    <w:rsid w:val="007A4C6E"/>
    <w:rsid w:val="007A4CE8"/>
    <w:rsid w:val="007B21F2"/>
    <w:rsid w:val="007B4255"/>
    <w:rsid w:val="007B4605"/>
    <w:rsid w:val="007B53FC"/>
    <w:rsid w:val="007B5406"/>
    <w:rsid w:val="007B6048"/>
    <w:rsid w:val="007B674A"/>
    <w:rsid w:val="007B7002"/>
    <w:rsid w:val="007B7334"/>
    <w:rsid w:val="007B7B85"/>
    <w:rsid w:val="007C0250"/>
    <w:rsid w:val="007C15F1"/>
    <w:rsid w:val="007C5F2B"/>
    <w:rsid w:val="007C67C3"/>
    <w:rsid w:val="007D08FD"/>
    <w:rsid w:val="007D1E69"/>
    <w:rsid w:val="007D2ABE"/>
    <w:rsid w:val="007D4666"/>
    <w:rsid w:val="007D4F8B"/>
    <w:rsid w:val="007D64F4"/>
    <w:rsid w:val="007E10D0"/>
    <w:rsid w:val="007E2314"/>
    <w:rsid w:val="007E2B43"/>
    <w:rsid w:val="007E5199"/>
    <w:rsid w:val="007E55CD"/>
    <w:rsid w:val="007E73E2"/>
    <w:rsid w:val="007F0E8B"/>
    <w:rsid w:val="007F1C8A"/>
    <w:rsid w:val="007F2706"/>
    <w:rsid w:val="007F2716"/>
    <w:rsid w:val="007F283E"/>
    <w:rsid w:val="007F3BF7"/>
    <w:rsid w:val="007F4A1F"/>
    <w:rsid w:val="007F60B1"/>
    <w:rsid w:val="00800B83"/>
    <w:rsid w:val="00801FC8"/>
    <w:rsid w:val="00803956"/>
    <w:rsid w:val="00807716"/>
    <w:rsid w:val="0081013F"/>
    <w:rsid w:val="00812A17"/>
    <w:rsid w:val="008132F1"/>
    <w:rsid w:val="008147E8"/>
    <w:rsid w:val="0081502B"/>
    <w:rsid w:val="008151AA"/>
    <w:rsid w:val="0081555E"/>
    <w:rsid w:val="0081588D"/>
    <w:rsid w:val="0081649E"/>
    <w:rsid w:val="008166AA"/>
    <w:rsid w:val="0081712B"/>
    <w:rsid w:val="00817583"/>
    <w:rsid w:val="00817DF2"/>
    <w:rsid w:val="008204E9"/>
    <w:rsid w:val="00823219"/>
    <w:rsid w:val="00823498"/>
    <w:rsid w:val="0082462C"/>
    <w:rsid w:val="00824B3B"/>
    <w:rsid w:val="0082633D"/>
    <w:rsid w:val="00827FF4"/>
    <w:rsid w:val="00831A39"/>
    <w:rsid w:val="00831E93"/>
    <w:rsid w:val="00833CA6"/>
    <w:rsid w:val="0083562C"/>
    <w:rsid w:val="00836AAB"/>
    <w:rsid w:val="008375E5"/>
    <w:rsid w:val="00841842"/>
    <w:rsid w:val="00842E1E"/>
    <w:rsid w:val="00842E84"/>
    <w:rsid w:val="00844A79"/>
    <w:rsid w:val="008450B5"/>
    <w:rsid w:val="00845F99"/>
    <w:rsid w:val="00846365"/>
    <w:rsid w:val="00847C17"/>
    <w:rsid w:val="00847E4C"/>
    <w:rsid w:val="00851167"/>
    <w:rsid w:val="00851940"/>
    <w:rsid w:val="00851C14"/>
    <w:rsid w:val="00851E70"/>
    <w:rsid w:val="00852C71"/>
    <w:rsid w:val="00854689"/>
    <w:rsid w:val="00855A54"/>
    <w:rsid w:val="00855D12"/>
    <w:rsid w:val="00855F01"/>
    <w:rsid w:val="008564BC"/>
    <w:rsid w:val="0085652D"/>
    <w:rsid w:val="00857337"/>
    <w:rsid w:val="00861343"/>
    <w:rsid w:val="00861F8C"/>
    <w:rsid w:val="0086401F"/>
    <w:rsid w:val="008678AB"/>
    <w:rsid w:val="008704AD"/>
    <w:rsid w:val="008707B3"/>
    <w:rsid w:val="00871EE5"/>
    <w:rsid w:val="00873231"/>
    <w:rsid w:val="00874CF6"/>
    <w:rsid w:val="0087686E"/>
    <w:rsid w:val="0087734D"/>
    <w:rsid w:val="0088028C"/>
    <w:rsid w:val="00881CA5"/>
    <w:rsid w:val="00883B60"/>
    <w:rsid w:val="0088460A"/>
    <w:rsid w:val="008852E3"/>
    <w:rsid w:val="008854AE"/>
    <w:rsid w:val="00885667"/>
    <w:rsid w:val="008863EB"/>
    <w:rsid w:val="00887DA8"/>
    <w:rsid w:val="00890CC0"/>
    <w:rsid w:val="00892B40"/>
    <w:rsid w:val="0089366E"/>
    <w:rsid w:val="0089468A"/>
    <w:rsid w:val="00894AC7"/>
    <w:rsid w:val="00895DDC"/>
    <w:rsid w:val="008977BA"/>
    <w:rsid w:val="008A3772"/>
    <w:rsid w:val="008A7936"/>
    <w:rsid w:val="008B0C23"/>
    <w:rsid w:val="008B114A"/>
    <w:rsid w:val="008B16BC"/>
    <w:rsid w:val="008B1970"/>
    <w:rsid w:val="008B32D6"/>
    <w:rsid w:val="008B3CEB"/>
    <w:rsid w:val="008B5D68"/>
    <w:rsid w:val="008B6C7C"/>
    <w:rsid w:val="008B7261"/>
    <w:rsid w:val="008C022A"/>
    <w:rsid w:val="008C03FA"/>
    <w:rsid w:val="008C068E"/>
    <w:rsid w:val="008C0E96"/>
    <w:rsid w:val="008C156C"/>
    <w:rsid w:val="008C2E7D"/>
    <w:rsid w:val="008C32AA"/>
    <w:rsid w:val="008C3A82"/>
    <w:rsid w:val="008C3B13"/>
    <w:rsid w:val="008C4B10"/>
    <w:rsid w:val="008C5163"/>
    <w:rsid w:val="008C5261"/>
    <w:rsid w:val="008C6807"/>
    <w:rsid w:val="008D0978"/>
    <w:rsid w:val="008D1385"/>
    <w:rsid w:val="008D13EC"/>
    <w:rsid w:val="008D1E61"/>
    <w:rsid w:val="008D26AD"/>
    <w:rsid w:val="008D4236"/>
    <w:rsid w:val="008D4766"/>
    <w:rsid w:val="008D5ACE"/>
    <w:rsid w:val="008D60DE"/>
    <w:rsid w:val="008D6824"/>
    <w:rsid w:val="008D74AF"/>
    <w:rsid w:val="008E0168"/>
    <w:rsid w:val="008E1521"/>
    <w:rsid w:val="008E16D7"/>
    <w:rsid w:val="008E1DAE"/>
    <w:rsid w:val="008E1F72"/>
    <w:rsid w:val="008E2A42"/>
    <w:rsid w:val="008E3A4D"/>
    <w:rsid w:val="008E5D35"/>
    <w:rsid w:val="008E7617"/>
    <w:rsid w:val="008F0481"/>
    <w:rsid w:val="008F1968"/>
    <w:rsid w:val="008F25DA"/>
    <w:rsid w:val="008F33C2"/>
    <w:rsid w:val="008F4B1F"/>
    <w:rsid w:val="008F5E53"/>
    <w:rsid w:val="008F5F60"/>
    <w:rsid w:val="008F7C1F"/>
    <w:rsid w:val="00901B55"/>
    <w:rsid w:val="009029AA"/>
    <w:rsid w:val="00903CCC"/>
    <w:rsid w:val="009116BC"/>
    <w:rsid w:val="0091227E"/>
    <w:rsid w:val="00912A91"/>
    <w:rsid w:val="009150EC"/>
    <w:rsid w:val="00915376"/>
    <w:rsid w:val="00915C6E"/>
    <w:rsid w:val="009161CE"/>
    <w:rsid w:val="00916A1F"/>
    <w:rsid w:val="00916D90"/>
    <w:rsid w:val="009175C2"/>
    <w:rsid w:val="00920226"/>
    <w:rsid w:val="009203C9"/>
    <w:rsid w:val="00920DF2"/>
    <w:rsid w:val="009215F7"/>
    <w:rsid w:val="00921BE2"/>
    <w:rsid w:val="00921E8D"/>
    <w:rsid w:val="00922AA9"/>
    <w:rsid w:val="009239E3"/>
    <w:rsid w:val="00925B21"/>
    <w:rsid w:val="00925B2E"/>
    <w:rsid w:val="009272E5"/>
    <w:rsid w:val="00927682"/>
    <w:rsid w:val="0093090F"/>
    <w:rsid w:val="00931CC7"/>
    <w:rsid w:val="00931D7C"/>
    <w:rsid w:val="00933102"/>
    <w:rsid w:val="0093549A"/>
    <w:rsid w:val="00935737"/>
    <w:rsid w:val="0093637F"/>
    <w:rsid w:val="00936714"/>
    <w:rsid w:val="009368D8"/>
    <w:rsid w:val="009373CD"/>
    <w:rsid w:val="0094020C"/>
    <w:rsid w:val="0094136D"/>
    <w:rsid w:val="00941787"/>
    <w:rsid w:val="009424F7"/>
    <w:rsid w:val="00943D21"/>
    <w:rsid w:val="00944B04"/>
    <w:rsid w:val="0094556B"/>
    <w:rsid w:val="00947440"/>
    <w:rsid w:val="00950E73"/>
    <w:rsid w:val="00955BD2"/>
    <w:rsid w:val="009561A7"/>
    <w:rsid w:val="00960F50"/>
    <w:rsid w:val="00960F51"/>
    <w:rsid w:val="00962A2E"/>
    <w:rsid w:val="00962E6D"/>
    <w:rsid w:val="009630FA"/>
    <w:rsid w:val="00963154"/>
    <w:rsid w:val="00963905"/>
    <w:rsid w:val="00965798"/>
    <w:rsid w:val="00966254"/>
    <w:rsid w:val="00966670"/>
    <w:rsid w:val="0097046D"/>
    <w:rsid w:val="00970D2F"/>
    <w:rsid w:val="00970E2A"/>
    <w:rsid w:val="0097116B"/>
    <w:rsid w:val="009711A1"/>
    <w:rsid w:val="0097268F"/>
    <w:rsid w:val="00972AD6"/>
    <w:rsid w:val="00974CA3"/>
    <w:rsid w:val="00977135"/>
    <w:rsid w:val="009778D4"/>
    <w:rsid w:val="00977ADF"/>
    <w:rsid w:val="00982F9A"/>
    <w:rsid w:val="009844D2"/>
    <w:rsid w:val="009866DA"/>
    <w:rsid w:val="009868A3"/>
    <w:rsid w:val="00987897"/>
    <w:rsid w:val="00992909"/>
    <w:rsid w:val="00993A09"/>
    <w:rsid w:val="009942CC"/>
    <w:rsid w:val="00995CD0"/>
    <w:rsid w:val="00997E4D"/>
    <w:rsid w:val="009A061A"/>
    <w:rsid w:val="009A6AF5"/>
    <w:rsid w:val="009A75C0"/>
    <w:rsid w:val="009A7DAE"/>
    <w:rsid w:val="009A7E9A"/>
    <w:rsid w:val="009B195F"/>
    <w:rsid w:val="009B35DF"/>
    <w:rsid w:val="009B3B60"/>
    <w:rsid w:val="009B3C2B"/>
    <w:rsid w:val="009B53AB"/>
    <w:rsid w:val="009B5BA7"/>
    <w:rsid w:val="009B61B2"/>
    <w:rsid w:val="009B7C74"/>
    <w:rsid w:val="009C1052"/>
    <w:rsid w:val="009C28F1"/>
    <w:rsid w:val="009C3AFB"/>
    <w:rsid w:val="009D24BC"/>
    <w:rsid w:val="009D7139"/>
    <w:rsid w:val="009D795B"/>
    <w:rsid w:val="009E0C38"/>
    <w:rsid w:val="009E4D3B"/>
    <w:rsid w:val="009E6020"/>
    <w:rsid w:val="009E6AAD"/>
    <w:rsid w:val="009E6B0B"/>
    <w:rsid w:val="009E6CA2"/>
    <w:rsid w:val="009F278E"/>
    <w:rsid w:val="009F380B"/>
    <w:rsid w:val="009F4747"/>
    <w:rsid w:val="009F4B48"/>
    <w:rsid w:val="009F6979"/>
    <w:rsid w:val="009F6E66"/>
    <w:rsid w:val="00A00248"/>
    <w:rsid w:val="00A012B5"/>
    <w:rsid w:val="00A015F7"/>
    <w:rsid w:val="00A0239E"/>
    <w:rsid w:val="00A027FC"/>
    <w:rsid w:val="00A04D9A"/>
    <w:rsid w:val="00A07532"/>
    <w:rsid w:val="00A07AFD"/>
    <w:rsid w:val="00A1133A"/>
    <w:rsid w:val="00A113A9"/>
    <w:rsid w:val="00A113C5"/>
    <w:rsid w:val="00A125C0"/>
    <w:rsid w:val="00A1322C"/>
    <w:rsid w:val="00A1578E"/>
    <w:rsid w:val="00A17D44"/>
    <w:rsid w:val="00A22107"/>
    <w:rsid w:val="00A255F0"/>
    <w:rsid w:val="00A26645"/>
    <w:rsid w:val="00A26EFF"/>
    <w:rsid w:val="00A26F5F"/>
    <w:rsid w:val="00A3057F"/>
    <w:rsid w:val="00A30BCD"/>
    <w:rsid w:val="00A318DD"/>
    <w:rsid w:val="00A332C7"/>
    <w:rsid w:val="00A33DF8"/>
    <w:rsid w:val="00A34497"/>
    <w:rsid w:val="00A35A2C"/>
    <w:rsid w:val="00A360E2"/>
    <w:rsid w:val="00A37A1C"/>
    <w:rsid w:val="00A406B4"/>
    <w:rsid w:val="00A42780"/>
    <w:rsid w:val="00A42C42"/>
    <w:rsid w:val="00A46655"/>
    <w:rsid w:val="00A4678D"/>
    <w:rsid w:val="00A50358"/>
    <w:rsid w:val="00A50A49"/>
    <w:rsid w:val="00A51B5D"/>
    <w:rsid w:val="00A52667"/>
    <w:rsid w:val="00A52698"/>
    <w:rsid w:val="00A527DF"/>
    <w:rsid w:val="00A56FBA"/>
    <w:rsid w:val="00A60235"/>
    <w:rsid w:val="00A604FB"/>
    <w:rsid w:val="00A63BE2"/>
    <w:rsid w:val="00A662FE"/>
    <w:rsid w:val="00A669E3"/>
    <w:rsid w:val="00A66F27"/>
    <w:rsid w:val="00A67691"/>
    <w:rsid w:val="00A67748"/>
    <w:rsid w:val="00A67837"/>
    <w:rsid w:val="00A718DA"/>
    <w:rsid w:val="00A71F2D"/>
    <w:rsid w:val="00A730B6"/>
    <w:rsid w:val="00A73DB1"/>
    <w:rsid w:val="00A75AF3"/>
    <w:rsid w:val="00A75B60"/>
    <w:rsid w:val="00A816F3"/>
    <w:rsid w:val="00A81B5D"/>
    <w:rsid w:val="00A87F52"/>
    <w:rsid w:val="00A93884"/>
    <w:rsid w:val="00A9456F"/>
    <w:rsid w:val="00A95AE7"/>
    <w:rsid w:val="00A976F2"/>
    <w:rsid w:val="00AA0446"/>
    <w:rsid w:val="00AA19C3"/>
    <w:rsid w:val="00AA200C"/>
    <w:rsid w:val="00AA2F9C"/>
    <w:rsid w:val="00AA4B81"/>
    <w:rsid w:val="00AA4C2F"/>
    <w:rsid w:val="00AA5251"/>
    <w:rsid w:val="00AA5FB6"/>
    <w:rsid w:val="00AA60A5"/>
    <w:rsid w:val="00AA7474"/>
    <w:rsid w:val="00AB0730"/>
    <w:rsid w:val="00AB1982"/>
    <w:rsid w:val="00AB20A8"/>
    <w:rsid w:val="00AB24F1"/>
    <w:rsid w:val="00AB27CF"/>
    <w:rsid w:val="00AB27E1"/>
    <w:rsid w:val="00AB377D"/>
    <w:rsid w:val="00AB3E9A"/>
    <w:rsid w:val="00AC075F"/>
    <w:rsid w:val="00AC0A91"/>
    <w:rsid w:val="00AC2554"/>
    <w:rsid w:val="00AC2C88"/>
    <w:rsid w:val="00AC3CD1"/>
    <w:rsid w:val="00AC40E3"/>
    <w:rsid w:val="00AC681B"/>
    <w:rsid w:val="00AC6BD5"/>
    <w:rsid w:val="00AC79BF"/>
    <w:rsid w:val="00AC7AAE"/>
    <w:rsid w:val="00AD0246"/>
    <w:rsid w:val="00AD1D3F"/>
    <w:rsid w:val="00AD2612"/>
    <w:rsid w:val="00AE44F5"/>
    <w:rsid w:val="00AE4B04"/>
    <w:rsid w:val="00AE5015"/>
    <w:rsid w:val="00AE61BD"/>
    <w:rsid w:val="00AF031F"/>
    <w:rsid w:val="00AF048D"/>
    <w:rsid w:val="00AF1FCF"/>
    <w:rsid w:val="00AF5914"/>
    <w:rsid w:val="00AF5F0F"/>
    <w:rsid w:val="00AF694C"/>
    <w:rsid w:val="00AF7119"/>
    <w:rsid w:val="00B00348"/>
    <w:rsid w:val="00B016FB"/>
    <w:rsid w:val="00B02DF2"/>
    <w:rsid w:val="00B02E33"/>
    <w:rsid w:val="00B0428F"/>
    <w:rsid w:val="00B04D33"/>
    <w:rsid w:val="00B055AE"/>
    <w:rsid w:val="00B06DD3"/>
    <w:rsid w:val="00B07445"/>
    <w:rsid w:val="00B07B83"/>
    <w:rsid w:val="00B11154"/>
    <w:rsid w:val="00B1152D"/>
    <w:rsid w:val="00B119F4"/>
    <w:rsid w:val="00B11F81"/>
    <w:rsid w:val="00B127CF"/>
    <w:rsid w:val="00B12EDF"/>
    <w:rsid w:val="00B164F1"/>
    <w:rsid w:val="00B204E0"/>
    <w:rsid w:val="00B21FDE"/>
    <w:rsid w:val="00B2225A"/>
    <w:rsid w:val="00B23625"/>
    <w:rsid w:val="00B238A1"/>
    <w:rsid w:val="00B2395C"/>
    <w:rsid w:val="00B23E9B"/>
    <w:rsid w:val="00B23F49"/>
    <w:rsid w:val="00B2637F"/>
    <w:rsid w:val="00B268A0"/>
    <w:rsid w:val="00B26B4C"/>
    <w:rsid w:val="00B272BF"/>
    <w:rsid w:val="00B27862"/>
    <w:rsid w:val="00B30A75"/>
    <w:rsid w:val="00B32341"/>
    <w:rsid w:val="00B327C3"/>
    <w:rsid w:val="00B32EAA"/>
    <w:rsid w:val="00B3399B"/>
    <w:rsid w:val="00B3555F"/>
    <w:rsid w:val="00B435F9"/>
    <w:rsid w:val="00B437F4"/>
    <w:rsid w:val="00B468F5"/>
    <w:rsid w:val="00B469EC"/>
    <w:rsid w:val="00B47F02"/>
    <w:rsid w:val="00B522C4"/>
    <w:rsid w:val="00B52EF9"/>
    <w:rsid w:val="00B5302A"/>
    <w:rsid w:val="00B53C38"/>
    <w:rsid w:val="00B54A48"/>
    <w:rsid w:val="00B550B3"/>
    <w:rsid w:val="00B55A70"/>
    <w:rsid w:val="00B573BC"/>
    <w:rsid w:val="00B6046D"/>
    <w:rsid w:val="00B60851"/>
    <w:rsid w:val="00B61BEB"/>
    <w:rsid w:val="00B62DA8"/>
    <w:rsid w:val="00B6476A"/>
    <w:rsid w:val="00B67490"/>
    <w:rsid w:val="00B67E34"/>
    <w:rsid w:val="00B708FE"/>
    <w:rsid w:val="00B709DD"/>
    <w:rsid w:val="00B7157B"/>
    <w:rsid w:val="00B7235C"/>
    <w:rsid w:val="00B723EB"/>
    <w:rsid w:val="00B72CA4"/>
    <w:rsid w:val="00B732D6"/>
    <w:rsid w:val="00B752A7"/>
    <w:rsid w:val="00B7673C"/>
    <w:rsid w:val="00B770D3"/>
    <w:rsid w:val="00B77DCD"/>
    <w:rsid w:val="00B825BA"/>
    <w:rsid w:val="00B85D9B"/>
    <w:rsid w:val="00B85F0D"/>
    <w:rsid w:val="00B86811"/>
    <w:rsid w:val="00B87165"/>
    <w:rsid w:val="00B87171"/>
    <w:rsid w:val="00B87200"/>
    <w:rsid w:val="00B8726D"/>
    <w:rsid w:val="00B91360"/>
    <w:rsid w:val="00B91914"/>
    <w:rsid w:val="00B92A5A"/>
    <w:rsid w:val="00B94348"/>
    <w:rsid w:val="00B94C1B"/>
    <w:rsid w:val="00B9537B"/>
    <w:rsid w:val="00B96DED"/>
    <w:rsid w:val="00BA03DA"/>
    <w:rsid w:val="00BA043C"/>
    <w:rsid w:val="00BA0B1C"/>
    <w:rsid w:val="00BA1A84"/>
    <w:rsid w:val="00BA1D5F"/>
    <w:rsid w:val="00BA3126"/>
    <w:rsid w:val="00BA356F"/>
    <w:rsid w:val="00BA35BB"/>
    <w:rsid w:val="00BA557A"/>
    <w:rsid w:val="00BA5BEA"/>
    <w:rsid w:val="00BA60BB"/>
    <w:rsid w:val="00BA6D49"/>
    <w:rsid w:val="00BB06F0"/>
    <w:rsid w:val="00BB2184"/>
    <w:rsid w:val="00BB36AB"/>
    <w:rsid w:val="00BB39C8"/>
    <w:rsid w:val="00BB4091"/>
    <w:rsid w:val="00BB42C9"/>
    <w:rsid w:val="00BB7427"/>
    <w:rsid w:val="00BB761B"/>
    <w:rsid w:val="00BC1301"/>
    <w:rsid w:val="00BC1A45"/>
    <w:rsid w:val="00BC21BC"/>
    <w:rsid w:val="00BC22AD"/>
    <w:rsid w:val="00BC2E5B"/>
    <w:rsid w:val="00BC5983"/>
    <w:rsid w:val="00BC6C7F"/>
    <w:rsid w:val="00BC7AB6"/>
    <w:rsid w:val="00BC7E0D"/>
    <w:rsid w:val="00BC7FC8"/>
    <w:rsid w:val="00BD03F5"/>
    <w:rsid w:val="00BD2512"/>
    <w:rsid w:val="00BD5688"/>
    <w:rsid w:val="00BD5CD6"/>
    <w:rsid w:val="00BD7AFE"/>
    <w:rsid w:val="00BD7DBC"/>
    <w:rsid w:val="00BE3858"/>
    <w:rsid w:val="00BE4474"/>
    <w:rsid w:val="00BF0F4A"/>
    <w:rsid w:val="00BF193B"/>
    <w:rsid w:val="00BF20A7"/>
    <w:rsid w:val="00BF2317"/>
    <w:rsid w:val="00BF2DAB"/>
    <w:rsid w:val="00BF2E51"/>
    <w:rsid w:val="00BF5D65"/>
    <w:rsid w:val="00BF5E6B"/>
    <w:rsid w:val="00BF6988"/>
    <w:rsid w:val="00BF79C6"/>
    <w:rsid w:val="00BF7D67"/>
    <w:rsid w:val="00C0105F"/>
    <w:rsid w:val="00C018D7"/>
    <w:rsid w:val="00C05EDF"/>
    <w:rsid w:val="00C06742"/>
    <w:rsid w:val="00C077D1"/>
    <w:rsid w:val="00C079C7"/>
    <w:rsid w:val="00C11B6D"/>
    <w:rsid w:val="00C1275C"/>
    <w:rsid w:val="00C12878"/>
    <w:rsid w:val="00C13DEB"/>
    <w:rsid w:val="00C1529B"/>
    <w:rsid w:val="00C2004B"/>
    <w:rsid w:val="00C207D0"/>
    <w:rsid w:val="00C20CFA"/>
    <w:rsid w:val="00C23F3F"/>
    <w:rsid w:val="00C245B5"/>
    <w:rsid w:val="00C271E8"/>
    <w:rsid w:val="00C279AC"/>
    <w:rsid w:val="00C279FA"/>
    <w:rsid w:val="00C31373"/>
    <w:rsid w:val="00C3195F"/>
    <w:rsid w:val="00C31B16"/>
    <w:rsid w:val="00C34042"/>
    <w:rsid w:val="00C347E5"/>
    <w:rsid w:val="00C34EE8"/>
    <w:rsid w:val="00C36175"/>
    <w:rsid w:val="00C368C3"/>
    <w:rsid w:val="00C36956"/>
    <w:rsid w:val="00C37754"/>
    <w:rsid w:val="00C41FA1"/>
    <w:rsid w:val="00C42291"/>
    <w:rsid w:val="00C42DCF"/>
    <w:rsid w:val="00C43418"/>
    <w:rsid w:val="00C45CFB"/>
    <w:rsid w:val="00C461A3"/>
    <w:rsid w:val="00C46C7C"/>
    <w:rsid w:val="00C46D1C"/>
    <w:rsid w:val="00C47100"/>
    <w:rsid w:val="00C510A7"/>
    <w:rsid w:val="00C520BE"/>
    <w:rsid w:val="00C52CC8"/>
    <w:rsid w:val="00C52EE5"/>
    <w:rsid w:val="00C54A5A"/>
    <w:rsid w:val="00C558CD"/>
    <w:rsid w:val="00C56C3B"/>
    <w:rsid w:val="00C576EC"/>
    <w:rsid w:val="00C60906"/>
    <w:rsid w:val="00C61544"/>
    <w:rsid w:val="00C61F2B"/>
    <w:rsid w:val="00C630F6"/>
    <w:rsid w:val="00C662CF"/>
    <w:rsid w:val="00C702C8"/>
    <w:rsid w:val="00C70911"/>
    <w:rsid w:val="00C737AE"/>
    <w:rsid w:val="00C73B64"/>
    <w:rsid w:val="00C73E0F"/>
    <w:rsid w:val="00C818C4"/>
    <w:rsid w:val="00C828A0"/>
    <w:rsid w:val="00C83C3C"/>
    <w:rsid w:val="00C84AA1"/>
    <w:rsid w:val="00C85691"/>
    <w:rsid w:val="00C860FB"/>
    <w:rsid w:val="00C86663"/>
    <w:rsid w:val="00C86A05"/>
    <w:rsid w:val="00C86DC2"/>
    <w:rsid w:val="00C87180"/>
    <w:rsid w:val="00C878C2"/>
    <w:rsid w:val="00C918A8"/>
    <w:rsid w:val="00C92BC1"/>
    <w:rsid w:val="00C92CBE"/>
    <w:rsid w:val="00C93BF9"/>
    <w:rsid w:val="00C94581"/>
    <w:rsid w:val="00C94AD1"/>
    <w:rsid w:val="00C94B4B"/>
    <w:rsid w:val="00C95D38"/>
    <w:rsid w:val="00C967C2"/>
    <w:rsid w:val="00CA2D04"/>
    <w:rsid w:val="00CA4071"/>
    <w:rsid w:val="00CA424A"/>
    <w:rsid w:val="00CA56E0"/>
    <w:rsid w:val="00CA5822"/>
    <w:rsid w:val="00CA76F7"/>
    <w:rsid w:val="00CA7F8F"/>
    <w:rsid w:val="00CB12FC"/>
    <w:rsid w:val="00CB13B0"/>
    <w:rsid w:val="00CB1845"/>
    <w:rsid w:val="00CB1A6E"/>
    <w:rsid w:val="00CB47D3"/>
    <w:rsid w:val="00CB5A50"/>
    <w:rsid w:val="00CB63EA"/>
    <w:rsid w:val="00CB67B3"/>
    <w:rsid w:val="00CC093F"/>
    <w:rsid w:val="00CC282D"/>
    <w:rsid w:val="00CC3B94"/>
    <w:rsid w:val="00CC44E1"/>
    <w:rsid w:val="00CC4EC3"/>
    <w:rsid w:val="00CC4ED8"/>
    <w:rsid w:val="00CC6A1C"/>
    <w:rsid w:val="00CC7446"/>
    <w:rsid w:val="00CC7B31"/>
    <w:rsid w:val="00CC7CEF"/>
    <w:rsid w:val="00CD30DC"/>
    <w:rsid w:val="00CD397C"/>
    <w:rsid w:val="00CD3A6A"/>
    <w:rsid w:val="00CD403B"/>
    <w:rsid w:val="00CD43FA"/>
    <w:rsid w:val="00CD5BC2"/>
    <w:rsid w:val="00CE011E"/>
    <w:rsid w:val="00CE0862"/>
    <w:rsid w:val="00CE2614"/>
    <w:rsid w:val="00CE4A47"/>
    <w:rsid w:val="00CE5201"/>
    <w:rsid w:val="00CE563A"/>
    <w:rsid w:val="00CE5D00"/>
    <w:rsid w:val="00CE6A0D"/>
    <w:rsid w:val="00CE7565"/>
    <w:rsid w:val="00CE774E"/>
    <w:rsid w:val="00CF4848"/>
    <w:rsid w:val="00CF5168"/>
    <w:rsid w:val="00CF7F43"/>
    <w:rsid w:val="00D02485"/>
    <w:rsid w:val="00D02BD5"/>
    <w:rsid w:val="00D031EF"/>
    <w:rsid w:val="00D03E88"/>
    <w:rsid w:val="00D03FA0"/>
    <w:rsid w:val="00D04DE1"/>
    <w:rsid w:val="00D07C3F"/>
    <w:rsid w:val="00D100B6"/>
    <w:rsid w:val="00D101A9"/>
    <w:rsid w:val="00D1023F"/>
    <w:rsid w:val="00D12154"/>
    <w:rsid w:val="00D13BDE"/>
    <w:rsid w:val="00D14750"/>
    <w:rsid w:val="00D17D98"/>
    <w:rsid w:val="00D17FDB"/>
    <w:rsid w:val="00D21823"/>
    <w:rsid w:val="00D224DA"/>
    <w:rsid w:val="00D22F7A"/>
    <w:rsid w:val="00D23564"/>
    <w:rsid w:val="00D23ABA"/>
    <w:rsid w:val="00D2405E"/>
    <w:rsid w:val="00D25548"/>
    <w:rsid w:val="00D259F1"/>
    <w:rsid w:val="00D2693E"/>
    <w:rsid w:val="00D27544"/>
    <w:rsid w:val="00D27DA8"/>
    <w:rsid w:val="00D31D36"/>
    <w:rsid w:val="00D32121"/>
    <w:rsid w:val="00D322FF"/>
    <w:rsid w:val="00D334AF"/>
    <w:rsid w:val="00D33AD0"/>
    <w:rsid w:val="00D33DFF"/>
    <w:rsid w:val="00D341D4"/>
    <w:rsid w:val="00D34B7D"/>
    <w:rsid w:val="00D34B8C"/>
    <w:rsid w:val="00D36E5F"/>
    <w:rsid w:val="00D36EE4"/>
    <w:rsid w:val="00D4000C"/>
    <w:rsid w:val="00D40DFF"/>
    <w:rsid w:val="00D41157"/>
    <w:rsid w:val="00D41F58"/>
    <w:rsid w:val="00D42DF2"/>
    <w:rsid w:val="00D4370B"/>
    <w:rsid w:val="00D44FE9"/>
    <w:rsid w:val="00D47CBC"/>
    <w:rsid w:val="00D508D7"/>
    <w:rsid w:val="00D52375"/>
    <w:rsid w:val="00D53323"/>
    <w:rsid w:val="00D567BA"/>
    <w:rsid w:val="00D567F2"/>
    <w:rsid w:val="00D574A7"/>
    <w:rsid w:val="00D577F9"/>
    <w:rsid w:val="00D6193D"/>
    <w:rsid w:val="00D61B05"/>
    <w:rsid w:val="00D6278E"/>
    <w:rsid w:val="00D6451E"/>
    <w:rsid w:val="00D64686"/>
    <w:rsid w:val="00D661D7"/>
    <w:rsid w:val="00D6632D"/>
    <w:rsid w:val="00D67F57"/>
    <w:rsid w:val="00D7039E"/>
    <w:rsid w:val="00D7088C"/>
    <w:rsid w:val="00D73DDB"/>
    <w:rsid w:val="00D73FFE"/>
    <w:rsid w:val="00D75359"/>
    <w:rsid w:val="00D777F2"/>
    <w:rsid w:val="00D814D1"/>
    <w:rsid w:val="00D82A95"/>
    <w:rsid w:val="00D82E4C"/>
    <w:rsid w:val="00D83A39"/>
    <w:rsid w:val="00D842AD"/>
    <w:rsid w:val="00D85338"/>
    <w:rsid w:val="00D871F6"/>
    <w:rsid w:val="00D87BCF"/>
    <w:rsid w:val="00D87F49"/>
    <w:rsid w:val="00D901C8"/>
    <w:rsid w:val="00D91FA4"/>
    <w:rsid w:val="00D92099"/>
    <w:rsid w:val="00D93BDF"/>
    <w:rsid w:val="00D945F8"/>
    <w:rsid w:val="00D961FC"/>
    <w:rsid w:val="00D96264"/>
    <w:rsid w:val="00D968AD"/>
    <w:rsid w:val="00D9694A"/>
    <w:rsid w:val="00D97FA0"/>
    <w:rsid w:val="00DA1527"/>
    <w:rsid w:val="00DA2352"/>
    <w:rsid w:val="00DA4170"/>
    <w:rsid w:val="00DA49B4"/>
    <w:rsid w:val="00DA524D"/>
    <w:rsid w:val="00DA537E"/>
    <w:rsid w:val="00DA6F69"/>
    <w:rsid w:val="00DB26D5"/>
    <w:rsid w:val="00DB37AF"/>
    <w:rsid w:val="00DB4A7B"/>
    <w:rsid w:val="00DB5086"/>
    <w:rsid w:val="00DB6D42"/>
    <w:rsid w:val="00DB7F9B"/>
    <w:rsid w:val="00DC0C7B"/>
    <w:rsid w:val="00DC10B5"/>
    <w:rsid w:val="00DC2204"/>
    <w:rsid w:val="00DC3996"/>
    <w:rsid w:val="00DC4A9C"/>
    <w:rsid w:val="00DC5CFF"/>
    <w:rsid w:val="00DC6585"/>
    <w:rsid w:val="00DC68BF"/>
    <w:rsid w:val="00DC6DBC"/>
    <w:rsid w:val="00DD066D"/>
    <w:rsid w:val="00DD0786"/>
    <w:rsid w:val="00DD0B57"/>
    <w:rsid w:val="00DD118A"/>
    <w:rsid w:val="00DD1CF5"/>
    <w:rsid w:val="00DD2A58"/>
    <w:rsid w:val="00DD4140"/>
    <w:rsid w:val="00DD60A7"/>
    <w:rsid w:val="00DD7145"/>
    <w:rsid w:val="00DE0B2E"/>
    <w:rsid w:val="00DE1B91"/>
    <w:rsid w:val="00DE2146"/>
    <w:rsid w:val="00DE5F9F"/>
    <w:rsid w:val="00DE7306"/>
    <w:rsid w:val="00DF01E2"/>
    <w:rsid w:val="00DF01F7"/>
    <w:rsid w:val="00DF0F26"/>
    <w:rsid w:val="00DF159E"/>
    <w:rsid w:val="00DF20DD"/>
    <w:rsid w:val="00DF2A30"/>
    <w:rsid w:val="00DF37D5"/>
    <w:rsid w:val="00DF4C6C"/>
    <w:rsid w:val="00DF5553"/>
    <w:rsid w:val="00DF5CE2"/>
    <w:rsid w:val="00DF63DB"/>
    <w:rsid w:val="00DF685B"/>
    <w:rsid w:val="00DF7FD5"/>
    <w:rsid w:val="00E009C0"/>
    <w:rsid w:val="00E013C2"/>
    <w:rsid w:val="00E01DAC"/>
    <w:rsid w:val="00E02239"/>
    <w:rsid w:val="00E02F17"/>
    <w:rsid w:val="00E04D6D"/>
    <w:rsid w:val="00E06EE1"/>
    <w:rsid w:val="00E06FF2"/>
    <w:rsid w:val="00E110EB"/>
    <w:rsid w:val="00E11D44"/>
    <w:rsid w:val="00E12F88"/>
    <w:rsid w:val="00E13428"/>
    <w:rsid w:val="00E136B1"/>
    <w:rsid w:val="00E138DB"/>
    <w:rsid w:val="00E1504A"/>
    <w:rsid w:val="00E156C9"/>
    <w:rsid w:val="00E1600B"/>
    <w:rsid w:val="00E161C4"/>
    <w:rsid w:val="00E21659"/>
    <w:rsid w:val="00E223D1"/>
    <w:rsid w:val="00E23094"/>
    <w:rsid w:val="00E24C90"/>
    <w:rsid w:val="00E24EAF"/>
    <w:rsid w:val="00E24FE3"/>
    <w:rsid w:val="00E264EC"/>
    <w:rsid w:val="00E27C29"/>
    <w:rsid w:val="00E3068B"/>
    <w:rsid w:val="00E30CF2"/>
    <w:rsid w:val="00E310C8"/>
    <w:rsid w:val="00E32C86"/>
    <w:rsid w:val="00E3686D"/>
    <w:rsid w:val="00E412A6"/>
    <w:rsid w:val="00E42142"/>
    <w:rsid w:val="00E43D26"/>
    <w:rsid w:val="00E44C3E"/>
    <w:rsid w:val="00E44D08"/>
    <w:rsid w:val="00E469AC"/>
    <w:rsid w:val="00E46D67"/>
    <w:rsid w:val="00E5000A"/>
    <w:rsid w:val="00E502EF"/>
    <w:rsid w:val="00E50CFB"/>
    <w:rsid w:val="00E518BA"/>
    <w:rsid w:val="00E52B86"/>
    <w:rsid w:val="00E533F5"/>
    <w:rsid w:val="00E54140"/>
    <w:rsid w:val="00E54B4D"/>
    <w:rsid w:val="00E550B1"/>
    <w:rsid w:val="00E558B9"/>
    <w:rsid w:val="00E569EA"/>
    <w:rsid w:val="00E57A9D"/>
    <w:rsid w:val="00E6101D"/>
    <w:rsid w:val="00E6256D"/>
    <w:rsid w:val="00E62E47"/>
    <w:rsid w:val="00E63D4A"/>
    <w:rsid w:val="00E64BEE"/>
    <w:rsid w:val="00E65F40"/>
    <w:rsid w:val="00E66168"/>
    <w:rsid w:val="00E7005D"/>
    <w:rsid w:val="00E70378"/>
    <w:rsid w:val="00E7101E"/>
    <w:rsid w:val="00E719DF"/>
    <w:rsid w:val="00E71A02"/>
    <w:rsid w:val="00E721C1"/>
    <w:rsid w:val="00E7230E"/>
    <w:rsid w:val="00E72A81"/>
    <w:rsid w:val="00E7349F"/>
    <w:rsid w:val="00E74614"/>
    <w:rsid w:val="00E7499F"/>
    <w:rsid w:val="00E74CBB"/>
    <w:rsid w:val="00E75324"/>
    <w:rsid w:val="00E75756"/>
    <w:rsid w:val="00E76073"/>
    <w:rsid w:val="00E776E0"/>
    <w:rsid w:val="00E776ED"/>
    <w:rsid w:val="00E81A13"/>
    <w:rsid w:val="00E831B4"/>
    <w:rsid w:val="00E8572D"/>
    <w:rsid w:val="00E860CF"/>
    <w:rsid w:val="00E86534"/>
    <w:rsid w:val="00E91053"/>
    <w:rsid w:val="00E91C7C"/>
    <w:rsid w:val="00E93107"/>
    <w:rsid w:val="00E93924"/>
    <w:rsid w:val="00E943D5"/>
    <w:rsid w:val="00E94AC1"/>
    <w:rsid w:val="00EA01A4"/>
    <w:rsid w:val="00EA5E94"/>
    <w:rsid w:val="00EA7021"/>
    <w:rsid w:val="00EA781A"/>
    <w:rsid w:val="00EB1877"/>
    <w:rsid w:val="00EB468A"/>
    <w:rsid w:val="00EB5C7F"/>
    <w:rsid w:val="00EB60D4"/>
    <w:rsid w:val="00EB7399"/>
    <w:rsid w:val="00EC125B"/>
    <w:rsid w:val="00EC1A0C"/>
    <w:rsid w:val="00EC71BA"/>
    <w:rsid w:val="00ED3547"/>
    <w:rsid w:val="00ED35D6"/>
    <w:rsid w:val="00ED38C4"/>
    <w:rsid w:val="00ED6896"/>
    <w:rsid w:val="00ED7F82"/>
    <w:rsid w:val="00EE0147"/>
    <w:rsid w:val="00EE1001"/>
    <w:rsid w:val="00EE1216"/>
    <w:rsid w:val="00EE15D5"/>
    <w:rsid w:val="00EE3F84"/>
    <w:rsid w:val="00EF0562"/>
    <w:rsid w:val="00EF056A"/>
    <w:rsid w:val="00EF11FC"/>
    <w:rsid w:val="00EF3630"/>
    <w:rsid w:val="00EF3DAD"/>
    <w:rsid w:val="00EF46A2"/>
    <w:rsid w:val="00EF4C0A"/>
    <w:rsid w:val="00EF4FF9"/>
    <w:rsid w:val="00EF5854"/>
    <w:rsid w:val="00EF688A"/>
    <w:rsid w:val="00F015E7"/>
    <w:rsid w:val="00F01B14"/>
    <w:rsid w:val="00F01DCF"/>
    <w:rsid w:val="00F01FDD"/>
    <w:rsid w:val="00F03032"/>
    <w:rsid w:val="00F0427E"/>
    <w:rsid w:val="00F05F8A"/>
    <w:rsid w:val="00F065AF"/>
    <w:rsid w:val="00F06604"/>
    <w:rsid w:val="00F07506"/>
    <w:rsid w:val="00F07A8D"/>
    <w:rsid w:val="00F11AFB"/>
    <w:rsid w:val="00F13F6E"/>
    <w:rsid w:val="00F14562"/>
    <w:rsid w:val="00F14EF2"/>
    <w:rsid w:val="00F155ED"/>
    <w:rsid w:val="00F1583D"/>
    <w:rsid w:val="00F2223B"/>
    <w:rsid w:val="00F22A0C"/>
    <w:rsid w:val="00F23EF0"/>
    <w:rsid w:val="00F263BA"/>
    <w:rsid w:val="00F30DA6"/>
    <w:rsid w:val="00F35A4C"/>
    <w:rsid w:val="00F362A8"/>
    <w:rsid w:val="00F43539"/>
    <w:rsid w:val="00F44633"/>
    <w:rsid w:val="00F4528A"/>
    <w:rsid w:val="00F46919"/>
    <w:rsid w:val="00F46B23"/>
    <w:rsid w:val="00F47DDF"/>
    <w:rsid w:val="00F50FDA"/>
    <w:rsid w:val="00F5138C"/>
    <w:rsid w:val="00F51C6C"/>
    <w:rsid w:val="00F5204A"/>
    <w:rsid w:val="00F52824"/>
    <w:rsid w:val="00F53591"/>
    <w:rsid w:val="00F54A46"/>
    <w:rsid w:val="00F56D27"/>
    <w:rsid w:val="00F57A75"/>
    <w:rsid w:val="00F601F4"/>
    <w:rsid w:val="00F60B4F"/>
    <w:rsid w:val="00F60BDD"/>
    <w:rsid w:val="00F649C3"/>
    <w:rsid w:val="00F65219"/>
    <w:rsid w:val="00F65E5B"/>
    <w:rsid w:val="00F66D3B"/>
    <w:rsid w:val="00F71FB7"/>
    <w:rsid w:val="00F721E2"/>
    <w:rsid w:val="00F739DF"/>
    <w:rsid w:val="00F7412D"/>
    <w:rsid w:val="00F75447"/>
    <w:rsid w:val="00F76D39"/>
    <w:rsid w:val="00F778BA"/>
    <w:rsid w:val="00F804F7"/>
    <w:rsid w:val="00F8110B"/>
    <w:rsid w:val="00F813C3"/>
    <w:rsid w:val="00F81C4D"/>
    <w:rsid w:val="00F8374A"/>
    <w:rsid w:val="00F8448B"/>
    <w:rsid w:val="00F85F82"/>
    <w:rsid w:val="00F8651D"/>
    <w:rsid w:val="00F872D7"/>
    <w:rsid w:val="00F87FD1"/>
    <w:rsid w:val="00F91651"/>
    <w:rsid w:val="00F916AE"/>
    <w:rsid w:val="00F94125"/>
    <w:rsid w:val="00F95304"/>
    <w:rsid w:val="00F956D0"/>
    <w:rsid w:val="00F9612E"/>
    <w:rsid w:val="00FA1829"/>
    <w:rsid w:val="00FA225D"/>
    <w:rsid w:val="00FA32C1"/>
    <w:rsid w:val="00FA36F4"/>
    <w:rsid w:val="00FA38DA"/>
    <w:rsid w:val="00FA3BB0"/>
    <w:rsid w:val="00FA63FF"/>
    <w:rsid w:val="00FA7D38"/>
    <w:rsid w:val="00FA7F64"/>
    <w:rsid w:val="00FB3596"/>
    <w:rsid w:val="00FB3D30"/>
    <w:rsid w:val="00FB40A4"/>
    <w:rsid w:val="00FB6935"/>
    <w:rsid w:val="00FC0A3C"/>
    <w:rsid w:val="00FC2418"/>
    <w:rsid w:val="00FC4C3B"/>
    <w:rsid w:val="00FC5F62"/>
    <w:rsid w:val="00FC7B9E"/>
    <w:rsid w:val="00FD14D5"/>
    <w:rsid w:val="00FD1A38"/>
    <w:rsid w:val="00FD1EB0"/>
    <w:rsid w:val="00FD2183"/>
    <w:rsid w:val="00FD2CD8"/>
    <w:rsid w:val="00FD2DEA"/>
    <w:rsid w:val="00FD3286"/>
    <w:rsid w:val="00FD3883"/>
    <w:rsid w:val="00FD3FA6"/>
    <w:rsid w:val="00FD52AA"/>
    <w:rsid w:val="00FE064A"/>
    <w:rsid w:val="00FE1960"/>
    <w:rsid w:val="00FE25D2"/>
    <w:rsid w:val="00FE2CDF"/>
    <w:rsid w:val="00FE3633"/>
    <w:rsid w:val="00FE7017"/>
    <w:rsid w:val="00FF2B1F"/>
    <w:rsid w:val="00FF2FEE"/>
    <w:rsid w:val="00FF44ED"/>
    <w:rsid w:val="00FF4984"/>
    <w:rsid w:val="00FF4B70"/>
    <w:rsid w:val="00FF7BD3"/>
    <w:rsid w:val="06FB6AB3"/>
    <w:rsid w:val="243E032C"/>
    <w:rsid w:val="79386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E30D200"/>
  <w15:chartTrackingRefBased/>
  <w15:docId w15:val="{F813E031-C766-4035-A724-340BD9FC1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8B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aliases w:val="PhD Heading 1"/>
    <w:basedOn w:val="Normal"/>
    <w:next w:val="Normal"/>
    <w:link w:val="Heading1Char"/>
    <w:qFormat/>
    <w:rsid w:val="00E93924"/>
    <w:pPr>
      <w:keepNext/>
      <w:keepLines/>
      <w:numPr>
        <w:numId w:val="3"/>
      </w:numPr>
      <w:spacing w:before="240"/>
      <w:jc w:val="center"/>
      <w:outlineLvl w:val="0"/>
    </w:pPr>
    <w:rPr>
      <w:rFonts w:eastAsiaTheme="majorEastAsia" w:cstheme="majorBidi"/>
      <w:szCs w:val="32"/>
    </w:rPr>
  </w:style>
  <w:style w:type="paragraph" w:styleId="Heading2">
    <w:name w:val="heading 2"/>
    <w:aliases w:val="PhD Heading 2"/>
    <w:basedOn w:val="Normal"/>
    <w:next w:val="Normal"/>
    <w:link w:val="Heading2Char"/>
    <w:unhideWhenUsed/>
    <w:qFormat/>
    <w:rsid w:val="00E93924"/>
    <w:pPr>
      <w:keepNext/>
      <w:keepLines/>
      <w:numPr>
        <w:ilvl w:val="1"/>
        <w:numId w:val="3"/>
      </w:numPr>
      <w:spacing w:before="40" w:line="480" w:lineRule="auto"/>
      <w:jc w:val="center"/>
      <w:outlineLvl w:val="1"/>
    </w:pPr>
    <w:rPr>
      <w:rFonts w:cstheme="majorBidi"/>
      <w:b/>
      <w:smallCaps/>
      <w:color w:val="000000" w:themeColor="text1"/>
      <w:szCs w:val="26"/>
    </w:rPr>
  </w:style>
  <w:style w:type="paragraph" w:styleId="Heading3">
    <w:name w:val="heading 3"/>
    <w:aliases w:val="PhD Heading 3"/>
    <w:basedOn w:val="PhDNormal"/>
    <w:next w:val="PhDNormal"/>
    <w:link w:val="Heading3Char"/>
    <w:qFormat/>
    <w:rsid w:val="00BA35BB"/>
    <w:pPr>
      <w:keepNext/>
      <w:tabs>
        <w:tab w:val="num" w:pos="2160"/>
      </w:tabs>
      <w:spacing w:before="180" w:after="180" w:line="240" w:lineRule="auto"/>
      <w:ind w:left="2160" w:hanging="720"/>
      <w:jc w:val="left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3924"/>
    <w:pPr>
      <w:keepNext/>
      <w:keepLines/>
      <w:numPr>
        <w:ilvl w:val="3"/>
        <w:numId w:val="4"/>
      </w:numPr>
      <w:spacing w:before="40"/>
      <w:outlineLvl w:val="3"/>
    </w:pPr>
    <w:rPr>
      <w:rFonts w:eastAsiaTheme="majorEastAsia" w:cstheme="majorBidi"/>
      <w:i/>
      <w:iCs/>
      <w:color w:val="000000" w:themeColor="text1"/>
    </w:rPr>
  </w:style>
  <w:style w:type="paragraph" w:styleId="Heading6">
    <w:name w:val="heading 6"/>
    <w:basedOn w:val="Normal"/>
    <w:next w:val="Normal"/>
    <w:link w:val="Heading6Char"/>
    <w:rsid w:val="00BA35BB"/>
    <w:pPr>
      <w:tabs>
        <w:tab w:val="num" w:pos="1152"/>
      </w:tabs>
      <w:spacing w:before="240" w:after="60"/>
      <w:ind w:left="1152" w:hanging="1152"/>
      <w:outlineLvl w:val="5"/>
    </w:pPr>
    <w:rPr>
      <w:i/>
    </w:rPr>
  </w:style>
  <w:style w:type="paragraph" w:styleId="Heading7">
    <w:name w:val="heading 7"/>
    <w:basedOn w:val="Normal"/>
    <w:next w:val="Normal"/>
    <w:link w:val="Heading7Char"/>
    <w:rsid w:val="00BA35BB"/>
    <w:pPr>
      <w:tabs>
        <w:tab w:val="num" w:pos="1296"/>
      </w:tabs>
      <w:spacing w:before="180" w:after="60"/>
      <w:ind w:left="1296" w:hanging="1296"/>
      <w:outlineLvl w:val="6"/>
    </w:pPr>
    <w:rPr>
      <w:u w:val="single"/>
    </w:rPr>
  </w:style>
  <w:style w:type="paragraph" w:styleId="Heading8">
    <w:name w:val="heading 8"/>
    <w:basedOn w:val="Normal"/>
    <w:next w:val="PhDNormal"/>
    <w:link w:val="Heading8Char"/>
    <w:rsid w:val="00BA35BB"/>
    <w:pPr>
      <w:tabs>
        <w:tab w:val="num" w:pos="1440"/>
        <w:tab w:val="left" w:pos="1843"/>
      </w:tabs>
      <w:spacing w:after="120" w:line="300" w:lineRule="atLeast"/>
      <w:ind w:left="1440" w:hanging="1440"/>
      <w:outlineLvl w:val="7"/>
    </w:pPr>
  </w:style>
  <w:style w:type="paragraph" w:styleId="Heading9">
    <w:name w:val="heading 9"/>
    <w:basedOn w:val="Normal"/>
    <w:next w:val="Normal"/>
    <w:link w:val="Heading9Char"/>
    <w:rsid w:val="00BA35BB"/>
    <w:pPr>
      <w:tabs>
        <w:tab w:val="left" w:pos="851"/>
        <w:tab w:val="num" w:pos="1584"/>
        <w:tab w:val="left" w:pos="1701"/>
        <w:tab w:val="left" w:pos="2835"/>
        <w:tab w:val="left" w:pos="3402"/>
        <w:tab w:val="left" w:pos="3969"/>
        <w:tab w:val="left" w:pos="4536"/>
        <w:tab w:val="left" w:pos="4820"/>
        <w:tab w:val="left" w:pos="5103"/>
        <w:tab w:val="left" w:pos="5387"/>
      </w:tabs>
      <w:spacing w:line="360" w:lineRule="atLeast"/>
      <w:ind w:left="1584" w:hanging="1584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hD Heading 1 Char"/>
    <w:basedOn w:val="DefaultParagraphFont"/>
    <w:link w:val="Heading1"/>
    <w:uiPriority w:val="9"/>
    <w:rsid w:val="00E93924"/>
    <w:rPr>
      <w:rFonts w:eastAsiaTheme="majorEastAsia" w:cstheme="majorBidi"/>
      <w:szCs w:val="32"/>
    </w:rPr>
  </w:style>
  <w:style w:type="character" w:customStyle="1" w:styleId="Heading2Char">
    <w:name w:val="Heading 2 Char"/>
    <w:aliases w:val="PhD Heading 2 Char"/>
    <w:basedOn w:val="DefaultParagraphFont"/>
    <w:link w:val="Heading2"/>
    <w:uiPriority w:val="9"/>
    <w:rsid w:val="00E93924"/>
    <w:rPr>
      <w:rFonts w:eastAsia="Times New Roman" w:cstheme="majorBidi"/>
      <w:b/>
      <w:smallCaps/>
      <w:color w:val="000000" w:themeColor="text1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93924"/>
    <w:rPr>
      <w:rFonts w:eastAsiaTheme="majorEastAsia" w:cstheme="majorBidi"/>
      <w:i/>
      <w:iCs/>
      <w:color w:val="000000" w:themeColor="text1"/>
    </w:rPr>
  </w:style>
  <w:style w:type="paragraph" w:customStyle="1" w:styleId="EndNoteBibliography">
    <w:name w:val="EndNote Bibliography"/>
    <w:basedOn w:val="Normal"/>
    <w:link w:val="EndNoteBibliographyChar"/>
    <w:autoRedefine/>
    <w:rsid w:val="00B00348"/>
    <w:pPr>
      <w:ind w:left="720" w:hanging="720"/>
      <w:jc w:val="both"/>
    </w:pPr>
    <w:rPr>
      <w:bCs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0348"/>
    <w:rPr>
      <w:rFonts w:ascii="Times New Roman" w:eastAsia="Times New Roman" w:hAnsi="Times New Roman" w:cs="Times New Roman"/>
      <w:bCs/>
      <w:noProof/>
      <w:sz w:val="24"/>
      <w:szCs w:val="20"/>
      <w:lang w:val="en-US"/>
    </w:rPr>
  </w:style>
  <w:style w:type="character" w:customStyle="1" w:styleId="Heading3Char">
    <w:name w:val="Heading 3 Char"/>
    <w:aliases w:val="PhD Heading 3 Char"/>
    <w:basedOn w:val="DefaultParagraphFont"/>
    <w:link w:val="Heading3"/>
    <w:rsid w:val="00BA35BB"/>
    <w:rPr>
      <w:rFonts w:ascii="Times New Roman" w:eastAsia="Times New Roman" w:hAnsi="Times New Roman" w:cs="Times New Roman"/>
      <w:b/>
      <w:sz w:val="24"/>
    </w:rPr>
  </w:style>
  <w:style w:type="character" w:customStyle="1" w:styleId="Heading6Char">
    <w:name w:val="Heading 6 Char"/>
    <w:basedOn w:val="DefaultParagraphFont"/>
    <w:link w:val="Heading6"/>
    <w:rsid w:val="00BA35BB"/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Heading7Char">
    <w:name w:val="Heading 7 Char"/>
    <w:basedOn w:val="DefaultParagraphFont"/>
    <w:link w:val="Heading7"/>
    <w:rsid w:val="00BA35BB"/>
    <w:rPr>
      <w:rFonts w:ascii="Times New Roman" w:eastAsia="Times New Roman" w:hAnsi="Times New Roman" w:cs="Times New Roman"/>
      <w:sz w:val="24"/>
      <w:szCs w:val="20"/>
      <w:u w:val="single"/>
    </w:rPr>
  </w:style>
  <w:style w:type="character" w:customStyle="1" w:styleId="Heading8Char">
    <w:name w:val="Heading 8 Char"/>
    <w:basedOn w:val="DefaultParagraphFont"/>
    <w:link w:val="Heading8"/>
    <w:rsid w:val="00BA35BB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9Char">
    <w:name w:val="Heading 9 Char"/>
    <w:basedOn w:val="DefaultParagraphFont"/>
    <w:link w:val="Heading9"/>
    <w:rsid w:val="00BA35BB"/>
    <w:rPr>
      <w:rFonts w:ascii="Times New Roman" w:eastAsia="Times New Roman" w:hAnsi="Times New Roman" w:cs="Times New Roman"/>
      <w:i/>
      <w:sz w:val="24"/>
      <w:szCs w:val="20"/>
    </w:rPr>
  </w:style>
  <w:style w:type="paragraph" w:customStyle="1" w:styleId="PhDNormal">
    <w:name w:val="PhD Normal"/>
    <w:link w:val="PhDNormalChar"/>
    <w:qFormat/>
    <w:rsid w:val="00BA35BB"/>
    <w:pPr>
      <w:spacing w:after="120" w:line="360" w:lineRule="auto"/>
      <w:ind w:firstLine="567"/>
      <w:jc w:val="both"/>
    </w:pPr>
    <w:rPr>
      <w:rFonts w:ascii="Times New Roman" w:eastAsia="Times New Roman" w:hAnsi="Times New Roman" w:cs="Times New Roman"/>
      <w:sz w:val="24"/>
    </w:rPr>
  </w:style>
  <w:style w:type="paragraph" w:styleId="Caption">
    <w:name w:val="caption"/>
    <w:basedOn w:val="Normal"/>
    <w:rsid w:val="00BA35BB"/>
    <w:pPr>
      <w:tabs>
        <w:tab w:val="left" w:pos="567"/>
        <w:tab w:val="left" w:pos="720"/>
        <w:tab w:val="left" w:pos="851"/>
        <w:tab w:val="left" w:pos="1440"/>
        <w:tab w:val="left" w:pos="1701"/>
        <w:tab w:val="left" w:pos="2160"/>
        <w:tab w:val="left" w:pos="2835"/>
        <w:tab w:val="left" w:pos="2880"/>
        <w:tab w:val="left" w:pos="3402"/>
        <w:tab w:val="left" w:pos="3600"/>
        <w:tab w:val="left" w:pos="3969"/>
        <w:tab w:val="left" w:pos="4320"/>
        <w:tab w:val="left" w:pos="4536"/>
        <w:tab w:val="left" w:pos="4820"/>
        <w:tab w:val="left" w:pos="5040"/>
        <w:tab w:val="left" w:pos="5103"/>
        <w:tab w:val="left" w:pos="5387"/>
        <w:tab w:val="left" w:pos="5760"/>
        <w:tab w:val="left" w:pos="6480"/>
        <w:tab w:val="left" w:pos="7200"/>
        <w:tab w:val="left" w:pos="7920"/>
        <w:tab w:val="left" w:pos="8640"/>
      </w:tabs>
      <w:spacing w:line="360" w:lineRule="atLeast"/>
      <w:jc w:val="center"/>
    </w:pPr>
  </w:style>
  <w:style w:type="character" w:customStyle="1" w:styleId="PhDNormalChar">
    <w:name w:val="PhD Normal Char"/>
    <w:basedOn w:val="DefaultParagraphFont"/>
    <w:link w:val="PhDNormal"/>
    <w:rsid w:val="00BA35BB"/>
    <w:rPr>
      <w:rFonts w:ascii="Times New Roman" w:eastAsia="Times New Roman" w:hAnsi="Times New Roman" w:cs="Times New Roman"/>
      <w:sz w:val="24"/>
    </w:rPr>
  </w:style>
  <w:style w:type="paragraph" w:customStyle="1" w:styleId="PhDNumberIndent">
    <w:name w:val="PhD Number Indent"/>
    <w:qFormat/>
    <w:rsid w:val="00BA35BB"/>
    <w:pPr>
      <w:keepLines/>
      <w:numPr>
        <w:numId w:val="5"/>
      </w:numPr>
      <w:spacing w:after="120" w:line="360" w:lineRule="auto"/>
      <w:jc w:val="both"/>
    </w:pPr>
    <w:rPr>
      <w:rFonts w:ascii="Times New Roman" w:eastAsia="Times New Roman" w:hAnsi="Times New Roman" w:cs="Times New Roman"/>
      <w:sz w:val="24"/>
    </w:rPr>
  </w:style>
  <w:style w:type="table" w:styleId="TableGrid">
    <w:name w:val="Table Grid"/>
    <w:basedOn w:val="TableNormal"/>
    <w:uiPriority w:val="39"/>
    <w:rsid w:val="00BA35B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A35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35BB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35BB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35B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5BB"/>
    <w:rPr>
      <w:rFonts w:ascii="Segoe UI" w:eastAsia="Times New Roman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A35BB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7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714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95922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5922"/>
    <w:rPr>
      <w:rFonts w:ascii="Times New Roman" w:eastAsia="Times New Roman" w:hAnsi="Times New Roman" w:cs="Times New Roman"/>
      <w:noProof/>
      <w:sz w:val="24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F4FF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515DDB"/>
    <w:rPr>
      <w:color w:val="954F72" w:themeColor="followedHyperlink"/>
      <w:u w:val="single"/>
    </w:rPr>
  </w:style>
  <w:style w:type="paragraph" w:customStyle="1" w:styleId="PhDNormal2">
    <w:name w:val="PhD Normal 2"/>
    <w:basedOn w:val="PhDNormal"/>
    <w:link w:val="PhDNormal2CharChar"/>
    <w:qFormat/>
    <w:rsid w:val="00EF0562"/>
    <w:pPr>
      <w:tabs>
        <w:tab w:val="left" w:pos="1418"/>
      </w:tabs>
      <w:ind w:firstLine="0"/>
    </w:pPr>
  </w:style>
  <w:style w:type="character" w:customStyle="1" w:styleId="PhDNormal2CharChar">
    <w:name w:val="PhD Normal 2 Char Char"/>
    <w:basedOn w:val="DefaultParagraphFont"/>
    <w:link w:val="PhDNormal2"/>
    <w:rsid w:val="00EF0562"/>
    <w:rPr>
      <w:rFonts w:ascii="Times New Roman" w:eastAsia="Times New Roman" w:hAnsi="Times New Roman" w:cs="Times New Roman"/>
      <w:sz w:val="24"/>
    </w:rPr>
  </w:style>
  <w:style w:type="paragraph" w:styleId="Revision">
    <w:name w:val="Revision"/>
    <w:hidden/>
    <w:uiPriority w:val="99"/>
    <w:semiHidden/>
    <w:rsid w:val="001D618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F811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88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75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89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259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866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3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4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58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08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101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126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81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30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477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946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94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298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784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image" Target="media/image3.png"/><Relationship Id="rId4" Type="http://schemas.openxmlformats.org/officeDocument/2006/relationships/customXml" Target="../customXml/item4.xml"/><Relationship Id="rId9" Type="http://schemas.openxmlformats.org/officeDocument/2006/relationships/image" Target="media/image2.pn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nvited_Students xmlns="eb919188-a7b7-473c-a84b-46e60a4b18f2" xsi:nil="true"/>
    <Math_Settings xmlns="eb919188-a7b7-473c-a84b-46e60a4b18f2" xsi:nil="true"/>
    <FolderType xmlns="eb919188-a7b7-473c-a84b-46e60a4b18f2" xsi:nil="true"/>
    <Teachers xmlns="eb919188-a7b7-473c-a84b-46e60a4b18f2">
      <UserInfo>
        <DisplayName/>
        <AccountId xsi:nil="true"/>
        <AccountType/>
      </UserInfo>
    </Teachers>
    <Student_Groups xmlns="eb919188-a7b7-473c-a84b-46e60a4b18f2">
      <UserInfo>
        <DisplayName/>
        <AccountId xsi:nil="true"/>
        <AccountType/>
      </UserInfo>
    </Student_Groups>
    <Self_Registration_Enabled xmlns="eb919188-a7b7-473c-a84b-46e60a4b18f2" xsi:nil="true"/>
    <CultureName xmlns="eb919188-a7b7-473c-a84b-46e60a4b18f2" xsi:nil="true"/>
    <Students xmlns="eb919188-a7b7-473c-a84b-46e60a4b18f2">
      <UserInfo>
        <DisplayName/>
        <AccountId xsi:nil="true"/>
        <AccountType/>
      </UserInfo>
    </Students>
    <Is_Collaboration_Space_Locked xmlns="eb919188-a7b7-473c-a84b-46e60a4b18f2" xsi:nil="true"/>
    <IsNotebookLocked xmlns="eb919188-a7b7-473c-a84b-46e60a4b18f2" xsi:nil="true"/>
    <Owner xmlns="eb919188-a7b7-473c-a84b-46e60a4b18f2">
      <UserInfo>
        <DisplayName/>
        <AccountId xsi:nil="true"/>
        <AccountType/>
      </UserInfo>
    </Owner>
    <Has_Teacher_Only_SectionGroup xmlns="eb919188-a7b7-473c-a84b-46e60a4b18f2" xsi:nil="true"/>
    <DefaultSectionNames xmlns="eb919188-a7b7-473c-a84b-46e60a4b18f2" xsi:nil="true"/>
    <AppVersion xmlns="eb919188-a7b7-473c-a84b-46e60a4b18f2" xsi:nil="true"/>
    <TeamsChannelId xmlns="eb919188-a7b7-473c-a84b-46e60a4b18f2" xsi:nil="true"/>
    <Invited_Teachers xmlns="eb919188-a7b7-473c-a84b-46e60a4b18f2" xsi:nil="true"/>
    <NotebookType xmlns="eb919188-a7b7-473c-a84b-46e60a4b18f2" xsi:nil="true"/>
    <Templates xmlns="eb919188-a7b7-473c-a84b-46e60a4b18f2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9D35697DDAF24FB8B7B6F4160AD345" ma:contentTypeVersion="31" ma:contentTypeDescription="Create a new document." ma:contentTypeScope="" ma:versionID="cd07147ea51044632928ecb49783f333">
  <xsd:schema xmlns:xsd="http://www.w3.org/2001/XMLSchema" xmlns:xs="http://www.w3.org/2001/XMLSchema" xmlns:p="http://schemas.microsoft.com/office/2006/metadata/properties" xmlns:ns3="eb919188-a7b7-473c-a84b-46e60a4b18f2" xmlns:ns4="dcd28fac-a4d2-4768-b94f-9b9e92dbe621" targetNamespace="http://schemas.microsoft.com/office/2006/metadata/properties" ma:root="true" ma:fieldsID="979f82911cdf4af66fc78e6471562170" ns3:_="" ns4:_="">
    <xsd:import namespace="eb919188-a7b7-473c-a84b-46e60a4b18f2"/>
    <xsd:import namespace="dcd28fac-a4d2-4768-b94f-9b9e92dbe6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NotebookType" minOccurs="0"/>
                <xsd:element ref="ns3:FolderType" minOccurs="0"/>
                <xsd:element ref="ns3:CultureName" minOccurs="0"/>
                <xsd:element ref="ns3:AppVersion" minOccurs="0"/>
                <xsd:element ref="ns3:TeamsChannelId" minOccurs="0"/>
                <xsd:element ref="ns3:Owner" minOccurs="0"/>
                <xsd:element ref="ns3:Math_Settings" minOccurs="0"/>
                <xsd:element ref="ns3:DefaultSectionNames" minOccurs="0"/>
                <xsd:element ref="ns3:Templates" minOccurs="0"/>
                <xsd:element ref="ns3:Teachers" minOccurs="0"/>
                <xsd:element ref="ns3:Students" minOccurs="0"/>
                <xsd:element ref="ns3:Student_Group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3:Has_Teacher_Only_SectionGroup" minOccurs="0"/>
                <xsd:element ref="ns3:Is_Collaboration_Space_Locked" minOccurs="0"/>
                <xsd:element ref="ns3:IsNotebookLocked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919188-a7b7-473c-a84b-46e60a4b18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NotebookType" ma:index="14" nillable="true" ma:displayName="Notebook Type" ma:internalName="NotebookType">
      <xsd:simpleType>
        <xsd:restriction base="dms:Text"/>
      </xsd:simpleType>
    </xsd:element>
    <xsd:element name="FolderType" ma:index="15" nillable="true" ma:displayName="Folder Type" ma:internalName="FolderType">
      <xsd:simpleType>
        <xsd:restriction base="dms:Text"/>
      </xsd:simpleType>
    </xsd:element>
    <xsd:element name="CultureName" ma:index="16" nillable="true" ma:displayName="Culture Name" ma:internalName="CultureName">
      <xsd:simpleType>
        <xsd:restriction base="dms:Text"/>
      </xsd:simpleType>
    </xsd:element>
    <xsd:element name="AppVersion" ma:index="17" nillable="true" ma:displayName="App Version" ma:internalName="AppVersion">
      <xsd:simpleType>
        <xsd:restriction base="dms:Text"/>
      </xsd:simpleType>
    </xsd:element>
    <xsd:element name="TeamsChannelId" ma:index="18" nillable="true" ma:displayName="Teams Channel Id" ma:internalName="TeamsChannelId">
      <xsd:simpleType>
        <xsd:restriction base="dms:Text"/>
      </xsd:simpleType>
    </xsd:element>
    <xsd:element name="Owner" ma:index="19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20" nillable="true" ma:displayName="Math Settings" ma:internalName="Math_Settings">
      <xsd:simpleType>
        <xsd:restriction base="dms:Text"/>
      </xsd:simpleType>
    </xsd:element>
    <xsd:element name="DefaultSectionNames" ma:index="21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2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23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24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25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Invited_Teachers" ma:index="26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27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28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29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30" nillable="true" ma:displayName="Is Collaboration Space Locked" ma:internalName="Is_Collaboration_Space_Locked">
      <xsd:simpleType>
        <xsd:restriction base="dms:Boolean"/>
      </xsd:simpleType>
    </xsd:element>
    <xsd:element name="IsNotebookLocked" ma:index="31" nillable="true" ma:displayName="Is Notebook Locked" ma:internalName="IsNotebookLocked">
      <xsd:simpleType>
        <xsd:restriction base="dms:Boolean"/>
      </xsd:simpleType>
    </xsd:element>
    <xsd:element name="MediaServiceGenerationTime" ma:index="3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3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d28fac-a4d2-4768-b94f-9b9e92dbe621" elementFormDefault="qualified">
    <xsd:import namespace="http://schemas.microsoft.com/office/2006/documentManagement/types"/>
    <xsd:import namespace="http://schemas.microsoft.com/office/infopath/2007/PartnerControls"/>
    <xsd:element name="SharedWithUsers" ma:index="3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3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CFB1994-4195-4927-8411-34234036BAE5}">
  <ds:schemaRefs>
    <ds:schemaRef ds:uri="http://schemas.microsoft.com/office/2006/metadata/properties"/>
    <ds:schemaRef ds:uri="http://schemas.microsoft.com/office/infopath/2007/PartnerControls"/>
    <ds:schemaRef ds:uri="eb919188-a7b7-473c-a84b-46e60a4b18f2"/>
  </ds:schemaRefs>
</ds:datastoreItem>
</file>

<file path=customXml/itemProps2.xml><?xml version="1.0" encoding="utf-8"?>
<ds:datastoreItem xmlns:ds="http://schemas.openxmlformats.org/officeDocument/2006/customXml" ds:itemID="{6464830B-D490-4372-B99A-B00E5710FA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919188-a7b7-473c-a84b-46e60a4b18f2"/>
    <ds:schemaRef ds:uri="dcd28fac-a4d2-4768-b94f-9b9e92dbe6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5C81452-8766-9541-9961-E630B846F86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93E9BF6-DC75-40CE-A51F-64E3DA61EA6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985</Words>
  <Characters>561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9</CharactersWithSpaces>
  <SharedDoc>false</SharedDoc>
  <HLinks>
    <vt:vector size="6" baseType="variant">
      <vt:variant>
        <vt:i4>7012367</vt:i4>
      </vt:variant>
      <vt:variant>
        <vt:i4>0</vt:i4>
      </vt:variant>
      <vt:variant>
        <vt:i4>0</vt:i4>
      </vt:variant>
      <vt:variant>
        <vt:i4>5</vt:i4>
      </vt:variant>
      <vt:variant>
        <vt:lpwstr>mailto:lewis.fazackerley@hdr.qut.edu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 Fazackerley</dc:creator>
  <cp:keywords/>
  <dc:description/>
  <cp:lastModifiedBy>Lewis Fazackerley</cp:lastModifiedBy>
  <cp:revision>2</cp:revision>
  <dcterms:created xsi:type="dcterms:W3CDTF">2022-07-07T00:05:00Z</dcterms:created>
  <dcterms:modified xsi:type="dcterms:W3CDTF">2022-07-07T0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9D35697DDAF24FB8B7B6F4160AD345</vt:lpwstr>
  </property>
</Properties>
</file>